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5826A7" w14:textId="58188F67" w:rsidR="005F243E" w:rsidRPr="00BC44B2" w:rsidRDefault="005F243E" w:rsidP="005F243E">
      <w:pPr>
        <w:pStyle w:val="Heading1"/>
        <w:rPr>
          <w:rFonts w:eastAsia="Calibri"/>
          <w:lang w:eastAsia="en-US"/>
        </w:rPr>
      </w:pPr>
      <w:r w:rsidRPr="00BC44B2">
        <w:rPr>
          <w:rFonts w:eastAsia="Calibri"/>
          <w:lang w:eastAsia="en-US"/>
        </w:rPr>
        <w:t>Supplementary appendix</w:t>
      </w:r>
    </w:p>
    <w:p w14:paraId="751BBCEF" w14:textId="3DD7D6CC" w:rsidR="005F243E" w:rsidRPr="00BC44B2" w:rsidRDefault="005F243E" w:rsidP="005F243E">
      <w:pPr>
        <w:pStyle w:val="Heading2"/>
        <w:rPr>
          <w:rFonts w:asciiTheme="minorHAnsi" w:eastAsia="Calibri" w:hAnsiTheme="minorHAnsi" w:cstheme="minorHAnsi"/>
          <w:i w:val="0"/>
          <w:iCs w:val="0"/>
          <w:sz w:val="20"/>
          <w:szCs w:val="20"/>
          <w:lang w:eastAsia="en-US"/>
        </w:rPr>
      </w:pPr>
      <w:r w:rsidRPr="00BC44B2">
        <w:rPr>
          <w:rFonts w:asciiTheme="minorHAnsi" w:eastAsia="Calibri" w:hAnsiTheme="minorHAnsi" w:cstheme="minorHAnsi"/>
          <w:i w:val="0"/>
          <w:iCs w:val="0"/>
          <w:sz w:val="20"/>
          <w:szCs w:val="20"/>
          <w:lang w:eastAsia="en-US"/>
        </w:rPr>
        <w:t>NEXUS volumetrics form</w:t>
      </w:r>
    </w:p>
    <w:p w14:paraId="442C1D54" w14:textId="77777777" w:rsidR="005F243E" w:rsidRPr="00BC44B2" w:rsidRDefault="005F243E" w:rsidP="00A44501">
      <w:pPr>
        <w:spacing w:line="240" w:lineRule="auto"/>
        <w:jc w:val="right"/>
        <w:rPr>
          <w:rFonts w:ascii="Calibri" w:hAnsi="Calibri" w:cs="Calibri"/>
          <w:sz w:val="20"/>
          <w:szCs w:val="20"/>
          <w:lang w:eastAsia="en-US"/>
        </w:rPr>
      </w:pPr>
      <w:r w:rsidRPr="00BC44B2">
        <w:rPr>
          <w:rFonts w:ascii="Calibri" w:hAnsi="Calibri" w:cs="Calibri"/>
          <w:sz w:val="20"/>
          <w:szCs w:val="20"/>
        </w:rPr>
        <w:t>version</w:t>
      </w:r>
      <w:r w:rsidRPr="00BC44B2">
        <w:rPr>
          <w:rFonts w:ascii="Calibri" w:hAnsi="Calibri" w:cs="Calibri"/>
          <w:spacing w:val="-4"/>
          <w:sz w:val="20"/>
          <w:szCs w:val="20"/>
        </w:rPr>
        <w:t xml:space="preserve"> </w:t>
      </w:r>
      <w:r w:rsidRPr="00BC44B2">
        <w:rPr>
          <w:rFonts w:ascii="Calibri" w:hAnsi="Calibri" w:cs="Calibri"/>
          <w:sz w:val="20"/>
          <w:szCs w:val="20"/>
        </w:rPr>
        <w:t>1.0,</w:t>
      </w:r>
      <w:r w:rsidRPr="00BC44B2">
        <w:rPr>
          <w:rFonts w:ascii="Calibri" w:hAnsi="Calibri" w:cs="Calibri"/>
          <w:spacing w:val="-5"/>
          <w:sz w:val="20"/>
          <w:szCs w:val="20"/>
        </w:rPr>
        <w:t xml:space="preserve"> </w:t>
      </w:r>
      <w:r w:rsidRPr="00BC44B2">
        <w:rPr>
          <w:rFonts w:ascii="Calibri" w:hAnsi="Calibri" w:cs="Calibri"/>
          <w:sz w:val="20"/>
          <w:szCs w:val="20"/>
        </w:rPr>
        <w:t>01</w:t>
      </w:r>
      <w:r w:rsidRPr="00BC44B2">
        <w:rPr>
          <w:rFonts w:ascii="Calibri" w:hAnsi="Calibri" w:cs="Calibri"/>
          <w:spacing w:val="-5"/>
          <w:sz w:val="20"/>
          <w:szCs w:val="20"/>
        </w:rPr>
        <w:t xml:space="preserve"> </w:t>
      </w:r>
      <w:r w:rsidRPr="00BC44B2">
        <w:rPr>
          <w:rFonts w:ascii="Calibri" w:hAnsi="Calibri" w:cs="Calibri"/>
          <w:sz w:val="20"/>
          <w:szCs w:val="20"/>
        </w:rPr>
        <w:t>September</w:t>
      </w:r>
      <w:r w:rsidRPr="00BC44B2">
        <w:rPr>
          <w:rFonts w:ascii="Calibri" w:hAnsi="Calibri" w:cs="Calibri"/>
          <w:spacing w:val="-4"/>
          <w:sz w:val="20"/>
          <w:szCs w:val="20"/>
        </w:rPr>
        <w:t xml:space="preserve"> 2022</w:t>
      </w:r>
    </w:p>
    <w:p w14:paraId="6B6DE6C5" w14:textId="77777777" w:rsidR="005F243E" w:rsidRPr="00BC44B2" w:rsidRDefault="005F243E" w:rsidP="00A44501">
      <w:pPr>
        <w:widowControl w:val="0"/>
        <w:autoSpaceDE w:val="0"/>
        <w:autoSpaceDN w:val="0"/>
        <w:spacing w:line="240" w:lineRule="auto"/>
        <w:rPr>
          <w:rFonts w:asciiTheme="minorHAnsi" w:eastAsia="Calibri" w:hAnsiTheme="minorHAnsi" w:cstheme="minorHAnsi"/>
          <w:sz w:val="20"/>
          <w:szCs w:val="20"/>
          <w:lang w:eastAsia="en-US"/>
        </w:rPr>
      </w:pPr>
      <w:r w:rsidRPr="00BC44B2">
        <w:rPr>
          <w:rFonts w:asciiTheme="minorHAnsi" w:eastAsia="Calibri" w:hAnsiTheme="minorHAnsi" w:cstheme="minorHAnsi"/>
          <w:sz w:val="20"/>
          <w:szCs w:val="20"/>
          <w:lang w:eastAsia="en-US"/>
        </w:rPr>
        <w:t>Outputs</w:t>
      </w:r>
      <w:r w:rsidRPr="00BC44B2">
        <w:rPr>
          <w:rFonts w:asciiTheme="minorHAnsi" w:eastAsia="Calibri" w:hAnsiTheme="minorHAnsi" w:cstheme="minorHAnsi"/>
          <w:spacing w:val="-4"/>
          <w:sz w:val="20"/>
          <w:szCs w:val="20"/>
          <w:lang w:eastAsia="en-US"/>
        </w:rPr>
        <w:t xml:space="preserve"> </w:t>
      </w:r>
      <w:r w:rsidRPr="00BC44B2">
        <w:rPr>
          <w:rFonts w:asciiTheme="minorHAnsi" w:eastAsia="Calibri" w:hAnsiTheme="minorHAnsi" w:cstheme="minorHAnsi"/>
          <w:sz w:val="20"/>
          <w:szCs w:val="20"/>
          <w:lang w:eastAsia="en-US"/>
        </w:rPr>
        <w:t>based</w:t>
      </w:r>
      <w:r w:rsidRPr="00BC44B2">
        <w:rPr>
          <w:rFonts w:asciiTheme="minorHAnsi" w:eastAsia="Calibri" w:hAnsiTheme="minorHAnsi" w:cstheme="minorHAnsi"/>
          <w:spacing w:val="-4"/>
          <w:sz w:val="20"/>
          <w:szCs w:val="20"/>
          <w:lang w:eastAsia="en-US"/>
        </w:rPr>
        <w:t xml:space="preserve"> </w:t>
      </w:r>
      <w:r w:rsidRPr="00BC44B2">
        <w:rPr>
          <w:rFonts w:asciiTheme="minorHAnsi" w:eastAsia="Calibri" w:hAnsiTheme="minorHAnsi" w:cstheme="minorHAnsi"/>
          <w:sz w:val="20"/>
          <w:szCs w:val="20"/>
          <w:lang w:eastAsia="en-US"/>
        </w:rPr>
        <w:t>on</w:t>
      </w:r>
      <w:r w:rsidRPr="00BC44B2">
        <w:rPr>
          <w:rFonts w:asciiTheme="minorHAnsi" w:eastAsia="Calibri" w:hAnsiTheme="minorHAnsi" w:cstheme="minorHAnsi"/>
          <w:spacing w:val="-3"/>
          <w:sz w:val="20"/>
          <w:szCs w:val="20"/>
          <w:lang w:eastAsia="en-US"/>
        </w:rPr>
        <w:t xml:space="preserve"> </w:t>
      </w:r>
      <w:r w:rsidRPr="00BC44B2">
        <w:rPr>
          <w:rFonts w:asciiTheme="minorHAnsi" w:eastAsia="Calibri" w:hAnsiTheme="minorHAnsi" w:cstheme="minorHAnsi"/>
          <w:spacing w:val="-2"/>
          <w:sz w:val="20"/>
          <w:szCs w:val="20"/>
          <w:lang w:eastAsia="en-US"/>
        </w:rPr>
        <w:t>volumetrics:</w:t>
      </w:r>
    </w:p>
    <w:tbl>
      <w:tblPr>
        <w:tblW w:w="10639" w:type="dxa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87"/>
        <w:gridCol w:w="6052"/>
      </w:tblGrid>
      <w:tr w:rsidR="005F243E" w:rsidRPr="00BC44B2" w14:paraId="5DF3EF96" w14:textId="77777777" w:rsidTr="00C76025">
        <w:trPr>
          <w:trHeight w:val="272"/>
        </w:trPr>
        <w:tc>
          <w:tcPr>
            <w:tcW w:w="10639" w:type="dxa"/>
            <w:gridSpan w:val="2"/>
            <w:shd w:val="clear" w:color="auto" w:fill="D9D9D9"/>
          </w:tcPr>
          <w:p w14:paraId="723B09CD" w14:textId="77777777" w:rsidR="005F243E" w:rsidRPr="00BC44B2" w:rsidRDefault="005F243E" w:rsidP="00A44501">
            <w:pPr>
              <w:widowControl w:val="0"/>
              <w:autoSpaceDE w:val="0"/>
              <w:autoSpaceDN w:val="0"/>
              <w:spacing w:line="240" w:lineRule="auto"/>
              <w:ind w:left="107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Volumetrics</w:t>
            </w:r>
          </w:p>
        </w:tc>
      </w:tr>
      <w:tr w:rsidR="005F243E" w:rsidRPr="00BC44B2" w14:paraId="7DF2DBE5" w14:textId="77777777" w:rsidTr="00C76025">
        <w:trPr>
          <w:trHeight w:val="249"/>
        </w:trPr>
        <w:tc>
          <w:tcPr>
            <w:tcW w:w="4587" w:type="dxa"/>
            <w:tcBorders>
              <w:right w:val="nil"/>
            </w:tcBorders>
          </w:tcPr>
          <w:p w14:paraId="723B3FE8" w14:textId="77777777" w:rsidR="005F243E" w:rsidRPr="00BC44B2" w:rsidRDefault="005F243E" w:rsidP="00A44501">
            <w:pPr>
              <w:widowControl w:val="0"/>
              <w:autoSpaceDE w:val="0"/>
              <w:autoSpaceDN w:val="0"/>
              <w:spacing w:line="240" w:lineRule="auto"/>
              <w:ind w:left="107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Lesion</w:t>
            </w:r>
            <w:r w:rsidRPr="00BC44B2">
              <w:rPr>
                <w:rFonts w:asciiTheme="minorHAnsi" w:eastAsia="Calibri" w:hAnsiTheme="minorHAnsi" w:cstheme="minorHAnsi"/>
                <w:spacing w:val="-5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volume</w:t>
            </w:r>
            <w:r w:rsidRPr="00BC44B2">
              <w:rPr>
                <w:rFonts w:asciiTheme="minorHAnsi" w:eastAsia="Calibri" w:hAnsiTheme="minorHAnsi" w:cstheme="minorHAnsi"/>
                <w:spacing w:val="-4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>(cc):</w:t>
            </w:r>
          </w:p>
        </w:tc>
        <w:tc>
          <w:tcPr>
            <w:tcW w:w="6052" w:type="dxa"/>
            <w:tcBorders>
              <w:left w:val="nil"/>
            </w:tcBorders>
          </w:tcPr>
          <w:p w14:paraId="660F8F21" w14:textId="2087DBFC" w:rsidR="005F243E" w:rsidRPr="00BC44B2" w:rsidRDefault="005F243E" w:rsidP="00A44501">
            <w:pPr>
              <w:widowControl w:val="0"/>
              <w:autoSpaceDE w:val="0"/>
              <w:autoSpaceDN w:val="0"/>
              <w:spacing w:line="240" w:lineRule="auto"/>
              <w:ind w:left="107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</w:p>
        </w:tc>
      </w:tr>
      <w:tr w:rsidR="005F243E" w:rsidRPr="00BC44B2" w14:paraId="2B1CA4BB" w14:textId="77777777" w:rsidTr="00C76025">
        <w:trPr>
          <w:trHeight w:val="453"/>
        </w:trPr>
        <w:tc>
          <w:tcPr>
            <w:tcW w:w="4587" w:type="dxa"/>
            <w:tcBorders>
              <w:right w:val="nil"/>
            </w:tcBorders>
          </w:tcPr>
          <w:p w14:paraId="68EAEA82" w14:textId="77777777" w:rsidR="005F243E" w:rsidRPr="00BC44B2" w:rsidRDefault="005F243E" w:rsidP="00A44501">
            <w:pPr>
              <w:widowControl w:val="0"/>
              <w:autoSpaceDE w:val="0"/>
              <w:autoSpaceDN w:val="0"/>
              <w:spacing w:line="240" w:lineRule="auto"/>
              <w:ind w:left="108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Normalized</w:t>
            </w:r>
            <w:r w:rsidRPr="00BC44B2">
              <w:rPr>
                <w:rFonts w:asciiTheme="minorHAnsi" w:eastAsia="Calibri" w:hAnsiTheme="minorHAnsi" w:cstheme="minorHAnsi"/>
                <w:spacing w:val="-9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lesion</w:t>
            </w:r>
            <w:r w:rsidRPr="00BC44B2">
              <w:rPr>
                <w:rFonts w:asciiTheme="minorHAnsi" w:eastAsia="Calibri" w:hAnsiTheme="minorHAnsi" w:cstheme="minorHAnsi"/>
                <w:spacing w:val="-6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volume</w:t>
            </w:r>
            <w:r w:rsidRPr="00BC44B2">
              <w:rPr>
                <w:rFonts w:asciiTheme="minorHAnsi" w:eastAsia="Calibri" w:hAnsiTheme="minorHAnsi" w:cstheme="minorHAnsi"/>
                <w:spacing w:val="-10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pacing w:val="-4"/>
                <w:sz w:val="20"/>
                <w:szCs w:val="20"/>
                <w:lang w:eastAsia="en-US"/>
              </w:rPr>
              <w:t>(cc):</w:t>
            </w:r>
          </w:p>
          <w:p w14:paraId="1733630F" w14:textId="77777777" w:rsidR="005F243E" w:rsidRPr="00BC44B2" w:rsidRDefault="005F243E" w:rsidP="00A44501">
            <w:pPr>
              <w:widowControl w:val="0"/>
              <w:autoSpaceDE w:val="0"/>
              <w:autoSpaceDN w:val="0"/>
              <w:spacing w:line="240" w:lineRule="auto"/>
              <w:ind w:left="108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Lesion</w:t>
            </w:r>
            <w:r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volume</w:t>
            </w:r>
            <w:r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normalized</w:t>
            </w:r>
            <w:r w:rsidRPr="00BC44B2">
              <w:rPr>
                <w:rFonts w:asciiTheme="minorHAnsi" w:eastAsia="Calibri" w:hAnsiTheme="minorHAnsi" w:cstheme="minorHAnsi"/>
                <w:spacing w:val="-4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by</w:t>
            </w:r>
            <w:r w:rsidRPr="00BC44B2">
              <w:rPr>
                <w:rFonts w:asciiTheme="minorHAnsi" w:eastAsia="Calibri" w:hAnsiTheme="minorHAnsi" w:cstheme="minorHAnsi"/>
                <w:spacing w:val="-1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the</w:t>
            </w:r>
            <w:r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total</w:t>
            </w:r>
            <w:r w:rsidRPr="00BC44B2">
              <w:rPr>
                <w:rFonts w:asciiTheme="minorHAnsi" w:eastAsia="Calibri" w:hAnsiTheme="minorHAnsi" w:cstheme="minorHAnsi"/>
                <w:spacing w:val="-3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brain</w:t>
            </w:r>
            <w:r w:rsidRPr="00BC44B2">
              <w:rPr>
                <w:rFonts w:asciiTheme="minorHAnsi" w:eastAsia="Calibri" w:hAnsiTheme="minorHAnsi" w:cstheme="minorHAnsi"/>
                <w:spacing w:val="-1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>volume</w:t>
            </w:r>
          </w:p>
        </w:tc>
        <w:tc>
          <w:tcPr>
            <w:tcW w:w="6052" w:type="dxa"/>
            <w:tcBorders>
              <w:left w:val="nil"/>
            </w:tcBorders>
          </w:tcPr>
          <w:p w14:paraId="296BE428" w14:textId="170F0EF1" w:rsidR="005F243E" w:rsidRPr="00BC44B2" w:rsidRDefault="005F243E" w:rsidP="00A44501">
            <w:pPr>
              <w:widowControl w:val="0"/>
              <w:autoSpaceDE w:val="0"/>
              <w:autoSpaceDN w:val="0"/>
              <w:spacing w:line="240" w:lineRule="auto"/>
              <w:ind w:left="107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</w:p>
        </w:tc>
      </w:tr>
      <w:tr w:rsidR="005F243E" w:rsidRPr="00BC44B2" w14:paraId="5B61719E" w14:textId="77777777" w:rsidTr="00C76025">
        <w:trPr>
          <w:trHeight w:val="456"/>
        </w:trPr>
        <w:tc>
          <w:tcPr>
            <w:tcW w:w="4587" w:type="dxa"/>
            <w:tcBorders>
              <w:right w:val="nil"/>
            </w:tcBorders>
          </w:tcPr>
          <w:p w14:paraId="04E85761" w14:textId="77777777" w:rsidR="005F243E" w:rsidRPr="00BC44B2" w:rsidRDefault="005F243E" w:rsidP="00A44501">
            <w:pPr>
              <w:widowControl w:val="0"/>
              <w:autoSpaceDE w:val="0"/>
              <w:autoSpaceDN w:val="0"/>
              <w:spacing w:line="240" w:lineRule="auto"/>
              <w:ind w:left="108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Normalized</w:t>
            </w:r>
            <w:r w:rsidRPr="00BC44B2">
              <w:rPr>
                <w:rFonts w:asciiTheme="minorHAnsi" w:eastAsia="Calibri" w:hAnsiTheme="minorHAnsi" w:cstheme="minorHAnsi"/>
                <w:spacing w:val="-9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lesion</w:t>
            </w:r>
            <w:r w:rsidRPr="00BC44B2">
              <w:rPr>
                <w:rFonts w:asciiTheme="minorHAnsi" w:eastAsia="Calibri" w:hAnsiTheme="minorHAnsi" w:cstheme="minorHAnsi"/>
                <w:spacing w:val="-6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volume</w:t>
            </w:r>
            <w:r w:rsidRPr="00BC44B2">
              <w:rPr>
                <w:rFonts w:asciiTheme="minorHAnsi" w:eastAsia="Calibri" w:hAnsiTheme="minorHAnsi" w:cstheme="minorHAnsi"/>
                <w:spacing w:val="-10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pacing w:val="-4"/>
                <w:sz w:val="20"/>
                <w:szCs w:val="20"/>
                <w:lang w:eastAsia="en-US"/>
              </w:rPr>
              <w:t>(cc):</w:t>
            </w:r>
          </w:p>
          <w:p w14:paraId="606CD59D" w14:textId="77777777" w:rsidR="005F243E" w:rsidRPr="00BC44B2" w:rsidRDefault="005F243E" w:rsidP="00A44501">
            <w:pPr>
              <w:widowControl w:val="0"/>
              <w:autoSpaceDE w:val="0"/>
              <w:autoSpaceDN w:val="0"/>
              <w:spacing w:line="240" w:lineRule="auto"/>
              <w:ind w:left="108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Lesion</w:t>
            </w:r>
            <w:r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volume</w:t>
            </w:r>
            <w:r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normalized</w:t>
            </w:r>
            <w:r w:rsidRPr="00BC44B2">
              <w:rPr>
                <w:rFonts w:asciiTheme="minorHAnsi" w:eastAsia="Calibri" w:hAnsiTheme="minorHAnsi" w:cstheme="minorHAnsi"/>
                <w:spacing w:val="-4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by</w:t>
            </w:r>
            <w:r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the</w:t>
            </w:r>
            <w:r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white</w:t>
            </w:r>
            <w:r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matter</w:t>
            </w:r>
            <w:r w:rsidRPr="00BC44B2">
              <w:rPr>
                <w:rFonts w:asciiTheme="minorHAnsi" w:eastAsia="Calibri" w:hAnsiTheme="minorHAnsi" w:cstheme="minorHAnsi"/>
                <w:spacing w:val="-1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>volume</w:t>
            </w:r>
          </w:p>
        </w:tc>
        <w:tc>
          <w:tcPr>
            <w:tcW w:w="6052" w:type="dxa"/>
            <w:tcBorders>
              <w:left w:val="nil"/>
            </w:tcBorders>
          </w:tcPr>
          <w:p w14:paraId="4A4BDCC6" w14:textId="37BCF676" w:rsidR="005F243E" w:rsidRPr="00BC44B2" w:rsidRDefault="005F243E" w:rsidP="00A44501">
            <w:pPr>
              <w:widowControl w:val="0"/>
              <w:autoSpaceDE w:val="0"/>
              <w:autoSpaceDN w:val="0"/>
              <w:spacing w:line="240" w:lineRule="auto"/>
              <w:ind w:left="107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</w:p>
        </w:tc>
      </w:tr>
      <w:tr w:rsidR="005F243E" w:rsidRPr="00BC44B2" w14:paraId="7586C4CA" w14:textId="77777777" w:rsidTr="00C76025">
        <w:trPr>
          <w:trHeight w:val="500"/>
        </w:trPr>
        <w:tc>
          <w:tcPr>
            <w:tcW w:w="4587" w:type="dxa"/>
            <w:tcBorders>
              <w:right w:val="nil"/>
            </w:tcBorders>
          </w:tcPr>
          <w:p w14:paraId="64C37DC4" w14:textId="18BC54FB" w:rsidR="005F243E" w:rsidRPr="00BC44B2" w:rsidRDefault="005F243E" w:rsidP="00A44501">
            <w:pPr>
              <w:widowControl w:val="0"/>
              <w:autoSpaceDE w:val="0"/>
              <w:autoSpaceDN w:val="0"/>
              <w:spacing w:line="240" w:lineRule="auto"/>
              <w:ind w:left="108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Fold</w:t>
            </w:r>
            <w:r w:rsidRPr="00BC44B2">
              <w:rPr>
                <w:rFonts w:asciiTheme="minorHAnsi" w:eastAsia="Calibri" w:hAnsiTheme="minorHAnsi" w:cstheme="minorHAnsi"/>
                <w:spacing w:val="-4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change</w:t>
            </w:r>
            <w:r w:rsidRPr="00BC44B2">
              <w:rPr>
                <w:rFonts w:asciiTheme="minorHAnsi" w:eastAsia="Calibri" w:hAnsiTheme="minorHAnsi" w:cstheme="minorHAnsi"/>
                <w:spacing w:val="-4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from</w:t>
            </w:r>
            <w:r w:rsidRPr="00BC44B2">
              <w:rPr>
                <w:rFonts w:asciiTheme="minorHAnsi" w:eastAsia="Calibri" w:hAnsiTheme="minorHAnsi" w:cstheme="minorHAnsi"/>
                <w:spacing w:val="-4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>baseline:</w:t>
            </w:r>
            <w:r w:rsidR="00A44501"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br/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Change</w:t>
            </w:r>
            <w:r w:rsidRPr="00BC44B2">
              <w:rPr>
                <w:rFonts w:asciiTheme="minorHAnsi" w:eastAsia="Calibri" w:hAnsiTheme="minorHAnsi" w:cstheme="minorHAnsi"/>
                <w:spacing w:val="-4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in</w:t>
            </w:r>
            <w:r w:rsidRPr="00BC44B2">
              <w:rPr>
                <w:rFonts w:asciiTheme="minorHAnsi" w:eastAsia="Calibri" w:hAnsiTheme="minorHAnsi" w:cstheme="minorHAnsi"/>
                <w:spacing w:val="-4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(non-normalized)</w:t>
            </w:r>
            <w:r w:rsidRPr="00BC44B2">
              <w:rPr>
                <w:rFonts w:asciiTheme="minorHAnsi" w:eastAsia="Calibri" w:hAnsiTheme="minorHAnsi" w:cstheme="minorHAnsi"/>
                <w:spacing w:val="-3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>volume</w:t>
            </w:r>
          </w:p>
        </w:tc>
        <w:tc>
          <w:tcPr>
            <w:tcW w:w="6052" w:type="dxa"/>
            <w:tcBorders>
              <w:left w:val="nil"/>
            </w:tcBorders>
          </w:tcPr>
          <w:p w14:paraId="3ABCBC0B" w14:textId="6747EE92" w:rsidR="005F243E" w:rsidRPr="00BC44B2" w:rsidRDefault="005F243E" w:rsidP="00A44501">
            <w:pPr>
              <w:widowControl w:val="0"/>
              <w:autoSpaceDE w:val="0"/>
              <w:autoSpaceDN w:val="0"/>
              <w:spacing w:line="240" w:lineRule="auto"/>
              <w:ind w:left="107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</w:p>
        </w:tc>
      </w:tr>
      <w:tr w:rsidR="005F243E" w:rsidRPr="00BC44B2" w14:paraId="446AF3B8" w14:textId="77777777" w:rsidTr="00C76025">
        <w:trPr>
          <w:trHeight w:val="267"/>
        </w:trPr>
        <w:tc>
          <w:tcPr>
            <w:tcW w:w="4587" w:type="dxa"/>
            <w:tcBorders>
              <w:bottom w:val="nil"/>
              <w:right w:val="nil"/>
            </w:tcBorders>
          </w:tcPr>
          <w:p w14:paraId="4E386E92" w14:textId="77777777" w:rsidR="005F243E" w:rsidRPr="00BC44B2" w:rsidRDefault="005F243E" w:rsidP="00A44501">
            <w:pPr>
              <w:widowControl w:val="0"/>
              <w:autoSpaceDE w:val="0"/>
              <w:autoSpaceDN w:val="0"/>
              <w:spacing w:line="240" w:lineRule="auto"/>
              <w:ind w:left="108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Fold</w:t>
            </w:r>
            <w:r w:rsidRPr="00BC44B2">
              <w:rPr>
                <w:rFonts w:asciiTheme="minorHAnsi" w:eastAsia="Calibri" w:hAnsiTheme="minorHAnsi" w:cstheme="minorHAnsi"/>
                <w:spacing w:val="-4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change</w:t>
            </w:r>
            <w:r w:rsidRPr="00BC44B2">
              <w:rPr>
                <w:rFonts w:asciiTheme="minorHAnsi" w:eastAsia="Calibri" w:hAnsiTheme="minorHAnsi" w:cstheme="minorHAnsi"/>
                <w:spacing w:val="-4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from</w:t>
            </w:r>
            <w:r w:rsidRPr="00BC44B2">
              <w:rPr>
                <w:rFonts w:asciiTheme="minorHAnsi" w:eastAsia="Calibri" w:hAnsiTheme="minorHAnsi" w:cstheme="minorHAnsi"/>
                <w:spacing w:val="-5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baseline</w:t>
            </w:r>
            <w:r w:rsidRPr="00BC44B2">
              <w:rPr>
                <w:rFonts w:asciiTheme="minorHAnsi" w:eastAsia="Calibri" w:hAnsiTheme="minorHAnsi" w:cstheme="minorHAnsi"/>
                <w:spacing w:val="-6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(per</w:t>
            </w:r>
            <w:r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 xml:space="preserve"> month):</w:t>
            </w:r>
          </w:p>
        </w:tc>
        <w:tc>
          <w:tcPr>
            <w:tcW w:w="6052" w:type="dxa"/>
            <w:tcBorders>
              <w:left w:val="nil"/>
              <w:bottom w:val="nil"/>
            </w:tcBorders>
          </w:tcPr>
          <w:p w14:paraId="65F6B42C" w14:textId="4D9851D9" w:rsidR="005F243E" w:rsidRPr="00BC44B2" w:rsidRDefault="005F243E" w:rsidP="00A44501">
            <w:pPr>
              <w:widowControl w:val="0"/>
              <w:autoSpaceDE w:val="0"/>
              <w:autoSpaceDN w:val="0"/>
              <w:spacing w:line="240" w:lineRule="auto"/>
              <w:ind w:left="107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</w:p>
        </w:tc>
      </w:tr>
      <w:tr w:rsidR="005F243E" w:rsidRPr="00BC44B2" w14:paraId="682A419F" w14:textId="77777777" w:rsidTr="00C76025">
        <w:trPr>
          <w:trHeight w:val="187"/>
        </w:trPr>
        <w:tc>
          <w:tcPr>
            <w:tcW w:w="4587" w:type="dxa"/>
            <w:tcBorders>
              <w:top w:val="nil"/>
              <w:right w:val="nil"/>
            </w:tcBorders>
          </w:tcPr>
          <w:p w14:paraId="5614BDB9" w14:textId="0CBB6279" w:rsidR="005F243E" w:rsidRPr="00BC44B2" w:rsidRDefault="00A44501" w:rsidP="00A44501">
            <w:pPr>
              <w:widowControl w:val="0"/>
              <w:autoSpaceDE w:val="0"/>
              <w:autoSpaceDN w:val="0"/>
              <w:spacing w:line="240" w:lineRule="auto"/>
              <w:ind w:left="108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Change</w:t>
            </w:r>
            <w:r w:rsidRPr="00BC44B2">
              <w:rPr>
                <w:rFonts w:asciiTheme="minorHAnsi" w:eastAsia="Calibri" w:hAnsiTheme="minorHAnsi" w:cstheme="minorHAnsi"/>
                <w:spacing w:val="-4"/>
                <w:sz w:val="20"/>
                <w:szCs w:val="20"/>
                <w:lang w:eastAsia="en-US"/>
              </w:rPr>
              <w:t xml:space="preserve"> </w:t>
            </w:r>
            <w:r w:rsidR="005F243E"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in</w:t>
            </w:r>
            <w:r w:rsidR="005F243E" w:rsidRPr="00BC44B2">
              <w:rPr>
                <w:rFonts w:asciiTheme="minorHAnsi" w:eastAsia="Calibri" w:hAnsiTheme="minorHAnsi" w:cstheme="minorHAnsi"/>
                <w:spacing w:val="-3"/>
                <w:sz w:val="20"/>
                <w:szCs w:val="20"/>
                <w:lang w:eastAsia="en-US"/>
              </w:rPr>
              <w:t xml:space="preserve"> </w:t>
            </w:r>
            <w:r w:rsidR="005F243E"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(non-normalized)</w:t>
            </w:r>
            <w:r w:rsidR="005F243E" w:rsidRPr="00BC44B2">
              <w:rPr>
                <w:rFonts w:asciiTheme="minorHAnsi" w:eastAsia="Calibri" w:hAnsiTheme="minorHAnsi" w:cstheme="minorHAnsi"/>
                <w:spacing w:val="-3"/>
                <w:sz w:val="20"/>
                <w:szCs w:val="20"/>
                <w:lang w:eastAsia="en-US"/>
              </w:rPr>
              <w:t xml:space="preserve"> </w:t>
            </w:r>
            <w:r w:rsidR="005F243E"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>volume</w:t>
            </w:r>
          </w:p>
        </w:tc>
        <w:tc>
          <w:tcPr>
            <w:tcW w:w="6052" w:type="dxa"/>
            <w:tcBorders>
              <w:top w:val="nil"/>
              <w:left w:val="nil"/>
            </w:tcBorders>
          </w:tcPr>
          <w:p w14:paraId="74BF40EA" w14:textId="77777777" w:rsidR="005F243E" w:rsidRPr="00BC44B2" w:rsidRDefault="005F243E" w:rsidP="00A44501">
            <w:pPr>
              <w:widowControl w:val="0"/>
              <w:autoSpaceDE w:val="0"/>
              <w:autoSpaceDN w:val="0"/>
              <w:spacing w:line="240" w:lineRule="auto"/>
              <w:ind w:left="107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</w:p>
        </w:tc>
      </w:tr>
      <w:tr w:rsidR="005F243E" w:rsidRPr="00BC44B2" w14:paraId="263A415F" w14:textId="77777777" w:rsidTr="00C76025">
        <w:trPr>
          <w:trHeight w:val="266"/>
        </w:trPr>
        <w:tc>
          <w:tcPr>
            <w:tcW w:w="4587" w:type="dxa"/>
            <w:tcBorders>
              <w:bottom w:val="nil"/>
              <w:right w:val="nil"/>
            </w:tcBorders>
          </w:tcPr>
          <w:p w14:paraId="38247144" w14:textId="77777777" w:rsidR="005F243E" w:rsidRPr="00BC44B2" w:rsidRDefault="005F243E" w:rsidP="00A44501">
            <w:pPr>
              <w:widowControl w:val="0"/>
              <w:autoSpaceDE w:val="0"/>
              <w:autoSpaceDN w:val="0"/>
              <w:spacing w:line="240" w:lineRule="auto"/>
              <w:ind w:left="108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Velocity:</w:t>
            </w:r>
          </w:p>
        </w:tc>
        <w:tc>
          <w:tcPr>
            <w:tcW w:w="6052" w:type="dxa"/>
            <w:tcBorders>
              <w:left w:val="nil"/>
              <w:bottom w:val="nil"/>
            </w:tcBorders>
          </w:tcPr>
          <w:p w14:paraId="691A04E2" w14:textId="2BD7BD1E" w:rsidR="005F243E" w:rsidRPr="00BC44B2" w:rsidRDefault="005F243E" w:rsidP="00A44501">
            <w:pPr>
              <w:widowControl w:val="0"/>
              <w:autoSpaceDE w:val="0"/>
              <w:autoSpaceDN w:val="0"/>
              <w:spacing w:line="240" w:lineRule="auto"/>
              <w:ind w:left="107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</w:p>
        </w:tc>
      </w:tr>
      <w:tr w:rsidR="005F243E" w:rsidRPr="00BC44B2" w14:paraId="7C6B46D3" w14:textId="77777777" w:rsidTr="00C76025">
        <w:trPr>
          <w:trHeight w:val="186"/>
        </w:trPr>
        <w:tc>
          <w:tcPr>
            <w:tcW w:w="10639" w:type="dxa"/>
            <w:gridSpan w:val="2"/>
            <w:tcBorders>
              <w:top w:val="nil"/>
            </w:tcBorders>
          </w:tcPr>
          <w:p w14:paraId="23EAA93D" w14:textId="0BBD78F4" w:rsidR="005F243E" w:rsidRPr="00BC44B2" w:rsidRDefault="00A44501" w:rsidP="00A44501">
            <w:pPr>
              <w:widowControl w:val="0"/>
              <w:autoSpaceDE w:val="0"/>
              <w:autoSpaceDN w:val="0"/>
              <w:spacing w:line="240" w:lineRule="auto"/>
              <w:ind w:left="108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C</w:t>
            </w:r>
            <w:r w:rsidR="005F243E"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hange</w:t>
            </w:r>
            <w:r w:rsidR="005F243E" w:rsidRPr="00BC44B2">
              <w:rPr>
                <w:rFonts w:asciiTheme="minorHAnsi" w:eastAsia="Calibri" w:hAnsiTheme="minorHAnsi" w:cstheme="minorHAnsi"/>
                <w:spacing w:val="-3"/>
                <w:sz w:val="20"/>
                <w:szCs w:val="20"/>
                <w:lang w:eastAsia="en-US"/>
              </w:rPr>
              <w:t xml:space="preserve"> </w:t>
            </w:r>
            <w:r w:rsidR="005F243E"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in</w:t>
            </w:r>
            <w:r w:rsidR="005F243E" w:rsidRPr="00BC44B2">
              <w:rPr>
                <w:rFonts w:asciiTheme="minorHAnsi" w:eastAsia="Calibri" w:hAnsiTheme="minorHAnsi" w:cstheme="minorHAnsi"/>
                <w:spacing w:val="-1"/>
                <w:sz w:val="20"/>
                <w:szCs w:val="20"/>
                <w:lang w:eastAsia="en-US"/>
              </w:rPr>
              <w:t xml:space="preserve"> </w:t>
            </w:r>
            <w:r w:rsidR="005F243E"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(non-normalized)</w:t>
            </w:r>
            <w:r w:rsidR="005F243E" w:rsidRPr="00BC44B2">
              <w:rPr>
                <w:rFonts w:asciiTheme="minorHAnsi" w:eastAsia="Calibri" w:hAnsiTheme="minorHAnsi" w:cstheme="minorHAnsi"/>
                <w:spacing w:val="-3"/>
                <w:sz w:val="20"/>
                <w:szCs w:val="20"/>
                <w:lang w:eastAsia="en-US"/>
              </w:rPr>
              <w:t xml:space="preserve"> </w:t>
            </w:r>
            <w:r w:rsidR="005F243E"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volume</w:t>
            </w:r>
            <w:r w:rsidR="005F243E"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 xml:space="preserve"> </w:t>
            </w:r>
            <w:r w:rsidR="005F243E"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over</w:t>
            </w:r>
            <w:r w:rsidR="005F243E"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 xml:space="preserve"> </w:t>
            </w:r>
            <w:r w:rsidR="005F243E"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time</w:t>
            </w:r>
            <w:r w:rsidR="005F243E" w:rsidRPr="00BC44B2">
              <w:rPr>
                <w:rFonts w:asciiTheme="minorHAnsi" w:eastAsia="Calibri" w:hAnsiTheme="minorHAnsi" w:cstheme="minorHAnsi"/>
                <w:spacing w:val="-3"/>
                <w:sz w:val="20"/>
                <w:szCs w:val="20"/>
                <w:lang w:eastAsia="en-US"/>
              </w:rPr>
              <w:t xml:space="preserve"> </w:t>
            </w:r>
            <w:r w:rsidR="005F243E"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from</w:t>
            </w:r>
            <w:r w:rsidR="005F243E" w:rsidRPr="00BC44B2">
              <w:rPr>
                <w:rFonts w:asciiTheme="minorHAnsi" w:eastAsia="Calibri" w:hAnsiTheme="minorHAnsi" w:cstheme="minorHAnsi"/>
                <w:spacing w:val="-3"/>
                <w:sz w:val="20"/>
                <w:szCs w:val="20"/>
                <w:lang w:eastAsia="en-US"/>
              </w:rPr>
              <w:t xml:space="preserve"> </w:t>
            </w:r>
            <w:r w:rsidR="005F243E"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previous</w:t>
            </w:r>
            <w:r w:rsidR="005F243E" w:rsidRPr="00BC44B2">
              <w:rPr>
                <w:rFonts w:asciiTheme="minorHAnsi" w:eastAsia="Calibri" w:hAnsiTheme="minorHAnsi" w:cstheme="minorHAnsi"/>
                <w:spacing w:val="-3"/>
                <w:sz w:val="20"/>
                <w:szCs w:val="20"/>
                <w:lang w:eastAsia="en-US"/>
              </w:rPr>
              <w:t xml:space="preserve"> </w:t>
            </w:r>
            <w:r w:rsidR="005F243E"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visit</w:t>
            </w:r>
            <w:r w:rsidR="005F243E" w:rsidRPr="00BC44B2">
              <w:rPr>
                <w:rFonts w:asciiTheme="minorHAnsi" w:eastAsia="Calibri" w:hAnsiTheme="minorHAnsi" w:cstheme="minorHAnsi"/>
                <w:spacing w:val="-3"/>
                <w:sz w:val="20"/>
                <w:szCs w:val="20"/>
                <w:lang w:eastAsia="en-US"/>
              </w:rPr>
              <w:t xml:space="preserve"> </w:t>
            </w:r>
            <w:r w:rsidR="005F243E"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(12</w:t>
            </w:r>
            <w:r w:rsidR="005F243E" w:rsidRPr="00BC44B2">
              <w:rPr>
                <w:rFonts w:asciiTheme="minorHAnsi" w:eastAsia="Calibri" w:hAnsiTheme="minorHAnsi" w:cstheme="minorHAnsi"/>
                <w:spacing w:val="-3"/>
                <w:sz w:val="20"/>
                <w:szCs w:val="20"/>
                <w:lang w:eastAsia="en-US"/>
              </w:rPr>
              <w:t xml:space="preserve"> </w:t>
            </w:r>
            <w:r w:rsidR="005F243E"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weeks</w:t>
            </w:r>
            <w:r w:rsidR="005F243E" w:rsidRPr="00BC44B2">
              <w:rPr>
                <w:rFonts w:asciiTheme="minorHAnsi" w:eastAsia="Calibri" w:hAnsiTheme="minorHAnsi" w:cstheme="minorHAnsi"/>
                <w:spacing w:val="-3"/>
                <w:sz w:val="20"/>
                <w:szCs w:val="20"/>
                <w:lang w:eastAsia="en-US"/>
              </w:rPr>
              <w:t xml:space="preserve"> </w:t>
            </w:r>
            <w:r w:rsidR="005F243E"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>apart)</w:t>
            </w:r>
          </w:p>
        </w:tc>
      </w:tr>
      <w:tr w:rsidR="005F243E" w:rsidRPr="00BC44B2" w14:paraId="6A8E1E19" w14:textId="77777777" w:rsidTr="00C76025">
        <w:trPr>
          <w:trHeight w:val="304"/>
        </w:trPr>
        <w:tc>
          <w:tcPr>
            <w:tcW w:w="4587" w:type="dxa"/>
            <w:tcBorders>
              <w:bottom w:val="nil"/>
              <w:right w:val="nil"/>
            </w:tcBorders>
          </w:tcPr>
          <w:p w14:paraId="3A88F94D" w14:textId="77777777" w:rsidR="005F243E" w:rsidRPr="00BC44B2" w:rsidRDefault="005F243E" w:rsidP="00A44501">
            <w:pPr>
              <w:widowControl w:val="0"/>
              <w:autoSpaceDE w:val="0"/>
              <w:autoSpaceDN w:val="0"/>
              <w:spacing w:line="240" w:lineRule="auto"/>
              <w:ind w:left="108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Acceleration:</w:t>
            </w:r>
          </w:p>
        </w:tc>
        <w:tc>
          <w:tcPr>
            <w:tcW w:w="6052" w:type="dxa"/>
            <w:tcBorders>
              <w:left w:val="nil"/>
              <w:bottom w:val="nil"/>
            </w:tcBorders>
          </w:tcPr>
          <w:p w14:paraId="33D0C123" w14:textId="0AEF60B4" w:rsidR="005F243E" w:rsidRPr="00BC44B2" w:rsidRDefault="005F243E" w:rsidP="00A44501">
            <w:pPr>
              <w:widowControl w:val="0"/>
              <w:autoSpaceDE w:val="0"/>
              <w:autoSpaceDN w:val="0"/>
              <w:spacing w:line="240" w:lineRule="auto"/>
              <w:ind w:left="107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</w:p>
        </w:tc>
      </w:tr>
      <w:tr w:rsidR="005F243E" w:rsidRPr="00BC44B2" w14:paraId="488727E8" w14:textId="77777777" w:rsidTr="00C76025">
        <w:trPr>
          <w:trHeight w:val="246"/>
        </w:trPr>
        <w:tc>
          <w:tcPr>
            <w:tcW w:w="4587" w:type="dxa"/>
            <w:tcBorders>
              <w:top w:val="nil"/>
              <w:right w:val="nil"/>
            </w:tcBorders>
          </w:tcPr>
          <w:p w14:paraId="6925A2BC" w14:textId="6C958623" w:rsidR="005F243E" w:rsidRPr="00BC44B2" w:rsidRDefault="00A44501" w:rsidP="00A44501">
            <w:pPr>
              <w:widowControl w:val="0"/>
              <w:autoSpaceDE w:val="0"/>
              <w:autoSpaceDN w:val="0"/>
              <w:spacing w:line="240" w:lineRule="auto"/>
              <w:ind w:left="108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Change</w:t>
            </w:r>
            <w:r w:rsidRPr="00BC44B2">
              <w:rPr>
                <w:rFonts w:asciiTheme="minorHAnsi" w:eastAsia="Calibri" w:hAnsiTheme="minorHAnsi" w:cstheme="minorHAnsi"/>
                <w:spacing w:val="-3"/>
                <w:sz w:val="20"/>
                <w:szCs w:val="20"/>
                <w:lang w:eastAsia="en-US"/>
              </w:rPr>
              <w:t xml:space="preserve"> </w:t>
            </w:r>
            <w:r w:rsidR="005F243E"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in</w:t>
            </w:r>
            <w:r w:rsidR="005F243E"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 xml:space="preserve"> </w:t>
            </w:r>
            <w:r w:rsidR="005F243E"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velocity</w:t>
            </w:r>
            <w:r w:rsidR="005F243E"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 xml:space="preserve"> </w:t>
            </w:r>
            <w:r w:rsidR="005F243E"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from</w:t>
            </w:r>
            <w:r w:rsidR="005F243E" w:rsidRPr="00BC44B2">
              <w:rPr>
                <w:rFonts w:asciiTheme="minorHAnsi" w:eastAsia="Calibri" w:hAnsiTheme="minorHAnsi" w:cstheme="minorHAnsi"/>
                <w:spacing w:val="-3"/>
                <w:sz w:val="20"/>
                <w:szCs w:val="20"/>
                <w:lang w:eastAsia="en-US"/>
              </w:rPr>
              <w:t xml:space="preserve"> </w:t>
            </w:r>
            <w:r w:rsidR="005F243E"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previous</w:t>
            </w:r>
            <w:r w:rsidR="005F243E" w:rsidRPr="00BC44B2">
              <w:rPr>
                <w:rFonts w:asciiTheme="minorHAnsi" w:eastAsia="Calibri" w:hAnsiTheme="minorHAnsi" w:cstheme="minorHAnsi"/>
                <w:spacing w:val="-4"/>
                <w:sz w:val="20"/>
                <w:szCs w:val="20"/>
                <w:lang w:eastAsia="en-US"/>
              </w:rPr>
              <w:t xml:space="preserve"> </w:t>
            </w:r>
            <w:r w:rsidR="005F243E"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visit</w:t>
            </w:r>
            <w:r w:rsidR="005F243E" w:rsidRPr="00BC44B2">
              <w:rPr>
                <w:rFonts w:asciiTheme="minorHAnsi" w:eastAsia="Calibri" w:hAnsiTheme="minorHAnsi" w:cstheme="minorHAnsi"/>
                <w:spacing w:val="-3"/>
                <w:sz w:val="20"/>
                <w:szCs w:val="20"/>
                <w:lang w:eastAsia="en-US"/>
              </w:rPr>
              <w:t xml:space="preserve"> </w:t>
            </w:r>
            <w:r w:rsidR="005F243E"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(12</w:t>
            </w:r>
            <w:r w:rsidR="005F243E" w:rsidRPr="00BC44B2">
              <w:rPr>
                <w:rFonts w:asciiTheme="minorHAnsi" w:eastAsia="Calibri" w:hAnsiTheme="minorHAnsi" w:cstheme="minorHAnsi"/>
                <w:spacing w:val="-3"/>
                <w:sz w:val="20"/>
                <w:szCs w:val="20"/>
                <w:lang w:eastAsia="en-US"/>
              </w:rPr>
              <w:t xml:space="preserve"> </w:t>
            </w:r>
            <w:r w:rsidR="005F243E"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weeks</w:t>
            </w:r>
            <w:r w:rsidR="005F243E"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 xml:space="preserve"> apart)</w:t>
            </w:r>
          </w:p>
        </w:tc>
        <w:tc>
          <w:tcPr>
            <w:tcW w:w="6052" w:type="dxa"/>
            <w:tcBorders>
              <w:top w:val="nil"/>
              <w:left w:val="nil"/>
            </w:tcBorders>
          </w:tcPr>
          <w:p w14:paraId="63E0F796" w14:textId="77777777" w:rsidR="005F243E" w:rsidRPr="00BC44B2" w:rsidRDefault="005F243E" w:rsidP="00A44501">
            <w:pPr>
              <w:widowControl w:val="0"/>
              <w:autoSpaceDE w:val="0"/>
              <w:autoSpaceDN w:val="0"/>
              <w:spacing w:line="240" w:lineRule="auto"/>
              <w:ind w:left="107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</w:p>
        </w:tc>
      </w:tr>
    </w:tbl>
    <w:p w14:paraId="0412D723" w14:textId="77777777" w:rsidR="005F243E" w:rsidRPr="00BC44B2" w:rsidRDefault="005F243E" w:rsidP="00A44501">
      <w:pPr>
        <w:widowControl w:val="0"/>
        <w:autoSpaceDE w:val="0"/>
        <w:autoSpaceDN w:val="0"/>
        <w:spacing w:line="240" w:lineRule="auto"/>
        <w:rPr>
          <w:rFonts w:asciiTheme="minorHAnsi" w:eastAsia="Calibri" w:hAnsiTheme="minorHAnsi" w:cstheme="minorHAnsi"/>
          <w:sz w:val="20"/>
          <w:szCs w:val="20"/>
          <w:lang w:eastAsia="en-US"/>
        </w:rPr>
      </w:pPr>
    </w:p>
    <w:tbl>
      <w:tblPr>
        <w:tblW w:w="10680" w:type="dxa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41"/>
        <w:gridCol w:w="6839"/>
      </w:tblGrid>
      <w:tr w:rsidR="005F243E" w:rsidRPr="00BC44B2" w14:paraId="1DA0B2C5" w14:textId="77777777" w:rsidTr="004D77FE">
        <w:trPr>
          <w:trHeight w:val="270"/>
        </w:trPr>
        <w:tc>
          <w:tcPr>
            <w:tcW w:w="10680" w:type="dxa"/>
            <w:gridSpan w:val="2"/>
            <w:shd w:val="clear" w:color="auto" w:fill="D9D9D9"/>
          </w:tcPr>
          <w:p w14:paraId="61D403BF" w14:textId="77777777" w:rsidR="005F243E" w:rsidRPr="00BC44B2" w:rsidRDefault="005F243E" w:rsidP="00A44501">
            <w:pPr>
              <w:widowControl w:val="0"/>
              <w:autoSpaceDE w:val="0"/>
              <w:autoSpaceDN w:val="0"/>
              <w:spacing w:line="240" w:lineRule="auto"/>
              <w:ind w:left="107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Expert</w:t>
            </w:r>
            <w:r w:rsidRPr="00BC44B2">
              <w:rPr>
                <w:rFonts w:asciiTheme="minorHAnsi" w:eastAsia="Calibri" w:hAnsiTheme="minorHAnsi" w:cstheme="minorHAnsi"/>
                <w:spacing w:val="-3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assessment</w:t>
            </w:r>
            <w:r w:rsidRPr="00BC44B2">
              <w:rPr>
                <w:rFonts w:asciiTheme="minorHAnsi" w:eastAsia="Calibri" w:hAnsiTheme="minorHAnsi" w:cstheme="minorHAnsi"/>
                <w:spacing w:val="-3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of</w:t>
            </w:r>
            <w:r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lesion</w:t>
            </w:r>
            <w:r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 xml:space="preserve"> growth*</w:t>
            </w:r>
          </w:p>
        </w:tc>
      </w:tr>
      <w:tr w:rsidR="005F243E" w:rsidRPr="00BC44B2" w14:paraId="56816E70" w14:textId="77777777" w:rsidTr="00A44501">
        <w:trPr>
          <w:trHeight w:val="749"/>
        </w:trPr>
        <w:tc>
          <w:tcPr>
            <w:tcW w:w="3841" w:type="dxa"/>
            <w:tcBorders>
              <w:bottom w:val="dashSmallGap" w:sz="4" w:space="0" w:color="000000"/>
            </w:tcBorders>
          </w:tcPr>
          <w:p w14:paraId="38F6F720" w14:textId="77777777" w:rsidR="005F243E" w:rsidRPr="00BC44B2" w:rsidRDefault="005F243E" w:rsidP="00A44501">
            <w:pPr>
              <w:widowControl w:val="0"/>
              <w:autoSpaceDE w:val="0"/>
              <w:autoSpaceDN w:val="0"/>
              <w:spacing w:line="240" w:lineRule="auto"/>
              <w:ind w:left="107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At</w:t>
            </w:r>
            <w:r w:rsidRPr="00BC44B2">
              <w:rPr>
                <w:rFonts w:asciiTheme="minorHAnsi" w:eastAsia="Calibri" w:hAnsiTheme="minorHAnsi" w:cstheme="minorHAnsi"/>
                <w:spacing w:val="-7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this</w:t>
            </w:r>
            <w:r w:rsidRPr="00BC44B2">
              <w:rPr>
                <w:rFonts w:asciiTheme="minorHAnsi" w:eastAsia="Calibri" w:hAnsiTheme="minorHAnsi" w:cstheme="minorHAnsi"/>
                <w:spacing w:val="-7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timepoint,</w:t>
            </w:r>
            <w:r w:rsidRPr="00BC44B2">
              <w:rPr>
                <w:rFonts w:asciiTheme="minorHAnsi" w:eastAsia="Calibri" w:hAnsiTheme="minorHAnsi" w:cstheme="minorHAnsi"/>
                <w:spacing w:val="-7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is</w:t>
            </w:r>
            <w:r w:rsidRPr="00BC44B2">
              <w:rPr>
                <w:rFonts w:asciiTheme="minorHAnsi" w:eastAsia="Calibri" w:hAnsiTheme="minorHAnsi" w:cstheme="minorHAnsi"/>
                <w:spacing w:val="-7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there</w:t>
            </w:r>
            <w:r w:rsidRPr="00BC44B2">
              <w:rPr>
                <w:rFonts w:asciiTheme="minorHAnsi" w:eastAsia="Calibri" w:hAnsiTheme="minorHAnsi" w:cstheme="minorHAnsi"/>
                <w:spacing w:val="-6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 xml:space="preserve">acceleration of lesion growth according to natural </w:t>
            </w:r>
            <w:r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>history?</w:t>
            </w:r>
          </w:p>
        </w:tc>
        <w:tc>
          <w:tcPr>
            <w:tcW w:w="6839" w:type="dxa"/>
            <w:tcBorders>
              <w:bottom w:val="dashSmallGap" w:sz="4" w:space="0" w:color="000000"/>
            </w:tcBorders>
          </w:tcPr>
          <w:p w14:paraId="75734C01" w14:textId="44FCC942" w:rsidR="005F243E" w:rsidRPr="00BC44B2" w:rsidRDefault="005F243E" w:rsidP="00A44501">
            <w:pPr>
              <w:widowControl w:val="0"/>
              <w:numPr>
                <w:ilvl w:val="0"/>
                <w:numId w:val="43"/>
              </w:numPr>
              <w:autoSpaceDE w:val="0"/>
              <w:autoSpaceDN w:val="0"/>
              <w:spacing w:line="240" w:lineRule="auto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Yes,</w:t>
            </w:r>
            <w:r w:rsidRPr="00BC44B2">
              <w:rPr>
                <w:rFonts w:asciiTheme="minorHAnsi" w:eastAsia="Calibri" w:hAnsiTheme="minorHAnsi" w:cstheme="minorHAnsi"/>
                <w:spacing w:val="-5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acceleration</w:t>
            </w:r>
            <w:r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according</w:t>
            </w:r>
            <w:r w:rsidRPr="00BC44B2">
              <w:rPr>
                <w:rFonts w:asciiTheme="minorHAnsi" w:eastAsia="Calibri" w:hAnsiTheme="minorHAnsi" w:cstheme="minorHAnsi"/>
                <w:spacing w:val="-3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to</w:t>
            </w:r>
            <w:r w:rsidRPr="00BC44B2">
              <w:rPr>
                <w:rFonts w:asciiTheme="minorHAnsi" w:eastAsia="Calibri" w:hAnsiTheme="minorHAnsi" w:cstheme="minorHAnsi"/>
                <w:spacing w:val="-4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or</w:t>
            </w:r>
            <w:r w:rsidRPr="00BC44B2">
              <w:rPr>
                <w:rFonts w:asciiTheme="minorHAnsi" w:eastAsia="Calibri" w:hAnsiTheme="minorHAnsi" w:cstheme="minorHAnsi"/>
                <w:spacing w:val="-4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above</w:t>
            </w:r>
            <w:r w:rsidRPr="00BC44B2">
              <w:rPr>
                <w:rFonts w:asciiTheme="minorHAnsi" w:eastAsia="Calibri" w:hAnsiTheme="minorHAnsi" w:cstheme="minorHAnsi"/>
                <w:spacing w:val="-4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untreated</w:t>
            </w:r>
            <w:r w:rsidRPr="00BC44B2">
              <w:rPr>
                <w:rFonts w:asciiTheme="minorHAnsi" w:eastAsia="Calibri" w:hAnsiTheme="minorHAnsi" w:cstheme="minorHAnsi"/>
                <w:spacing w:val="-3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natural</w:t>
            </w:r>
            <w:r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 xml:space="preserve"> history</w:t>
            </w:r>
          </w:p>
          <w:p w14:paraId="6337CA35" w14:textId="77777777" w:rsidR="005F243E" w:rsidRPr="00BC44B2" w:rsidRDefault="005F243E" w:rsidP="00A44501">
            <w:pPr>
              <w:widowControl w:val="0"/>
              <w:numPr>
                <w:ilvl w:val="0"/>
                <w:numId w:val="43"/>
              </w:numPr>
              <w:autoSpaceDE w:val="0"/>
              <w:autoSpaceDN w:val="0"/>
              <w:spacing w:line="240" w:lineRule="auto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No</w:t>
            </w:r>
            <w:r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(select</w:t>
            </w:r>
            <w:r w:rsidRPr="00BC44B2">
              <w:rPr>
                <w:rFonts w:asciiTheme="minorHAnsi" w:eastAsia="Calibri" w:hAnsiTheme="minorHAnsi" w:cstheme="minorHAnsi"/>
                <w:spacing w:val="-5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option</w:t>
            </w:r>
            <w:r w:rsidRPr="00BC44B2">
              <w:rPr>
                <w:rFonts w:asciiTheme="minorHAnsi" w:eastAsia="Calibri" w:hAnsiTheme="minorHAnsi" w:cstheme="minorHAnsi"/>
                <w:spacing w:val="-3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>below)</w:t>
            </w:r>
          </w:p>
          <w:p w14:paraId="6E55393B" w14:textId="77777777" w:rsidR="005F243E" w:rsidRPr="00BC44B2" w:rsidRDefault="005F243E" w:rsidP="00A44501">
            <w:pPr>
              <w:widowControl w:val="0"/>
              <w:numPr>
                <w:ilvl w:val="0"/>
                <w:numId w:val="43"/>
              </w:numPr>
              <w:autoSpaceDE w:val="0"/>
              <w:autoSpaceDN w:val="0"/>
              <w:spacing w:line="240" w:lineRule="auto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N/A</w:t>
            </w:r>
            <w:r w:rsidRPr="00BC44B2">
              <w:rPr>
                <w:rFonts w:asciiTheme="minorHAnsi" w:eastAsia="Calibri" w:hAnsiTheme="minorHAnsi" w:cstheme="minorHAnsi"/>
                <w:spacing w:val="-5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(baseline</w:t>
            </w:r>
            <w:r w:rsidRPr="00BC44B2">
              <w:rPr>
                <w:rFonts w:asciiTheme="minorHAnsi" w:eastAsia="Calibri" w:hAnsiTheme="minorHAnsi" w:cstheme="minorHAnsi"/>
                <w:spacing w:val="-4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visit</w:t>
            </w:r>
            <w:r w:rsidRPr="00BC44B2">
              <w:rPr>
                <w:rFonts w:asciiTheme="minorHAnsi" w:eastAsia="Calibri" w:hAnsiTheme="minorHAnsi" w:cstheme="minorHAnsi"/>
                <w:spacing w:val="-5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or</w:t>
            </w:r>
            <w:r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pacing w:val="-5"/>
                <w:sz w:val="20"/>
                <w:szCs w:val="20"/>
                <w:lang w:eastAsia="en-US"/>
              </w:rPr>
              <w:t>V6)</w:t>
            </w:r>
          </w:p>
        </w:tc>
      </w:tr>
      <w:tr w:rsidR="005F243E" w:rsidRPr="00BC44B2" w14:paraId="2FC9CBC5" w14:textId="77777777" w:rsidTr="00A44501">
        <w:trPr>
          <w:trHeight w:val="1128"/>
        </w:trPr>
        <w:tc>
          <w:tcPr>
            <w:tcW w:w="3841" w:type="dxa"/>
            <w:tcBorders>
              <w:top w:val="dashSmallGap" w:sz="4" w:space="0" w:color="000000"/>
            </w:tcBorders>
          </w:tcPr>
          <w:p w14:paraId="3E76AF01" w14:textId="77777777" w:rsidR="005F243E" w:rsidRPr="00BC44B2" w:rsidRDefault="005F243E" w:rsidP="00A44501">
            <w:pPr>
              <w:widowControl w:val="0"/>
              <w:autoSpaceDE w:val="0"/>
              <w:autoSpaceDN w:val="0"/>
              <w:spacing w:line="240" w:lineRule="auto"/>
              <w:ind w:left="107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If</w:t>
            </w:r>
            <w:r w:rsidRPr="00BC44B2">
              <w:rPr>
                <w:rFonts w:asciiTheme="minorHAnsi" w:eastAsia="Calibri" w:hAnsiTheme="minorHAnsi" w:cstheme="minorHAnsi"/>
                <w:spacing w:val="-1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NO,</w:t>
            </w:r>
            <w:r w:rsidRPr="00BC44B2">
              <w:rPr>
                <w:rFonts w:asciiTheme="minorHAnsi" w:eastAsia="Calibri" w:hAnsiTheme="minorHAnsi" w:cstheme="minorHAnsi"/>
                <w:spacing w:val="-1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select:</w:t>
            </w:r>
          </w:p>
        </w:tc>
        <w:tc>
          <w:tcPr>
            <w:tcW w:w="6839" w:type="dxa"/>
            <w:tcBorders>
              <w:top w:val="dashSmallGap" w:sz="4" w:space="0" w:color="000000"/>
            </w:tcBorders>
          </w:tcPr>
          <w:p w14:paraId="6A249DEA" w14:textId="77777777" w:rsidR="005F243E" w:rsidRPr="00BC44B2" w:rsidRDefault="005F243E" w:rsidP="00A44501">
            <w:pPr>
              <w:widowControl w:val="0"/>
              <w:numPr>
                <w:ilvl w:val="0"/>
                <w:numId w:val="42"/>
              </w:numPr>
              <w:autoSpaceDE w:val="0"/>
              <w:autoSpaceDN w:val="0"/>
              <w:spacing w:line="240" w:lineRule="auto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growing</w:t>
            </w:r>
            <w:r w:rsidRPr="00BC44B2">
              <w:rPr>
                <w:rFonts w:asciiTheme="minorHAnsi" w:eastAsia="Calibri" w:hAnsiTheme="minorHAnsi" w:cstheme="minorHAnsi"/>
                <w:spacing w:val="-7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with</w:t>
            </w:r>
            <w:r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acceleration,</w:t>
            </w:r>
            <w:r w:rsidRPr="00BC44B2">
              <w:rPr>
                <w:rFonts w:asciiTheme="minorHAnsi" w:eastAsia="Calibri" w:hAnsiTheme="minorHAnsi" w:cstheme="minorHAnsi"/>
                <w:spacing w:val="-5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but</w:t>
            </w:r>
            <w:r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below</w:t>
            </w:r>
            <w:r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natural</w:t>
            </w:r>
            <w:r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 xml:space="preserve"> history</w:t>
            </w:r>
          </w:p>
          <w:p w14:paraId="19CB1112" w14:textId="77777777" w:rsidR="005F243E" w:rsidRPr="00BC44B2" w:rsidRDefault="005F243E" w:rsidP="00A44501">
            <w:pPr>
              <w:widowControl w:val="0"/>
              <w:numPr>
                <w:ilvl w:val="0"/>
                <w:numId w:val="42"/>
              </w:numPr>
              <w:autoSpaceDE w:val="0"/>
              <w:autoSpaceDN w:val="0"/>
              <w:spacing w:line="240" w:lineRule="auto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growing</w:t>
            </w:r>
            <w:r w:rsidRPr="00BC44B2">
              <w:rPr>
                <w:rFonts w:asciiTheme="minorHAnsi" w:eastAsia="Calibri" w:hAnsiTheme="minorHAnsi" w:cstheme="minorHAnsi"/>
                <w:spacing w:val="-6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at</w:t>
            </w:r>
            <w:r w:rsidRPr="00BC44B2">
              <w:rPr>
                <w:rFonts w:asciiTheme="minorHAnsi" w:eastAsia="Calibri" w:hAnsiTheme="minorHAnsi" w:cstheme="minorHAnsi"/>
                <w:spacing w:val="-6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same</w:t>
            </w:r>
            <w:r w:rsidRPr="00BC44B2">
              <w:rPr>
                <w:rFonts w:asciiTheme="minorHAnsi" w:eastAsia="Calibri" w:hAnsiTheme="minorHAnsi" w:cstheme="minorHAnsi"/>
                <w:spacing w:val="-6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velocity</w:t>
            </w:r>
            <w:r w:rsidRPr="00BC44B2">
              <w:rPr>
                <w:rFonts w:asciiTheme="minorHAnsi" w:eastAsia="Calibri" w:hAnsiTheme="minorHAnsi" w:cstheme="minorHAnsi"/>
                <w:spacing w:val="-4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(change</w:t>
            </w:r>
            <w:r w:rsidRPr="00BC44B2">
              <w:rPr>
                <w:rFonts w:asciiTheme="minorHAnsi" w:eastAsia="Calibri" w:hAnsiTheme="minorHAnsi" w:cstheme="minorHAnsi"/>
                <w:spacing w:val="-3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in</w:t>
            </w:r>
            <w:r w:rsidRPr="00BC44B2">
              <w:rPr>
                <w:rFonts w:asciiTheme="minorHAnsi" w:eastAsia="Calibri" w:hAnsiTheme="minorHAnsi" w:cstheme="minorHAnsi"/>
                <w:spacing w:val="-5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velocity</w:t>
            </w:r>
            <w:r w:rsidRPr="00BC44B2">
              <w:rPr>
                <w:rFonts w:asciiTheme="minorHAnsi" w:eastAsia="Calibri" w:hAnsiTheme="minorHAnsi" w:cstheme="minorHAnsi"/>
                <w:spacing w:val="-1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-0.01</w:t>
            </w:r>
            <w:r w:rsidRPr="00BC44B2">
              <w:rPr>
                <w:rFonts w:asciiTheme="minorHAnsi" w:eastAsia="Calibri" w:hAnsiTheme="minorHAnsi" w:cstheme="minorHAnsi"/>
                <w:spacing w:val="-4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to</w:t>
            </w:r>
            <w:r w:rsidRPr="00BC44B2">
              <w:rPr>
                <w:rFonts w:asciiTheme="minorHAnsi" w:eastAsia="Calibri" w:hAnsiTheme="minorHAnsi" w:cstheme="minorHAnsi"/>
                <w:spacing w:val="-3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 xml:space="preserve">+0.01 </w:t>
            </w:r>
            <w:r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>cc/month)</w:t>
            </w:r>
          </w:p>
          <w:p w14:paraId="1E5AAB12" w14:textId="36619CE9" w:rsidR="005F243E" w:rsidRPr="00BC44B2" w:rsidRDefault="005F243E" w:rsidP="00A44501">
            <w:pPr>
              <w:widowControl w:val="0"/>
              <w:numPr>
                <w:ilvl w:val="0"/>
                <w:numId w:val="42"/>
              </w:numPr>
              <w:autoSpaceDE w:val="0"/>
              <w:autoSpaceDN w:val="0"/>
              <w:spacing w:line="240" w:lineRule="auto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growing</w:t>
            </w:r>
            <w:r w:rsidRPr="00BC44B2">
              <w:rPr>
                <w:rFonts w:asciiTheme="minorHAnsi" w:eastAsia="Calibri" w:hAnsiTheme="minorHAnsi" w:cstheme="minorHAnsi"/>
                <w:spacing w:val="-5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but</w:t>
            </w:r>
            <w:r w:rsidRPr="00BC44B2">
              <w:rPr>
                <w:rFonts w:asciiTheme="minorHAnsi" w:eastAsia="Calibri" w:hAnsiTheme="minorHAnsi" w:cstheme="minorHAnsi"/>
                <w:spacing w:val="-3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decelerating</w:t>
            </w:r>
            <w:r w:rsidRPr="00BC44B2">
              <w:rPr>
                <w:rFonts w:asciiTheme="minorHAnsi" w:eastAsia="Calibri" w:hAnsiTheme="minorHAnsi" w:cstheme="minorHAnsi"/>
                <w:spacing w:val="-4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(change</w:t>
            </w:r>
            <w:r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in</w:t>
            </w:r>
            <w:r w:rsidRPr="00BC44B2">
              <w:rPr>
                <w:rFonts w:asciiTheme="minorHAnsi" w:eastAsia="Calibri" w:hAnsiTheme="minorHAnsi" w:cstheme="minorHAnsi"/>
                <w:spacing w:val="-4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velocity</w:t>
            </w:r>
            <w:r w:rsidRPr="00BC44B2">
              <w:rPr>
                <w:rFonts w:asciiTheme="minorHAnsi" w:eastAsia="Calibri" w:hAnsiTheme="minorHAnsi" w:cstheme="minorHAnsi"/>
                <w:spacing w:val="-5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&lt; -</w:t>
            </w:r>
            <w:r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>0.01</w:t>
            </w:r>
            <w:r w:rsidR="00A44501"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>cc/month)</w:t>
            </w:r>
          </w:p>
          <w:p w14:paraId="1761889D" w14:textId="77777777" w:rsidR="005F243E" w:rsidRPr="00BC44B2" w:rsidRDefault="005F243E" w:rsidP="00A44501">
            <w:pPr>
              <w:widowControl w:val="0"/>
              <w:numPr>
                <w:ilvl w:val="0"/>
                <w:numId w:val="42"/>
              </w:numPr>
              <w:autoSpaceDE w:val="0"/>
              <w:autoSpaceDN w:val="0"/>
              <w:spacing w:line="240" w:lineRule="auto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stable</w:t>
            </w:r>
            <w:r w:rsidRPr="00BC44B2">
              <w:rPr>
                <w:rFonts w:asciiTheme="minorHAnsi" w:eastAsia="Calibri" w:hAnsiTheme="minorHAnsi" w:cstheme="minorHAnsi"/>
                <w:spacing w:val="-4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lesion.</w:t>
            </w:r>
            <w:r w:rsidRPr="00BC44B2">
              <w:rPr>
                <w:rFonts w:asciiTheme="minorHAnsi" w:eastAsia="Calibri" w:hAnsiTheme="minorHAnsi" w:cstheme="minorHAnsi"/>
                <w:spacing w:val="-5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No</w:t>
            </w:r>
            <w:r w:rsidRPr="00BC44B2">
              <w:rPr>
                <w:rFonts w:asciiTheme="minorHAnsi" w:eastAsia="Calibri" w:hAnsiTheme="minorHAnsi" w:cstheme="minorHAnsi"/>
                <w:spacing w:val="-3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further</w:t>
            </w:r>
            <w:r w:rsidRPr="00BC44B2">
              <w:rPr>
                <w:rFonts w:asciiTheme="minorHAnsi" w:eastAsia="Calibri" w:hAnsiTheme="minorHAnsi" w:cstheme="minorHAnsi"/>
                <w:spacing w:val="-6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>growth</w:t>
            </w:r>
          </w:p>
          <w:p w14:paraId="13C2B5EC" w14:textId="77777777" w:rsidR="005F243E" w:rsidRPr="00BC44B2" w:rsidRDefault="005F243E" w:rsidP="00A44501">
            <w:pPr>
              <w:widowControl w:val="0"/>
              <w:numPr>
                <w:ilvl w:val="0"/>
                <w:numId w:val="42"/>
              </w:numPr>
              <w:autoSpaceDE w:val="0"/>
              <w:autoSpaceDN w:val="0"/>
              <w:spacing w:line="240" w:lineRule="auto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N/A</w:t>
            </w:r>
          </w:p>
        </w:tc>
      </w:tr>
      <w:tr w:rsidR="005F243E" w:rsidRPr="00BC44B2" w14:paraId="043328F0" w14:textId="77777777" w:rsidTr="00A44501">
        <w:trPr>
          <w:trHeight w:val="749"/>
        </w:trPr>
        <w:tc>
          <w:tcPr>
            <w:tcW w:w="3841" w:type="dxa"/>
            <w:tcBorders>
              <w:bottom w:val="dashSmallGap" w:sz="4" w:space="0" w:color="000000"/>
            </w:tcBorders>
          </w:tcPr>
          <w:p w14:paraId="6B9AFE69" w14:textId="77777777" w:rsidR="005F243E" w:rsidRPr="00BC44B2" w:rsidRDefault="005F243E" w:rsidP="00A44501">
            <w:pPr>
              <w:widowControl w:val="0"/>
              <w:autoSpaceDE w:val="0"/>
              <w:autoSpaceDN w:val="0"/>
              <w:spacing w:line="240" w:lineRule="auto"/>
              <w:ind w:left="107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At this timepoint, is there significant growth</w:t>
            </w:r>
            <w:r w:rsidRPr="00BC44B2">
              <w:rPr>
                <w:rFonts w:asciiTheme="minorHAnsi" w:eastAsia="Calibri" w:hAnsiTheme="minorHAnsi" w:cstheme="minorHAnsi"/>
                <w:spacing w:val="-9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(based</w:t>
            </w:r>
            <w:r w:rsidRPr="00BC44B2">
              <w:rPr>
                <w:rFonts w:asciiTheme="minorHAnsi" w:eastAsia="Calibri" w:hAnsiTheme="minorHAnsi" w:cstheme="minorHAnsi"/>
                <w:spacing w:val="-9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on</w:t>
            </w:r>
            <w:r w:rsidRPr="00BC44B2">
              <w:rPr>
                <w:rFonts w:asciiTheme="minorHAnsi" w:eastAsia="Calibri" w:hAnsiTheme="minorHAnsi" w:cstheme="minorHAnsi"/>
                <w:spacing w:val="-5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radiological</w:t>
            </w:r>
            <w:r w:rsidRPr="00BC44B2">
              <w:rPr>
                <w:rFonts w:asciiTheme="minorHAnsi" w:eastAsia="Calibri" w:hAnsiTheme="minorHAnsi" w:cstheme="minorHAnsi"/>
                <w:spacing w:val="-5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data</w:t>
            </w:r>
            <w:r w:rsidRPr="00BC44B2">
              <w:rPr>
                <w:rFonts w:asciiTheme="minorHAnsi" w:eastAsia="Calibri" w:hAnsiTheme="minorHAnsi" w:cstheme="minorHAnsi"/>
                <w:spacing w:val="-6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and natural history)?</w:t>
            </w:r>
          </w:p>
        </w:tc>
        <w:tc>
          <w:tcPr>
            <w:tcW w:w="6839" w:type="dxa"/>
            <w:tcBorders>
              <w:bottom w:val="dashSmallGap" w:sz="4" w:space="0" w:color="000000"/>
            </w:tcBorders>
          </w:tcPr>
          <w:p w14:paraId="341EE4AD" w14:textId="30C1B3C2" w:rsidR="005F243E" w:rsidRPr="00BC44B2" w:rsidRDefault="005F243E" w:rsidP="00A44501">
            <w:pPr>
              <w:widowControl w:val="0"/>
              <w:numPr>
                <w:ilvl w:val="0"/>
                <w:numId w:val="41"/>
              </w:numPr>
              <w:autoSpaceDE w:val="0"/>
              <w:autoSpaceDN w:val="0"/>
              <w:spacing w:line="240" w:lineRule="auto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Yes,</w:t>
            </w:r>
            <w:r w:rsidRPr="00BC44B2">
              <w:rPr>
                <w:rFonts w:asciiTheme="minorHAnsi" w:eastAsia="Calibri" w:hAnsiTheme="minorHAnsi" w:cstheme="minorHAnsi"/>
                <w:spacing w:val="-4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progression</w:t>
            </w:r>
            <w:r w:rsidRPr="00BC44B2">
              <w:rPr>
                <w:rFonts w:asciiTheme="minorHAnsi" w:eastAsia="Calibri" w:hAnsiTheme="minorHAnsi" w:cstheme="minorHAnsi"/>
                <w:spacing w:val="-3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according</w:t>
            </w:r>
            <w:r w:rsidRPr="00BC44B2">
              <w:rPr>
                <w:rFonts w:asciiTheme="minorHAnsi" w:eastAsia="Calibri" w:hAnsiTheme="minorHAnsi" w:cstheme="minorHAnsi"/>
                <w:spacing w:val="-5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to</w:t>
            </w:r>
            <w:r w:rsidRPr="00BC44B2">
              <w:rPr>
                <w:rFonts w:asciiTheme="minorHAnsi" w:eastAsia="Calibri" w:hAnsiTheme="minorHAnsi" w:cstheme="minorHAnsi"/>
                <w:spacing w:val="-4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or</w:t>
            </w:r>
            <w:r w:rsidRPr="00BC44B2">
              <w:rPr>
                <w:rFonts w:asciiTheme="minorHAnsi" w:eastAsia="Calibri" w:hAnsiTheme="minorHAnsi" w:cstheme="minorHAnsi"/>
                <w:spacing w:val="-3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above</w:t>
            </w:r>
            <w:r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untreated</w:t>
            </w:r>
            <w:r w:rsidRPr="00BC44B2">
              <w:rPr>
                <w:rFonts w:asciiTheme="minorHAnsi" w:eastAsia="Calibri" w:hAnsiTheme="minorHAnsi" w:cstheme="minorHAnsi"/>
                <w:spacing w:val="-3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natural</w:t>
            </w:r>
            <w:r w:rsidRPr="00BC44B2">
              <w:rPr>
                <w:rFonts w:asciiTheme="minorHAnsi" w:eastAsia="Calibri" w:hAnsiTheme="minorHAnsi" w:cstheme="minorHAnsi"/>
                <w:spacing w:val="-3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>history</w:t>
            </w:r>
          </w:p>
          <w:p w14:paraId="2037954B" w14:textId="77777777" w:rsidR="005F243E" w:rsidRPr="00BC44B2" w:rsidRDefault="005F243E" w:rsidP="00A44501">
            <w:pPr>
              <w:widowControl w:val="0"/>
              <w:numPr>
                <w:ilvl w:val="0"/>
                <w:numId w:val="41"/>
              </w:numPr>
              <w:autoSpaceDE w:val="0"/>
              <w:autoSpaceDN w:val="0"/>
              <w:spacing w:line="240" w:lineRule="auto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No</w:t>
            </w:r>
            <w:r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(select</w:t>
            </w:r>
            <w:r w:rsidRPr="00BC44B2">
              <w:rPr>
                <w:rFonts w:asciiTheme="minorHAnsi" w:eastAsia="Calibri" w:hAnsiTheme="minorHAnsi" w:cstheme="minorHAnsi"/>
                <w:spacing w:val="-5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option</w:t>
            </w:r>
            <w:r w:rsidRPr="00BC44B2">
              <w:rPr>
                <w:rFonts w:asciiTheme="minorHAnsi" w:eastAsia="Calibri" w:hAnsiTheme="minorHAnsi" w:cstheme="minorHAnsi"/>
                <w:spacing w:val="-3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>below)</w:t>
            </w:r>
          </w:p>
          <w:p w14:paraId="0F672CED" w14:textId="77777777" w:rsidR="005F243E" w:rsidRPr="00BC44B2" w:rsidRDefault="005F243E" w:rsidP="00A44501">
            <w:pPr>
              <w:widowControl w:val="0"/>
              <w:numPr>
                <w:ilvl w:val="0"/>
                <w:numId w:val="41"/>
              </w:numPr>
              <w:autoSpaceDE w:val="0"/>
              <w:autoSpaceDN w:val="0"/>
              <w:spacing w:line="240" w:lineRule="auto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N/A</w:t>
            </w:r>
            <w:r w:rsidRPr="00BC44B2">
              <w:rPr>
                <w:rFonts w:asciiTheme="minorHAnsi" w:eastAsia="Calibri" w:hAnsiTheme="minorHAnsi" w:cstheme="minorHAnsi"/>
                <w:spacing w:val="-7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(baseline</w:t>
            </w:r>
            <w:r w:rsidRPr="00BC44B2">
              <w:rPr>
                <w:rFonts w:asciiTheme="minorHAnsi" w:eastAsia="Calibri" w:hAnsiTheme="minorHAnsi" w:cstheme="minorHAnsi"/>
                <w:spacing w:val="-6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>visit)</w:t>
            </w:r>
          </w:p>
        </w:tc>
      </w:tr>
      <w:tr w:rsidR="005F243E" w:rsidRPr="00BC44B2" w14:paraId="12D38B75" w14:textId="77777777" w:rsidTr="004D77FE">
        <w:trPr>
          <w:trHeight w:val="997"/>
        </w:trPr>
        <w:tc>
          <w:tcPr>
            <w:tcW w:w="3841" w:type="dxa"/>
            <w:tcBorders>
              <w:top w:val="dashSmallGap" w:sz="4" w:space="0" w:color="000000"/>
            </w:tcBorders>
          </w:tcPr>
          <w:p w14:paraId="39B63270" w14:textId="77777777" w:rsidR="005F243E" w:rsidRPr="00BC44B2" w:rsidRDefault="005F243E" w:rsidP="00A44501">
            <w:pPr>
              <w:widowControl w:val="0"/>
              <w:autoSpaceDE w:val="0"/>
              <w:autoSpaceDN w:val="0"/>
              <w:spacing w:line="240" w:lineRule="auto"/>
              <w:ind w:left="107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If</w:t>
            </w:r>
            <w:r w:rsidRPr="00BC44B2">
              <w:rPr>
                <w:rFonts w:asciiTheme="minorHAnsi" w:eastAsia="Calibri" w:hAnsiTheme="minorHAnsi" w:cstheme="minorHAnsi"/>
                <w:spacing w:val="-1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NO,</w:t>
            </w:r>
            <w:r w:rsidRPr="00BC44B2">
              <w:rPr>
                <w:rFonts w:asciiTheme="minorHAnsi" w:eastAsia="Calibri" w:hAnsiTheme="minorHAnsi" w:cstheme="minorHAnsi"/>
                <w:spacing w:val="-1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select:</w:t>
            </w:r>
          </w:p>
        </w:tc>
        <w:tc>
          <w:tcPr>
            <w:tcW w:w="6839" w:type="dxa"/>
            <w:tcBorders>
              <w:top w:val="dashSmallGap" w:sz="4" w:space="0" w:color="000000"/>
            </w:tcBorders>
          </w:tcPr>
          <w:p w14:paraId="1DB9D5D2" w14:textId="77777777" w:rsidR="005F243E" w:rsidRPr="00BC44B2" w:rsidRDefault="005F243E" w:rsidP="00A44501">
            <w:pPr>
              <w:widowControl w:val="0"/>
              <w:numPr>
                <w:ilvl w:val="0"/>
                <w:numId w:val="40"/>
              </w:numPr>
              <w:autoSpaceDE w:val="0"/>
              <w:autoSpaceDN w:val="0"/>
              <w:spacing w:line="240" w:lineRule="auto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lesion</w:t>
            </w:r>
            <w:r w:rsidRPr="00BC44B2">
              <w:rPr>
                <w:rFonts w:asciiTheme="minorHAnsi" w:eastAsia="Calibri" w:hAnsiTheme="minorHAnsi" w:cstheme="minorHAnsi"/>
                <w:spacing w:val="-5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growth,</w:t>
            </w:r>
            <w:r w:rsidRPr="00BC44B2">
              <w:rPr>
                <w:rFonts w:asciiTheme="minorHAnsi" w:eastAsia="Calibri" w:hAnsiTheme="minorHAnsi" w:cstheme="minorHAnsi"/>
                <w:spacing w:val="-4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but</w:t>
            </w:r>
            <w:r w:rsidRPr="00BC44B2">
              <w:rPr>
                <w:rFonts w:asciiTheme="minorHAnsi" w:eastAsia="Calibri" w:hAnsiTheme="minorHAnsi" w:cstheme="minorHAnsi"/>
                <w:spacing w:val="-4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below</w:t>
            </w:r>
            <w:r w:rsidRPr="00BC44B2">
              <w:rPr>
                <w:rFonts w:asciiTheme="minorHAnsi" w:eastAsia="Calibri" w:hAnsiTheme="minorHAnsi" w:cstheme="minorHAnsi"/>
                <w:spacing w:val="-6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what</w:t>
            </w:r>
            <w:r w:rsidRPr="00BC44B2">
              <w:rPr>
                <w:rFonts w:asciiTheme="minorHAnsi" w:eastAsia="Calibri" w:hAnsiTheme="minorHAnsi" w:cstheme="minorHAnsi"/>
                <w:spacing w:val="-4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would</w:t>
            </w:r>
            <w:r w:rsidRPr="00BC44B2">
              <w:rPr>
                <w:rFonts w:asciiTheme="minorHAnsi" w:eastAsia="Calibri" w:hAnsiTheme="minorHAnsi" w:cstheme="minorHAnsi"/>
                <w:spacing w:val="-5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be</w:t>
            </w:r>
            <w:r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expected</w:t>
            </w:r>
            <w:r w:rsidRPr="00BC44B2">
              <w:rPr>
                <w:rFonts w:asciiTheme="minorHAnsi" w:eastAsia="Calibri" w:hAnsiTheme="minorHAnsi" w:cstheme="minorHAnsi"/>
                <w:spacing w:val="-4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based</w:t>
            </w:r>
            <w:r w:rsidRPr="00BC44B2">
              <w:rPr>
                <w:rFonts w:asciiTheme="minorHAnsi" w:eastAsia="Calibri" w:hAnsiTheme="minorHAnsi" w:cstheme="minorHAnsi"/>
                <w:spacing w:val="-4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on natural history</w:t>
            </w:r>
          </w:p>
          <w:p w14:paraId="7D4C98AD" w14:textId="77777777" w:rsidR="005F243E" w:rsidRPr="00BC44B2" w:rsidRDefault="005F243E" w:rsidP="00A44501">
            <w:pPr>
              <w:widowControl w:val="0"/>
              <w:numPr>
                <w:ilvl w:val="0"/>
                <w:numId w:val="40"/>
              </w:numPr>
              <w:autoSpaceDE w:val="0"/>
              <w:autoSpaceDN w:val="0"/>
              <w:spacing w:line="240" w:lineRule="auto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no</w:t>
            </w:r>
            <w:r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lesion</w:t>
            </w:r>
            <w:r w:rsidRPr="00BC44B2">
              <w:rPr>
                <w:rFonts w:asciiTheme="minorHAnsi" w:eastAsia="Calibri" w:hAnsiTheme="minorHAnsi" w:cstheme="minorHAnsi"/>
                <w:spacing w:val="-3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growth</w:t>
            </w:r>
            <w:r w:rsidRPr="00BC44B2">
              <w:rPr>
                <w:rFonts w:asciiTheme="minorHAnsi" w:eastAsia="Calibri" w:hAnsiTheme="minorHAnsi" w:cstheme="minorHAnsi"/>
                <w:spacing w:val="-5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(fold</w:t>
            </w:r>
            <w:r w:rsidRPr="00BC44B2">
              <w:rPr>
                <w:rFonts w:asciiTheme="minorHAnsi" w:eastAsia="Calibri" w:hAnsiTheme="minorHAnsi" w:cstheme="minorHAnsi"/>
                <w:spacing w:val="-5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change</w:t>
            </w:r>
            <w:r w:rsidRPr="00BC44B2">
              <w:rPr>
                <w:rFonts w:asciiTheme="minorHAnsi" w:eastAsia="Calibri" w:hAnsiTheme="minorHAnsi" w:cstheme="minorHAnsi"/>
                <w:spacing w:val="-1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since</w:t>
            </w:r>
            <w:r w:rsidRPr="00BC44B2">
              <w:rPr>
                <w:rFonts w:asciiTheme="minorHAnsi" w:eastAsia="Calibri" w:hAnsiTheme="minorHAnsi" w:cstheme="minorHAnsi"/>
                <w:spacing w:val="-1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previous</w:t>
            </w:r>
            <w:r w:rsidRPr="00BC44B2">
              <w:rPr>
                <w:rFonts w:asciiTheme="minorHAnsi" w:eastAsia="Calibri" w:hAnsiTheme="minorHAnsi" w:cstheme="minorHAnsi"/>
                <w:spacing w:val="-4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MRI</w:t>
            </w:r>
            <w:r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&lt;</w:t>
            </w:r>
            <w:r w:rsidRPr="00BC44B2">
              <w:rPr>
                <w:rFonts w:asciiTheme="minorHAnsi" w:eastAsia="Calibri" w:hAnsiTheme="minorHAnsi" w:cstheme="minorHAnsi"/>
                <w:spacing w:val="-4"/>
                <w:sz w:val="20"/>
                <w:szCs w:val="20"/>
                <w:lang w:eastAsia="en-US"/>
              </w:rPr>
              <w:t xml:space="preserve"> 1.2)</w:t>
            </w:r>
          </w:p>
          <w:p w14:paraId="7E8A184F" w14:textId="77777777" w:rsidR="005F243E" w:rsidRPr="00BC44B2" w:rsidRDefault="005F243E" w:rsidP="00A44501">
            <w:pPr>
              <w:widowControl w:val="0"/>
              <w:numPr>
                <w:ilvl w:val="0"/>
                <w:numId w:val="40"/>
              </w:numPr>
              <w:autoSpaceDE w:val="0"/>
              <w:autoSpaceDN w:val="0"/>
              <w:spacing w:line="240" w:lineRule="auto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N/A</w:t>
            </w:r>
          </w:p>
        </w:tc>
      </w:tr>
      <w:tr w:rsidR="005F243E" w:rsidRPr="00BC44B2" w14:paraId="746BB6AE" w14:textId="77777777" w:rsidTr="004D77FE">
        <w:trPr>
          <w:trHeight w:val="748"/>
        </w:trPr>
        <w:tc>
          <w:tcPr>
            <w:tcW w:w="3841" w:type="dxa"/>
            <w:tcBorders>
              <w:bottom w:val="dashSmallGap" w:sz="4" w:space="0" w:color="000000"/>
            </w:tcBorders>
          </w:tcPr>
          <w:p w14:paraId="5899CB9D" w14:textId="77777777" w:rsidR="005F243E" w:rsidRPr="00BC44B2" w:rsidRDefault="005F243E" w:rsidP="00A44501">
            <w:pPr>
              <w:widowControl w:val="0"/>
              <w:autoSpaceDE w:val="0"/>
              <w:autoSpaceDN w:val="0"/>
              <w:spacing w:line="240" w:lineRule="auto"/>
              <w:ind w:left="107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At</w:t>
            </w:r>
            <w:r w:rsidRPr="00BC44B2">
              <w:rPr>
                <w:rFonts w:asciiTheme="minorHAnsi" w:eastAsia="Calibri" w:hAnsiTheme="minorHAnsi" w:cstheme="minorHAnsi"/>
                <w:spacing w:val="-6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this</w:t>
            </w:r>
            <w:r w:rsidRPr="00BC44B2">
              <w:rPr>
                <w:rFonts w:asciiTheme="minorHAnsi" w:eastAsia="Calibri" w:hAnsiTheme="minorHAnsi" w:cstheme="minorHAnsi"/>
                <w:spacing w:val="-6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timepoint,</w:t>
            </w:r>
            <w:r w:rsidRPr="00BC44B2">
              <w:rPr>
                <w:rFonts w:asciiTheme="minorHAnsi" w:eastAsia="Calibri" w:hAnsiTheme="minorHAnsi" w:cstheme="minorHAnsi"/>
                <w:spacing w:val="-6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is</w:t>
            </w:r>
            <w:r w:rsidRPr="00BC44B2">
              <w:rPr>
                <w:rFonts w:asciiTheme="minorHAnsi" w:eastAsia="Calibri" w:hAnsiTheme="minorHAnsi" w:cstheme="minorHAnsi"/>
                <w:spacing w:val="-6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the</w:t>
            </w:r>
            <w:r w:rsidRPr="00BC44B2">
              <w:rPr>
                <w:rFonts w:asciiTheme="minorHAnsi" w:eastAsia="Calibri" w:hAnsiTheme="minorHAnsi" w:cstheme="minorHAnsi"/>
                <w:spacing w:val="-8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patient</w:t>
            </w:r>
            <w:r w:rsidRPr="00BC44B2">
              <w:rPr>
                <w:rFonts w:asciiTheme="minorHAnsi" w:eastAsia="Calibri" w:hAnsiTheme="minorHAnsi" w:cstheme="minorHAnsi"/>
                <w:spacing w:val="-8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meeting the HSCT criteria?</w:t>
            </w:r>
          </w:p>
        </w:tc>
        <w:tc>
          <w:tcPr>
            <w:tcW w:w="6839" w:type="dxa"/>
            <w:tcBorders>
              <w:bottom w:val="dashSmallGap" w:sz="4" w:space="0" w:color="000000"/>
            </w:tcBorders>
          </w:tcPr>
          <w:p w14:paraId="1F252426" w14:textId="77777777" w:rsidR="005F243E" w:rsidRPr="00BC44B2" w:rsidRDefault="005F243E" w:rsidP="00A44501">
            <w:pPr>
              <w:widowControl w:val="0"/>
              <w:numPr>
                <w:ilvl w:val="0"/>
                <w:numId w:val="39"/>
              </w:numPr>
              <w:autoSpaceDE w:val="0"/>
              <w:autoSpaceDN w:val="0"/>
              <w:spacing w:line="240" w:lineRule="auto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Yes</w:t>
            </w:r>
            <w:r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(select</w:t>
            </w:r>
            <w:r w:rsidRPr="00BC44B2">
              <w:rPr>
                <w:rFonts w:asciiTheme="minorHAnsi" w:eastAsia="Calibri" w:hAnsiTheme="minorHAnsi" w:cstheme="minorHAnsi"/>
                <w:spacing w:val="-4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option</w:t>
            </w:r>
            <w:r w:rsidRPr="00BC44B2">
              <w:rPr>
                <w:rFonts w:asciiTheme="minorHAnsi" w:eastAsia="Calibri" w:hAnsiTheme="minorHAnsi" w:cstheme="minorHAnsi"/>
                <w:spacing w:val="-5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>below)</w:t>
            </w:r>
          </w:p>
          <w:p w14:paraId="6EE87EAC" w14:textId="77777777" w:rsidR="005F243E" w:rsidRPr="00BC44B2" w:rsidRDefault="005F243E" w:rsidP="00A44501">
            <w:pPr>
              <w:widowControl w:val="0"/>
              <w:numPr>
                <w:ilvl w:val="0"/>
                <w:numId w:val="39"/>
              </w:numPr>
              <w:autoSpaceDE w:val="0"/>
              <w:autoSpaceDN w:val="0"/>
              <w:spacing w:line="240" w:lineRule="auto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No</w:t>
            </w:r>
          </w:p>
          <w:p w14:paraId="68508784" w14:textId="77777777" w:rsidR="005F243E" w:rsidRPr="00BC44B2" w:rsidRDefault="005F243E" w:rsidP="00A44501">
            <w:pPr>
              <w:widowControl w:val="0"/>
              <w:numPr>
                <w:ilvl w:val="0"/>
                <w:numId w:val="39"/>
              </w:numPr>
              <w:autoSpaceDE w:val="0"/>
              <w:autoSpaceDN w:val="0"/>
              <w:spacing w:line="240" w:lineRule="auto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N/A</w:t>
            </w:r>
            <w:r w:rsidRPr="00BC44B2">
              <w:rPr>
                <w:rFonts w:asciiTheme="minorHAnsi" w:eastAsia="Calibri" w:hAnsiTheme="minorHAnsi" w:cstheme="minorHAnsi"/>
                <w:spacing w:val="-5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(baseline</w:t>
            </w:r>
            <w:r w:rsidRPr="00BC44B2">
              <w:rPr>
                <w:rFonts w:asciiTheme="minorHAnsi" w:eastAsia="Calibri" w:hAnsiTheme="minorHAnsi" w:cstheme="minorHAnsi"/>
                <w:spacing w:val="-4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visit</w:t>
            </w:r>
            <w:r w:rsidRPr="00BC44B2">
              <w:rPr>
                <w:rFonts w:asciiTheme="minorHAnsi" w:eastAsia="Calibri" w:hAnsiTheme="minorHAnsi" w:cstheme="minorHAnsi"/>
                <w:spacing w:val="-5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or</w:t>
            </w:r>
            <w:r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pacing w:val="-5"/>
                <w:sz w:val="20"/>
                <w:szCs w:val="20"/>
                <w:lang w:eastAsia="en-US"/>
              </w:rPr>
              <w:t>V6)</w:t>
            </w:r>
          </w:p>
        </w:tc>
      </w:tr>
      <w:tr w:rsidR="005F243E" w:rsidRPr="00BC44B2" w14:paraId="70B46EFA" w14:textId="77777777" w:rsidTr="004D77FE">
        <w:trPr>
          <w:trHeight w:val="995"/>
        </w:trPr>
        <w:tc>
          <w:tcPr>
            <w:tcW w:w="3841" w:type="dxa"/>
            <w:tcBorders>
              <w:top w:val="dashSmallGap" w:sz="4" w:space="0" w:color="000000"/>
            </w:tcBorders>
          </w:tcPr>
          <w:p w14:paraId="634C2858" w14:textId="77777777" w:rsidR="005F243E" w:rsidRPr="00BC44B2" w:rsidRDefault="005F243E" w:rsidP="00A44501">
            <w:pPr>
              <w:widowControl w:val="0"/>
              <w:autoSpaceDE w:val="0"/>
              <w:autoSpaceDN w:val="0"/>
              <w:spacing w:line="240" w:lineRule="auto"/>
              <w:ind w:left="107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If YES,</w:t>
            </w:r>
            <w:r w:rsidRPr="00BC44B2">
              <w:rPr>
                <w:rFonts w:asciiTheme="minorHAnsi" w:eastAsia="Calibri" w:hAnsiTheme="minorHAnsi" w:cstheme="minorHAnsi"/>
                <w:spacing w:val="-1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select:</w:t>
            </w:r>
          </w:p>
        </w:tc>
        <w:tc>
          <w:tcPr>
            <w:tcW w:w="6839" w:type="dxa"/>
            <w:tcBorders>
              <w:top w:val="dashSmallGap" w:sz="4" w:space="0" w:color="000000"/>
            </w:tcBorders>
          </w:tcPr>
          <w:p w14:paraId="7BB4B0FA" w14:textId="77777777" w:rsidR="005F243E" w:rsidRPr="00BC44B2" w:rsidRDefault="005F243E" w:rsidP="00A44501">
            <w:pPr>
              <w:widowControl w:val="0"/>
              <w:numPr>
                <w:ilvl w:val="0"/>
                <w:numId w:val="38"/>
              </w:numPr>
              <w:autoSpaceDE w:val="0"/>
              <w:autoSpaceDN w:val="0"/>
              <w:spacing w:line="240" w:lineRule="auto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Gd+</w:t>
            </w:r>
            <w:r w:rsidRPr="00BC44B2">
              <w:rPr>
                <w:rFonts w:asciiTheme="minorHAnsi" w:eastAsia="Calibri" w:hAnsiTheme="minorHAnsi" w:cstheme="minorHAnsi"/>
                <w:spacing w:val="-6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at</w:t>
            </w:r>
            <w:r w:rsidRPr="00BC44B2">
              <w:rPr>
                <w:rFonts w:asciiTheme="minorHAnsi" w:eastAsia="Calibri" w:hAnsiTheme="minorHAnsi" w:cstheme="minorHAnsi"/>
                <w:spacing w:val="-5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two</w:t>
            </w:r>
            <w:r w:rsidRPr="00BC44B2">
              <w:rPr>
                <w:rFonts w:asciiTheme="minorHAnsi" w:eastAsia="Calibri" w:hAnsiTheme="minorHAnsi" w:cstheme="minorHAnsi"/>
                <w:spacing w:val="-1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consecutive</w:t>
            </w:r>
            <w:r w:rsidRPr="00BC44B2">
              <w:rPr>
                <w:rFonts w:asciiTheme="minorHAnsi" w:eastAsia="Calibri" w:hAnsiTheme="minorHAnsi" w:cstheme="minorHAnsi"/>
                <w:spacing w:val="-3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visits</w:t>
            </w:r>
            <w:r w:rsidRPr="00BC44B2">
              <w:rPr>
                <w:rFonts w:asciiTheme="minorHAnsi" w:eastAsia="Calibri" w:hAnsiTheme="minorHAnsi" w:cstheme="minorHAnsi"/>
                <w:spacing w:val="-3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(GIS</w:t>
            </w:r>
            <w:r w:rsidRPr="00BC44B2">
              <w:rPr>
                <w:rFonts w:asciiTheme="minorHAnsi" w:eastAsia="Calibri" w:hAnsiTheme="minorHAnsi" w:cstheme="minorHAnsi"/>
                <w:spacing w:val="-4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≥</w:t>
            </w:r>
            <w:r w:rsidRPr="00BC44B2">
              <w:rPr>
                <w:rFonts w:asciiTheme="minorHAnsi" w:eastAsia="Calibri" w:hAnsiTheme="minorHAnsi" w:cstheme="minorHAnsi"/>
                <w:spacing w:val="-5"/>
                <w:sz w:val="20"/>
                <w:szCs w:val="20"/>
                <w:lang w:eastAsia="en-US"/>
              </w:rPr>
              <w:t xml:space="preserve"> 1)</w:t>
            </w:r>
          </w:p>
          <w:p w14:paraId="5DF64E12" w14:textId="77777777" w:rsidR="005F243E" w:rsidRPr="00BC44B2" w:rsidRDefault="005F243E" w:rsidP="00A44501">
            <w:pPr>
              <w:widowControl w:val="0"/>
              <w:numPr>
                <w:ilvl w:val="0"/>
                <w:numId w:val="38"/>
              </w:numPr>
              <w:autoSpaceDE w:val="0"/>
              <w:autoSpaceDN w:val="0"/>
              <w:spacing w:line="240" w:lineRule="auto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Significant</w:t>
            </w:r>
            <w:r w:rsidRPr="00BC44B2">
              <w:rPr>
                <w:rFonts w:asciiTheme="minorHAnsi" w:eastAsia="Calibri" w:hAnsiTheme="minorHAnsi" w:cstheme="minorHAnsi"/>
                <w:spacing w:val="-4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growth</w:t>
            </w:r>
            <w:r w:rsidRPr="00BC44B2">
              <w:rPr>
                <w:rFonts w:asciiTheme="minorHAnsi" w:eastAsia="Calibri" w:hAnsiTheme="minorHAnsi" w:cstheme="minorHAnsi"/>
                <w:spacing w:val="-4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at</w:t>
            </w:r>
            <w:r w:rsidRPr="00BC44B2">
              <w:rPr>
                <w:rFonts w:asciiTheme="minorHAnsi" w:eastAsia="Calibri" w:hAnsiTheme="minorHAnsi" w:cstheme="minorHAnsi"/>
                <w:spacing w:val="-6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two</w:t>
            </w:r>
            <w:r w:rsidRPr="00BC44B2">
              <w:rPr>
                <w:rFonts w:asciiTheme="minorHAnsi" w:eastAsia="Calibri" w:hAnsiTheme="minorHAnsi" w:cstheme="minorHAnsi"/>
                <w:spacing w:val="-3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consecutive</w:t>
            </w:r>
            <w:r w:rsidRPr="00BC44B2">
              <w:rPr>
                <w:rFonts w:asciiTheme="minorHAnsi" w:eastAsia="Calibri" w:hAnsiTheme="minorHAnsi" w:cstheme="minorHAnsi"/>
                <w:spacing w:val="-5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>visits</w:t>
            </w:r>
          </w:p>
          <w:p w14:paraId="4D1DEE11" w14:textId="77777777" w:rsidR="005F243E" w:rsidRPr="00BC44B2" w:rsidRDefault="005F243E" w:rsidP="00A44501">
            <w:pPr>
              <w:widowControl w:val="0"/>
              <w:numPr>
                <w:ilvl w:val="0"/>
                <w:numId w:val="38"/>
              </w:numPr>
              <w:autoSpaceDE w:val="0"/>
              <w:autoSpaceDN w:val="0"/>
              <w:spacing w:line="240" w:lineRule="auto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Both,</w:t>
            </w:r>
            <w:r w:rsidRPr="00BC44B2">
              <w:rPr>
                <w:rFonts w:asciiTheme="minorHAnsi" w:eastAsia="Calibri" w:hAnsiTheme="minorHAnsi" w:cstheme="minorHAnsi"/>
                <w:spacing w:val="-4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Gd+</w:t>
            </w:r>
            <w:r w:rsidRPr="00BC44B2">
              <w:rPr>
                <w:rFonts w:asciiTheme="minorHAnsi" w:eastAsia="Calibri" w:hAnsiTheme="minorHAnsi" w:cstheme="minorHAnsi"/>
                <w:spacing w:val="-3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and</w:t>
            </w:r>
            <w:r w:rsidRPr="00BC44B2">
              <w:rPr>
                <w:rFonts w:asciiTheme="minorHAnsi" w:eastAsia="Calibri" w:hAnsiTheme="minorHAnsi" w:cstheme="minorHAnsi"/>
                <w:spacing w:val="-4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significant</w:t>
            </w:r>
            <w:r w:rsidRPr="00BC44B2">
              <w:rPr>
                <w:rFonts w:asciiTheme="minorHAnsi" w:eastAsia="Calibri" w:hAnsiTheme="minorHAnsi" w:cstheme="minorHAnsi"/>
                <w:spacing w:val="-4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growth</w:t>
            </w:r>
            <w:r w:rsidRPr="00BC44B2">
              <w:rPr>
                <w:rFonts w:asciiTheme="minorHAnsi" w:eastAsia="Calibri" w:hAnsiTheme="minorHAnsi" w:cstheme="minorHAnsi"/>
                <w:spacing w:val="-7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at</w:t>
            </w:r>
            <w:r w:rsidRPr="00BC44B2">
              <w:rPr>
                <w:rFonts w:asciiTheme="minorHAnsi" w:eastAsia="Calibri" w:hAnsiTheme="minorHAnsi" w:cstheme="minorHAnsi"/>
                <w:spacing w:val="-5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two</w:t>
            </w:r>
            <w:r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consecutive</w:t>
            </w:r>
            <w:r w:rsidRPr="00BC44B2">
              <w:rPr>
                <w:rFonts w:asciiTheme="minorHAnsi" w:eastAsia="Calibri" w:hAnsiTheme="minorHAnsi" w:cstheme="minorHAnsi"/>
                <w:spacing w:val="-5"/>
                <w:sz w:val="20"/>
                <w:szCs w:val="20"/>
                <w:lang w:eastAsia="en-US"/>
              </w:rPr>
              <w:t xml:space="preserve"> </w:t>
            </w:r>
            <w:r w:rsidRPr="00BC44B2">
              <w:rPr>
                <w:rFonts w:asciiTheme="minorHAnsi" w:eastAsia="Calibri" w:hAnsiTheme="minorHAnsi" w:cstheme="minorHAnsi"/>
                <w:spacing w:val="-2"/>
                <w:sz w:val="20"/>
                <w:szCs w:val="20"/>
                <w:lang w:eastAsia="en-US"/>
              </w:rPr>
              <w:t>visits</w:t>
            </w:r>
          </w:p>
          <w:p w14:paraId="1042E0BD" w14:textId="77777777" w:rsidR="005F243E" w:rsidRPr="00BC44B2" w:rsidRDefault="005F243E" w:rsidP="00A44501">
            <w:pPr>
              <w:widowControl w:val="0"/>
              <w:numPr>
                <w:ilvl w:val="0"/>
                <w:numId w:val="38"/>
              </w:numPr>
              <w:autoSpaceDE w:val="0"/>
              <w:autoSpaceDN w:val="0"/>
              <w:spacing w:line="240" w:lineRule="auto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N/A</w:t>
            </w:r>
          </w:p>
        </w:tc>
      </w:tr>
      <w:tr w:rsidR="005F243E" w:rsidRPr="00BC44B2" w14:paraId="3A726474" w14:textId="77777777" w:rsidTr="00A44501">
        <w:trPr>
          <w:trHeight w:val="518"/>
        </w:trPr>
        <w:tc>
          <w:tcPr>
            <w:tcW w:w="10680" w:type="dxa"/>
            <w:gridSpan w:val="2"/>
          </w:tcPr>
          <w:p w14:paraId="55124F20" w14:textId="77777777" w:rsidR="005F243E" w:rsidRPr="00BC44B2" w:rsidRDefault="005F243E" w:rsidP="00A44501">
            <w:pPr>
              <w:widowControl w:val="0"/>
              <w:autoSpaceDE w:val="0"/>
              <w:autoSpaceDN w:val="0"/>
              <w:spacing w:line="240" w:lineRule="auto"/>
              <w:ind w:left="107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BC44B2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Comments:</w:t>
            </w:r>
          </w:p>
        </w:tc>
      </w:tr>
    </w:tbl>
    <w:p w14:paraId="51848A36" w14:textId="77777777" w:rsidR="005F243E" w:rsidRPr="00BC44B2" w:rsidRDefault="005F243E" w:rsidP="00A44501">
      <w:pPr>
        <w:widowControl w:val="0"/>
        <w:autoSpaceDE w:val="0"/>
        <w:autoSpaceDN w:val="0"/>
        <w:spacing w:line="240" w:lineRule="auto"/>
        <w:rPr>
          <w:rFonts w:asciiTheme="minorHAnsi" w:eastAsia="Calibri" w:hAnsiTheme="minorHAnsi" w:cstheme="minorHAnsi"/>
          <w:b/>
          <w:bCs/>
          <w:sz w:val="20"/>
          <w:szCs w:val="20"/>
          <w:lang w:eastAsia="en-US"/>
        </w:rPr>
      </w:pPr>
      <w:r w:rsidRPr="00BC44B2">
        <w:rPr>
          <w:rFonts w:asciiTheme="minorHAnsi" w:eastAsia="Calibri" w:hAnsiTheme="minorHAnsi" w:cstheme="minorHAnsi"/>
          <w:b/>
          <w:bCs/>
          <w:sz w:val="20"/>
          <w:szCs w:val="20"/>
          <w:lang w:eastAsia="en-US"/>
        </w:rPr>
        <w:t>Date:</w:t>
      </w:r>
    </w:p>
    <w:p w14:paraId="64B70BD0" w14:textId="77777777" w:rsidR="005F243E" w:rsidRPr="00BC44B2" w:rsidRDefault="005F243E" w:rsidP="00A44501">
      <w:pPr>
        <w:widowControl w:val="0"/>
        <w:autoSpaceDE w:val="0"/>
        <w:autoSpaceDN w:val="0"/>
        <w:spacing w:line="240" w:lineRule="auto"/>
        <w:rPr>
          <w:rFonts w:asciiTheme="minorHAnsi" w:eastAsia="Calibri" w:hAnsiTheme="minorHAnsi" w:cstheme="minorHAnsi"/>
          <w:b/>
          <w:bCs/>
          <w:sz w:val="20"/>
          <w:szCs w:val="20"/>
          <w:lang w:eastAsia="en-US"/>
        </w:rPr>
      </w:pPr>
      <w:r w:rsidRPr="00BC44B2">
        <w:rPr>
          <w:rFonts w:asciiTheme="minorHAnsi" w:eastAsia="Calibri" w:hAnsiTheme="minorHAnsi" w:cstheme="minorHAnsi"/>
          <w:b/>
          <w:bCs/>
          <w:sz w:val="20"/>
          <w:szCs w:val="20"/>
          <w:lang w:eastAsia="en-US"/>
        </w:rPr>
        <w:t>Signature:</w:t>
      </w:r>
    </w:p>
    <w:p w14:paraId="02A92987" w14:textId="0A3D592A" w:rsidR="00A44501" w:rsidRPr="00BC44B2" w:rsidRDefault="00A44501" w:rsidP="00A44501">
      <w:pPr>
        <w:widowControl w:val="0"/>
        <w:autoSpaceDE w:val="0"/>
        <w:autoSpaceDN w:val="0"/>
        <w:spacing w:line="240" w:lineRule="auto"/>
        <w:rPr>
          <w:rFonts w:asciiTheme="minorHAnsi" w:eastAsia="Calibri" w:hAnsiTheme="minorHAnsi" w:cstheme="minorHAnsi"/>
          <w:sz w:val="20"/>
          <w:szCs w:val="20"/>
          <w:lang w:eastAsia="en-US"/>
        </w:rPr>
      </w:pPr>
      <w:r w:rsidRPr="00BC44B2">
        <w:rPr>
          <w:rFonts w:asciiTheme="minorHAnsi" w:eastAsia="Calibri" w:hAnsiTheme="minorHAnsi" w:cstheme="minorHAnsi"/>
          <w:sz w:val="20"/>
          <w:szCs w:val="20"/>
          <w:lang w:eastAsia="en-US"/>
        </w:rPr>
        <w:t>*Reference</w:t>
      </w:r>
      <w:r w:rsidRPr="00BC44B2">
        <w:rPr>
          <w:rFonts w:asciiTheme="minorHAnsi" w:eastAsia="Calibri" w:hAnsiTheme="minorHAnsi" w:cstheme="minorHAnsi"/>
          <w:spacing w:val="-8"/>
          <w:sz w:val="20"/>
          <w:szCs w:val="20"/>
          <w:lang w:eastAsia="en-US"/>
        </w:rPr>
        <w:t xml:space="preserve"> </w:t>
      </w:r>
      <w:r w:rsidRPr="00BC44B2">
        <w:rPr>
          <w:rFonts w:asciiTheme="minorHAnsi" w:eastAsia="Calibri" w:hAnsiTheme="minorHAnsi" w:cstheme="minorHAnsi"/>
          <w:sz w:val="20"/>
          <w:szCs w:val="20"/>
          <w:lang w:eastAsia="en-US"/>
        </w:rPr>
        <w:t>natural</w:t>
      </w:r>
      <w:r w:rsidRPr="00BC44B2">
        <w:rPr>
          <w:rFonts w:asciiTheme="minorHAnsi" w:eastAsia="Calibri" w:hAnsiTheme="minorHAnsi" w:cstheme="minorHAnsi"/>
          <w:spacing w:val="-8"/>
          <w:sz w:val="20"/>
          <w:szCs w:val="20"/>
          <w:lang w:eastAsia="en-US"/>
        </w:rPr>
        <w:t xml:space="preserve"> </w:t>
      </w:r>
      <w:r w:rsidRPr="00BC44B2">
        <w:rPr>
          <w:rFonts w:asciiTheme="minorHAnsi" w:eastAsia="Calibri" w:hAnsiTheme="minorHAnsi" w:cstheme="minorHAnsi"/>
          <w:sz w:val="20"/>
          <w:szCs w:val="20"/>
          <w:lang w:eastAsia="en-US"/>
        </w:rPr>
        <w:t>history</w:t>
      </w:r>
      <w:r w:rsidRPr="00BC44B2">
        <w:rPr>
          <w:rFonts w:asciiTheme="minorHAnsi" w:eastAsia="Calibri" w:hAnsiTheme="minorHAnsi" w:cstheme="minorHAnsi"/>
          <w:spacing w:val="-4"/>
          <w:sz w:val="20"/>
          <w:szCs w:val="20"/>
          <w:lang w:eastAsia="en-US"/>
        </w:rPr>
        <w:t xml:space="preserve"> </w:t>
      </w:r>
      <w:r w:rsidRPr="00BC44B2">
        <w:rPr>
          <w:rFonts w:asciiTheme="minorHAnsi" w:eastAsia="Calibri" w:hAnsiTheme="minorHAnsi" w:cstheme="minorHAnsi"/>
          <w:sz w:val="20"/>
          <w:szCs w:val="20"/>
          <w:lang w:eastAsia="en-US"/>
        </w:rPr>
        <w:t>literature</w:t>
      </w:r>
      <w:r w:rsidRPr="00BC44B2">
        <w:rPr>
          <w:rFonts w:asciiTheme="minorHAnsi" w:eastAsia="Calibri" w:hAnsiTheme="minorHAnsi" w:cstheme="minorHAnsi"/>
          <w:spacing w:val="-9"/>
          <w:sz w:val="20"/>
          <w:szCs w:val="20"/>
          <w:lang w:eastAsia="en-US"/>
        </w:rPr>
        <w:t xml:space="preserve"> </w:t>
      </w:r>
      <w:r w:rsidRPr="00BC44B2">
        <w:rPr>
          <w:rFonts w:asciiTheme="minorHAnsi" w:eastAsia="Calibri" w:hAnsiTheme="minorHAnsi" w:cstheme="minorHAnsi"/>
          <w:sz w:val="20"/>
          <w:szCs w:val="20"/>
          <w:lang w:eastAsia="en-US"/>
        </w:rPr>
        <w:t>and</w:t>
      </w:r>
      <w:r w:rsidRPr="00BC44B2">
        <w:rPr>
          <w:rFonts w:asciiTheme="minorHAnsi" w:eastAsia="Calibri" w:hAnsiTheme="minorHAnsi" w:cstheme="minorHAnsi"/>
          <w:spacing w:val="-6"/>
          <w:sz w:val="20"/>
          <w:szCs w:val="20"/>
          <w:lang w:eastAsia="en-US"/>
        </w:rPr>
        <w:t xml:space="preserve"> </w:t>
      </w:r>
      <w:r w:rsidRPr="00BC44B2">
        <w:rPr>
          <w:rFonts w:asciiTheme="minorHAnsi" w:eastAsia="Calibri" w:hAnsiTheme="minorHAnsi" w:cstheme="minorHAnsi"/>
          <w:sz w:val="20"/>
          <w:szCs w:val="20"/>
          <w:lang w:eastAsia="en-US"/>
        </w:rPr>
        <w:t>data: Mallack et al</w:t>
      </w:r>
      <w:r w:rsidR="005B6636" w:rsidRPr="00BC44B2">
        <w:rPr>
          <w:rFonts w:asciiTheme="minorHAnsi" w:eastAsia="Calibri" w:hAnsiTheme="minorHAnsi" w:cstheme="minorHAnsi"/>
          <w:sz w:val="20"/>
          <w:szCs w:val="20"/>
          <w:lang w:eastAsia="en-US"/>
        </w:rPr>
        <w:t>.</w:t>
      </w:r>
      <w:r w:rsidRPr="00BC44B2">
        <w:rPr>
          <w:rFonts w:asciiTheme="minorHAnsi" w:eastAsia="Calibri" w:hAnsiTheme="minorHAnsi" w:cstheme="minorHAnsi"/>
          <w:sz w:val="20"/>
          <w:szCs w:val="20"/>
          <w:lang w:eastAsia="en-US"/>
        </w:rPr>
        <w:t xml:space="preserve"> 2021:</w:t>
      </w:r>
    </w:p>
    <w:p w14:paraId="2EAAD70B" w14:textId="5803F0E6" w:rsidR="00A44501" w:rsidRPr="00BC44B2" w:rsidRDefault="00A44501" w:rsidP="000171C4">
      <w:pPr>
        <w:widowControl w:val="0"/>
        <w:numPr>
          <w:ilvl w:val="0"/>
          <w:numId w:val="37"/>
        </w:numPr>
        <w:autoSpaceDE w:val="0"/>
        <w:autoSpaceDN w:val="0"/>
        <w:spacing w:line="240" w:lineRule="auto"/>
        <w:ind w:left="142" w:hanging="142"/>
        <w:jc w:val="both"/>
        <w:rPr>
          <w:rFonts w:asciiTheme="minorHAnsi" w:eastAsia="Calibri" w:hAnsiTheme="minorHAnsi" w:cstheme="minorHAnsi"/>
          <w:sz w:val="20"/>
          <w:szCs w:val="20"/>
          <w:lang w:eastAsia="en-US"/>
        </w:rPr>
      </w:pPr>
      <w:r w:rsidRPr="00BC44B2">
        <w:rPr>
          <w:rFonts w:asciiTheme="minorHAnsi" w:eastAsia="Calibri" w:hAnsiTheme="minorHAnsi" w:cstheme="minorHAnsi"/>
          <w:sz w:val="20"/>
          <w:szCs w:val="20"/>
          <w:lang w:eastAsia="en-US"/>
        </w:rPr>
        <w:t>Growth</w:t>
      </w:r>
      <w:r w:rsidRPr="00BC44B2">
        <w:rPr>
          <w:rFonts w:asciiTheme="minorHAnsi" w:eastAsia="Calibri" w:hAnsiTheme="minorHAnsi" w:cstheme="minorHAnsi"/>
          <w:spacing w:val="-5"/>
          <w:sz w:val="20"/>
          <w:szCs w:val="20"/>
          <w:lang w:eastAsia="en-US"/>
        </w:rPr>
        <w:t xml:space="preserve"> </w:t>
      </w:r>
      <w:r w:rsidRPr="00BC44B2">
        <w:rPr>
          <w:rFonts w:asciiTheme="minorHAnsi" w:eastAsia="Calibri" w:hAnsiTheme="minorHAnsi" w:cstheme="minorHAnsi"/>
          <w:sz w:val="20"/>
          <w:szCs w:val="20"/>
          <w:lang w:eastAsia="en-US"/>
        </w:rPr>
        <w:t>(untreated</w:t>
      </w:r>
      <w:r w:rsidRPr="00BC44B2">
        <w:rPr>
          <w:rFonts w:asciiTheme="minorHAnsi" w:eastAsia="Calibri" w:hAnsiTheme="minorHAnsi" w:cstheme="minorHAnsi"/>
          <w:spacing w:val="-5"/>
          <w:sz w:val="20"/>
          <w:szCs w:val="20"/>
          <w:lang w:eastAsia="en-US"/>
        </w:rPr>
        <w:t xml:space="preserve"> </w:t>
      </w:r>
      <w:r w:rsidRPr="00BC44B2">
        <w:rPr>
          <w:rFonts w:asciiTheme="minorHAnsi" w:eastAsia="Calibri" w:hAnsiTheme="minorHAnsi" w:cstheme="minorHAnsi"/>
          <w:sz w:val="20"/>
          <w:szCs w:val="20"/>
          <w:lang w:eastAsia="en-US"/>
        </w:rPr>
        <w:t>natural</w:t>
      </w:r>
      <w:r w:rsidRPr="00BC44B2">
        <w:rPr>
          <w:rFonts w:asciiTheme="minorHAnsi" w:eastAsia="Calibri" w:hAnsiTheme="minorHAnsi" w:cstheme="minorHAnsi"/>
          <w:spacing w:val="-5"/>
          <w:sz w:val="20"/>
          <w:szCs w:val="20"/>
          <w:lang w:eastAsia="en-US"/>
        </w:rPr>
        <w:t xml:space="preserve"> </w:t>
      </w:r>
      <w:r w:rsidRPr="00BC44B2">
        <w:rPr>
          <w:rFonts w:asciiTheme="minorHAnsi" w:eastAsia="Calibri" w:hAnsiTheme="minorHAnsi" w:cstheme="minorHAnsi"/>
          <w:sz w:val="20"/>
          <w:szCs w:val="20"/>
          <w:lang w:eastAsia="en-US"/>
        </w:rPr>
        <w:t>history</w:t>
      </w:r>
      <w:r w:rsidRPr="00BC44B2">
        <w:rPr>
          <w:rFonts w:asciiTheme="minorHAnsi" w:eastAsia="Calibri" w:hAnsiTheme="minorHAnsi" w:cstheme="minorHAnsi"/>
          <w:spacing w:val="-6"/>
          <w:sz w:val="20"/>
          <w:szCs w:val="20"/>
          <w:lang w:eastAsia="en-US"/>
        </w:rPr>
        <w:t xml:space="preserve"> </w:t>
      </w:r>
      <w:r w:rsidRPr="00BC44B2">
        <w:rPr>
          <w:rFonts w:asciiTheme="minorHAnsi" w:eastAsia="Calibri" w:hAnsiTheme="minorHAnsi" w:cstheme="minorHAnsi"/>
          <w:sz w:val="20"/>
          <w:szCs w:val="20"/>
          <w:lang w:eastAsia="en-US"/>
        </w:rPr>
        <w:t>fold</w:t>
      </w:r>
      <w:r w:rsidRPr="00BC44B2">
        <w:rPr>
          <w:rFonts w:asciiTheme="minorHAnsi" w:eastAsia="Calibri" w:hAnsiTheme="minorHAnsi" w:cstheme="minorHAnsi"/>
          <w:spacing w:val="-5"/>
          <w:sz w:val="20"/>
          <w:szCs w:val="20"/>
          <w:lang w:eastAsia="en-US"/>
        </w:rPr>
        <w:t xml:space="preserve"> </w:t>
      </w:r>
      <w:r w:rsidRPr="00BC44B2">
        <w:rPr>
          <w:rFonts w:asciiTheme="minorHAnsi" w:eastAsia="Calibri" w:hAnsiTheme="minorHAnsi" w:cstheme="minorHAnsi"/>
          <w:sz w:val="20"/>
          <w:szCs w:val="20"/>
          <w:lang w:eastAsia="en-US"/>
        </w:rPr>
        <w:t>change</w:t>
      </w:r>
      <w:r w:rsidRPr="00BC44B2">
        <w:rPr>
          <w:rFonts w:asciiTheme="minorHAnsi" w:eastAsia="Calibri" w:hAnsiTheme="minorHAnsi" w:cstheme="minorHAnsi"/>
          <w:spacing w:val="-7"/>
          <w:sz w:val="20"/>
          <w:szCs w:val="20"/>
          <w:lang w:eastAsia="en-US"/>
        </w:rPr>
        <w:t xml:space="preserve"> </w:t>
      </w:r>
      <w:r w:rsidRPr="00BC44B2">
        <w:rPr>
          <w:rFonts w:asciiTheme="minorHAnsi" w:eastAsia="Calibri" w:hAnsiTheme="minorHAnsi" w:cstheme="minorHAnsi"/>
          <w:sz w:val="20"/>
          <w:szCs w:val="20"/>
          <w:lang w:eastAsia="en-US"/>
        </w:rPr>
        <w:t>assessment</w:t>
      </w:r>
      <w:r w:rsidRPr="00BC44B2">
        <w:rPr>
          <w:rFonts w:asciiTheme="minorHAnsi" w:eastAsia="Calibri" w:hAnsiTheme="minorHAnsi" w:cstheme="minorHAnsi"/>
          <w:spacing w:val="-5"/>
          <w:sz w:val="20"/>
          <w:szCs w:val="20"/>
          <w:lang w:eastAsia="en-US"/>
        </w:rPr>
        <w:t xml:space="preserve"> </w:t>
      </w:r>
      <w:r w:rsidRPr="00BC44B2">
        <w:rPr>
          <w:rFonts w:asciiTheme="minorHAnsi" w:eastAsia="Calibri" w:hAnsiTheme="minorHAnsi" w:cstheme="minorHAnsi"/>
          <w:sz w:val="20"/>
          <w:szCs w:val="20"/>
          <w:lang w:eastAsia="en-US"/>
        </w:rPr>
        <w:t>from</w:t>
      </w:r>
      <w:r w:rsidRPr="00BC44B2">
        <w:rPr>
          <w:rFonts w:asciiTheme="minorHAnsi" w:eastAsia="Calibri" w:hAnsiTheme="minorHAnsi" w:cstheme="minorHAnsi"/>
          <w:spacing w:val="-6"/>
          <w:sz w:val="20"/>
          <w:szCs w:val="20"/>
          <w:lang w:eastAsia="en-US"/>
        </w:rPr>
        <w:t xml:space="preserve"> </w:t>
      </w:r>
      <w:r w:rsidRPr="00BC44B2">
        <w:rPr>
          <w:rFonts w:asciiTheme="minorHAnsi" w:eastAsia="Calibri" w:hAnsiTheme="minorHAnsi" w:cstheme="minorHAnsi"/>
          <w:sz w:val="20"/>
          <w:szCs w:val="20"/>
          <w:lang w:eastAsia="en-US"/>
        </w:rPr>
        <w:t>baseline</w:t>
      </w:r>
      <w:r w:rsidRPr="00BC44B2">
        <w:rPr>
          <w:rFonts w:asciiTheme="minorHAnsi" w:eastAsia="Calibri" w:hAnsiTheme="minorHAnsi" w:cstheme="minorHAnsi"/>
          <w:spacing w:val="-6"/>
          <w:sz w:val="20"/>
          <w:szCs w:val="20"/>
          <w:lang w:eastAsia="en-US"/>
        </w:rPr>
        <w:t xml:space="preserve"> </w:t>
      </w:r>
      <w:r w:rsidRPr="00BC44B2">
        <w:rPr>
          <w:rFonts w:asciiTheme="minorHAnsi" w:eastAsia="Calibri" w:hAnsiTheme="minorHAnsi" w:cstheme="minorHAnsi"/>
          <w:sz w:val="20"/>
          <w:szCs w:val="20"/>
          <w:lang w:eastAsia="en-US"/>
        </w:rPr>
        <w:t>=</w:t>
      </w:r>
      <w:r w:rsidRPr="00BC44B2">
        <w:rPr>
          <w:rFonts w:asciiTheme="minorHAnsi" w:eastAsia="Calibri" w:hAnsiTheme="minorHAnsi" w:cstheme="minorHAnsi"/>
          <w:spacing w:val="-6"/>
          <w:sz w:val="20"/>
          <w:szCs w:val="20"/>
          <w:lang w:eastAsia="en-US"/>
        </w:rPr>
        <w:t xml:space="preserve"> </w:t>
      </w:r>
      <w:r w:rsidRPr="00BC44B2">
        <w:rPr>
          <w:rFonts w:asciiTheme="minorHAnsi" w:eastAsia="Calibri" w:hAnsiTheme="minorHAnsi" w:cstheme="minorHAnsi"/>
          <w:sz w:val="20"/>
          <w:szCs w:val="20"/>
          <w:lang w:eastAsia="en-US"/>
        </w:rPr>
        <w:t>2.5/month</w:t>
      </w:r>
      <w:r w:rsidRPr="00BC44B2">
        <w:rPr>
          <w:rFonts w:asciiTheme="minorHAnsi" w:eastAsia="Calibri" w:hAnsiTheme="minorHAnsi" w:cstheme="minorHAnsi"/>
          <w:spacing w:val="-4"/>
          <w:sz w:val="20"/>
          <w:szCs w:val="20"/>
          <w:lang w:eastAsia="en-US"/>
        </w:rPr>
        <w:t xml:space="preserve"> </w:t>
      </w:r>
      <w:r w:rsidRPr="00BC44B2">
        <w:rPr>
          <w:rFonts w:asciiTheme="minorHAnsi" w:eastAsia="Calibri" w:hAnsiTheme="minorHAnsi" w:cstheme="minorHAnsi"/>
          <w:sz w:val="20"/>
          <w:szCs w:val="20"/>
          <w:lang w:eastAsia="en-US"/>
        </w:rPr>
        <w:t>[95%CI</w:t>
      </w:r>
      <w:r w:rsidRPr="00BC44B2">
        <w:rPr>
          <w:rFonts w:asciiTheme="minorHAnsi" w:eastAsia="Calibri" w:hAnsiTheme="minorHAnsi" w:cstheme="minorHAnsi"/>
          <w:spacing w:val="-6"/>
          <w:sz w:val="20"/>
          <w:szCs w:val="20"/>
          <w:lang w:eastAsia="en-US"/>
        </w:rPr>
        <w:t xml:space="preserve"> </w:t>
      </w:r>
      <w:r w:rsidRPr="00BC44B2">
        <w:rPr>
          <w:rFonts w:asciiTheme="minorHAnsi" w:eastAsia="Calibri" w:hAnsiTheme="minorHAnsi" w:cstheme="minorHAnsi"/>
          <w:sz w:val="20"/>
          <w:szCs w:val="20"/>
          <w:lang w:eastAsia="en-US"/>
        </w:rPr>
        <w:t>2.1 -</w:t>
      </w:r>
      <w:r w:rsidRPr="00BC44B2">
        <w:rPr>
          <w:rFonts w:asciiTheme="minorHAnsi" w:eastAsia="Calibri" w:hAnsiTheme="minorHAnsi" w:cstheme="minorHAnsi"/>
          <w:spacing w:val="-6"/>
          <w:sz w:val="20"/>
          <w:szCs w:val="20"/>
          <w:lang w:eastAsia="en-US"/>
        </w:rPr>
        <w:t xml:space="preserve"> </w:t>
      </w:r>
      <w:r w:rsidRPr="00BC44B2">
        <w:rPr>
          <w:rFonts w:asciiTheme="minorHAnsi" w:eastAsia="Calibri" w:hAnsiTheme="minorHAnsi" w:cstheme="minorHAnsi"/>
          <w:spacing w:val="-2"/>
          <w:sz w:val="20"/>
          <w:szCs w:val="20"/>
          <w:lang w:eastAsia="en-US"/>
        </w:rPr>
        <w:t>2.9])</w:t>
      </w:r>
    </w:p>
    <w:p w14:paraId="6B0880E9" w14:textId="15D04366" w:rsidR="00A44501" w:rsidRPr="00BC44B2" w:rsidRDefault="00A44501" w:rsidP="000171C4">
      <w:pPr>
        <w:widowControl w:val="0"/>
        <w:numPr>
          <w:ilvl w:val="0"/>
          <w:numId w:val="37"/>
        </w:numPr>
        <w:autoSpaceDE w:val="0"/>
        <w:autoSpaceDN w:val="0"/>
        <w:spacing w:line="240" w:lineRule="auto"/>
        <w:ind w:left="142" w:hanging="142"/>
        <w:jc w:val="both"/>
        <w:rPr>
          <w:rFonts w:asciiTheme="minorHAnsi" w:eastAsia="Calibri" w:hAnsiTheme="minorHAnsi" w:cstheme="minorHAnsi"/>
          <w:sz w:val="20"/>
          <w:szCs w:val="20"/>
          <w:lang w:eastAsia="en-US"/>
        </w:rPr>
      </w:pPr>
      <w:r w:rsidRPr="00BC44B2">
        <w:rPr>
          <w:rFonts w:asciiTheme="minorHAnsi" w:eastAsia="Calibri" w:hAnsiTheme="minorHAnsi" w:cstheme="minorHAnsi"/>
          <w:sz w:val="20"/>
          <w:szCs w:val="20"/>
          <w:lang w:eastAsia="en-US"/>
        </w:rPr>
        <w:t>Acceleration</w:t>
      </w:r>
      <w:r w:rsidRPr="00BC44B2">
        <w:rPr>
          <w:rFonts w:asciiTheme="minorHAnsi" w:eastAsia="Calibri" w:hAnsiTheme="minorHAnsi" w:cstheme="minorHAnsi"/>
          <w:spacing w:val="-6"/>
          <w:sz w:val="20"/>
          <w:szCs w:val="20"/>
          <w:lang w:eastAsia="en-US"/>
        </w:rPr>
        <w:t xml:space="preserve"> </w:t>
      </w:r>
      <w:r w:rsidRPr="00BC44B2">
        <w:rPr>
          <w:rFonts w:asciiTheme="minorHAnsi" w:eastAsia="Calibri" w:hAnsiTheme="minorHAnsi" w:cstheme="minorHAnsi"/>
          <w:sz w:val="20"/>
          <w:szCs w:val="20"/>
          <w:lang w:eastAsia="en-US"/>
        </w:rPr>
        <w:t>(untreated</w:t>
      </w:r>
      <w:r w:rsidRPr="00BC44B2">
        <w:rPr>
          <w:rFonts w:asciiTheme="minorHAnsi" w:eastAsia="Calibri" w:hAnsiTheme="minorHAnsi" w:cstheme="minorHAnsi"/>
          <w:spacing w:val="-5"/>
          <w:sz w:val="20"/>
          <w:szCs w:val="20"/>
          <w:lang w:eastAsia="en-US"/>
        </w:rPr>
        <w:t xml:space="preserve"> </w:t>
      </w:r>
      <w:r w:rsidRPr="00BC44B2">
        <w:rPr>
          <w:rFonts w:asciiTheme="minorHAnsi" w:eastAsia="Calibri" w:hAnsiTheme="minorHAnsi" w:cstheme="minorHAnsi"/>
          <w:sz w:val="20"/>
          <w:szCs w:val="20"/>
          <w:lang w:eastAsia="en-US"/>
        </w:rPr>
        <w:t>natural</w:t>
      </w:r>
      <w:r w:rsidRPr="00BC44B2">
        <w:rPr>
          <w:rFonts w:asciiTheme="minorHAnsi" w:eastAsia="Calibri" w:hAnsiTheme="minorHAnsi" w:cstheme="minorHAnsi"/>
          <w:spacing w:val="-5"/>
          <w:sz w:val="20"/>
          <w:szCs w:val="20"/>
          <w:lang w:eastAsia="en-US"/>
        </w:rPr>
        <w:t xml:space="preserve"> </w:t>
      </w:r>
      <w:r w:rsidRPr="00BC44B2">
        <w:rPr>
          <w:rFonts w:asciiTheme="minorHAnsi" w:eastAsia="Calibri" w:hAnsiTheme="minorHAnsi" w:cstheme="minorHAnsi"/>
          <w:sz w:val="20"/>
          <w:szCs w:val="20"/>
          <w:lang w:eastAsia="en-US"/>
        </w:rPr>
        <w:t>history:</w:t>
      </w:r>
      <w:r w:rsidRPr="00BC44B2">
        <w:rPr>
          <w:rFonts w:asciiTheme="minorHAnsi" w:eastAsia="Calibri" w:hAnsiTheme="minorHAnsi" w:cstheme="minorHAnsi"/>
          <w:spacing w:val="-7"/>
          <w:sz w:val="20"/>
          <w:szCs w:val="20"/>
          <w:lang w:eastAsia="en-US"/>
        </w:rPr>
        <w:t xml:space="preserve"> </w:t>
      </w:r>
      <w:r w:rsidRPr="00BC44B2">
        <w:rPr>
          <w:rFonts w:asciiTheme="minorHAnsi" w:eastAsia="Calibri" w:hAnsiTheme="minorHAnsi" w:cstheme="minorHAnsi"/>
          <w:sz w:val="20"/>
          <w:szCs w:val="20"/>
          <w:lang w:eastAsia="en-US"/>
        </w:rPr>
        <w:t>every</w:t>
      </w:r>
      <w:r w:rsidRPr="00BC44B2">
        <w:rPr>
          <w:rFonts w:asciiTheme="minorHAnsi" w:eastAsia="Calibri" w:hAnsiTheme="minorHAnsi" w:cstheme="minorHAnsi"/>
          <w:spacing w:val="-5"/>
          <w:sz w:val="20"/>
          <w:szCs w:val="20"/>
          <w:lang w:eastAsia="en-US"/>
        </w:rPr>
        <w:t xml:space="preserve"> </w:t>
      </w:r>
      <w:r w:rsidRPr="00BC44B2">
        <w:rPr>
          <w:rFonts w:asciiTheme="minorHAnsi" w:eastAsia="Calibri" w:hAnsiTheme="minorHAnsi" w:cstheme="minorHAnsi"/>
          <w:sz w:val="20"/>
          <w:szCs w:val="20"/>
          <w:lang w:eastAsia="en-US"/>
        </w:rPr>
        <w:t>month</w:t>
      </w:r>
      <w:r w:rsidRPr="00BC44B2">
        <w:rPr>
          <w:rFonts w:asciiTheme="minorHAnsi" w:eastAsia="Calibri" w:hAnsiTheme="minorHAnsi" w:cstheme="minorHAnsi"/>
          <w:spacing w:val="-4"/>
          <w:sz w:val="20"/>
          <w:szCs w:val="20"/>
          <w:lang w:eastAsia="en-US"/>
        </w:rPr>
        <w:t xml:space="preserve"> </w:t>
      </w:r>
      <w:r w:rsidRPr="00BC44B2">
        <w:rPr>
          <w:rFonts w:asciiTheme="minorHAnsi" w:eastAsia="Calibri" w:hAnsiTheme="minorHAnsi" w:cstheme="minorHAnsi"/>
          <w:sz w:val="20"/>
          <w:szCs w:val="20"/>
          <w:lang w:eastAsia="en-US"/>
        </w:rPr>
        <w:t>the</w:t>
      </w:r>
      <w:r w:rsidRPr="00BC44B2">
        <w:rPr>
          <w:rFonts w:asciiTheme="minorHAnsi" w:eastAsia="Calibri" w:hAnsiTheme="minorHAnsi" w:cstheme="minorHAnsi"/>
          <w:spacing w:val="-6"/>
          <w:sz w:val="20"/>
          <w:szCs w:val="20"/>
          <w:lang w:eastAsia="en-US"/>
        </w:rPr>
        <w:t xml:space="preserve"> </w:t>
      </w:r>
      <w:r w:rsidRPr="00BC44B2">
        <w:rPr>
          <w:rFonts w:asciiTheme="minorHAnsi" w:eastAsia="Calibri" w:hAnsiTheme="minorHAnsi" w:cstheme="minorHAnsi"/>
          <w:sz w:val="20"/>
          <w:szCs w:val="20"/>
          <w:lang w:eastAsia="en-US"/>
        </w:rPr>
        <w:t>lesion</w:t>
      </w:r>
      <w:r w:rsidRPr="00BC44B2">
        <w:rPr>
          <w:rFonts w:asciiTheme="minorHAnsi" w:eastAsia="Calibri" w:hAnsiTheme="minorHAnsi" w:cstheme="minorHAnsi"/>
          <w:spacing w:val="-5"/>
          <w:sz w:val="20"/>
          <w:szCs w:val="20"/>
          <w:lang w:eastAsia="en-US"/>
        </w:rPr>
        <w:t xml:space="preserve"> </w:t>
      </w:r>
      <w:r w:rsidRPr="00BC44B2">
        <w:rPr>
          <w:rFonts w:asciiTheme="minorHAnsi" w:eastAsia="Calibri" w:hAnsiTheme="minorHAnsi" w:cstheme="minorHAnsi"/>
          <w:sz w:val="20"/>
          <w:szCs w:val="20"/>
          <w:lang w:eastAsia="en-US"/>
        </w:rPr>
        <w:t>growth</w:t>
      </w:r>
      <w:r w:rsidRPr="00BC44B2">
        <w:rPr>
          <w:rFonts w:asciiTheme="minorHAnsi" w:eastAsia="Calibri" w:hAnsiTheme="minorHAnsi" w:cstheme="minorHAnsi"/>
          <w:spacing w:val="-4"/>
          <w:sz w:val="20"/>
          <w:szCs w:val="20"/>
          <w:lang w:eastAsia="en-US"/>
        </w:rPr>
        <w:t xml:space="preserve"> </w:t>
      </w:r>
      <w:r w:rsidRPr="00BC44B2">
        <w:rPr>
          <w:rFonts w:asciiTheme="minorHAnsi" w:eastAsia="Calibri" w:hAnsiTheme="minorHAnsi" w:cstheme="minorHAnsi"/>
          <w:sz w:val="20"/>
          <w:szCs w:val="20"/>
          <w:lang w:eastAsia="en-US"/>
        </w:rPr>
        <w:t>velocity</w:t>
      </w:r>
      <w:r w:rsidRPr="00BC44B2">
        <w:rPr>
          <w:rFonts w:asciiTheme="minorHAnsi" w:eastAsia="Calibri" w:hAnsiTheme="minorHAnsi" w:cstheme="minorHAnsi"/>
          <w:spacing w:val="-5"/>
          <w:sz w:val="20"/>
          <w:szCs w:val="20"/>
          <w:lang w:eastAsia="en-US"/>
        </w:rPr>
        <w:t xml:space="preserve"> </w:t>
      </w:r>
      <w:r w:rsidRPr="00BC44B2">
        <w:rPr>
          <w:rFonts w:asciiTheme="minorHAnsi" w:eastAsia="Calibri" w:hAnsiTheme="minorHAnsi" w:cstheme="minorHAnsi"/>
          <w:sz w:val="20"/>
          <w:szCs w:val="20"/>
          <w:lang w:eastAsia="en-US"/>
        </w:rPr>
        <w:t>increases</w:t>
      </w:r>
      <w:r w:rsidRPr="00BC44B2">
        <w:rPr>
          <w:rFonts w:asciiTheme="minorHAnsi" w:eastAsia="Calibri" w:hAnsiTheme="minorHAnsi" w:cstheme="minorHAnsi"/>
          <w:spacing w:val="-5"/>
          <w:sz w:val="20"/>
          <w:szCs w:val="20"/>
          <w:lang w:eastAsia="en-US"/>
        </w:rPr>
        <w:t xml:space="preserve"> </w:t>
      </w:r>
      <w:r w:rsidRPr="00BC44B2">
        <w:rPr>
          <w:rFonts w:asciiTheme="minorHAnsi" w:eastAsia="Calibri" w:hAnsiTheme="minorHAnsi" w:cstheme="minorHAnsi"/>
          <w:sz w:val="20"/>
          <w:szCs w:val="20"/>
          <w:lang w:eastAsia="en-US"/>
        </w:rPr>
        <w:t>by</w:t>
      </w:r>
      <w:r w:rsidRPr="00BC44B2">
        <w:rPr>
          <w:rFonts w:asciiTheme="minorHAnsi" w:eastAsia="Calibri" w:hAnsiTheme="minorHAnsi" w:cstheme="minorHAnsi"/>
          <w:spacing w:val="-5"/>
          <w:sz w:val="20"/>
          <w:szCs w:val="20"/>
          <w:lang w:eastAsia="en-US"/>
        </w:rPr>
        <w:t xml:space="preserve"> </w:t>
      </w:r>
      <w:r w:rsidRPr="00BC44B2">
        <w:rPr>
          <w:rFonts w:asciiTheme="minorHAnsi" w:eastAsia="Calibri" w:hAnsiTheme="minorHAnsi" w:cstheme="minorHAnsi"/>
          <w:sz w:val="20"/>
          <w:szCs w:val="20"/>
          <w:lang w:eastAsia="en-US"/>
        </w:rPr>
        <w:t>0.10</w:t>
      </w:r>
      <w:r w:rsidR="003557AC" w:rsidRPr="00BC44B2">
        <w:rPr>
          <w:rFonts w:asciiTheme="minorHAnsi" w:eastAsia="Calibri" w:hAnsiTheme="minorHAnsi" w:cstheme="minorHAnsi"/>
          <w:sz w:val="20"/>
          <w:szCs w:val="20"/>
          <w:lang w:eastAsia="en-US"/>
        </w:rPr>
        <w:t xml:space="preserve"> </w:t>
      </w:r>
      <w:r w:rsidRPr="00BC44B2">
        <w:rPr>
          <w:rFonts w:asciiTheme="minorHAnsi" w:eastAsia="Calibri" w:hAnsiTheme="minorHAnsi" w:cstheme="minorHAnsi"/>
          <w:sz w:val="20"/>
          <w:szCs w:val="20"/>
          <w:lang w:eastAsia="en-US"/>
        </w:rPr>
        <w:t>cc</w:t>
      </w:r>
      <w:r w:rsidRPr="00BC44B2">
        <w:rPr>
          <w:rFonts w:asciiTheme="minorHAnsi" w:eastAsia="Calibri" w:hAnsiTheme="minorHAnsi" w:cstheme="minorHAnsi"/>
          <w:spacing w:val="-6"/>
          <w:sz w:val="20"/>
          <w:szCs w:val="20"/>
          <w:lang w:eastAsia="en-US"/>
        </w:rPr>
        <w:t xml:space="preserve"> </w:t>
      </w:r>
      <w:r w:rsidRPr="00BC44B2">
        <w:rPr>
          <w:rFonts w:asciiTheme="minorHAnsi" w:eastAsia="Calibri" w:hAnsiTheme="minorHAnsi" w:cstheme="minorHAnsi"/>
          <w:sz w:val="20"/>
          <w:szCs w:val="20"/>
          <w:lang w:eastAsia="en-US"/>
        </w:rPr>
        <w:t>[95%CI</w:t>
      </w:r>
      <w:r w:rsidRPr="00BC44B2">
        <w:rPr>
          <w:rFonts w:asciiTheme="minorHAnsi" w:eastAsia="Calibri" w:hAnsiTheme="minorHAnsi" w:cstheme="minorHAnsi"/>
          <w:spacing w:val="-7"/>
          <w:sz w:val="20"/>
          <w:szCs w:val="20"/>
          <w:lang w:eastAsia="en-US"/>
        </w:rPr>
        <w:t xml:space="preserve"> </w:t>
      </w:r>
      <w:r w:rsidRPr="00BC44B2">
        <w:rPr>
          <w:rFonts w:asciiTheme="minorHAnsi" w:eastAsia="Calibri" w:hAnsiTheme="minorHAnsi" w:cstheme="minorHAnsi"/>
          <w:sz w:val="20"/>
          <w:szCs w:val="20"/>
          <w:lang w:eastAsia="en-US"/>
        </w:rPr>
        <w:t>0.05 -</w:t>
      </w:r>
      <w:r w:rsidRPr="00BC44B2">
        <w:rPr>
          <w:rFonts w:asciiTheme="minorHAnsi" w:eastAsia="Calibri" w:hAnsiTheme="minorHAnsi" w:cstheme="minorHAnsi"/>
          <w:spacing w:val="-6"/>
          <w:sz w:val="20"/>
          <w:szCs w:val="20"/>
          <w:lang w:eastAsia="en-US"/>
        </w:rPr>
        <w:t xml:space="preserve"> </w:t>
      </w:r>
      <w:r w:rsidRPr="00BC44B2">
        <w:rPr>
          <w:rFonts w:asciiTheme="minorHAnsi" w:eastAsia="Calibri" w:hAnsiTheme="minorHAnsi" w:cstheme="minorHAnsi"/>
          <w:spacing w:val="-2"/>
          <w:sz w:val="20"/>
          <w:szCs w:val="20"/>
          <w:lang w:eastAsia="en-US"/>
        </w:rPr>
        <w:t>0.14])</w:t>
      </w:r>
    </w:p>
    <w:p w14:paraId="7E444192" w14:textId="77777777" w:rsidR="00C76025" w:rsidRPr="00BC44B2" w:rsidRDefault="00C76025" w:rsidP="00A44501">
      <w:pPr>
        <w:widowControl w:val="0"/>
        <w:autoSpaceDE w:val="0"/>
        <w:autoSpaceDN w:val="0"/>
        <w:spacing w:line="240" w:lineRule="auto"/>
        <w:rPr>
          <w:rFonts w:asciiTheme="minorHAnsi" w:eastAsia="Calibri" w:hAnsiTheme="minorHAnsi" w:cstheme="minorHAnsi"/>
          <w:sz w:val="20"/>
          <w:szCs w:val="20"/>
          <w:lang w:eastAsia="en-US"/>
        </w:rPr>
      </w:pPr>
    </w:p>
    <w:p w14:paraId="5D4D0E5E" w14:textId="01F0644B" w:rsidR="0024415D" w:rsidRPr="00BC44B2" w:rsidRDefault="00A44501" w:rsidP="00A44501">
      <w:pPr>
        <w:widowControl w:val="0"/>
        <w:autoSpaceDE w:val="0"/>
        <w:autoSpaceDN w:val="0"/>
        <w:spacing w:line="240" w:lineRule="auto"/>
        <w:rPr>
          <w:rFonts w:asciiTheme="minorHAnsi" w:eastAsia="Calibri" w:hAnsiTheme="minorHAnsi" w:cstheme="minorHAnsi"/>
          <w:sz w:val="20"/>
          <w:szCs w:val="20"/>
          <w:lang w:eastAsia="en-US"/>
        </w:rPr>
        <w:sectPr w:rsidR="0024415D" w:rsidRPr="00BC44B2" w:rsidSect="00210B20">
          <w:footerReference w:type="default" r:id="rId8"/>
          <w:pgSz w:w="11910" w:h="16840"/>
          <w:pgMar w:top="720" w:right="720" w:bottom="720" w:left="720" w:header="751" w:footer="0" w:gutter="0"/>
          <w:pgNumType w:start="1"/>
          <w:cols w:space="720"/>
          <w:docGrid w:linePitch="326"/>
        </w:sectPr>
      </w:pPr>
      <w:r w:rsidRPr="00BC44B2">
        <w:rPr>
          <w:rFonts w:asciiTheme="minorHAnsi" w:eastAsia="Calibri" w:hAnsiTheme="minorHAnsi" w:cstheme="minorHAnsi"/>
          <w:sz w:val="20"/>
          <w:szCs w:val="20"/>
          <w:lang w:eastAsia="en-US"/>
        </w:rPr>
        <w:t>Gd+=</w:t>
      </w:r>
      <w:r w:rsidR="000171C4" w:rsidRPr="00BC44B2">
        <w:rPr>
          <w:rFonts w:asciiTheme="minorHAnsi" w:eastAsia="Calibri" w:hAnsiTheme="minorHAnsi" w:cstheme="minorHAnsi"/>
          <w:sz w:val="20"/>
          <w:szCs w:val="20"/>
          <w:lang w:eastAsia="en-US"/>
        </w:rPr>
        <w:t xml:space="preserve"> gadolinium enhancement.</w:t>
      </w:r>
      <w:r w:rsidRPr="00BC44B2">
        <w:rPr>
          <w:rFonts w:asciiTheme="minorHAnsi" w:eastAsia="Calibri" w:hAnsiTheme="minorHAnsi" w:cstheme="minorHAnsi"/>
          <w:sz w:val="20"/>
          <w:szCs w:val="20"/>
          <w:lang w:eastAsia="en-US"/>
        </w:rPr>
        <w:t xml:space="preserve"> GIS=</w:t>
      </w:r>
      <w:r w:rsidRPr="00BC44B2">
        <w:rPr>
          <w:rFonts w:asciiTheme="minorHAnsi" w:hAnsiTheme="minorHAnsi" w:cstheme="minorHAnsi"/>
          <w:sz w:val="20"/>
          <w:szCs w:val="20"/>
        </w:rPr>
        <w:t>gadolinium intensity score.</w:t>
      </w:r>
      <w:r w:rsidRPr="00BC44B2">
        <w:rPr>
          <w:rFonts w:asciiTheme="minorHAnsi" w:eastAsia="Calibri" w:hAnsiTheme="minorHAnsi" w:cstheme="minorHAnsi"/>
          <w:sz w:val="20"/>
          <w:szCs w:val="20"/>
          <w:lang w:eastAsia="en-US"/>
        </w:rPr>
        <w:t xml:space="preserve"> MRI=</w:t>
      </w:r>
      <w:r w:rsidRPr="00BC44B2">
        <w:rPr>
          <w:rFonts w:asciiTheme="minorHAnsi" w:hAnsiTheme="minorHAnsi" w:cstheme="minorHAnsi"/>
          <w:sz w:val="20"/>
          <w:szCs w:val="20"/>
        </w:rPr>
        <w:t>magnetic resonance imaging.</w:t>
      </w:r>
      <w:r w:rsidRPr="00BC44B2">
        <w:rPr>
          <w:rFonts w:asciiTheme="minorHAnsi" w:eastAsia="Calibri" w:hAnsiTheme="minorHAnsi" w:cstheme="minorHAnsi"/>
          <w:sz w:val="20"/>
          <w:szCs w:val="20"/>
          <w:lang w:eastAsia="en-US"/>
        </w:rPr>
        <w:t xml:space="preserve"> N/A</w:t>
      </w:r>
      <w:r w:rsidR="0024415D" w:rsidRPr="00BC44B2">
        <w:rPr>
          <w:rFonts w:asciiTheme="minorHAnsi" w:eastAsia="Calibri" w:hAnsiTheme="minorHAnsi" w:cstheme="minorHAnsi"/>
          <w:sz w:val="20"/>
          <w:szCs w:val="20"/>
          <w:lang w:eastAsia="en-US"/>
        </w:rPr>
        <w:t>=</w:t>
      </w:r>
      <w:r w:rsidR="000171C4" w:rsidRPr="00BC44B2">
        <w:rPr>
          <w:rFonts w:asciiTheme="minorHAnsi" w:eastAsia="Calibri" w:hAnsiTheme="minorHAnsi" w:cstheme="minorHAnsi"/>
          <w:sz w:val="20"/>
          <w:szCs w:val="20"/>
          <w:lang w:eastAsia="en-US"/>
        </w:rPr>
        <w:t>not applicable.</w:t>
      </w:r>
    </w:p>
    <w:tbl>
      <w:tblPr>
        <w:tblStyle w:val="TableGrid"/>
        <w:tblW w:w="142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1418"/>
        <w:gridCol w:w="850"/>
        <w:gridCol w:w="567"/>
        <w:gridCol w:w="709"/>
        <w:gridCol w:w="709"/>
        <w:gridCol w:w="1417"/>
        <w:gridCol w:w="1418"/>
        <w:gridCol w:w="1701"/>
        <w:gridCol w:w="3229"/>
      </w:tblGrid>
      <w:tr w:rsidR="00461737" w:rsidRPr="00BC44B2" w14:paraId="099B6D21" w14:textId="77777777" w:rsidTr="008E79B7">
        <w:trPr>
          <w:trHeight w:val="558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EF276F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lastRenderedPageBreak/>
              <w:t>Patient I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C8975B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opul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634338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ssessme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1687EB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Loes scor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6934A3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GI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152B35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F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27497F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F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3B84A6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tudy HSCT criteria met?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5CA35A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HSCT performed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F3A5BC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actors influencing HSCT decision</w:t>
            </w:r>
          </w:p>
        </w:tc>
        <w:tc>
          <w:tcPr>
            <w:tcW w:w="3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2A08AC" w14:textId="4E6A908A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elevant MRI and clinical findings</w:t>
            </w:r>
            <w:r w:rsidR="00824719" w:rsidRPr="00BC44B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up to the latest recorded visit</w:t>
            </w:r>
            <w:r w:rsidR="00481EE0" w:rsidRPr="00BC44B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*</w:t>
            </w:r>
          </w:p>
        </w:tc>
      </w:tr>
      <w:tr w:rsidR="00461737" w:rsidRPr="00BC44B2" w14:paraId="6AFA2A12" w14:textId="77777777" w:rsidTr="008E79B7">
        <w:trPr>
          <w:trHeight w:val="273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AB638C5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103001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BACB6BC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1BEB039F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Baselin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1F69C84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0CDF3ECF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6B795048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2809C621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A02B017" w14:textId="618274F8" w:rsidR="00461737" w:rsidRPr="00BC44B2" w:rsidRDefault="000171C4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742A1C7F" w14:textId="64CE3232" w:rsidR="00461737" w:rsidRPr="00BC44B2" w:rsidRDefault="000171C4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E94328B" w14:textId="55689BC7" w:rsidR="00461737" w:rsidRPr="00BC44B2" w:rsidRDefault="000171C4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22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63C274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Stable lesion volume</w:t>
            </w:r>
          </w:p>
          <w:p w14:paraId="1C27D2AE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ECA1E53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Met arrested disease criteria at week 24 and week 96</w:t>
            </w:r>
          </w:p>
        </w:tc>
      </w:tr>
      <w:tr w:rsidR="00461737" w:rsidRPr="00BC44B2" w14:paraId="5CE44A71" w14:textId="77777777" w:rsidTr="008E79B7">
        <w:trPr>
          <w:trHeight w:val="257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A2CDF2A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67A1404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545EBB6A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Week 9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148A2CE" w14:textId="431D0B7B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 w:rsidR="000171C4" w:rsidRPr="00BC44B2">
              <w:rPr>
                <w:rFonts w:asciiTheme="minorHAnsi" w:hAnsiTheme="minorHAnsi" w:cstheme="minorHAnsi"/>
                <w:sz w:val="16"/>
                <w:szCs w:val="16"/>
              </w:rPr>
              <w:t>·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6A9A95BF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76FA338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0D5653A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599194B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D6C2710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9238254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22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24BB178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61737" w:rsidRPr="00BC44B2" w14:paraId="3F8F5021" w14:textId="77777777" w:rsidTr="008E79B7">
        <w:trPr>
          <w:trHeight w:val="273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D08C903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103002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5144A84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467B55F0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Baselin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49CA392" w14:textId="7626DD4E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 w:rsidR="000171C4" w:rsidRPr="00BC44B2">
              <w:rPr>
                <w:rFonts w:asciiTheme="minorHAnsi" w:hAnsiTheme="minorHAnsi" w:cstheme="minorHAnsi"/>
                <w:sz w:val="16"/>
                <w:szCs w:val="16"/>
              </w:rPr>
              <w:t>·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083BC12E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76EAA78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6B8EB69A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D001945" w14:textId="292D058C" w:rsidR="00461737" w:rsidRPr="00BC44B2" w:rsidRDefault="000171C4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67D6587C" w14:textId="3F3AA70C" w:rsidR="00461737" w:rsidRPr="00BC44B2" w:rsidRDefault="000171C4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50D86E2" w14:textId="4827535F" w:rsidR="00461737" w:rsidRPr="00BC44B2" w:rsidRDefault="000171C4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22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FC4CEB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Stable lesion volume</w:t>
            </w:r>
          </w:p>
          <w:p w14:paraId="741F8B6A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9345C9D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o significant T2/FLAIR lesion growth</w:t>
            </w:r>
          </w:p>
          <w:p w14:paraId="68D1DDA8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56316227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Did not meet arrested disease criteria at week 24</w:t>
            </w:r>
          </w:p>
        </w:tc>
      </w:tr>
      <w:tr w:rsidR="00461737" w:rsidRPr="00BC44B2" w14:paraId="377CF18B" w14:textId="77777777" w:rsidTr="008E79B7">
        <w:trPr>
          <w:trHeight w:val="328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801D348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913746D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7A6682CA" w14:textId="4854F4D9" w:rsidR="00461737" w:rsidRPr="00BC44B2" w:rsidRDefault="00824719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Week 3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9B46FB3" w14:textId="483A948D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 w:rsidR="000171C4" w:rsidRPr="00BC44B2">
              <w:rPr>
                <w:rFonts w:asciiTheme="minorHAnsi" w:hAnsiTheme="minorHAnsi" w:cstheme="minorHAnsi"/>
                <w:sz w:val="16"/>
                <w:szCs w:val="16"/>
              </w:rPr>
              <w:t>·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2A2E0AA8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35BA6B3" w14:textId="5063D8F7" w:rsidR="00461737" w:rsidRPr="00BC44B2" w:rsidRDefault="004C4FA8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E16E86F" w14:textId="21874A8F" w:rsidR="00461737" w:rsidRPr="00BC44B2" w:rsidRDefault="004C4FA8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FDFC823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070DAA14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242800F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Met study HSCT criteria</w:t>
            </w:r>
          </w:p>
        </w:tc>
        <w:tc>
          <w:tcPr>
            <w:tcW w:w="322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377B2B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61737" w:rsidRPr="00BC44B2" w14:paraId="27798552" w14:textId="77777777" w:rsidTr="008E79B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3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4B41EE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103004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2D1889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1307C6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Baselin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1E2620" w14:textId="57B7D99D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 w:rsidR="000171C4" w:rsidRPr="00BC44B2">
              <w:rPr>
                <w:rFonts w:asciiTheme="minorHAnsi" w:hAnsiTheme="minorHAnsi" w:cstheme="minorHAnsi"/>
                <w:sz w:val="16"/>
                <w:szCs w:val="16"/>
              </w:rPr>
              <w:t>·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A96262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300B64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31C13D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CF06B1" w14:textId="27B63F73" w:rsidR="00461737" w:rsidRPr="00BC44B2" w:rsidRDefault="000171C4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40A3B8" w14:textId="15ACF3C0" w:rsidR="00461737" w:rsidRPr="00BC44B2" w:rsidRDefault="000171C4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D5A782" w14:textId="270FBF7A" w:rsidR="00461737" w:rsidRPr="00BC44B2" w:rsidRDefault="000171C4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2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A87DBA6" w14:textId="2231840A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 xml:space="preserve">Lesion volume increased from baseline to week 24 and then </w:t>
            </w:r>
            <w:r w:rsidR="003B08D4" w:rsidRPr="00BC44B2">
              <w:rPr>
                <w:rFonts w:asciiTheme="minorHAnsi" w:hAnsiTheme="minorHAnsi" w:cstheme="minorHAnsi"/>
                <w:sz w:val="16"/>
                <w:szCs w:val="16"/>
              </w:rPr>
              <w:t>stabilised</w:t>
            </w:r>
          </w:p>
          <w:p w14:paraId="49025CB3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AAB205B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o significant T2/FLAIR lesion growth</w:t>
            </w:r>
          </w:p>
          <w:p w14:paraId="12054164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EAA5664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First gadolinium enhancement at week 36</w:t>
            </w:r>
          </w:p>
          <w:p w14:paraId="17C13BF5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B25E2C5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Met arrested disease criteria at week 24</w:t>
            </w:r>
          </w:p>
        </w:tc>
      </w:tr>
      <w:tr w:rsidR="00461737" w:rsidRPr="00BC44B2" w14:paraId="3812D055" w14:textId="77777777" w:rsidTr="008E79B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7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FC6809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302BE4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107ECD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Week 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DD686B" w14:textId="12E66360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 w:rsidR="000171C4" w:rsidRPr="00BC44B2">
              <w:rPr>
                <w:rFonts w:asciiTheme="minorHAnsi" w:hAnsiTheme="minorHAnsi" w:cstheme="minorHAnsi"/>
                <w:sz w:val="16"/>
                <w:szCs w:val="16"/>
              </w:rPr>
              <w:t>·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FBCAED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A4E241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88B0B5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EFC21B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F6620B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1C30D7" w14:textId="7127DFCD" w:rsidR="00461737" w:rsidRPr="00BC44B2" w:rsidRDefault="0030485B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32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8A70B5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61737" w:rsidRPr="00BC44B2" w14:paraId="37245DA7" w14:textId="77777777" w:rsidTr="008E79B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7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4CF1B07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203002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84CC6B0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6F4467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Baselin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9FDD91" w14:textId="1B5CCCEB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 w:rsidR="000171C4" w:rsidRPr="00BC44B2">
              <w:rPr>
                <w:rFonts w:asciiTheme="minorHAnsi" w:hAnsiTheme="minorHAnsi" w:cstheme="minorHAnsi"/>
                <w:sz w:val="16"/>
                <w:szCs w:val="16"/>
              </w:rPr>
              <w:t>·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03B55B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5127F2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76381E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53C280" w14:textId="60A32981" w:rsidR="00461737" w:rsidRPr="00BC44B2" w:rsidRDefault="000171C4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5955AE" w14:textId="6E7C2AB4" w:rsidR="00461737" w:rsidRPr="00BC44B2" w:rsidRDefault="000171C4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38E25C" w14:textId="2C7F2A5C" w:rsidR="00461737" w:rsidRPr="00BC44B2" w:rsidRDefault="000171C4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2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950AE59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Stable lesion volume</w:t>
            </w:r>
          </w:p>
          <w:p w14:paraId="073D7EC0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5D344D3C" w14:textId="556AB475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Episodes of incontinence at week 24 (NFS: 1)</w:t>
            </w:r>
            <w:r w:rsidR="00BA4F21" w:rsidRPr="00BC44B2">
              <w:rPr>
                <w:rFonts w:asciiTheme="minorHAnsi" w:hAnsiTheme="minorHAnsi" w:cstheme="minorHAnsi"/>
                <w:sz w:val="16"/>
                <w:szCs w:val="16"/>
              </w:rPr>
              <w:t xml:space="preserve"> which subsequently resolved</w:t>
            </w:r>
          </w:p>
          <w:p w14:paraId="3A83ED8F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23D5CF7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Met arrested disease criteria at week 24</w:t>
            </w:r>
          </w:p>
        </w:tc>
      </w:tr>
      <w:tr w:rsidR="00461737" w:rsidRPr="00BC44B2" w14:paraId="5D42F8A7" w14:textId="77777777" w:rsidTr="008E79B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7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299521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4AD514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DD1BB0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Week 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7BE3FC" w14:textId="249BC008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 w:rsidR="000171C4" w:rsidRPr="00BC44B2">
              <w:rPr>
                <w:rFonts w:asciiTheme="minorHAnsi" w:hAnsiTheme="minorHAnsi" w:cstheme="minorHAnsi"/>
                <w:sz w:val="16"/>
                <w:szCs w:val="16"/>
              </w:rPr>
              <w:t>·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E62B76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1E43CE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1C0C14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0837BA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4EB9F3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40A83F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2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83543A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61737" w:rsidRPr="00BC44B2" w14:paraId="211AA299" w14:textId="77777777" w:rsidTr="008E79B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7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D4A18B9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602005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EA36D4A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A481ED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Baselin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195D54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1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1E3FA6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7C9EDD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E78324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9EC369" w14:textId="2588E5B6" w:rsidR="00461737" w:rsidRPr="00BC44B2" w:rsidRDefault="000171C4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BB69FD" w14:textId="0FE14C3D" w:rsidR="00461737" w:rsidRPr="00BC44B2" w:rsidRDefault="000171C4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DDD664" w14:textId="513680D3" w:rsidR="00461737" w:rsidRPr="00BC44B2" w:rsidRDefault="000171C4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2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0769F1C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Lesion volume decreased from baseline to week 24</w:t>
            </w:r>
          </w:p>
          <w:p w14:paraId="51C2B469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59005AC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Running difficulties and hyperreflexia (NFS: 1) persisted from baseline to week 24</w:t>
            </w:r>
          </w:p>
          <w:p w14:paraId="7136760B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515B66AD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o significant T2/FLAIR lesion growth</w:t>
            </w:r>
          </w:p>
          <w:p w14:paraId="3A7EDD3B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FF9E6DE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Met arrested disease criteria at week 24</w:t>
            </w:r>
          </w:p>
        </w:tc>
      </w:tr>
      <w:tr w:rsidR="00461737" w:rsidRPr="00BC44B2" w14:paraId="498FDC7E" w14:textId="77777777" w:rsidTr="008E79B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7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DC9A28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12AA73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21E747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Week 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B25F0A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F4F114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D15C37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CB7C8D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760D82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F0F75D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4E7B08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2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D2D05B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61737" w:rsidRPr="00BC44B2" w14:paraId="39B17481" w14:textId="77777777" w:rsidTr="008E79B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7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F0AB8C6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602009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95F4617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10C91A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Baselin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FFE81B" w14:textId="6CB404E0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 w:rsidR="000171C4" w:rsidRPr="00BC44B2">
              <w:rPr>
                <w:rFonts w:asciiTheme="minorHAnsi" w:hAnsiTheme="minorHAnsi" w:cstheme="minorHAnsi"/>
                <w:sz w:val="16"/>
                <w:szCs w:val="16"/>
              </w:rPr>
              <w:t>·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77F860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8046ED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2DD9F3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0F0FAE" w14:textId="32F8EF20" w:rsidR="00461737" w:rsidRPr="00BC44B2" w:rsidRDefault="000171C4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D935DE" w14:textId="12FA7B9D" w:rsidR="00461737" w:rsidRPr="00BC44B2" w:rsidRDefault="000171C4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F44D34" w14:textId="2E64F979" w:rsidR="00461737" w:rsidRPr="00BC44B2" w:rsidRDefault="000171C4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2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642AFA4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Stable lesion volume</w:t>
            </w:r>
          </w:p>
          <w:p w14:paraId="1758E1D9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7DD0F4F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Running difficulties and hyperreflexia (NFS: 1) persisted from baseline to week 12</w:t>
            </w:r>
          </w:p>
          <w:p w14:paraId="06A11C80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DCF02F5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 xml:space="preserve">Did not complete week 24 by data cut-off </w:t>
            </w:r>
          </w:p>
        </w:tc>
      </w:tr>
      <w:tr w:rsidR="00461737" w:rsidRPr="00BC44B2" w14:paraId="50C10A22" w14:textId="77777777" w:rsidTr="008E79B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7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CF4A4F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62A38D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290C72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Week 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CF6267" w14:textId="4227913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 w:rsidR="000171C4" w:rsidRPr="00BC44B2">
              <w:rPr>
                <w:rFonts w:asciiTheme="minorHAnsi" w:hAnsiTheme="minorHAnsi" w:cstheme="minorHAnsi"/>
                <w:sz w:val="16"/>
                <w:szCs w:val="16"/>
              </w:rPr>
              <w:t>·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FF0652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A27032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B72A78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E5249F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BAB83B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3AB2C8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2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E98C88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61737" w:rsidRPr="00BC44B2" w14:paraId="35182C96" w14:textId="77777777" w:rsidTr="008E79B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7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8AE9431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103003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C77ED78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DE1459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Baselin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BF68A2" w14:textId="4D0A28D6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 w:rsidR="000171C4" w:rsidRPr="00BC44B2">
              <w:rPr>
                <w:rFonts w:asciiTheme="minorHAnsi" w:hAnsiTheme="minorHAnsi" w:cstheme="minorHAnsi"/>
                <w:sz w:val="16"/>
                <w:szCs w:val="16"/>
              </w:rPr>
              <w:t>·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1DE193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638C43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08A13B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1E4BCC" w14:textId="72C35CB6" w:rsidR="00461737" w:rsidRPr="00BC44B2" w:rsidRDefault="000171C4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4E9238" w14:textId="4BC8B671" w:rsidR="00461737" w:rsidRPr="00BC44B2" w:rsidRDefault="000171C4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4C68A0" w14:textId="6E0BDE7F" w:rsidR="00461737" w:rsidRPr="00BC44B2" w:rsidRDefault="000171C4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2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056ACBF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Stable lesion volume</w:t>
            </w:r>
          </w:p>
          <w:p w14:paraId="482E076F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8E00478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Discontinued before week 24</w:t>
            </w:r>
          </w:p>
        </w:tc>
      </w:tr>
      <w:tr w:rsidR="00461737" w:rsidRPr="00BC44B2" w14:paraId="12246D29" w14:textId="77777777" w:rsidTr="008E79B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7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734AC9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08E820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BDC4B5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Week 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300642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3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6CD5CA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52689F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84651E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280312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0A94D8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FCEB00" w14:textId="78DCB76E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Investigator</w:t>
            </w:r>
            <w:r w:rsidR="004C4FA8" w:rsidRPr="00BC44B2">
              <w:rPr>
                <w:rFonts w:asciiTheme="minorHAnsi" w:hAnsiTheme="minorHAnsi" w:cstheme="minorHAnsi"/>
                <w:sz w:val="16"/>
                <w:szCs w:val="16"/>
              </w:rPr>
              <w:t xml:space="preserve"> and family</w:t>
            </w: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 xml:space="preserve"> decision</w:t>
            </w:r>
            <w:r w:rsidR="004C4FA8" w:rsidRPr="00BC44B2">
              <w:rPr>
                <w:rFonts w:asciiTheme="minorHAnsi" w:hAnsiTheme="minorHAnsi" w:cstheme="minorHAnsi"/>
                <w:sz w:val="16"/>
                <w:szCs w:val="16"/>
              </w:rPr>
              <w:t xml:space="preserve"> owing to increased Loes score and gadolinium enhancement. </w:t>
            </w:r>
          </w:p>
        </w:tc>
        <w:tc>
          <w:tcPr>
            <w:tcW w:w="32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D03240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61737" w:rsidRPr="00BC44B2" w14:paraId="31FCB10C" w14:textId="77777777" w:rsidTr="008E79B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7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A7C824F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103005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59FBDF5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472EC1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Baselin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D97847" w14:textId="0B0E2B18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 w:rsidR="000171C4" w:rsidRPr="00BC44B2">
              <w:rPr>
                <w:rFonts w:asciiTheme="minorHAnsi" w:hAnsiTheme="minorHAnsi" w:cstheme="minorHAnsi"/>
                <w:sz w:val="16"/>
                <w:szCs w:val="16"/>
              </w:rPr>
              <w:t>·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E837A6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ABBECF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C3ED6F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7873D3" w14:textId="586398FC" w:rsidR="00461737" w:rsidRPr="00BC44B2" w:rsidRDefault="000171C4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00177C" w14:textId="7FF0D648" w:rsidR="00461737" w:rsidRPr="00BC44B2" w:rsidRDefault="000171C4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919B82" w14:textId="55598715" w:rsidR="00461737" w:rsidRPr="00BC44B2" w:rsidRDefault="000171C4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2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E078B31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Stable lesion volume</w:t>
            </w:r>
          </w:p>
          <w:p w14:paraId="7273B3C9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5BC50FD1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Discontinued before week 24</w:t>
            </w:r>
          </w:p>
        </w:tc>
      </w:tr>
      <w:tr w:rsidR="00461737" w:rsidRPr="00BC44B2" w14:paraId="5A514BA1" w14:textId="77777777" w:rsidTr="008E79B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7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20F752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BCD615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6DE6E7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Day 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400EBF" w14:textId="7B31F218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 w:rsidR="000171C4" w:rsidRPr="00BC44B2">
              <w:rPr>
                <w:rFonts w:asciiTheme="minorHAnsi" w:hAnsiTheme="minorHAnsi" w:cstheme="minorHAnsi"/>
                <w:sz w:val="16"/>
                <w:szCs w:val="16"/>
              </w:rPr>
              <w:t>·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82A5A1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18EF39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9E4077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1BD825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3FBEC9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86F976" w14:textId="70F9838A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Investigator</w:t>
            </w:r>
            <w:r w:rsidR="004C4FA8" w:rsidRPr="00BC44B2">
              <w:rPr>
                <w:rFonts w:asciiTheme="minorHAnsi" w:hAnsiTheme="minorHAnsi" w:cstheme="minorHAnsi"/>
                <w:sz w:val="16"/>
                <w:szCs w:val="16"/>
              </w:rPr>
              <w:t xml:space="preserve"> and family</w:t>
            </w: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 xml:space="preserve"> decision</w:t>
            </w:r>
          </w:p>
        </w:tc>
        <w:tc>
          <w:tcPr>
            <w:tcW w:w="32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1D18E8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61737" w:rsidRPr="00BC44B2" w14:paraId="0FBBBBDD" w14:textId="77777777" w:rsidTr="008E79B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7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BCF4709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103006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9E52585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DD45E5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Baselin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CF2F38" w14:textId="575E931E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 w:rsidR="000171C4" w:rsidRPr="00BC44B2">
              <w:rPr>
                <w:rFonts w:asciiTheme="minorHAnsi" w:hAnsiTheme="minorHAnsi" w:cstheme="minorHAnsi"/>
                <w:sz w:val="16"/>
                <w:szCs w:val="16"/>
              </w:rPr>
              <w:t>·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5346B1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CBDBDA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BE153B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416CE0" w14:textId="66A02571" w:rsidR="00461737" w:rsidRPr="00BC44B2" w:rsidRDefault="000171C4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FA8B30" w14:textId="28C940B6" w:rsidR="00461737" w:rsidRPr="00BC44B2" w:rsidRDefault="000171C4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BAAB06" w14:textId="4BC445BB" w:rsidR="00461737" w:rsidRPr="00BC44B2" w:rsidRDefault="000171C4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2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93FD608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Lesion volume increased from baseline to week 12</w:t>
            </w:r>
          </w:p>
          <w:p w14:paraId="4102A402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1D5AB5EC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Significant T2/FLAIR lesion growth at week 4, but not week 12</w:t>
            </w:r>
          </w:p>
          <w:p w14:paraId="3C01E65E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FEF7080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Did not complete week 24 by data cut-off</w:t>
            </w:r>
          </w:p>
        </w:tc>
      </w:tr>
      <w:tr w:rsidR="00461737" w:rsidRPr="00BC44B2" w14:paraId="7B91EA3A" w14:textId="77777777" w:rsidTr="008E79B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7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22CD33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26F50B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9386D4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Week 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A85912" w14:textId="51726DA1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 w:rsidR="000171C4" w:rsidRPr="00BC44B2">
              <w:rPr>
                <w:rFonts w:asciiTheme="minorHAnsi" w:hAnsiTheme="minorHAnsi" w:cstheme="minorHAnsi"/>
                <w:sz w:val="16"/>
                <w:szCs w:val="16"/>
              </w:rPr>
              <w:t>·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6DCA4C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F6BFBD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26B8DC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8EABDC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63EBE4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5D62EB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2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A8AA16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61737" w:rsidRPr="00BC44B2" w14:paraId="785CF75A" w14:textId="77777777" w:rsidTr="008E79B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7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7D3A3EA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203001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D4410C3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43F0FE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Baselin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810655" w14:textId="47AEF484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 w:rsidR="000171C4" w:rsidRPr="00BC44B2">
              <w:rPr>
                <w:rFonts w:asciiTheme="minorHAnsi" w:hAnsiTheme="minorHAnsi" w:cstheme="minorHAnsi"/>
                <w:sz w:val="16"/>
                <w:szCs w:val="16"/>
              </w:rPr>
              <w:t>·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DCBE5A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7F4382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4DB0A4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7E31F6" w14:textId="43B3F8F1" w:rsidR="00461737" w:rsidRPr="00BC44B2" w:rsidRDefault="000171C4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4F6E8E" w14:textId="6A61FF81" w:rsidR="00461737" w:rsidRPr="00BC44B2" w:rsidRDefault="000171C4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50FC4E" w14:textId="4C93DC6B" w:rsidR="00461737" w:rsidRPr="00BC44B2" w:rsidRDefault="000171C4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2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AEBF117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Lesion volume increased from baseline</w:t>
            </w:r>
          </w:p>
          <w:p w14:paraId="688CAE09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7FD7AD3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Lesions were no longer gadolinium enhancing at week 12</w:t>
            </w:r>
          </w:p>
          <w:p w14:paraId="525DFA38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A552310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o significant T2/FLAIR lesion growth</w:t>
            </w:r>
          </w:p>
          <w:p w14:paraId="2F2F0C28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AF23160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Met arrested disease criteria at week 24</w:t>
            </w:r>
          </w:p>
        </w:tc>
      </w:tr>
      <w:tr w:rsidR="00461737" w:rsidRPr="00BC44B2" w14:paraId="1698D2EC" w14:textId="77777777" w:rsidTr="008E79B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7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8A42D7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32F16B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64825E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Week 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EA2A97" w14:textId="4C14EE20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 w:rsidR="000171C4" w:rsidRPr="00BC44B2">
              <w:rPr>
                <w:rFonts w:asciiTheme="minorHAnsi" w:hAnsiTheme="minorHAnsi" w:cstheme="minorHAnsi"/>
                <w:sz w:val="16"/>
                <w:szCs w:val="16"/>
              </w:rPr>
              <w:t>·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709F8C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A59CA5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77372B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8C1C33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22B77B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E5B330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Investigator and family decision</w:t>
            </w:r>
          </w:p>
        </w:tc>
        <w:tc>
          <w:tcPr>
            <w:tcW w:w="32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18198B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61737" w:rsidRPr="00BC44B2" w14:paraId="6DF6C137" w14:textId="77777777" w:rsidTr="008E79B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7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FE07116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602001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05F5286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EDD07F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Baselin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646E9B" w14:textId="5F19D4EF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 w:rsidR="000171C4" w:rsidRPr="00BC44B2">
              <w:rPr>
                <w:rFonts w:asciiTheme="minorHAnsi" w:hAnsiTheme="minorHAnsi" w:cstheme="minorHAnsi"/>
                <w:sz w:val="16"/>
                <w:szCs w:val="16"/>
              </w:rPr>
              <w:t>·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F3FB50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FCFF15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D2AC5C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2B1633" w14:textId="5F7BC591" w:rsidR="00461737" w:rsidRPr="00BC44B2" w:rsidRDefault="000171C4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FF4EA9" w14:textId="2A573D92" w:rsidR="00461737" w:rsidRPr="00BC44B2" w:rsidRDefault="000171C4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7982B7" w14:textId="6FE1C11C" w:rsidR="00461737" w:rsidRPr="00BC44B2" w:rsidRDefault="000171C4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2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F985E60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Stable lesion volume</w:t>
            </w:r>
          </w:p>
          <w:p w14:paraId="4369760C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FE276DD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Did not meet arrested disease criteria at week 24</w:t>
            </w:r>
          </w:p>
        </w:tc>
      </w:tr>
      <w:tr w:rsidR="00461737" w:rsidRPr="00BC44B2" w14:paraId="69ADB0EA" w14:textId="77777777" w:rsidTr="008E79B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7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5F5F61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DAE495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7FE186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Week 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FBB0C4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4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B915F0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8B5DA6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946B64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E8BD1D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ABB696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88630C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Met study HSCT criteria</w:t>
            </w:r>
          </w:p>
        </w:tc>
        <w:tc>
          <w:tcPr>
            <w:tcW w:w="32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4C92EF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61737" w:rsidRPr="00BC44B2" w14:paraId="624C19A8" w14:textId="77777777" w:rsidTr="008E79B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7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768F5E5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602002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0AE39D2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ECE8C8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Baselin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AB2309" w14:textId="37993BFD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 w:rsidR="000171C4" w:rsidRPr="00BC44B2">
              <w:rPr>
                <w:rFonts w:asciiTheme="minorHAnsi" w:hAnsiTheme="minorHAnsi" w:cstheme="minorHAnsi"/>
                <w:sz w:val="16"/>
                <w:szCs w:val="16"/>
              </w:rPr>
              <w:t>·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6BFD11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D8451F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E0AF33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ADF199" w14:textId="42BA3C6B" w:rsidR="00461737" w:rsidRPr="00BC44B2" w:rsidRDefault="000171C4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1A4BA9" w14:textId="7DACA86A" w:rsidR="00461737" w:rsidRPr="00BC44B2" w:rsidRDefault="000171C4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D5340A" w14:textId="63C5D8A7" w:rsidR="00461737" w:rsidRPr="00BC44B2" w:rsidRDefault="000171C4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2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C3A2C77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Exponential lesion growth after week 24</w:t>
            </w:r>
          </w:p>
          <w:p w14:paraId="2EC899FD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0C840B2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fL and MMP-9 concentrations increased after week 24</w:t>
            </w:r>
          </w:p>
          <w:p w14:paraId="7D66D8EF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D9D34B8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Did not meet arrested disease criteria at week 24</w:t>
            </w:r>
          </w:p>
          <w:p w14:paraId="42FC6643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7EBF613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Lesion growth consistent with natural history</w:t>
            </w:r>
          </w:p>
        </w:tc>
      </w:tr>
      <w:tr w:rsidR="00461737" w:rsidRPr="00BC44B2" w14:paraId="265CC872" w14:textId="77777777" w:rsidTr="008E79B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7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812B4F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67310B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D14770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Week 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AE88B9" w14:textId="11C605C2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 w:rsidR="000171C4" w:rsidRPr="00BC44B2">
              <w:rPr>
                <w:rFonts w:asciiTheme="minorHAnsi" w:hAnsiTheme="minorHAnsi" w:cstheme="minorHAnsi"/>
                <w:sz w:val="16"/>
                <w:szCs w:val="16"/>
              </w:rPr>
              <w:t>·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C016EC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3C1CEC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2E649F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D719BB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02D90D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58B492" w14:textId="77777777" w:rsidR="00C11B39" w:rsidRPr="00BC44B2" w:rsidRDefault="00C11B39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Lack of expert centre available outside of Europe.</w:t>
            </w:r>
          </w:p>
          <w:p w14:paraId="564D9173" w14:textId="5E4406B8" w:rsidR="00461737" w:rsidRPr="00BC44B2" w:rsidRDefault="00C11B39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 xml:space="preserve">HSCT was performed at week 50. </w:t>
            </w:r>
          </w:p>
        </w:tc>
        <w:tc>
          <w:tcPr>
            <w:tcW w:w="32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D1DEC9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61737" w:rsidRPr="00BC44B2" w14:paraId="5DA1A29E" w14:textId="77777777" w:rsidTr="008E79B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7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08287F8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602004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AA704AB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6AEA37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Baselin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A80E82" w14:textId="7532979B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 w:rsidR="000171C4" w:rsidRPr="00BC44B2">
              <w:rPr>
                <w:rFonts w:asciiTheme="minorHAnsi" w:hAnsiTheme="minorHAnsi" w:cstheme="minorHAnsi"/>
                <w:sz w:val="16"/>
                <w:szCs w:val="16"/>
              </w:rPr>
              <w:t>·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41527D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066744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B47E15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55D87F" w14:textId="3815591B" w:rsidR="00461737" w:rsidRPr="00BC44B2" w:rsidRDefault="000171C4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5F7D7E" w14:textId="260843DE" w:rsidR="00461737" w:rsidRPr="00BC44B2" w:rsidRDefault="000171C4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5E2044" w14:textId="26205412" w:rsidR="00461737" w:rsidRPr="00BC44B2" w:rsidRDefault="000171C4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2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208B435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Lesion volume increased from baseline to week 12, and growth decelerated at week 24</w:t>
            </w:r>
          </w:p>
          <w:p w14:paraId="32F6377C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ABB6EE8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o significant T2/FLAIR lesion growth</w:t>
            </w:r>
          </w:p>
          <w:p w14:paraId="739A9278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0BF1FDC8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Did not meet arrested disease criteria at week 24</w:t>
            </w:r>
          </w:p>
        </w:tc>
      </w:tr>
      <w:tr w:rsidR="00461737" w:rsidRPr="00BC44B2" w14:paraId="6A65CD88" w14:textId="77777777" w:rsidTr="008E79B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7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E873BF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AD32E4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8619C3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Week 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972BE1" w14:textId="688F6AF5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5</w:t>
            </w:r>
            <w:r w:rsidR="000171C4" w:rsidRPr="00BC44B2">
              <w:rPr>
                <w:rFonts w:asciiTheme="minorHAnsi" w:hAnsiTheme="minorHAnsi" w:cstheme="minorHAnsi"/>
                <w:sz w:val="16"/>
                <w:szCs w:val="16"/>
              </w:rPr>
              <w:t>·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7B08A5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07545E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3C7D5B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A1D26B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121BD9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2E4ADE" w14:textId="77777777" w:rsidR="00C11B39" w:rsidRPr="00BC44B2" w:rsidRDefault="00C11B39" w:rsidP="00C11B39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Lack of expert centre available outside of Europe.</w:t>
            </w:r>
          </w:p>
          <w:p w14:paraId="0EC350E4" w14:textId="72C2B894" w:rsidR="00461737" w:rsidRPr="00BC44B2" w:rsidRDefault="00C11B39" w:rsidP="00C11B39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HSCT was performed after week 24.</w:t>
            </w:r>
          </w:p>
        </w:tc>
        <w:tc>
          <w:tcPr>
            <w:tcW w:w="32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02F45F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61737" w:rsidRPr="00BC44B2" w14:paraId="44CE8409" w14:textId="77777777" w:rsidTr="008E79B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7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E8ABF55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602006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BDB136C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84CD28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Baselin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BF56D6" w14:textId="28FC4FD8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 w:rsidR="000171C4" w:rsidRPr="00BC44B2">
              <w:rPr>
                <w:rFonts w:asciiTheme="minorHAnsi" w:hAnsiTheme="minorHAnsi" w:cstheme="minorHAnsi"/>
                <w:sz w:val="16"/>
                <w:szCs w:val="16"/>
              </w:rPr>
              <w:t>·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7351BF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13C58F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8EC922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C6E115" w14:textId="414607C3" w:rsidR="00461737" w:rsidRPr="00BC44B2" w:rsidRDefault="000171C4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B5EA9F" w14:textId="36A499C9" w:rsidR="00461737" w:rsidRPr="00BC44B2" w:rsidRDefault="000171C4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F6C9AD" w14:textId="63AC749B" w:rsidR="00461737" w:rsidRPr="00BC44B2" w:rsidRDefault="000171C4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2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1A3CB9D" w14:textId="2954410F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 xml:space="preserve">Lesion volume increased from baseline to week 12, and </w:t>
            </w:r>
            <w:r w:rsidR="00062977" w:rsidRPr="00BC44B2">
              <w:rPr>
                <w:rFonts w:asciiTheme="minorHAnsi" w:hAnsiTheme="minorHAnsi" w:cstheme="minorHAnsi"/>
                <w:sz w:val="16"/>
                <w:szCs w:val="16"/>
              </w:rPr>
              <w:t xml:space="preserve">stabilised </w:t>
            </w: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at week 24</w:t>
            </w:r>
          </w:p>
          <w:p w14:paraId="43C710BD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6DA002C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GIS increased to 3 at week 12</w:t>
            </w:r>
          </w:p>
          <w:p w14:paraId="344565D6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5609204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Did not meet arrested disease criteria at week 24</w:t>
            </w:r>
          </w:p>
        </w:tc>
      </w:tr>
      <w:tr w:rsidR="00461737" w:rsidRPr="00BC44B2" w14:paraId="2E11A637" w14:textId="77777777" w:rsidTr="008E79B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7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AC2C47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2B85ED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BD7850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Week 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BD7D24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5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768D17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0FA257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D3CE88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A6F29A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B5C475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0F534A" w14:textId="77777777" w:rsidR="00C11B39" w:rsidRPr="00BC44B2" w:rsidRDefault="00C11B39" w:rsidP="00C11B39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Lack of expert centre available outside of Europe.</w:t>
            </w:r>
          </w:p>
          <w:p w14:paraId="283E6D0F" w14:textId="332FE9A5" w:rsidR="00461737" w:rsidRPr="00BC44B2" w:rsidRDefault="00C11B39" w:rsidP="00C11B39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HSCT was performed after week 24.</w:t>
            </w:r>
          </w:p>
        </w:tc>
        <w:tc>
          <w:tcPr>
            <w:tcW w:w="32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EAA6E5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61737" w:rsidRPr="00BC44B2" w14:paraId="2DB7032F" w14:textId="77777777" w:rsidTr="008E79B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7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6224BBE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602007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CC0A7F8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F896F5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Baselin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C401E1" w14:textId="4C363DD1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 w:rsidR="000171C4" w:rsidRPr="00BC44B2">
              <w:rPr>
                <w:rFonts w:asciiTheme="minorHAnsi" w:hAnsiTheme="minorHAnsi" w:cstheme="minorHAnsi"/>
                <w:sz w:val="16"/>
                <w:szCs w:val="16"/>
              </w:rPr>
              <w:t>·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88FC84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4C1D63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1012BE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ABCA35" w14:textId="6A024E2D" w:rsidR="00461737" w:rsidRPr="00BC44B2" w:rsidRDefault="000171C4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791C28" w14:textId="757DF574" w:rsidR="00461737" w:rsidRPr="00BC44B2" w:rsidRDefault="000171C4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3A209F" w14:textId="7C3E4C90" w:rsidR="00461737" w:rsidRPr="00BC44B2" w:rsidRDefault="000171C4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2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102316D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Lesion volume increased from baseline with no acceleration</w:t>
            </w:r>
          </w:p>
          <w:p w14:paraId="7C2F0F3E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468A60D" w14:textId="77777777" w:rsidR="00461737" w:rsidRPr="00BC44B2" w:rsidRDefault="00461737" w:rsidP="003557AC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Did not meet arrested disease criteria at week 24</w:t>
            </w:r>
          </w:p>
        </w:tc>
      </w:tr>
      <w:tr w:rsidR="00461737" w:rsidRPr="00BC44B2" w14:paraId="59C8C817" w14:textId="77777777" w:rsidTr="008E79B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7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020055" w14:textId="77777777" w:rsidR="00461737" w:rsidRPr="00BC44B2" w:rsidRDefault="00461737" w:rsidP="008E79B7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D3AA0D" w14:textId="77777777" w:rsidR="00461737" w:rsidRPr="00BC44B2" w:rsidRDefault="00461737" w:rsidP="008E79B7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2F8126" w14:textId="77777777" w:rsidR="00461737" w:rsidRPr="00BC44B2" w:rsidRDefault="00461737" w:rsidP="008E79B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Week 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7A7323" w14:textId="3FCDF32C" w:rsidR="00461737" w:rsidRPr="00BC44B2" w:rsidRDefault="00461737" w:rsidP="008E79B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 w:rsidR="000171C4" w:rsidRPr="00BC44B2">
              <w:rPr>
                <w:rFonts w:asciiTheme="minorHAnsi" w:hAnsiTheme="minorHAnsi" w:cstheme="minorHAnsi"/>
                <w:sz w:val="16"/>
                <w:szCs w:val="16"/>
              </w:rPr>
              <w:t>·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9FC183" w14:textId="77777777" w:rsidR="00461737" w:rsidRPr="00BC44B2" w:rsidRDefault="00461737" w:rsidP="008E79B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CF701D" w14:textId="77777777" w:rsidR="00461737" w:rsidRPr="00BC44B2" w:rsidRDefault="00461737" w:rsidP="008E79B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0D0B35" w14:textId="77777777" w:rsidR="00461737" w:rsidRPr="00BC44B2" w:rsidRDefault="00461737" w:rsidP="008E79B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73E811" w14:textId="77777777" w:rsidR="00461737" w:rsidRPr="00BC44B2" w:rsidRDefault="00461737" w:rsidP="008E79B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9A98BD" w14:textId="77777777" w:rsidR="00461737" w:rsidRPr="00BC44B2" w:rsidRDefault="00461737" w:rsidP="008E79B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E245DA" w14:textId="50233DBA" w:rsidR="00461737" w:rsidRPr="00BC44B2" w:rsidRDefault="00C11B39" w:rsidP="008E79B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 xml:space="preserve">No donor available. </w:t>
            </w:r>
            <w:proofErr w:type="spellStart"/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Haploidentic</w:t>
            </w:r>
            <w:proofErr w:type="spellEnd"/>
            <w:r w:rsidRPr="00BC44B2">
              <w:rPr>
                <w:rFonts w:asciiTheme="minorHAnsi" w:hAnsiTheme="minorHAnsi" w:cstheme="minorHAnsi"/>
                <w:sz w:val="16"/>
                <w:szCs w:val="16"/>
              </w:rPr>
              <w:t xml:space="preserve"> transplant under consideration.</w:t>
            </w:r>
          </w:p>
        </w:tc>
        <w:tc>
          <w:tcPr>
            <w:tcW w:w="32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9EA911" w14:textId="77777777" w:rsidR="00461737" w:rsidRPr="00BC44B2" w:rsidRDefault="00461737" w:rsidP="008E79B7">
            <w:pPr>
              <w:rPr>
                <w:rFonts w:cs="Arial"/>
                <w:sz w:val="20"/>
                <w:szCs w:val="20"/>
              </w:rPr>
            </w:pPr>
          </w:p>
        </w:tc>
      </w:tr>
    </w:tbl>
    <w:p w14:paraId="7AF6FEA9" w14:textId="0633F885" w:rsidR="00461737" w:rsidRPr="00BC44B2" w:rsidRDefault="00461737" w:rsidP="00461737">
      <w:pPr>
        <w:pStyle w:val="Heading2"/>
        <w:rPr>
          <w:rFonts w:asciiTheme="minorHAnsi" w:hAnsiTheme="minorHAnsi" w:cstheme="minorHAnsi"/>
          <w:i w:val="0"/>
          <w:iCs w:val="0"/>
          <w:sz w:val="20"/>
          <w:szCs w:val="20"/>
        </w:rPr>
      </w:pPr>
      <w:r w:rsidRPr="00BC44B2">
        <w:rPr>
          <w:rFonts w:asciiTheme="minorHAnsi" w:hAnsiTheme="minorHAnsi" w:cstheme="minorHAnsi"/>
          <w:sz w:val="20"/>
          <w:szCs w:val="20"/>
        </w:rPr>
        <w:t>Supplementary Table 1</w:t>
      </w:r>
      <w:r w:rsidR="003B08D4" w:rsidRPr="00BC44B2">
        <w:rPr>
          <w:rFonts w:asciiTheme="minorHAnsi" w:hAnsiTheme="minorHAnsi" w:cstheme="minorHAnsi"/>
          <w:sz w:val="20"/>
          <w:szCs w:val="20"/>
        </w:rPr>
        <w:t>:</w:t>
      </w:r>
      <w:r w:rsidRPr="00BC44B2">
        <w:rPr>
          <w:rFonts w:asciiTheme="minorHAnsi" w:hAnsiTheme="minorHAnsi" w:cstheme="minorHAnsi"/>
          <w:i w:val="0"/>
          <w:iCs w:val="0"/>
          <w:sz w:val="20"/>
          <w:szCs w:val="20"/>
        </w:rPr>
        <w:t xml:space="preserve"> Individual patient summaries at baseline and most </w:t>
      </w:r>
      <w:r w:rsidR="00F0123A" w:rsidRPr="00BC44B2">
        <w:rPr>
          <w:rFonts w:asciiTheme="minorHAnsi" w:hAnsiTheme="minorHAnsi" w:cstheme="minorHAnsi"/>
          <w:i w:val="0"/>
          <w:iCs w:val="0"/>
          <w:sz w:val="20"/>
          <w:szCs w:val="20"/>
        </w:rPr>
        <w:t xml:space="preserve">recent* </w:t>
      </w:r>
      <w:r w:rsidRPr="00BC44B2">
        <w:rPr>
          <w:rFonts w:asciiTheme="minorHAnsi" w:hAnsiTheme="minorHAnsi" w:cstheme="minorHAnsi"/>
          <w:i w:val="0"/>
          <w:iCs w:val="0"/>
          <w:sz w:val="20"/>
          <w:szCs w:val="20"/>
        </w:rPr>
        <w:t>study visit</w:t>
      </w:r>
    </w:p>
    <w:p w14:paraId="05EEFDFA" w14:textId="712B479B" w:rsidR="00461737" w:rsidRPr="00BC44B2" w:rsidRDefault="000171C4" w:rsidP="00461737">
      <w:pPr>
        <w:pStyle w:val="FootnoteText"/>
        <w:rPr>
          <w:rFonts w:asciiTheme="minorHAnsi" w:hAnsiTheme="minorHAnsi" w:cstheme="minorHAnsi"/>
        </w:rPr>
      </w:pPr>
      <w:r w:rsidRPr="00BC44B2">
        <w:rPr>
          <w:rFonts w:asciiTheme="minorHAnsi" w:hAnsiTheme="minorHAnsi" w:cstheme="minorHAnsi"/>
        </w:rPr>
        <w:t xml:space="preserve">Population 1 are participants without lesional gadolinium enhancement at baseline. Population 2 are participants with gadolinium enhancement at baseline. </w:t>
      </w:r>
      <w:r w:rsidR="00F0123A" w:rsidRPr="00BC44B2">
        <w:rPr>
          <w:rFonts w:asciiTheme="minorHAnsi" w:hAnsiTheme="minorHAnsi" w:cstheme="minorHAnsi"/>
        </w:rPr>
        <w:t>FLAIR=fluid</w:t>
      </w:r>
      <w:r w:rsidR="00FC4E2B" w:rsidRPr="00BC44B2">
        <w:rPr>
          <w:rFonts w:asciiTheme="minorHAnsi" w:hAnsiTheme="minorHAnsi" w:cstheme="minorHAnsi"/>
        </w:rPr>
        <w:t>-</w:t>
      </w:r>
      <w:r w:rsidR="00F0123A" w:rsidRPr="00BC44B2">
        <w:rPr>
          <w:rFonts w:asciiTheme="minorHAnsi" w:hAnsiTheme="minorHAnsi" w:cstheme="minorHAnsi"/>
        </w:rPr>
        <w:t xml:space="preserve">attenuated inversion recovery. </w:t>
      </w:r>
      <w:r w:rsidR="00461737" w:rsidRPr="00BC44B2">
        <w:rPr>
          <w:rFonts w:asciiTheme="minorHAnsi" w:hAnsiTheme="minorHAnsi" w:cstheme="minorHAnsi"/>
        </w:rPr>
        <w:t>GIS</w:t>
      </w:r>
      <w:r w:rsidR="00F0123A" w:rsidRPr="00BC44B2">
        <w:rPr>
          <w:rFonts w:asciiTheme="minorHAnsi" w:hAnsiTheme="minorHAnsi" w:cstheme="minorHAnsi"/>
        </w:rPr>
        <w:t>=</w:t>
      </w:r>
      <w:r w:rsidR="00461737" w:rsidRPr="00BC44B2">
        <w:rPr>
          <w:rFonts w:asciiTheme="minorHAnsi" w:hAnsiTheme="minorHAnsi" w:cstheme="minorHAnsi"/>
        </w:rPr>
        <w:t>gadolinium intensity score</w:t>
      </w:r>
      <w:r w:rsidR="00F0123A" w:rsidRPr="00BC44B2">
        <w:rPr>
          <w:rFonts w:asciiTheme="minorHAnsi" w:hAnsiTheme="minorHAnsi" w:cstheme="minorHAnsi"/>
        </w:rPr>
        <w:t>.</w:t>
      </w:r>
      <w:r w:rsidR="00461737" w:rsidRPr="00BC44B2">
        <w:rPr>
          <w:rFonts w:asciiTheme="minorHAnsi" w:hAnsiTheme="minorHAnsi" w:cstheme="minorHAnsi"/>
        </w:rPr>
        <w:t xml:space="preserve"> HSCT</w:t>
      </w:r>
      <w:r w:rsidR="00F0123A" w:rsidRPr="00BC44B2">
        <w:rPr>
          <w:rFonts w:asciiTheme="minorHAnsi" w:hAnsiTheme="minorHAnsi" w:cstheme="minorHAnsi"/>
        </w:rPr>
        <w:t>=</w:t>
      </w:r>
      <w:r w:rsidR="00461737" w:rsidRPr="00BC44B2">
        <w:rPr>
          <w:rFonts w:asciiTheme="minorHAnsi" w:hAnsiTheme="minorHAnsi" w:cstheme="minorHAnsi"/>
        </w:rPr>
        <w:t>h</w:t>
      </w:r>
      <w:r w:rsidR="00F0123A" w:rsidRPr="00BC44B2">
        <w:rPr>
          <w:rFonts w:asciiTheme="minorHAnsi" w:hAnsiTheme="minorHAnsi" w:cstheme="minorHAnsi"/>
        </w:rPr>
        <w:t>a</w:t>
      </w:r>
      <w:r w:rsidR="00461737" w:rsidRPr="00BC44B2">
        <w:rPr>
          <w:rFonts w:asciiTheme="minorHAnsi" w:hAnsiTheme="minorHAnsi" w:cstheme="minorHAnsi"/>
        </w:rPr>
        <w:t>ematopoietic stem-cell transplantation</w:t>
      </w:r>
      <w:r w:rsidR="00F0123A" w:rsidRPr="00BC44B2">
        <w:rPr>
          <w:rFonts w:asciiTheme="minorHAnsi" w:hAnsiTheme="minorHAnsi" w:cstheme="minorHAnsi"/>
        </w:rPr>
        <w:t>.</w:t>
      </w:r>
      <w:r w:rsidR="00461737" w:rsidRPr="00BC44B2">
        <w:rPr>
          <w:rFonts w:asciiTheme="minorHAnsi" w:hAnsiTheme="minorHAnsi" w:cstheme="minorHAnsi"/>
        </w:rPr>
        <w:t xml:space="preserve"> MFD</w:t>
      </w:r>
      <w:r w:rsidR="00F0123A" w:rsidRPr="00BC44B2">
        <w:rPr>
          <w:rFonts w:asciiTheme="minorHAnsi" w:hAnsiTheme="minorHAnsi" w:cstheme="minorHAnsi"/>
        </w:rPr>
        <w:t>=major functional disability.</w:t>
      </w:r>
      <w:r w:rsidR="00461737" w:rsidRPr="00BC44B2">
        <w:rPr>
          <w:rFonts w:asciiTheme="minorHAnsi" w:hAnsiTheme="minorHAnsi" w:cstheme="minorHAnsi"/>
        </w:rPr>
        <w:t xml:space="preserve"> MMP-9</w:t>
      </w:r>
      <w:r w:rsidR="00F0123A" w:rsidRPr="00BC44B2">
        <w:rPr>
          <w:rFonts w:asciiTheme="minorHAnsi" w:hAnsiTheme="minorHAnsi" w:cstheme="minorHAnsi"/>
        </w:rPr>
        <w:t>=</w:t>
      </w:r>
      <w:r w:rsidR="00461737" w:rsidRPr="00BC44B2">
        <w:rPr>
          <w:rFonts w:asciiTheme="minorHAnsi" w:hAnsiTheme="minorHAnsi" w:cstheme="minorHAnsi"/>
        </w:rPr>
        <w:t>matrix metalloproteinase 9</w:t>
      </w:r>
      <w:r w:rsidR="00F0123A" w:rsidRPr="00BC44B2">
        <w:rPr>
          <w:rFonts w:asciiTheme="minorHAnsi" w:hAnsiTheme="minorHAnsi" w:cstheme="minorHAnsi"/>
        </w:rPr>
        <w:t>.</w:t>
      </w:r>
      <w:r w:rsidR="00461737" w:rsidRPr="00BC44B2">
        <w:rPr>
          <w:rFonts w:asciiTheme="minorHAnsi" w:hAnsiTheme="minorHAnsi" w:cstheme="minorHAnsi"/>
        </w:rPr>
        <w:t xml:space="preserve"> MRI</w:t>
      </w:r>
      <w:r w:rsidR="00F0123A" w:rsidRPr="00BC44B2">
        <w:rPr>
          <w:rFonts w:asciiTheme="minorHAnsi" w:hAnsiTheme="minorHAnsi" w:cstheme="minorHAnsi"/>
        </w:rPr>
        <w:t>=</w:t>
      </w:r>
      <w:r w:rsidR="00461737" w:rsidRPr="00BC44B2">
        <w:rPr>
          <w:rFonts w:asciiTheme="minorHAnsi" w:hAnsiTheme="minorHAnsi" w:cstheme="minorHAnsi"/>
        </w:rPr>
        <w:t>magnetic resonance imaging</w:t>
      </w:r>
      <w:r w:rsidR="00F0123A" w:rsidRPr="00BC44B2">
        <w:rPr>
          <w:rFonts w:asciiTheme="minorHAnsi" w:hAnsiTheme="minorHAnsi" w:cstheme="minorHAnsi"/>
        </w:rPr>
        <w:t>.</w:t>
      </w:r>
      <w:r w:rsidR="00461737" w:rsidRPr="00BC44B2">
        <w:rPr>
          <w:rFonts w:asciiTheme="minorHAnsi" w:hAnsiTheme="minorHAnsi" w:cstheme="minorHAnsi"/>
        </w:rPr>
        <w:t xml:space="preserve"> N</w:t>
      </w:r>
      <w:r w:rsidR="00F0123A" w:rsidRPr="00BC44B2">
        <w:rPr>
          <w:rFonts w:asciiTheme="minorHAnsi" w:hAnsiTheme="minorHAnsi" w:cstheme="minorHAnsi"/>
        </w:rPr>
        <w:t>=</w:t>
      </w:r>
      <w:r w:rsidR="00461737" w:rsidRPr="00BC44B2">
        <w:rPr>
          <w:rFonts w:asciiTheme="minorHAnsi" w:hAnsiTheme="minorHAnsi" w:cstheme="minorHAnsi"/>
        </w:rPr>
        <w:t>no</w:t>
      </w:r>
      <w:r w:rsidR="00F0123A" w:rsidRPr="00BC44B2">
        <w:rPr>
          <w:rFonts w:asciiTheme="minorHAnsi" w:hAnsiTheme="minorHAnsi" w:cstheme="minorHAnsi"/>
        </w:rPr>
        <w:t>.</w:t>
      </w:r>
      <w:r w:rsidR="00461737" w:rsidRPr="00BC44B2">
        <w:rPr>
          <w:rFonts w:asciiTheme="minorHAnsi" w:hAnsiTheme="minorHAnsi" w:cstheme="minorHAnsi"/>
        </w:rPr>
        <w:t xml:space="preserve"> NA</w:t>
      </w:r>
      <w:r w:rsidR="00F0123A" w:rsidRPr="00BC44B2">
        <w:rPr>
          <w:rFonts w:asciiTheme="minorHAnsi" w:hAnsiTheme="minorHAnsi" w:cstheme="minorHAnsi"/>
        </w:rPr>
        <w:t>=</w:t>
      </w:r>
      <w:r w:rsidR="00461737" w:rsidRPr="00BC44B2">
        <w:rPr>
          <w:rFonts w:asciiTheme="minorHAnsi" w:hAnsiTheme="minorHAnsi" w:cstheme="minorHAnsi"/>
        </w:rPr>
        <w:t>not applicable</w:t>
      </w:r>
      <w:r w:rsidR="00F0123A" w:rsidRPr="00BC44B2">
        <w:rPr>
          <w:rFonts w:asciiTheme="minorHAnsi" w:hAnsiTheme="minorHAnsi" w:cstheme="minorHAnsi"/>
        </w:rPr>
        <w:t>.</w:t>
      </w:r>
      <w:r w:rsidR="00461737" w:rsidRPr="00BC44B2">
        <w:rPr>
          <w:rFonts w:asciiTheme="minorHAnsi" w:hAnsiTheme="minorHAnsi" w:cstheme="minorHAnsi"/>
        </w:rPr>
        <w:t xml:space="preserve"> NfL</w:t>
      </w:r>
      <w:r w:rsidR="00F0123A" w:rsidRPr="00BC44B2">
        <w:rPr>
          <w:rFonts w:asciiTheme="minorHAnsi" w:hAnsiTheme="minorHAnsi" w:cstheme="minorHAnsi"/>
        </w:rPr>
        <w:t>=</w:t>
      </w:r>
      <w:r w:rsidR="00461737" w:rsidRPr="00BC44B2">
        <w:rPr>
          <w:rFonts w:asciiTheme="minorHAnsi" w:hAnsiTheme="minorHAnsi" w:cstheme="minorHAnsi"/>
        </w:rPr>
        <w:t xml:space="preserve"> neurofilament light chain</w:t>
      </w:r>
      <w:r w:rsidR="00F0123A" w:rsidRPr="00BC44B2">
        <w:rPr>
          <w:rFonts w:asciiTheme="minorHAnsi" w:hAnsiTheme="minorHAnsi" w:cstheme="minorHAnsi"/>
        </w:rPr>
        <w:t>.</w:t>
      </w:r>
      <w:r w:rsidR="00461737" w:rsidRPr="00BC44B2">
        <w:rPr>
          <w:rFonts w:asciiTheme="minorHAnsi" w:hAnsiTheme="minorHAnsi" w:cstheme="minorHAnsi"/>
        </w:rPr>
        <w:t xml:space="preserve"> NFS</w:t>
      </w:r>
      <w:r w:rsidR="00F0123A" w:rsidRPr="00BC44B2">
        <w:rPr>
          <w:rFonts w:asciiTheme="minorHAnsi" w:hAnsiTheme="minorHAnsi" w:cstheme="minorHAnsi"/>
        </w:rPr>
        <w:t>=neurologic function sc</w:t>
      </w:r>
      <w:r w:rsidRPr="00BC44B2">
        <w:rPr>
          <w:rFonts w:asciiTheme="minorHAnsi" w:hAnsiTheme="minorHAnsi" w:cstheme="minorHAnsi"/>
        </w:rPr>
        <w:t>ore</w:t>
      </w:r>
      <w:r w:rsidR="00F0123A" w:rsidRPr="00BC44B2">
        <w:rPr>
          <w:rFonts w:asciiTheme="minorHAnsi" w:hAnsiTheme="minorHAnsi" w:cstheme="minorHAnsi"/>
        </w:rPr>
        <w:t>.</w:t>
      </w:r>
      <w:r w:rsidR="00461737" w:rsidRPr="00BC44B2">
        <w:rPr>
          <w:rFonts w:asciiTheme="minorHAnsi" w:hAnsiTheme="minorHAnsi" w:cstheme="minorHAnsi"/>
        </w:rPr>
        <w:t xml:space="preserve"> NR</w:t>
      </w:r>
      <w:r w:rsidR="00F0123A" w:rsidRPr="00BC44B2">
        <w:rPr>
          <w:rFonts w:asciiTheme="minorHAnsi" w:hAnsiTheme="minorHAnsi" w:cstheme="minorHAnsi"/>
        </w:rPr>
        <w:t>=</w:t>
      </w:r>
      <w:r w:rsidR="00461737" w:rsidRPr="00BC44B2">
        <w:rPr>
          <w:rFonts w:asciiTheme="minorHAnsi" w:hAnsiTheme="minorHAnsi" w:cstheme="minorHAnsi"/>
        </w:rPr>
        <w:t>not recorded</w:t>
      </w:r>
      <w:r w:rsidR="00F0123A" w:rsidRPr="00BC44B2">
        <w:rPr>
          <w:rFonts w:asciiTheme="minorHAnsi" w:hAnsiTheme="minorHAnsi" w:cstheme="minorHAnsi"/>
        </w:rPr>
        <w:t>.</w:t>
      </w:r>
      <w:r w:rsidR="00461737" w:rsidRPr="00BC44B2">
        <w:rPr>
          <w:rFonts w:asciiTheme="minorHAnsi" w:hAnsiTheme="minorHAnsi" w:cstheme="minorHAnsi"/>
        </w:rPr>
        <w:t xml:space="preserve"> Y</w:t>
      </w:r>
      <w:r w:rsidR="00F0123A" w:rsidRPr="00BC44B2">
        <w:rPr>
          <w:rFonts w:asciiTheme="minorHAnsi" w:hAnsiTheme="minorHAnsi" w:cstheme="minorHAnsi"/>
        </w:rPr>
        <w:t>=</w:t>
      </w:r>
      <w:r w:rsidR="00461737" w:rsidRPr="00BC44B2">
        <w:rPr>
          <w:rFonts w:asciiTheme="minorHAnsi" w:hAnsiTheme="minorHAnsi" w:cstheme="minorHAnsi"/>
        </w:rPr>
        <w:t>yes.</w:t>
      </w:r>
      <w:r w:rsidR="00F0123A" w:rsidRPr="00BC44B2">
        <w:rPr>
          <w:rFonts w:asciiTheme="minorHAnsi" w:hAnsiTheme="minorHAnsi" w:cstheme="minorHAnsi"/>
        </w:rPr>
        <w:t xml:space="preserve"> *At the time of data cut-off. </w:t>
      </w:r>
    </w:p>
    <w:p w14:paraId="2B9D6CE9" w14:textId="77777777" w:rsidR="00461737" w:rsidRPr="00BC44B2" w:rsidRDefault="00461737" w:rsidP="00461737">
      <w:pPr>
        <w:sectPr w:rsidR="00461737" w:rsidRPr="00BC44B2" w:rsidSect="00461737">
          <w:footnotePr>
            <w:numFmt w:val="lowerLetter"/>
          </w:footnotePr>
          <w:pgSz w:w="16838" w:h="11906" w:orient="landscape" w:code="9"/>
          <w:pgMar w:top="1440" w:right="1440" w:bottom="1440" w:left="1440" w:header="708" w:footer="708" w:gutter="0"/>
          <w:cols w:space="708"/>
          <w:docGrid w:linePitch="360"/>
        </w:sectPr>
      </w:pPr>
    </w:p>
    <w:p w14:paraId="124323F0" w14:textId="40B21287" w:rsidR="005F243E" w:rsidRPr="00BC44B2" w:rsidRDefault="005F243E" w:rsidP="00102C2B"/>
    <w:tbl>
      <w:tblPr>
        <w:tblStyle w:val="TableGrid"/>
        <w:tblW w:w="0" w:type="auto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1083"/>
        <w:gridCol w:w="1173"/>
        <w:gridCol w:w="1173"/>
      </w:tblGrid>
      <w:tr w:rsidR="005F243E" w:rsidRPr="00BC44B2" w14:paraId="1B9B2C2E" w14:textId="77777777" w:rsidTr="004D77F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C6706D" w14:textId="77777777" w:rsidR="005F243E" w:rsidRPr="00BC44B2" w:rsidRDefault="005F243E" w:rsidP="000171C4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D3CEF4" w14:textId="27448080" w:rsidR="005F243E" w:rsidRPr="00BC44B2" w:rsidRDefault="005F243E" w:rsidP="000171C4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opulation 1</w:t>
            </w:r>
            <w:r w:rsidRPr="00BC44B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br/>
              <w:t>(n=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B739D0" w14:textId="07365A61" w:rsidR="005F243E" w:rsidRPr="00BC44B2" w:rsidRDefault="005F243E" w:rsidP="000171C4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opulation 2</w:t>
            </w:r>
            <w:r w:rsidRPr="00BC44B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br/>
              <w:t>(n=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31ABDD" w14:textId="3506F762" w:rsidR="005F243E" w:rsidRPr="00BC44B2" w:rsidRDefault="005F243E" w:rsidP="000171C4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verall</w:t>
            </w:r>
            <w:r w:rsidRPr="00BC44B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br/>
              <w:t>(n=11)</w:t>
            </w:r>
          </w:p>
        </w:tc>
      </w:tr>
      <w:tr w:rsidR="005F243E" w:rsidRPr="00BC44B2" w14:paraId="20EE2E36" w14:textId="77777777" w:rsidTr="004D77FE">
        <w:tc>
          <w:tcPr>
            <w:tcW w:w="0" w:type="auto"/>
            <w:tcBorders>
              <w:top w:val="single" w:sz="4" w:space="0" w:color="auto"/>
            </w:tcBorders>
          </w:tcPr>
          <w:p w14:paraId="2AFAB3F5" w14:textId="77777777" w:rsidR="005F243E" w:rsidRPr="00BC44B2" w:rsidRDefault="005F243E" w:rsidP="000171C4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Loes sco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D69046" w14:textId="77777777" w:rsidR="005F243E" w:rsidRPr="00BC44B2" w:rsidRDefault="005F243E" w:rsidP="000171C4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69B834" w14:textId="77777777" w:rsidR="005F243E" w:rsidRPr="00BC44B2" w:rsidRDefault="005F243E" w:rsidP="000171C4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CC7696" w14:textId="77777777" w:rsidR="005F243E" w:rsidRPr="00BC44B2" w:rsidRDefault="005F243E" w:rsidP="000171C4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F243E" w:rsidRPr="00BC44B2" w14:paraId="60316D9F" w14:textId="77777777" w:rsidTr="004D77FE">
        <w:tc>
          <w:tcPr>
            <w:tcW w:w="0" w:type="auto"/>
          </w:tcPr>
          <w:p w14:paraId="6C6F9FA9" w14:textId="2466ECDD" w:rsidR="005F243E" w:rsidRPr="00BC44B2" w:rsidRDefault="005F243E" w:rsidP="000171C4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 xml:space="preserve">    Median (</w:t>
            </w:r>
            <w:r w:rsidR="000171C4" w:rsidRPr="00BC44B2">
              <w:rPr>
                <w:rFonts w:asciiTheme="minorHAnsi" w:hAnsiTheme="minorHAnsi" w:cstheme="minorHAnsi"/>
                <w:sz w:val="16"/>
                <w:szCs w:val="16"/>
              </w:rPr>
              <w:t>range</w:t>
            </w: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14D12A1" w14:textId="1B998EF6" w:rsidR="005F243E" w:rsidRPr="00BC44B2" w:rsidRDefault="005F243E" w:rsidP="000171C4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·0 (0·0</w:t>
            </w:r>
            <w:r w:rsidR="000171C4" w:rsidRPr="00BC44B2">
              <w:rPr>
                <w:rFonts w:asciiTheme="minorHAnsi" w:hAnsiTheme="minorHAnsi" w:cstheme="minorHAnsi"/>
                <w:sz w:val="16"/>
                <w:szCs w:val="16"/>
              </w:rPr>
              <w:t>–</w:t>
            </w: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3·0)</w:t>
            </w:r>
          </w:p>
        </w:tc>
        <w:tc>
          <w:tcPr>
            <w:tcW w:w="0" w:type="auto"/>
          </w:tcPr>
          <w:p w14:paraId="54D06442" w14:textId="6D0E4171" w:rsidR="005F243E" w:rsidRPr="00BC44B2" w:rsidRDefault="005F243E" w:rsidP="000171C4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·8 (0·0</w:t>
            </w:r>
            <w:r w:rsidR="000171C4" w:rsidRPr="00BC44B2">
              <w:rPr>
                <w:rFonts w:asciiTheme="minorHAnsi" w:hAnsiTheme="minorHAnsi" w:cstheme="minorHAnsi"/>
                <w:sz w:val="16"/>
                <w:szCs w:val="16"/>
              </w:rPr>
              <w:t>–</w:t>
            </w: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3·0)</w:t>
            </w:r>
          </w:p>
        </w:tc>
        <w:tc>
          <w:tcPr>
            <w:tcW w:w="0" w:type="auto"/>
          </w:tcPr>
          <w:p w14:paraId="59A3138A" w14:textId="56F1703B" w:rsidR="005F243E" w:rsidRPr="00BC44B2" w:rsidRDefault="005F243E" w:rsidP="000171C4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·0 (0·0</w:t>
            </w:r>
            <w:r w:rsidR="000171C4" w:rsidRPr="00BC44B2">
              <w:rPr>
                <w:rFonts w:asciiTheme="minorHAnsi" w:hAnsiTheme="minorHAnsi" w:cstheme="minorHAnsi"/>
                <w:sz w:val="16"/>
                <w:szCs w:val="16"/>
              </w:rPr>
              <w:t>–</w:t>
            </w: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3·0)</w:t>
            </w:r>
          </w:p>
        </w:tc>
      </w:tr>
      <w:tr w:rsidR="005F243E" w:rsidRPr="00BC44B2" w14:paraId="47ABD935" w14:textId="77777777" w:rsidTr="004D77FE">
        <w:tc>
          <w:tcPr>
            <w:tcW w:w="0" w:type="auto"/>
          </w:tcPr>
          <w:p w14:paraId="63475A74" w14:textId="77777777" w:rsidR="005F243E" w:rsidRPr="00BC44B2" w:rsidRDefault="005F243E" w:rsidP="000171C4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GIS</w:t>
            </w:r>
          </w:p>
        </w:tc>
        <w:tc>
          <w:tcPr>
            <w:tcW w:w="0" w:type="auto"/>
          </w:tcPr>
          <w:p w14:paraId="43661159" w14:textId="77777777" w:rsidR="005F243E" w:rsidRPr="00BC44B2" w:rsidRDefault="005F243E" w:rsidP="000171C4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3DB44AD0" w14:textId="77777777" w:rsidR="005F243E" w:rsidRPr="00BC44B2" w:rsidRDefault="005F243E" w:rsidP="000171C4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48A6F257" w14:textId="77777777" w:rsidR="005F243E" w:rsidRPr="00BC44B2" w:rsidRDefault="005F243E" w:rsidP="000171C4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F243E" w:rsidRPr="00BC44B2" w14:paraId="5E7BE7DA" w14:textId="77777777" w:rsidTr="004D77FE">
        <w:tc>
          <w:tcPr>
            <w:tcW w:w="0" w:type="auto"/>
          </w:tcPr>
          <w:p w14:paraId="26B8ABC9" w14:textId="076B5BBB" w:rsidR="005F243E" w:rsidRPr="00BC44B2" w:rsidRDefault="005F243E" w:rsidP="000171C4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 xml:space="preserve">    Median (</w:t>
            </w:r>
            <w:r w:rsidR="000171C4" w:rsidRPr="00BC44B2">
              <w:rPr>
                <w:rFonts w:asciiTheme="minorHAnsi" w:hAnsiTheme="minorHAnsi" w:cstheme="minorHAnsi"/>
                <w:sz w:val="16"/>
                <w:szCs w:val="16"/>
              </w:rPr>
              <w:t>range</w:t>
            </w: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5A2F638" w14:textId="3CAAD5AC" w:rsidR="005F243E" w:rsidRPr="00BC44B2" w:rsidRDefault="005F243E" w:rsidP="000171C4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·0 (0·0</w:t>
            </w:r>
            <w:r w:rsidR="000171C4" w:rsidRPr="00BC44B2">
              <w:rPr>
                <w:rFonts w:asciiTheme="minorHAnsi" w:hAnsiTheme="minorHAnsi" w:cstheme="minorHAnsi"/>
                <w:sz w:val="16"/>
                <w:szCs w:val="16"/>
              </w:rPr>
              <w:t>–</w:t>
            </w: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1·0)</w:t>
            </w:r>
          </w:p>
        </w:tc>
        <w:tc>
          <w:tcPr>
            <w:tcW w:w="0" w:type="auto"/>
          </w:tcPr>
          <w:p w14:paraId="27CC7EAA" w14:textId="00D3FEEE" w:rsidR="005F243E" w:rsidRPr="00BC44B2" w:rsidRDefault="005F243E" w:rsidP="000171C4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·0 (−1·0</w:t>
            </w:r>
            <w:r w:rsidR="000171C4" w:rsidRPr="00BC44B2">
              <w:rPr>
                <w:rFonts w:asciiTheme="minorHAnsi" w:hAnsiTheme="minorHAnsi" w:cstheme="minorHAnsi"/>
                <w:sz w:val="16"/>
                <w:szCs w:val="16"/>
              </w:rPr>
              <w:t>–</w:t>
            </w: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·0)</w:t>
            </w:r>
          </w:p>
        </w:tc>
        <w:tc>
          <w:tcPr>
            <w:tcW w:w="0" w:type="auto"/>
          </w:tcPr>
          <w:p w14:paraId="6B23FBB3" w14:textId="5FE7A2F6" w:rsidR="005F243E" w:rsidRPr="00BC44B2" w:rsidRDefault="005F243E" w:rsidP="000171C4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·0 (−1·0</w:t>
            </w:r>
            <w:r w:rsidR="000171C4" w:rsidRPr="00BC44B2">
              <w:rPr>
                <w:rFonts w:asciiTheme="minorHAnsi" w:hAnsiTheme="minorHAnsi" w:cstheme="minorHAnsi"/>
                <w:sz w:val="16"/>
                <w:szCs w:val="16"/>
              </w:rPr>
              <w:t>–</w:t>
            </w: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1·0)</w:t>
            </w:r>
          </w:p>
        </w:tc>
      </w:tr>
      <w:tr w:rsidR="005F243E" w:rsidRPr="00BC44B2" w14:paraId="60EC31ED" w14:textId="77777777" w:rsidTr="009E1049">
        <w:tc>
          <w:tcPr>
            <w:tcW w:w="0" w:type="auto"/>
          </w:tcPr>
          <w:p w14:paraId="527A90B4" w14:textId="77777777" w:rsidR="005F243E" w:rsidRPr="00BC44B2" w:rsidRDefault="005F243E" w:rsidP="000171C4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FS (all items)</w:t>
            </w:r>
          </w:p>
        </w:tc>
        <w:tc>
          <w:tcPr>
            <w:tcW w:w="0" w:type="auto"/>
          </w:tcPr>
          <w:p w14:paraId="430E228E" w14:textId="77777777" w:rsidR="005F243E" w:rsidRPr="00BC44B2" w:rsidRDefault="005F243E" w:rsidP="000171C4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10508146" w14:textId="77777777" w:rsidR="005F243E" w:rsidRPr="00BC44B2" w:rsidRDefault="005F243E" w:rsidP="000171C4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B7C0C2E" w14:textId="77777777" w:rsidR="005F243E" w:rsidRPr="00BC44B2" w:rsidRDefault="005F243E" w:rsidP="000171C4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F243E" w:rsidRPr="00BC44B2" w14:paraId="178877B9" w14:textId="77777777" w:rsidTr="009E1049">
        <w:tc>
          <w:tcPr>
            <w:tcW w:w="0" w:type="auto"/>
            <w:tcBorders>
              <w:bottom w:val="single" w:sz="4" w:space="0" w:color="auto"/>
            </w:tcBorders>
          </w:tcPr>
          <w:p w14:paraId="60443C9E" w14:textId="5463A18A" w:rsidR="005F243E" w:rsidRPr="00BC44B2" w:rsidRDefault="005F243E" w:rsidP="000171C4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 xml:space="preserve">    Median (</w:t>
            </w:r>
            <w:r w:rsidR="000171C4" w:rsidRPr="00BC44B2">
              <w:rPr>
                <w:rFonts w:asciiTheme="minorHAnsi" w:hAnsiTheme="minorHAnsi" w:cstheme="minorHAnsi"/>
                <w:sz w:val="16"/>
                <w:szCs w:val="16"/>
              </w:rPr>
              <w:t>range</w:t>
            </w: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D66C57" w14:textId="0D391F33" w:rsidR="005F243E" w:rsidRPr="00BC44B2" w:rsidRDefault="005F243E" w:rsidP="000171C4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·0 (0·0</w:t>
            </w:r>
            <w:r w:rsidR="000171C4" w:rsidRPr="00BC44B2">
              <w:rPr>
                <w:rFonts w:asciiTheme="minorHAnsi" w:hAnsiTheme="minorHAnsi" w:cstheme="minorHAnsi"/>
                <w:sz w:val="16"/>
                <w:szCs w:val="16"/>
              </w:rPr>
              <w:t>–</w:t>
            </w: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1·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071183" w14:textId="636EA8DD" w:rsidR="005F243E" w:rsidRPr="00BC44B2" w:rsidRDefault="005F243E" w:rsidP="000171C4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·0 (0·0</w:t>
            </w:r>
            <w:r w:rsidR="000171C4" w:rsidRPr="00BC44B2">
              <w:rPr>
                <w:rFonts w:asciiTheme="minorHAnsi" w:hAnsiTheme="minorHAnsi" w:cstheme="minorHAnsi"/>
                <w:sz w:val="16"/>
                <w:szCs w:val="16"/>
              </w:rPr>
              <w:t>–</w:t>
            </w: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1·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378224" w14:textId="27510F1D" w:rsidR="005F243E" w:rsidRPr="00BC44B2" w:rsidRDefault="005F243E" w:rsidP="000171C4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0·0 (0·0</w:t>
            </w:r>
            <w:r w:rsidR="000171C4" w:rsidRPr="00BC44B2">
              <w:rPr>
                <w:rFonts w:asciiTheme="minorHAnsi" w:hAnsiTheme="minorHAnsi" w:cstheme="minorHAnsi"/>
                <w:sz w:val="16"/>
                <w:szCs w:val="16"/>
              </w:rPr>
              <w:t>–</w:t>
            </w:r>
            <w:r w:rsidRPr="00BC44B2">
              <w:rPr>
                <w:rFonts w:asciiTheme="minorHAnsi" w:hAnsiTheme="minorHAnsi" w:cstheme="minorHAnsi"/>
                <w:sz w:val="16"/>
                <w:szCs w:val="16"/>
              </w:rPr>
              <w:t>1·0)</w:t>
            </w:r>
          </w:p>
        </w:tc>
      </w:tr>
    </w:tbl>
    <w:p w14:paraId="61330678" w14:textId="77777777" w:rsidR="003B08D4" w:rsidRPr="00BC44B2" w:rsidRDefault="003B08D4">
      <w:pPr>
        <w:spacing w:line="240" w:lineRule="auto"/>
        <w:rPr>
          <w:rFonts w:asciiTheme="minorHAnsi" w:hAnsiTheme="minorHAnsi" w:cstheme="minorHAnsi"/>
          <w:b/>
          <w:bCs/>
          <w:sz w:val="20"/>
          <w:szCs w:val="20"/>
        </w:rPr>
      </w:pPr>
    </w:p>
    <w:p w14:paraId="7574E431" w14:textId="5FF93677" w:rsidR="008504BA" w:rsidRPr="00BC44B2" w:rsidRDefault="008504BA" w:rsidP="00102C2B">
      <w:pPr>
        <w:pStyle w:val="Heading2"/>
        <w:rPr>
          <w:rFonts w:ascii="Times New Roman" w:hAnsi="Times New Roman" w:cs="Times New Roman"/>
          <w:sz w:val="20"/>
          <w:szCs w:val="20"/>
        </w:rPr>
      </w:pPr>
      <w:r w:rsidRPr="00BC44B2">
        <w:rPr>
          <w:rFonts w:ascii="Times New Roman" w:hAnsi="Times New Roman" w:cs="Times New Roman"/>
          <w:sz w:val="20"/>
          <w:szCs w:val="20"/>
        </w:rPr>
        <w:t xml:space="preserve">Supplementary Table 2: </w:t>
      </w:r>
      <w:r w:rsidRPr="00BC44B2">
        <w:rPr>
          <w:rFonts w:ascii="Times New Roman" w:hAnsi="Times New Roman" w:cs="Times New Roman"/>
          <w:i w:val="0"/>
          <w:iCs w:val="0"/>
          <w:sz w:val="20"/>
          <w:szCs w:val="20"/>
        </w:rPr>
        <w:t>Change from baseline to week 24 for Loes score, GIS, and total NFS</w:t>
      </w:r>
    </w:p>
    <w:p w14:paraId="6965A31C" w14:textId="60680021" w:rsidR="005F243E" w:rsidRPr="00BC44B2" w:rsidRDefault="005F243E" w:rsidP="000171C4">
      <w:pPr>
        <w:spacing w:line="240" w:lineRule="auto"/>
        <w:rPr>
          <w:rFonts w:asciiTheme="minorHAnsi" w:hAnsiTheme="minorHAnsi" w:cstheme="minorHAnsi"/>
          <w:sz w:val="20"/>
          <w:szCs w:val="20"/>
        </w:rPr>
      </w:pPr>
      <w:r w:rsidRPr="00BC44B2">
        <w:rPr>
          <w:rFonts w:asciiTheme="minorHAnsi" w:hAnsiTheme="minorHAnsi" w:cstheme="minorHAnsi"/>
          <w:sz w:val="20"/>
          <w:szCs w:val="20"/>
        </w:rPr>
        <w:t xml:space="preserve">Data are presented from patients in the interim analysis set (n=11). </w:t>
      </w:r>
      <w:r w:rsidR="000171C4" w:rsidRPr="00BC44B2">
        <w:rPr>
          <w:rFonts w:asciiTheme="minorHAnsi" w:hAnsiTheme="minorHAnsi" w:cstheme="minorHAnsi"/>
          <w:sz w:val="20"/>
          <w:szCs w:val="20"/>
        </w:rPr>
        <w:t xml:space="preserve">Population 1 are participants without lesional gadolinium enhancement at baseline. Population 2 are participants with gadolinium enhancement at baseline. </w:t>
      </w:r>
      <w:r w:rsidRPr="00BC44B2">
        <w:rPr>
          <w:rFonts w:asciiTheme="minorHAnsi" w:hAnsiTheme="minorHAnsi" w:cstheme="minorHAnsi"/>
          <w:sz w:val="20"/>
          <w:szCs w:val="20"/>
        </w:rPr>
        <w:t>GIS</w:t>
      </w:r>
      <w:r w:rsidR="00BA55C3" w:rsidRPr="00BC44B2">
        <w:rPr>
          <w:rFonts w:asciiTheme="minorHAnsi" w:hAnsiTheme="minorHAnsi" w:cstheme="minorHAnsi"/>
          <w:sz w:val="20"/>
          <w:szCs w:val="20"/>
        </w:rPr>
        <w:t>=</w:t>
      </w:r>
      <w:r w:rsidRPr="00BC44B2">
        <w:rPr>
          <w:rFonts w:asciiTheme="minorHAnsi" w:hAnsiTheme="minorHAnsi" w:cstheme="minorHAnsi"/>
          <w:sz w:val="20"/>
          <w:szCs w:val="20"/>
        </w:rPr>
        <w:t>gadolinium intensity score</w:t>
      </w:r>
      <w:r w:rsidR="00BA55C3" w:rsidRPr="00BC44B2">
        <w:rPr>
          <w:rFonts w:asciiTheme="minorHAnsi" w:hAnsiTheme="minorHAnsi" w:cstheme="minorHAnsi"/>
          <w:sz w:val="20"/>
          <w:szCs w:val="20"/>
        </w:rPr>
        <w:t>.</w:t>
      </w:r>
      <w:r w:rsidRPr="00BC44B2">
        <w:rPr>
          <w:rFonts w:asciiTheme="minorHAnsi" w:hAnsiTheme="minorHAnsi" w:cstheme="minorHAnsi"/>
          <w:sz w:val="20"/>
          <w:szCs w:val="20"/>
        </w:rPr>
        <w:t xml:space="preserve"> NFS</w:t>
      </w:r>
      <w:r w:rsidR="00BA55C3" w:rsidRPr="00BC44B2">
        <w:rPr>
          <w:rFonts w:asciiTheme="minorHAnsi" w:hAnsiTheme="minorHAnsi" w:cstheme="minorHAnsi"/>
          <w:sz w:val="20"/>
          <w:szCs w:val="20"/>
        </w:rPr>
        <w:t>=</w:t>
      </w:r>
      <w:r w:rsidRPr="00BC44B2">
        <w:rPr>
          <w:rFonts w:asciiTheme="minorHAnsi" w:hAnsiTheme="minorHAnsi" w:cstheme="minorHAnsi"/>
          <w:sz w:val="20"/>
          <w:szCs w:val="20"/>
        </w:rPr>
        <w:t xml:space="preserve">neurologic function </w:t>
      </w:r>
      <w:r w:rsidR="000171C4" w:rsidRPr="00BC44B2">
        <w:rPr>
          <w:rFonts w:asciiTheme="minorHAnsi" w:hAnsiTheme="minorHAnsi" w:cstheme="minorHAnsi"/>
          <w:sz w:val="20"/>
          <w:szCs w:val="20"/>
        </w:rPr>
        <w:t>score</w:t>
      </w:r>
      <w:r w:rsidRPr="00BC44B2">
        <w:rPr>
          <w:rFonts w:asciiTheme="minorHAnsi" w:hAnsiTheme="minorHAnsi" w:cstheme="minorHAnsi"/>
          <w:sz w:val="20"/>
          <w:szCs w:val="20"/>
        </w:rPr>
        <w:t>.</w:t>
      </w:r>
    </w:p>
    <w:p w14:paraId="1084672C" w14:textId="47DFC881" w:rsidR="0052645A" w:rsidRPr="00BC44B2" w:rsidRDefault="005F243E" w:rsidP="005F243E">
      <w:pPr>
        <w:spacing w:after="200" w:line="276" w:lineRule="auto"/>
        <w:rPr>
          <w:sz w:val="24"/>
          <w:szCs w:val="24"/>
        </w:rPr>
      </w:pPr>
      <w:r w:rsidRPr="00BC44B2">
        <w:rPr>
          <w:sz w:val="24"/>
          <w:szCs w:val="24"/>
        </w:rPr>
        <w:br w:type="page"/>
      </w:r>
    </w:p>
    <w:p w14:paraId="08769596" w14:textId="577F9D13" w:rsidR="00900E42" w:rsidRPr="00BC44B2" w:rsidRDefault="00900E42" w:rsidP="00900E42">
      <w:pPr>
        <w:spacing w:after="200" w:line="276" w:lineRule="auto"/>
        <w:rPr>
          <w:sz w:val="24"/>
          <w:szCs w:val="24"/>
        </w:rPr>
      </w:pPr>
    </w:p>
    <w:p w14:paraId="21603435" w14:textId="4172EDC0" w:rsidR="001F57EF" w:rsidRPr="00BC44B2" w:rsidRDefault="00900E42" w:rsidP="00900E42">
      <w:pPr>
        <w:spacing w:after="200" w:line="276" w:lineRule="auto"/>
      </w:pPr>
      <w:r w:rsidRPr="00BC44B2">
        <w:rPr>
          <w:noProof/>
        </w:rPr>
        <w:drawing>
          <wp:anchor distT="0" distB="0" distL="114300" distR="114300" simplePos="0" relativeHeight="251673600" behindDoc="0" locked="0" layoutInCell="1" allowOverlap="1" wp14:anchorId="65110AE7" wp14:editId="1A30295E">
            <wp:simplePos x="0" y="0"/>
            <wp:positionH relativeFrom="margin">
              <wp:posOffset>86995</wp:posOffset>
            </wp:positionH>
            <wp:positionV relativeFrom="paragraph">
              <wp:posOffset>87086</wp:posOffset>
            </wp:positionV>
            <wp:extent cx="5731510" cy="4392295"/>
            <wp:effectExtent l="0" t="0" r="2540" b="8255"/>
            <wp:wrapTopAndBottom/>
            <wp:docPr id="1804854131" name="Picture 1" descr="A graph with numbers and a number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4854131" name="Picture 1" descr="A graph with numbers and a number on i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922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25B2AEA" w14:textId="05DDFE7B" w:rsidR="00AA07A3" w:rsidRPr="00BC44B2" w:rsidRDefault="002D4DC4" w:rsidP="00102C2B">
      <w:pPr>
        <w:pStyle w:val="Heading2"/>
        <w:rPr>
          <w:rFonts w:ascii="Times New Roman" w:hAnsi="Times New Roman" w:cs="Times New Roman"/>
          <w:sz w:val="20"/>
          <w:szCs w:val="20"/>
        </w:rPr>
      </w:pPr>
      <w:r w:rsidRPr="00BC44B2">
        <w:rPr>
          <w:rFonts w:ascii="Times New Roman" w:hAnsi="Times New Roman" w:cs="Times New Roman"/>
          <w:sz w:val="20"/>
          <w:szCs w:val="20"/>
        </w:rPr>
        <w:t xml:space="preserve">Supplementary Figure </w:t>
      </w:r>
      <w:r w:rsidR="009336B3">
        <w:rPr>
          <w:rFonts w:ascii="Times New Roman" w:hAnsi="Times New Roman" w:cs="Times New Roman"/>
          <w:sz w:val="20"/>
          <w:szCs w:val="20"/>
        </w:rPr>
        <w:t>1</w:t>
      </w:r>
      <w:r w:rsidR="00CA0E9E" w:rsidRPr="00BC44B2">
        <w:rPr>
          <w:rFonts w:ascii="Times New Roman" w:hAnsi="Times New Roman" w:cs="Times New Roman"/>
          <w:sz w:val="20"/>
          <w:szCs w:val="20"/>
        </w:rPr>
        <w:t>:</w:t>
      </w:r>
      <w:r w:rsidRPr="00BC44B2">
        <w:rPr>
          <w:rFonts w:ascii="Times New Roman" w:hAnsi="Times New Roman" w:cs="Times New Roman"/>
          <w:sz w:val="20"/>
          <w:szCs w:val="20"/>
        </w:rPr>
        <w:t xml:space="preserve"> </w:t>
      </w:r>
      <w:r w:rsidRPr="00BC44B2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Gadolinium enhancement </w:t>
      </w:r>
      <w:r w:rsidR="00ED1A89" w:rsidRPr="00BC44B2">
        <w:rPr>
          <w:rFonts w:ascii="Times New Roman" w:hAnsi="Times New Roman" w:cs="Times New Roman"/>
          <w:i w:val="0"/>
          <w:iCs w:val="0"/>
          <w:sz w:val="20"/>
          <w:szCs w:val="20"/>
        </w:rPr>
        <w:t>by visit</w:t>
      </w:r>
    </w:p>
    <w:p w14:paraId="688773C1" w14:textId="1223276B" w:rsidR="00B36CAA" w:rsidRPr="00BC44B2" w:rsidRDefault="00ED1A89" w:rsidP="00107392">
      <w:pPr>
        <w:spacing w:line="240" w:lineRule="auto"/>
        <w:rPr>
          <w:sz w:val="18"/>
          <w:szCs w:val="18"/>
        </w:rPr>
      </w:pPr>
      <w:r w:rsidRPr="00BC44B2">
        <w:rPr>
          <w:rFonts w:asciiTheme="minorHAnsi" w:hAnsiTheme="minorHAnsi" w:cstheme="minorHAnsi"/>
          <w:sz w:val="20"/>
          <w:szCs w:val="20"/>
        </w:rPr>
        <w:t>Data are presented from patients in the modified intent-to-treat analysis set (n=15).</w:t>
      </w:r>
      <w:r w:rsidR="000171C4" w:rsidRPr="00BC44B2">
        <w:rPr>
          <w:rFonts w:asciiTheme="minorHAnsi" w:hAnsiTheme="minorHAnsi" w:cstheme="minorHAnsi"/>
          <w:sz w:val="20"/>
          <w:szCs w:val="20"/>
        </w:rPr>
        <w:t xml:space="preserve"> Population 1 are participants without lesional gadolinium enhancement at baseline. Population 2 are participants with gadolinium enhancement at baseline. </w:t>
      </w:r>
      <w:r w:rsidR="001D20B1" w:rsidRPr="00BC44B2">
        <w:rPr>
          <w:rFonts w:asciiTheme="minorHAnsi" w:hAnsiTheme="minorHAnsi" w:cstheme="minorHAnsi"/>
          <w:sz w:val="20"/>
          <w:szCs w:val="20"/>
        </w:rPr>
        <w:t>Numbers within each data point indicate the GIS at each visit.</w:t>
      </w:r>
      <w:r w:rsidRPr="00BC44B2">
        <w:rPr>
          <w:rFonts w:asciiTheme="minorHAnsi" w:hAnsiTheme="minorHAnsi" w:cstheme="minorHAnsi"/>
          <w:sz w:val="20"/>
          <w:szCs w:val="20"/>
        </w:rPr>
        <w:t xml:space="preserve"> </w:t>
      </w:r>
      <w:r w:rsidR="001D20B1" w:rsidRPr="00BC44B2">
        <w:rPr>
          <w:rFonts w:asciiTheme="minorHAnsi" w:hAnsiTheme="minorHAnsi" w:cstheme="minorHAnsi"/>
          <w:sz w:val="20"/>
          <w:szCs w:val="20"/>
        </w:rPr>
        <w:t xml:space="preserve">GIS=gadolinium intensity score. </w:t>
      </w:r>
      <w:r w:rsidR="00CA0E9E" w:rsidRPr="00BC44B2">
        <w:rPr>
          <w:rFonts w:asciiTheme="minorHAnsi" w:hAnsiTheme="minorHAnsi" w:cstheme="minorHAnsi"/>
          <w:sz w:val="20"/>
          <w:szCs w:val="20"/>
        </w:rPr>
        <w:t xml:space="preserve">HSCT=haematopoietic stem-cell transplantation. </w:t>
      </w:r>
      <w:r w:rsidRPr="00BC44B2">
        <w:rPr>
          <w:rFonts w:asciiTheme="minorHAnsi" w:hAnsiTheme="minorHAnsi" w:cstheme="minorHAnsi"/>
          <w:sz w:val="20"/>
          <w:szCs w:val="20"/>
        </w:rPr>
        <w:t>*Patients who underwent HSCT.</w:t>
      </w:r>
      <w:r w:rsidRPr="00BC44B2">
        <w:rPr>
          <w:sz w:val="20"/>
          <w:szCs w:val="20"/>
        </w:rPr>
        <w:t xml:space="preserve"> </w:t>
      </w:r>
      <w:r w:rsidR="00AA07A3" w:rsidRPr="00BC44B2">
        <w:rPr>
          <w:sz w:val="20"/>
          <w:szCs w:val="20"/>
        </w:rPr>
        <w:br w:type="page"/>
      </w:r>
    </w:p>
    <w:p w14:paraId="45EFFCD8" w14:textId="171854DF" w:rsidR="00BF351D" w:rsidRPr="00BC44B2" w:rsidRDefault="00107392" w:rsidP="00BF351D">
      <w:pPr>
        <w:pStyle w:val="Heading2"/>
      </w:pPr>
      <w:r w:rsidRPr="00BC44B2">
        <w:rPr>
          <w:noProof/>
        </w:rPr>
        <w:lastRenderedPageBreak/>
        <w:drawing>
          <wp:anchor distT="0" distB="0" distL="114300" distR="114300" simplePos="0" relativeHeight="251674624" behindDoc="0" locked="0" layoutInCell="1" allowOverlap="1" wp14:anchorId="7A953BD2" wp14:editId="2E5AF5BB">
            <wp:simplePos x="0" y="0"/>
            <wp:positionH relativeFrom="margin">
              <wp:posOffset>-152400</wp:posOffset>
            </wp:positionH>
            <wp:positionV relativeFrom="paragraph">
              <wp:posOffset>0</wp:posOffset>
            </wp:positionV>
            <wp:extent cx="5731510" cy="3865245"/>
            <wp:effectExtent l="0" t="0" r="2540" b="1905"/>
            <wp:wrapTopAndBottom/>
            <wp:docPr id="754367361" name="Picture 1" descr="A graph of growth and tim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4367361" name="Picture 1" descr="A graph of growth and time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652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F351D" w:rsidRPr="00BC44B2">
        <w:rPr>
          <w:rFonts w:asciiTheme="minorHAnsi" w:hAnsiTheme="minorHAnsi" w:cstheme="minorHAnsi"/>
          <w:sz w:val="20"/>
          <w:szCs w:val="20"/>
        </w:rPr>
        <w:t xml:space="preserve">Supplementary Figure </w:t>
      </w:r>
      <w:r w:rsidR="009336B3">
        <w:rPr>
          <w:rFonts w:asciiTheme="minorHAnsi" w:hAnsiTheme="minorHAnsi" w:cstheme="minorHAnsi"/>
          <w:sz w:val="20"/>
          <w:szCs w:val="20"/>
        </w:rPr>
        <w:t>2</w:t>
      </w:r>
      <w:r w:rsidR="00BF351D" w:rsidRPr="00BC44B2">
        <w:rPr>
          <w:rFonts w:asciiTheme="minorHAnsi" w:hAnsiTheme="minorHAnsi" w:cstheme="minorHAnsi"/>
          <w:sz w:val="20"/>
          <w:szCs w:val="20"/>
        </w:rPr>
        <w:t>. Lesion volumetric data</w:t>
      </w:r>
    </w:p>
    <w:p w14:paraId="33439C04" w14:textId="47C4B098" w:rsidR="00900E42" w:rsidRPr="00BC44B2" w:rsidRDefault="00297E72" w:rsidP="00107392">
      <w:r w:rsidRPr="00BC44B2">
        <w:rPr>
          <w:rStyle w:val="FootnoteTextChar"/>
          <w:rFonts w:asciiTheme="minorHAnsi" w:hAnsiTheme="minorHAnsi"/>
          <w:bCs/>
        </w:rPr>
        <w:t xml:space="preserve">(A) Monthly lesion volume fold change and (B) lesion growth acceleration. </w:t>
      </w:r>
      <w:r w:rsidR="00A30E7A" w:rsidRPr="00BC44B2">
        <w:rPr>
          <w:rStyle w:val="FootnoteTextChar"/>
          <w:rFonts w:asciiTheme="minorHAnsi" w:hAnsiTheme="minorHAnsi"/>
          <w:bCs/>
        </w:rPr>
        <w:t xml:space="preserve">Data </w:t>
      </w:r>
      <w:r w:rsidRPr="00BC44B2">
        <w:rPr>
          <w:rStyle w:val="FootnoteTextChar"/>
          <w:rFonts w:asciiTheme="minorHAnsi" w:hAnsiTheme="minorHAnsi"/>
          <w:bCs/>
        </w:rPr>
        <w:t xml:space="preserve">in (A) </w:t>
      </w:r>
      <w:r w:rsidR="00A30E7A" w:rsidRPr="00BC44B2">
        <w:rPr>
          <w:rStyle w:val="FootnoteTextChar"/>
          <w:rFonts w:asciiTheme="minorHAnsi" w:hAnsiTheme="minorHAnsi"/>
          <w:bCs/>
        </w:rPr>
        <w:t>are presented from patients in the modified intent-to-treat analysis set (n=15</w:t>
      </w:r>
      <w:r w:rsidRPr="00BC44B2">
        <w:rPr>
          <w:rStyle w:val="FootnoteTextChar"/>
          <w:rFonts w:asciiTheme="minorHAnsi" w:hAnsiTheme="minorHAnsi"/>
          <w:bCs/>
        </w:rPr>
        <w:t>) and from patients in the interim analysis set (n=11) in</w:t>
      </w:r>
      <w:r w:rsidR="00894155" w:rsidRPr="00BC44B2">
        <w:rPr>
          <w:rStyle w:val="FootnoteTextChar"/>
          <w:rFonts w:asciiTheme="minorHAnsi" w:hAnsiTheme="minorHAnsi"/>
          <w:bCs/>
        </w:rPr>
        <w:t xml:space="preserve"> (B)</w:t>
      </w:r>
      <w:r w:rsidR="00A30E7A" w:rsidRPr="00BC44B2">
        <w:rPr>
          <w:rStyle w:val="FootnoteTextChar"/>
          <w:rFonts w:asciiTheme="minorHAnsi" w:hAnsiTheme="minorHAnsi"/>
          <w:bCs/>
        </w:rPr>
        <w:t xml:space="preserve">. </w:t>
      </w:r>
      <w:r w:rsidR="000171C4" w:rsidRPr="00BC44B2">
        <w:rPr>
          <w:rStyle w:val="FootnoteTextChar"/>
          <w:rFonts w:asciiTheme="minorHAnsi" w:hAnsiTheme="minorHAnsi"/>
          <w:bCs/>
        </w:rPr>
        <w:t>D</w:t>
      </w:r>
      <w:r w:rsidR="00A30E7A" w:rsidRPr="00BC44B2">
        <w:rPr>
          <w:rStyle w:val="FootnoteTextChar"/>
          <w:rFonts w:asciiTheme="minorHAnsi" w:hAnsiTheme="minorHAnsi"/>
          <w:bCs/>
        </w:rPr>
        <w:t xml:space="preserve">ashed lines represent the mean and 95% </w:t>
      </w:r>
      <w:r w:rsidR="00CA0E9E" w:rsidRPr="00BC44B2">
        <w:rPr>
          <w:rStyle w:val="FootnoteTextChar"/>
          <w:rFonts w:asciiTheme="minorHAnsi" w:hAnsiTheme="minorHAnsi"/>
          <w:bCs/>
        </w:rPr>
        <w:t>CIs</w:t>
      </w:r>
      <w:r w:rsidR="00A30E7A" w:rsidRPr="00BC44B2">
        <w:rPr>
          <w:rStyle w:val="FootnoteTextChar"/>
          <w:rFonts w:asciiTheme="minorHAnsi" w:hAnsiTheme="minorHAnsi"/>
          <w:bCs/>
        </w:rPr>
        <w:t xml:space="preserve"> from natural history data</w:t>
      </w:r>
      <w:r w:rsidR="00A10193" w:rsidRPr="00BC44B2">
        <w:rPr>
          <w:rStyle w:val="FootnoteTextChar"/>
          <w:rFonts w:asciiTheme="minorHAnsi" w:hAnsiTheme="minorHAnsi"/>
          <w:bCs/>
        </w:rPr>
        <w:t xml:space="preserve"> up to 12 months</w:t>
      </w:r>
      <w:r w:rsidR="00C76025" w:rsidRPr="00BC44B2">
        <w:rPr>
          <w:rStyle w:val="FootnoteTextChar"/>
          <w:rFonts w:asciiTheme="minorHAnsi" w:hAnsiTheme="minorHAnsi"/>
          <w:bCs/>
        </w:rPr>
        <w:t xml:space="preserve">. </w:t>
      </w:r>
      <w:r w:rsidR="00A30E7A" w:rsidRPr="00BC44B2">
        <w:rPr>
          <w:rStyle w:val="FootnoteTextChar"/>
          <w:rFonts w:asciiTheme="minorHAnsi" w:hAnsiTheme="minorHAnsi"/>
          <w:bCs/>
        </w:rPr>
        <w:t>*Patients included in interim analysis set</w:t>
      </w:r>
      <w:r w:rsidR="00A30E7A" w:rsidRPr="00BC44B2">
        <w:t xml:space="preserve">. </w:t>
      </w:r>
      <w:r w:rsidR="002D4DC4" w:rsidRPr="00BC44B2">
        <w:br w:type="page"/>
      </w:r>
    </w:p>
    <w:p w14:paraId="61A63D42" w14:textId="0A686F3C" w:rsidR="00900E42" w:rsidRPr="00BC44B2" w:rsidRDefault="00D4246B" w:rsidP="00107392">
      <w:pPr>
        <w:rPr>
          <w:rStyle w:val="Heading2Char"/>
          <w:rFonts w:asciiTheme="minorHAnsi" w:hAnsiTheme="minorHAnsi" w:cstheme="minorHAnsi"/>
          <w:sz w:val="20"/>
          <w:szCs w:val="20"/>
        </w:rPr>
      </w:pPr>
      <w:r w:rsidRPr="00BC44B2">
        <w:rPr>
          <w:rStyle w:val="Heading2Char"/>
          <w:b w:val="0"/>
          <w:i w:val="0"/>
          <w:iCs w:val="0"/>
          <w:noProof/>
        </w:rPr>
        <w:lastRenderedPageBreak/>
        <w:drawing>
          <wp:anchor distT="0" distB="0" distL="114300" distR="114300" simplePos="0" relativeHeight="251676672" behindDoc="0" locked="0" layoutInCell="1" allowOverlap="1" wp14:anchorId="79BB91CF" wp14:editId="6BFC4BAF">
            <wp:simplePos x="0" y="0"/>
            <wp:positionH relativeFrom="column">
              <wp:posOffset>1257300</wp:posOffset>
            </wp:positionH>
            <wp:positionV relativeFrom="paragraph">
              <wp:posOffset>83820</wp:posOffset>
            </wp:positionV>
            <wp:extent cx="3554095" cy="2670175"/>
            <wp:effectExtent l="0" t="0" r="0" b="0"/>
            <wp:wrapTopAndBottom/>
            <wp:docPr id="1310655322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4095" cy="2670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B721882" w14:textId="170DCB9C" w:rsidR="00B36CAA" w:rsidRPr="00BC44B2" w:rsidRDefault="00900E42" w:rsidP="00900E42">
      <w:pPr>
        <w:pStyle w:val="Heading2"/>
        <w:rPr>
          <w:rFonts w:asciiTheme="minorHAnsi" w:hAnsiTheme="minorHAnsi" w:cstheme="minorHAnsi"/>
          <w:sz w:val="20"/>
          <w:szCs w:val="20"/>
        </w:rPr>
      </w:pPr>
      <w:r w:rsidRPr="00BC44B2">
        <w:rPr>
          <w:rStyle w:val="Heading2Char"/>
          <w:rFonts w:asciiTheme="minorHAnsi" w:hAnsiTheme="minorHAnsi" w:cstheme="minorHAnsi"/>
          <w:b/>
          <w:i/>
          <w:iCs/>
          <w:sz w:val="20"/>
          <w:szCs w:val="20"/>
        </w:rPr>
        <w:t>S</w:t>
      </w:r>
      <w:r w:rsidR="00B36CAA" w:rsidRPr="00BC44B2">
        <w:rPr>
          <w:rStyle w:val="Heading2Char"/>
          <w:rFonts w:asciiTheme="minorHAnsi" w:hAnsiTheme="minorHAnsi" w:cstheme="minorHAnsi"/>
          <w:b/>
          <w:i/>
          <w:iCs/>
          <w:sz w:val="20"/>
          <w:szCs w:val="20"/>
        </w:rPr>
        <w:t xml:space="preserve">upplementary Figure </w:t>
      </w:r>
      <w:r w:rsidR="009336B3">
        <w:rPr>
          <w:rStyle w:val="Heading2Char"/>
          <w:rFonts w:asciiTheme="minorHAnsi" w:hAnsiTheme="minorHAnsi" w:cstheme="minorHAnsi"/>
          <w:b/>
          <w:i/>
          <w:iCs/>
          <w:sz w:val="20"/>
          <w:szCs w:val="20"/>
        </w:rPr>
        <w:t>3</w:t>
      </w:r>
      <w:r w:rsidR="00B36CAA" w:rsidRPr="00BC44B2">
        <w:rPr>
          <w:rStyle w:val="Heading2Char"/>
          <w:rFonts w:asciiTheme="minorHAnsi" w:hAnsiTheme="minorHAnsi" w:cstheme="minorHAnsi"/>
          <w:b/>
          <w:i/>
          <w:iCs/>
          <w:sz w:val="20"/>
          <w:szCs w:val="20"/>
        </w:rPr>
        <w:t xml:space="preserve">. </w:t>
      </w:r>
      <w:r w:rsidR="00B36CAA" w:rsidRPr="00BC44B2">
        <w:rPr>
          <w:rStyle w:val="Heading2Char"/>
          <w:rFonts w:asciiTheme="minorHAnsi" w:hAnsiTheme="minorHAnsi" w:cstheme="minorHAnsi"/>
          <w:b/>
          <w:sz w:val="20"/>
          <w:szCs w:val="20"/>
        </w:rPr>
        <w:t>Change from baseline in neurofilament light chain levels and lesion volume</w:t>
      </w:r>
      <w:r w:rsidR="00B36CAA" w:rsidRPr="00BC44B2">
        <w:rPr>
          <w:rFonts w:asciiTheme="minorHAnsi" w:hAnsiTheme="minorHAnsi" w:cstheme="minorHAnsi"/>
          <w:sz w:val="20"/>
          <w:szCs w:val="20"/>
        </w:rPr>
        <w:t xml:space="preserve"> </w:t>
      </w:r>
    </w:p>
    <w:p w14:paraId="42D5BD19" w14:textId="4E946B6C" w:rsidR="00B36CAA" w:rsidRPr="00BC44B2" w:rsidRDefault="00B36CAA" w:rsidP="00900E42">
      <w:pPr>
        <w:rPr>
          <w:rFonts w:asciiTheme="minorHAnsi" w:hAnsiTheme="minorHAnsi" w:cstheme="minorHAnsi"/>
        </w:rPr>
      </w:pPr>
      <w:r w:rsidRPr="00BC44B2">
        <w:rPr>
          <w:rFonts w:asciiTheme="minorHAnsi" w:hAnsiTheme="minorHAnsi" w:cstheme="minorHAnsi"/>
          <w:sz w:val="20"/>
          <w:szCs w:val="20"/>
        </w:rPr>
        <w:t xml:space="preserve">Data are presented from </w:t>
      </w:r>
      <w:r w:rsidR="00BF351D" w:rsidRPr="00BC44B2">
        <w:rPr>
          <w:rFonts w:asciiTheme="minorHAnsi" w:hAnsiTheme="minorHAnsi" w:cstheme="minorHAnsi"/>
          <w:sz w:val="20"/>
          <w:szCs w:val="20"/>
        </w:rPr>
        <w:t xml:space="preserve">post-baseline study visits for </w:t>
      </w:r>
      <w:r w:rsidRPr="00BC44B2">
        <w:rPr>
          <w:rFonts w:asciiTheme="minorHAnsi" w:hAnsiTheme="minorHAnsi" w:cstheme="minorHAnsi"/>
          <w:sz w:val="20"/>
          <w:szCs w:val="20"/>
        </w:rPr>
        <w:t xml:space="preserve">patients in </w:t>
      </w:r>
      <w:r w:rsidR="00BF351D" w:rsidRPr="00BC44B2">
        <w:rPr>
          <w:rFonts w:asciiTheme="minorHAnsi" w:hAnsiTheme="minorHAnsi" w:cstheme="minorHAnsi"/>
          <w:sz w:val="20"/>
          <w:szCs w:val="20"/>
        </w:rPr>
        <w:t xml:space="preserve">the </w:t>
      </w:r>
      <w:r w:rsidR="00DD13C0">
        <w:rPr>
          <w:rFonts w:asciiTheme="minorHAnsi" w:hAnsiTheme="minorHAnsi" w:cstheme="minorHAnsi"/>
          <w:sz w:val="20"/>
          <w:szCs w:val="20"/>
        </w:rPr>
        <w:t>pharmacodynamics</w:t>
      </w:r>
      <w:r w:rsidR="00BF351D" w:rsidRPr="00BC44B2">
        <w:rPr>
          <w:rFonts w:asciiTheme="minorHAnsi" w:hAnsiTheme="minorHAnsi" w:cstheme="minorHAnsi"/>
          <w:sz w:val="20"/>
          <w:szCs w:val="20"/>
        </w:rPr>
        <w:t xml:space="preserve"> analysis set (n=15). </w:t>
      </w:r>
      <w:r w:rsidRPr="00BC44B2">
        <w:rPr>
          <w:rFonts w:asciiTheme="minorHAnsi" w:hAnsiTheme="minorHAnsi" w:cstheme="minorHAnsi"/>
          <w:sz w:val="20"/>
          <w:szCs w:val="20"/>
        </w:rPr>
        <w:t>Correlation was analy</w:t>
      </w:r>
      <w:r w:rsidR="00CB5CF1" w:rsidRPr="00BC44B2">
        <w:rPr>
          <w:rFonts w:asciiTheme="minorHAnsi" w:hAnsiTheme="minorHAnsi" w:cstheme="minorHAnsi"/>
          <w:sz w:val="20"/>
          <w:szCs w:val="20"/>
        </w:rPr>
        <w:t>s</w:t>
      </w:r>
      <w:r w:rsidRPr="00BC44B2">
        <w:rPr>
          <w:rFonts w:asciiTheme="minorHAnsi" w:hAnsiTheme="minorHAnsi" w:cstheme="minorHAnsi"/>
          <w:sz w:val="20"/>
          <w:szCs w:val="20"/>
        </w:rPr>
        <w:t xml:space="preserve">ed using Spearman’s rank test.  </w:t>
      </w:r>
      <w:r w:rsidRPr="00BC44B2">
        <w:rPr>
          <w:rFonts w:asciiTheme="minorHAnsi" w:hAnsiTheme="minorHAnsi" w:cstheme="minorHAnsi"/>
        </w:rPr>
        <w:br w:type="page"/>
      </w:r>
    </w:p>
    <w:p w14:paraId="22CB1A51" w14:textId="77777777" w:rsidR="002D4DC4" w:rsidRPr="00BC44B2" w:rsidRDefault="002D4DC4" w:rsidP="000171C4">
      <w:pPr>
        <w:spacing w:line="240" w:lineRule="auto"/>
      </w:pPr>
    </w:p>
    <w:p w14:paraId="633B2CF2" w14:textId="6BE2EFE4" w:rsidR="005F243E" w:rsidRPr="00BC44B2" w:rsidRDefault="008E257F" w:rsidP="005F243E">
      <w:pPr>
        <w:rPr>
          <w:sz w:val="24"/>
          <w:szCs w:val="24"/>
        </w:rPr>
      </w:pPr>
      <w:r w:rsidRPr="00BC44B2">
        <w:rPr>
          <w:noProof/>
        </w:rPr>
        <w:drawing>
          <wp:anchor distT="0" distB="0" distL="114300" distR="114300" simplePos="0" relativeHeight="251672576" behindDoc="0" locked="0" layoutInCell="1" allowOverlap="1" wp14:anchorId="7C19E17B" wp14:editId="57673B4E">
            <wp:simplePos x="0" y="0"/>
            <wp:positionH relativeFrom="margin">
              <wp:posOffset>-8467</wp:posOffset>
            </wp:positionH>
            <wp:positionV relativeFrom="paragraph">
              <wp:posOffset>177800</wp:posOffset>
            </wp:positionV>
            <wp:extent cx="3361055" cy="3162935"/>
            <wp:effectExtent l="0" t="0" r="0" b="0"/>
            <wp:wrapTopAndBottom/>
            <wp:docPr id="459741709" name="Picture 1" descr="A graph of a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9741709" name="Picture 1" descr="A graph of a number of patients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1055" cy="31629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0381DA6" w14:textId="142618F3" w:rsidR="005F243E" w:rsidRPr="00BC44B2" w:rsidRDefault="005F243E" w:rsidP="005F243E">
      <w:pPr>
        <w:pStyle w:val="Heading2"/>
        <w:rPr>
          <w:rFonts w:asciiTheme="minorHAnsi" w:hAnsiTheme="minorHAnsi" w:cstheme="minorHAnsi"/>
          <w:sz w:val="20"/>
          <w:szCs w:val="20"/>
        </w:rPr>
      </w:pPr>
      <w:bookmarkStart w:id="0" w:name="OLE_LINK1"/>
      <w:r w:rsidRPr="00BC44B2">
        <w:rPr>
          <w:rFonts w:asciiTheme="minorHAnsi" w:hAnsiTheme="minorHAnsi" w:cstheme="minorHAnsi"/>
          <w:sz w:val="20"/>
          <w:szCs w:val="20"/>
        </w:rPr>
        <w:t xml:space="preserve">Supplementary Figure </w:t>
      </w:r>
      <w:r w:rsidR="009336B3">
        <w:rPr>
          <w:rFonts w:asciiTheme="minorHAnsi" w:hAnsiTheme="minorHAnsi" w:cstheme="minorHAnsi"/>
          <w:sz w:val="20"/>
          <w:szCs w:val="20"/>
        </w:rPr>
        <w:t>4</w:t>
      </w:r>
      <w:r w:rsidRPr="00BC44B2">
        <w:rPr>
          <w:rFonts w:asciiTheme="minorHAnsi" w:hAnsiTheme="minorHAnsi" w:cstheme="minorHAnsi"/>
          <w:sz w:val="20"/>
          <w:szCs w:val="20"/>
        </w:rPr>
        <w:t>.</w:t>
      </w:r>
      <w:r w:rsidRPr="00BC44B2">
        <w:rPr>
          <w:rFonts w:asciiTheme="minorHAnsi" w:hAnsiTheme="minorHAnsi" w:cstheme="minorHAnsi"/>
          <w:i w:val="0"/>
          <w:iCs w:val="0"/>
          <w:sz w:val="20"/>
          <w:szCs w:val="20"/>
        </w:rPr>
        <w:t xml:space="preserve"> Matrix metalloproteinase 9 levels</w:t>
      </w:r>
      <w:r w:rsidRPr="00BC44B2">
        <w:rPr>
          <w:rFonts w:asciiTheme="minorHAnsi" w:hAnsiTheme="minorHAnsi" w:cstheme="minorHAnsi"/>
          <w:sz w:val="20"/>
          <w:szCs w:val="20"/>
        </w:rPr>
        <w:t xml:space="preserve"> </w:t>
      </w:r>
    </w:p>
    <w:bookmarkEnd w:id="0"/>
    <w:p w14:paraId="09C21800" w14:textId="2E8C4CB3" w:rsidR="006B6BFB" w:rsidRPr="00BC44B2" w:rsidRDefault="005F243E" w:rsidP="000171C4">
      <w:pPr>
        <w:spacing w:line="240" w:lineRule="auto"/>
        <w:rPr>
          <w:rFonts w:asciiTheme="minorHAnsi" w:hAnsiTheme="minorHAnsi" w:cstheme="minorHAnsi"/>
          <w:sz w:val="20"/>
          <w:szCs w:val="20"/>
        </w:rPr>
      </w:pPr>
      <w:r w:rsidRPr="00BC44B2">
        <w:rPr>
          <w:rFonts w:asciiTheme="minorHAnsi" w:hAnsiTheme="minorHAnsi" w:cstheme="minorHAnsi"/>
          <w:sz w:val="20"/>
          <w:szCs w:val="20"/>
        </w:rPr>
        <w:t xml:space="preserve">Data are presented from patients in the </w:t>
      </w:r>
      <w:r w:rsidR="00DD13C0">
        <w:rPr>
          <w:rFonts w:asciiTheme="minorHAnsi" w:hAnsiTheme="minorHAnsi" w:cstheme="minorHAnsi"/>
          <w:sz w:val="20"/>
          <w:szCs w:val="20"/>
        </w:rPr>
        <w:t>pharmacodynamics</w:t>
      </w:r>
      <w:r w:rsidRPr="00BC44B2">
        <w:rPr>
          <w:rFonts w:asciiTheme="minorHAnsi" w:hAnsiTheme="minorHAnsi" w:cstheme="minorHAnsi"/>
          <w:sz w:val="20"/>
          <w:szCs w:val="20"/>
        </w:rPr>
        <w:t xml:space="preserve"> analysis set (n=15).</w:t>
      </w:r>
      <w:r w:rsidR="006B6BFB" w:rsidRPr="00BC44B2">
        <w:rPr>
          <w:rFonts w:asciiTheme="minorHAnsi" w:hAnsiTheme="minorHAnsi" w:cstheme="minorHAnsi"/>
          <w:sz w:val="20"/>
          <w:szCs w:val="20"/>
        </w:rPr>
        <w:t xml:space="preserve"> </w:t>
      </w:r>
    </w:p>
    <w:p w14:paraId="33D64C10" w14:textId="7ECEADDC" w:rsidR="005F243E" w:rsidRPr="00CB5CF1" w:rsidRDefault="006B6BFB" w:rsidP="000171C4">
      <w:pPr>
        <w:spacing w:line="240" w:lineRule="auto"/>
        <w:rPr>
          <w:rFonts w:asciiTheme="minorHAnsi" w:hAnsiTheme="minorHAnsi" w:cstheme="minorHAnsi"/>
          <w:sz w:val="20"/>
          <w:szCs w:val="20"/>
        </w:rPr>
      </w:pPr>
      <w:r w:rsidRPr="00BC44B2">
        <w:rPr>
          <w:rFonts w:asciiTheme="minorHAnsi" w:hAnsiTheme="minorHAnsi" w:cstheme="minorHAnsi"/>
          <w:sz w:val="20"/>
          <w:szCs w:val="20"/>
        </w:rPr>
        <w:t>*Patients included in interim analysis set.</w:t>
      </w:r>
    </w:p>
    <w:p w14:paraId="1255D59B" w14:textId="1F7DFE72" w:rsidR="00C76025" w:rsidRPr="006F21E9" w:rsidRDefault="00C76025" w:rsidP="006F21E9">
      <w:pPr>
        <w:spacing w:after="200" w:line="276" w:lineRule="auto"/>
        <w:rPr>
          <w:sz w:val="24"/>
          <w:szCs w:val="24"/>
          <w:lang w:val="en-US"/>
        </w:rPr>
      </w:pPr>
    </w:p>
    <w:sectPr w:rsidR="00C76025" w:rsidRPr="006F21E9" w:rsidSect="00E700AB">
      <w:footnotePr>
        <w:numFmt w:val="lowerLetter"/>
      </w:footnotePr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1AC069" w14:textId="77777777" w:rsidR="00EF332E" w:rsidRPr="00CB5CF1" w:rsidRDefault="00EF332E" w:rsidP="003655CF">
      <w:r w:rsidRPr="00CB5CF1">
        <w:separator/>
      </w:r>
    </w:p>
  </w:endnote>
  <w:endnote w:type="continuationSeparator" w:id="0">
    <w:p w14:paraId="5DA733E4" w14:textId="77777777" w:rsidR="00EF332E" w:rsidRPr="00CB5CF1" w:rsidRDefault="00EF332E" w:rsidP="003655CF">
      <w:r w:rsidRPr="00CB5CF1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25315078"/>
      <w:docPartObj>
        <w:docPartGallery w:val="Page Numbers (Bottom of Page)"/>
        <w:docPartUnique/>
      </w:docPartObj>
    </w:sdtPr>
    <w:sdtEndPr/>
    <w:sdtContent>
      <w:p w14:paraId="488C5438" w14:textId="77777777" w:rsidR="005F243E" w:rsidRPr="00CB5CF1" w:rsidRDefault="005F243E">
        <w:pPr>
          <w:pStyle w:val="Footer"/>
          <w:jc w:val="center"/>
        </w:pPr>
        <w:r w:rsidRPr="00CB5CF1">
          <w:fldChar w:fldCharType="begin"/>
        </w:r>
        <w:r w:rsidRPr="00CB5CF1">
          <w:instrText xml:space="preserve"> PAGE   \* MERGEFORMAT </w:instrText>
        </w:r>
        <w:r w:rsidRPr="00CB5CF1">
          <w:fldChar w:fldCharType="separate"/>
        </w:r>
        <w:r w:rsidRPr="00CB5CF1">
          <w:t>2</w:t>
        </w:r>
        <w:r w:rsidRPr="00CB5CF1">
          <w:fldChar w:fldCharType="end"/>
        </w:r>
      </w:p>
    </w:sdtContent>
  </w:sdt>
  <w:p w14:paraId="4A87CB79" w14:textId="77777777" w:rsidR="005F243E" w:rsidRPr="00CB5CF1" w:rsidRDefault="005F243E" w:rsidP="00872BEF">
    <w:pPr>
      <w:pStyle w:val="Footer"/>
      <w:rPr>
        <w:rFonts w:asciiTheme="majorHAnsi" w:hAnsiTheme="majorHAnsi" w:cstheme="majorHAns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FF2A87" w14:textId="77777777" w:rsidR="00EF332E" w:rsidRPr="00CB5CF1" w:rsidRDefault="00EF332E" w:rsidP="003655CF">
      <w:r w:rsidRPr="00CB5CF1">
        <w:separator/>
      </w:r>
    </w:p>
  </w:footnote>
  <w:footnote w:type="continuationSeparator" w:id="0">
    <w:p w14:paraId="1EE140A8" w14:textId="77777777" w:rsidR="00EF332E" w:rsidRPr="00CB5CF1" w:rsidRDefault="00EF332E" w:rsidP="003655CF">
      <w:r w:rsidRPr="00CB5CF1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643021E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D54A3D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58A1D5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2582A8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638C02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E2E6A9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6E85B5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252E02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714ACC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C72BC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E861FE"/>
    <w:multiLevelType w:val="hybridMultilevel"/>
    <w:tmpl w:val="4F2E16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40E2E52"/>
    <w:multiLevelType w:val="hybridMultilevel"/>
    <w:tmpl w:val="61068A2A"/>
    <w:lvl w:ilvl="0" w:tplc="CECAA492">
      <w:numFmt w:val="bullet"/>
      <w:lvlText w:val="□"/>
      <w:lvlJc w:val="left"/>
      <w:pPr>
        <w:ind w:left="573" w:hanging="226"/>
      </w:pPr>
      <w:rPr>
        <w:rFonts w:ascii="Calibri" w:eastAsia="Calibri" w:hAnsi="Calibri" w:cs="Calibri" w:hint="default"/>
        <w:w w:val="99"/>
        <w:lang w:val="en-US" w:eastAsia="en-US" w:bidi="ar-SA"/>
      </w:rPr>
    </w:lvl>
    <w:lvl w:ilvl="1" w:tplc="22E057E0">
      <w:numFmt w:val="bullet"/>
      <w:lvlText w:val="•"/>
      <w:lvlJc w:val="left"/>
      <w:pPr>
        <w:ind w:left="1201" w:hanging="226"/>
      </w:pPr>
      <w:rPr>
        <w:rFonts w:hint="default"/>
        <w:lang w:val="en-US" w:eastAsia="en-US" w:bidi="ar-SA"/>
      </w:rPr>
    </w:lvl>
    <w:lvl w:ilvl="2" w:tplc="BB74D466">
      <w:numFmt w:val="bullet"/>
      <w:lvlText w:val="•"/>
      <w:lvlJc w:val="left"/>
      <w:pPr>
        <w:ind w:left="1823" w:hanging="226"/>
      </w:pPr>
      <w:rPr>
        <w:rFonts w:hint="default"/>
        <w:lang w:val="en-US" w:eastAsia="en-US" w:bidi="ar-SA"/>
      </w:rPr>
    </w:lvl>
    <w:lvl w:ilvl="3" w:tplc="0116E6C8">
      <w:numFmt w:val="bullet"/>
      <w:lvlText w:val="•"/>
      <w:lvlJc w:val="left"/>
      <w:pPr>
        <w:ind w:left="2444" w:hanging="226"/>
      </w:pPr>
      <w:rPr>
        <w:rFonts w:hint="default"/>
        <w:lang w:val="en-US" w:eastAsia="en-US" w:bidi="ar-SA"/>
      </w:rPr>
    </w:lvl>
    <w:lvl w:ilvl="4" w:tplc="093220B2">
      <w:numFmt w:val="bullet"/>
      <w:lvlText w:val="•"/>
      <w:lvlJc w:val="left"/>
      <w:pPr>
        <w:ind w:left="3066" w:hanging="226"/>
      </w:pPr>
      <w:rPr>
        <w:rFonts w:hint="default"/>
        <w:lang w:val="en-US" w:eastAsia="en-US" w:bidi="ar-SA"/>
      </w:rPr>
    </w:lvl>
    <w:lvl w:ilvl="5" w:tplc="96888DEE">
      <w:numFmt w:val="bullet"/>
      <w:lvlText w:val="•"/>
      <w:lvlJc w:val="left"/>
      <w:pPr>
        <w:ind w:left="3687" w:hanging="226"/>
      </w:pPr>
      <w:rPr>
        <w:rFonts w:hint="default"/>
        <w:lang w:val="en-US" w:eastAsia="en-US" w:bidi="ar-SA"/>
      </w:rPr>
    </w:lvl>
    <w:lvl w:ilvl="6" w:tplc="7A46613C">
      <w:numFmt w:val="bullet"/>
      <w:lvlText w:val="•"/>
      <w:lvlJc w:val="left"/>
      <w:pPr>
        <w:ind w:left="4309" w:hanging="226"/>
      </w:pPr>
      <w:rPr>
        <w:rFonts w:hint="default"/>
        <w:lang w:val="en-US" w:eastAsia="en-US" w:bidi="ar-SA"/>
      </w:rPr>
    </w:lvl>
    <w:lvl w:ilvl="7" w:tplc="D6D67F90">
      <w:numFmt w:val="bullet"/>
      <w:lvlText w:val="•"/>
      <w:lvlJc w:val="left"/>
      <w:pPr>
        <w:ind w:left="4930" w:hanging="226"/>
      </w:pPr>
      <w:rPr>
        <w:rFonts w:hint="default"/>
        <w:lang w:val="en-US" w:eastAsia="en-US" w:bidi="ar-SA"/>
      </w:rPr>
    </w:lvl>
    <w:lvl w:ilvl="8" w:tplc="24183934">
      <w:numFmt w:val="bullet"/>
      <w:lvlText w:val="•"/>
      <w:lvlJc w:val="left"/>
      <w:pPr>
        <w:ind w:left="5552" w:hanging="226"/>
      </w:pPr>
      <w:rPr>
        <w:rFonts w:hint="default"/>
        <w:lang w:val="en-US" w:eastAsia="en-US" w:bidi="ar-SA"/>
      </w:rPr>
    </w:lvl>
  </w:abstractNum>
  <w:abstractNum w:abstractNumId="12" w15:restartNumberingAfterBreak="0">
    <w:nsid w:val="07F021D8"/>
    <w:multiLevelType w:val="hybridMultilevel"/>
    <w:tmpl w:val="3870AAA6"/>
    <w:lvl w:ilvl="0" w:tplc="43769B8A">
      <w:numFmt w:val="bullet"/>
      <w:lvlText w:val=""/>
      <w:lvlJc w:val="left"/>
      <w:pPr>
        <w:ind w:left="361" w:hanging="361"/>
      </w:pPr>
      <w:rPr>
        <w:rFonts w:ascii="Symbol" w:eastAsia="Symbol" w:hAnsi="Symbol" w:cs="Symbol" w:hint="default"/>
        <w:w w:val="100"/>
        <w:lang w:val="en-US" w:eastAsia="en-US" w:bidi="ar-SA"/>
      </w:rPr>
    </w:lvl>
    <w:lvl w:ilvl="1" w:tplc="8B62BD3E">
      <w:numFmt w:val="bullet"/>
      <w:lvlText w:val="•"/>
      <w:lvlJc w:val="left"/>
      <w:pPr>
        <w:ind w:left="1363" w:hanging="361"/>
      </w:pPr>
      <w:rPr>
        <w:rFonts w:hint="default"/>
        <w:lang w:val="en-US" w:eastAsia="en-US" w:bidi="ar-SA"/>
      </w:rPr>
    </w:lvl>
    <w:lvl w:ilvl="2" w:tplc="73BA0BEC">
      <w:numFmt w:val="bullet"/>
      <w:lvlText w:val="•"/>
      <w:lvlJc w:val="left"/>
      <w:pPr>
        <w:ind w:left="2366" w:hanging="361"/>
      </w:pPr>
      <w:rPr>
        <w:rFonts w:hint="default"/>
        <w:lang w:val="en-US" w:eastAsia="en-US" w:bidi="ar-SA"/>
      </w:rPr>
    </w:lvl>
    <w:lvl w:ilvl="3" w:tplc="DE5869A0">
      <w:numFmt w:val="bullet"/>
      <w:lvlText w:val="•"/>
      <w:lvlJc w:val="left"/>
      <w:pPr>
        <w:ind w:left="3368" w:hanging="361"/>
      </w:pPr>
      <w:rPr>
        <w:rFonts w:hint="default"/>
        <w:lang w:val="en-US" w:eastAsia="en-US" w:bidi="ar-SA"/>
      </w:rPr>
    </w:lvl>
    <w:lvl w:ilvl="4" w:tplc="A2FACF68">
      <w:numFmt w:val="bullet"/>
      <w:lvlText w:val="•"/>
      <w:lvlJc w:val="left"/>
      <w:pPr>
        <w:ind w:left="4371" w:hanging="361"/>
      </w:pPr>
      <w:rPr>
        <w:rFonts w:hint="default"/>
        <w:lang w:val="en-US" w:eastAsia="en-US" w:bidi="ar-SA"/>
      </w:rPr>
    </w:lvl>
    <w:lvl w:ilvl="5" w:tplc="42262A06">
      <w:numFmt w:val="bullet"/>
      <w:lvlText w:val="•"/>
      <w:lvlJc w:val="left"/>
      <w:pPr>
        <w:ind w:left="5374" w:hanging="361"/>
      </w:pPr>
      <w:rPr>
        <w:rFonts w:hint="default"/>
        <w:lang w:val="en-US" w:eastAsia="en-US" w:bidi="ar-SA"/>
      </w:rPr>
    </w:lvl>
    <w:lvl w:ilvl="6" w:tplc="A4EC604C">
      <w:numFmt w:val="bullet"/>
      <w:lvlText w:val="•"/>
      <w:lvlJc w:val="left"/>
      <w:pPr>
        <w:ind w:left="6376" w:hanging="361"/>
      </w:pPr>
      <w:rPr>
        <w:rFonts w:hint="default"/>
        <w:lang w:val="en-US" w:eastAsia="en-US" w:bidi="ar-SA"/>
      </w:rPr>
    </w:lvl>
    <w:lvl w:ilvl="7" w:tplc="97DC6C18">
      <w:numFmt w:val="bullet"/>
      <w:lvlText w:val="•"/>
      <w:lvlJc w:val="left"/>
      <w:pPr>
        <w:ind w:left="7379" w:hanging="361"/>
      </w:pPr>
      <w:rPr>
        <w:rFonts w:hint="default"/>
        <w:lang w:val="en-US" w:eastAsia="en-US" w:bidi="ar-SA"/>
      </w:rPr>
    </w:lvl>
    <w:lvl w:ilvl="8" w:tplc="58F042BE">
      <w:numFmt w:val="bullet"/>
      <w:lvlText w:val="•"/>
      <w:lvlJc w:val="left"/>
      <w:pPr>
        <w:ind w:left="8382" w:hanging="361"/>
      </w:pPr>
      <w:rPr>
        <w:rFonts w:hint="default"/>
        <w:lang w:val="en-US" w:eastAsia="en-US" w:bidi="ar-SA"/>
      </w:rPr>
    </w:lvl>
  </w:abstractNum>
  <w:abstractNum w:abstractNumId="13" w15:restartNumberingAfterBreak="0">
    <w:nsid w:val="0A5D478F"/>
    <w:multiLevelType w:val="hybridMultilevel"/>
    <w:tmpl w:val="B9769038"/>
    <w:lvl w:ilvl="0" w:tplc="05640978">
      <w:numFmt w:val="bullet"/>
      <w:lvlText w:val="•"/>
      <w:lvlJc w:val="left"/>
      <w:pPr>
        <w:ind w:left="780" w:hanging="42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DD670A0"/>
    <w:multiLevelType w:val="hybridMultilevel"/>
    <w:tmpl w:val="39A01C9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13932052"/>
    <w:multiLevelType w:val="hybridMultilevel"/>
    <w:tmpl w:val="B498A5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1B60672D"/>
    <w:multiLevelType w:val="hybridMultilevel"/>
    <w:tmpl w:val="3D7AE3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BE0B41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BE55152"/>
    <w:multiLevelType w:val="hybridMultilevel"/>
    <w:tmpl w:val="DCECE0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BEF5976"/>
    <w:multiLevelType w:val="hybridMultilevel"/>
    <w:tmpl w:val="81225FAA"/>
    <w:lvl w:ilvl="0" w:tplc="7CDC8676">
      <w:numFmt w:val="bullet"/>
      <w:lvlText w:val="□"/>
      <w:lvlJc w:val="left"/>
      <w:pPr>
        <w:ind w:left="856" w:hanging="226"/>
      </w:pPr>
      <w:rPr>
        <w:rFonts w:ascii="Calibri" w:eastAsia="Calibri" w:hAnsi="Calibri" w:cs="Calibri" w:hint="default"/>
        <w:w w:val="100"/>
        <w:lang w:val="en-US" w:eastAsia="en-US" w:bidi="ar-SA"/>
      </w:rPr>
    </w:lvl>
    <w:lvl w:ilvl="1" w:tplc="F40E8624">
      <w:numFmt w:val="bullet"/>
      <w:lvlText w:val="•"/>
      <w:lvlJc w:val="left"/>
      <w:pPr>
        <w:ind w:left="1453" w:hanging="226"/>
      </w:pPr>
      <w:rPr>
        <w:rFonts w:hint="default"/>
        <w:lang w:val="en-US" w:eastAsia="en-US" w:bidi="ar-SA"/>
      </w:rPr>
    </w:lvl>
    <w:lvl w:ilvl="2" w:tplc="9E941DDC">
      <w:numFmt w:val="bullet"/>
      <w:lvlText w:val="•"/>
      <w:lvlJc w:val="left"/>
      <w:pPr>
        <w:ind w:left="2047" w:hanging="226"/>
      </w:pPr>
      <w:rPr>
        <w:rFonts w:hint="default"/>
        <w:lang w:val="en-US" w:eastAsia="en-US" w:bidi="ar-SA"/>
      </w:rPr>
    </w:lvl>
    <w:lvl w:ilvl="3" w:tplc="D34C87C2">
      <w:numFmt w:val="bullet"/>
      <w:lvlText w:val="•"/>
      <w:lvlJc w:val="left"/>
      <w:pPr>
        <w:ind w:left="2640" w:hanging="226"/>
      </w:pPr>
      <w:rPr>
        <w:rFonts w:hint="default"/>
        <w:lang w:val="en-US" w:eastAsia="en-US" w:bidi="ar-SA"/>
      </w:rPr>
    </w:lvl>
    <w:lvl w:ilvl="4" w:tplc="97AAC4C2">
      <w:numFmt w:val="bullet"/>
      <w:lvlText w:val="•"/>
      <w:lvlJc w:val="left"/>
      <w:pPr>
        <w:ind w:left="3234" w:hanging="226"/>
      </w:pPr>
      <w:rPr>
        <w:rFonts w:hint="default"/>
        <w:lang w:val="en-US" w:eastAsia="en-US" w:bidi="ar-SA"/>
      </w:rPr>
    </w:lvl>
    <w:lvl w:ilvl="5" w:tplc="DD524C18">
      <w:numFmt w:val="bullet"/>
      <w:lvlText w:val="•"/>
      <w:lvlJc w:val="left"/>
      <w:pPr>
        <w:ind w:left="3827" w:hanging="226"/>
      </w:pPr>
      <w:rPr>
        <w:rFonts w:hint="default"/>
        <w:lang w:val="en-US" w:eastAsia="en-US" w:bidi="ar-SA"/>
      </w:rPr>
    </w:lvl>
    <w:lvl w:ilvl="6" w:tplc="8A6000FE">
      <w:numFmt w:val="bullet"/>
      <w:lvlText w:val="•"/>
      <w:lvlJc w:val="left"/>
      <w:pPr>
        <w:ind w:left="4421" w:hanging="226"/>
      </w:pPr>
      <w:rPr>
        <w:rFonts w:hint="default"/>
        <w:lang w:val="en-US" w:eastAsia="en-US" w:bidi="ar-SA"/>
      </w:rPr>
    </w:lvl>
    <w:lvl w:ilvl="7" w:tplc="58FE872C">
      <w:numFmt w:val="bullet"/>
      <w:lvlText w:val="•"/>
      <w:lvlJc w:val="left"/>
      <w:pPr>
        <w:ind w:left="5014" w:hanging="226"/>
      </w:pPr>
      <w:rPr>
        <w:rFonts w:hint="default"/>
        <w:lang w:val="en-US" w:eastAsia="en-US" w:bidi="ar-SA"/>
      </w:rPr>
    </w:lvl>
    <w:lvl w:ilvl="8" w:tplc="337C85EA">
      <w:numFmt w:val="bullet"/>
      <w:lvlText w:val="•"/>
      <w:lvlJc w:val="left"/>
      <w:pPr>
        <w:ind w:left="5608" w:hanging="226"/>
      </w:pPr>
      <w:rPr>
        <w:rFonts w:hint="default"/>
        <w:lang w:val="en-US" w:eastAsia="en-US" w:bidi="ar-SA"/>
      </w:rPr>
    </w:lvl>
  </w:abstractNum>
  <w:abstractNum w:abstractNumId="19" w15:restartNumberingAfterBreak="0">
    <w:nsid w:val="1D6C62AC"/>
    <w:multiLevelType w:val="hybridMultilevel"/>
    <w:tmpl w:val="7D60504E"/>
    <w:lvl w:ilvl="0" w:tplc="1DF8243A">
      <w:numFmt w:val="bullet"/>
      <w:lvlText w:val="□"/>
      <w:lvlJc w:val="left"/>
      <w:pPr>
        <w:ind w:left="856" w:hanging="226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349A4700">
      <w:numFmt w:val="bullet"/>
      <w:lvlText w:val="•"/>
      <w:lvlJc w:val="left"/>
      <w:pPr>
        <w:ind w:left="1453" w:hanging="226"/>
      </w:pPr>
      <w:rPr>
        <w:rFonts w:hint="default"/>
        <w:lang w:val="en-US" w:eastAsia="en-US" w:bidi="ar-SA"/>
      </w:rPr>
    </w:lvl>
    <w:lvl w:ilvl="2" w:tplc="4E94D9C4">
      <w:numFmt w:val="bullet"/>
      <w:lvlText w:val="•"/>
      <w:lvlJc w:val="left"/>
      <w:pPr>
        <w:ind w:left="2047" w:hanging="226"/>
      </w:pPr>
      <w:rPr>
        <w:rFonts w:hint="default"/>
        <w:lang w:val="en-US" w:eastAsia="en-US" w:bidi="ar-SA"/>
      </w:rPr>
    </w:lvl>
    <w:lvl w:ilvl="3" w:tplc="ECB0CA2A">
      <w:numFmt w:val="bullet"/>
      <w:lvlText w:val="•"/>
      <w:lvlJc w:val="left"/>
      <w:pPr>
        <w:ind w:left="2640" w:hanging="226"/>
      </w:pPr>
      <w:rPr>
        <w:rFonts w:hint="default"/>
        <w:lang w:val="en-US" w:eastAsia="en-US" w:bidi="ar-SA"/>
      </w:rPr>
    </w:lvl>
    <w:lvl w:ilvl="4" w:tplc="31FE4854">
      <w:numFmt w:val="bullet"/>
      <w:lvlText w:val="•"/>
      <w:lvlJc w:val="left"/>
      <w:pPr>
        <w:ind w:left="3234" w:hanging="226"/>
      </w:pPr>
      <w:rPr>
        <w:rFonts w:hint="default"/>
        <w:lang w:val="en-US" w:eastAsia="en-US" w:bidi="ar-SA"/>
      </w:rPr>
    </w:lvl>
    <w:lvl w:ilvl="5" w:tplc="1D2EDF94">
      <w:numFmt w:val="bullet"/>
      <w:lvlText w:val="•"/>
      <w:lvlJc w:val="left"/>
      <w:pPr>
        <w:ind w:left="3827" w:hanging="226"/>
      </w:pPr>
      <w:rPr>
        <w:rFonts w:hint="default"/>
        <w:lang w:val="en-US" w:eastAsia="en-US" w:bidi="ar-SA"/>
      </w:rPr>
    </w:lvl>
    <w:lvl w:ilvl="6" w:tplc="ABF67152">
      <w:numFmt w:val="bullet"/>
      <w:lvlText w:val="•"/>
      <w:lvlJc w:val="left"/>
      <w:pPr>
        <w:ind w:left="4421" w:hanging="226"/>
      </w:pPr>
      <w:rPr>
        <w:rFonts w:hint="default"/>
        <w:lang w:val="en-US" w:eastAsia="en-US" w:bidi="ar-SA"/>
      </w:rPr>
    </w:lvl>
    <w:lvl w:ilvl="7" w:tplc="EC865992">
      <w:numFmt w:val="bullet"/>
      <w:lvlText w:val="•"/>
      <w:lvlJc w:val="left"/>
      <w:pPr>
        <w:ind w:left="5014" w:hanging="226"/>
      </w:pPr>
      <w:rPr>
        <w:rFonts w:hint="default"/>
        <w:lang w:val="en-US" w:eastAsia="en-US" w:bidi="ar-SA"/>
      </w:rPr>
    </w:lvl>
    <w:lvl w:ilvl="8" w:tplc="A32085BC">
      <w:numFmt w:val="bullet"/>
      <w:lvlText w:val="•"/>
      <w:lvlJc w:val="left"/>
      <w:pPr>
        <w:ind w:left="5608" w:hanging="226"/>
      </w:pPr>
      <w:rPr>
        <w:rFonts w:hint="default"/>
        <w:lang w:val="en-US" w:eastAsia="en-US" w:bidi="ar-SA"/>
      </w:rPr>
    </w:lvl>
  </w:abstractNum>
  <w:abstractNum w:abstractNumId="20" w15:restartNumberingAfterBreak="0">
    <w:nsid w:val="23CE5C17"/>
    <w:multiLevelType w:val="multilevel"/>
    <w:tmpl w:val="A7725DCE"/>
    <w:lvl w:ilvl="0">
      <w:start w:val="1"/>
      <w:numFmt w:val="bullet"/>
      <w:pStyle w:val="ListParagraph"/>
      <w:lvlText w:val=""/>
      <w:lvlJc w:val="left"/>
      <w:pPr>
        <w:ind w:left="537" w:hanging="357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14" w:hanging="357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21" w15:restartNumberingAfterBreak="0">
    <w:nsid w:val="24685C3F"/>
    <w:multiLevelType w:val="hybridMultilevel"/>
    <w:tmpl w:val="94C6FE74"/>
    <w:lvl w:ilvl="0" w:tplc="674676E0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7A2FA4F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3" w15:restartNumberingAfterBreak="0">
    <w:nsid w:val="327321C7"/>
    <w:multiLevelType w:val="multilevel"/>
    <w:tmpl w:val="DAFEBE6C"/>
    <w:styleLink w:val="Style1"/>
    <w:lvl w:ilvl="0">
      <w:numFmt w:val="bullet"/>
      <w:lvlText w:val="•"/>
      <w:lvlJc w:val="left"/>
      <w:pPr>
        <w:ind w:left="720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ind w:left="1077" w:hanging="363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434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576" w:hanging="363"/>
      </w:pPr>
      <w:rPr>
        <w:rFonts w:ascii="Wingdings" w:hAnsi="Wingdings" w:hint="default"/>
      </w:rPr>
    </w:lvl>
  </w:abstractNum>
  <w:abstractNum w:abstractNumId="24" w15:restartNumberingAfterBreak="0">
    <w:nsid w:val="3D64710A"/>
    <w:multiLevelType w:val="hybridMultilevel"/>
    <w:tmpl w:val="1A8CEF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6381548"/>
    <w:multiLevelType w:val="hybridMultilevel"/>
    <w:tmpl w:val="C04A661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66971C0"/>
    <w:multiLevelType w:val="hybridMultilevel"/>
    <w:tmpl w:val="CCDEEC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32A754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B50071A"/>
    <w:multiLevelType w:val="hybridMultilevel"/>
    <w:tmpl w:val="ED8A85D6"/>
    <w:lvl w:ilvl="0" w:tplc="B6649D2A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53E7AE9"/>
    <w:multiLevelType w:val="hybridMultilevel"/>
    <w:tmpl w:val="066A5B52"/>
    <w:lvl w:ilvl="0" w:tplc="AE64CB70">
      <w:numFmt w:val="bullet"/>
      <w:lvlText w:val="□"/>
      <w:lvlJc w:val="left"/>
      <w:pPr>
        <w:ind w:left="573" w:hanging="226"/>
      </w:pPr>
      <w:rPr>
        <w:rFonts w:ascii="Calibri" w:eastAsia="Calibri" w:hAnsi="Calibri" w:cs="Calibri" w:hint="default"/>
        <w:w w:val="100"/>
        <w:lang w:val="en-US" w:eastAsia="en-US" w:bidi="ar-SA"/>
      </w:rPr>
    </w:lvl>
    <w:lvl w:ilvl="1" w:tplc="01DCD170">
      <w:numFmt w:val="bullet"/>
      <w:lvlText w:val="•"/>
      <w:lvlJc w:val="left"/>
      <w:pPr>
        <w:ind w:left="1201" w:hanging="226"/>
      </w:pPr>
      <w:rPr>
        <w:rFonts w:hint="default"/>
        <w:lang w:val="en-US" w:eastAsia="en-US" w:bidi="ar-SA"/>
      </w:rPr>
    </w:lvl>
    <w:lvl w:ilvl="2" w:tplc="3342D968">
      <w:numFmt w:val="bullet"/>
      <w:lvlText w:val="•"/>
      <w:lvlJc w:val="left"/>
      <w:pPr>
        <w:ind w:left="1823" w:hanging="226"/>
      </w:pPr>
      <w:rPr>
        <w:rFonts w:hint="default"/>
        <w:lang w:val="en-US" w:eastAsia="en-US" w:bidi="ar-SA"/>
      </w:rPr>
    </w:lvl>
    <w:lvl w:ilvl="3" w:tplc="FFA4F724">
      <w:numFmt w:val="bullet"/>
      <w:lvlText w:val="•"/>
      <w:lvlJc w:val="left"/>
      <w:pPr>
        <w:ind w:left="2444" w:hanging="226"/>
      </w:pPr>
      <w:rPr>
        <w:rFonts w:hint="default"/>
        <w:lang w:val="en-US" w:eastAsia="en-US" w:bidi="ar-SA"/>
      </w:rPr>
    </w:lvl>
    <w:lvl w:ilvl="4" w:tplc="B80E7B4A">
      <w:numFmt w:val="bullet"/>
      <w:lvlText w:val="•"/>
      <w:lvlJc w:val="left"/>
      <w:pPr>
        <w:ind w:left="3066" w:hanging="226"/>
      </w:pPr>
      <w:rPr>
        <w:rFonts w:hint="default"/>
        <w:lang w:val="en-US" w:eastAsia="en-US" w:bidi="ar-SA"/>
      </w:rPr>
    </w:lvl>
    <w:lvl w:ilvl="5" w:tplc="6B5C3FC8">
      <w:numFmt w:val="bullet"/>
      <w:lvlText w:val="•"/>
      <w:lvlJc w:val="left"/>
      <w:pPr>
        <w:ind w:left="3687" w:hanging="226"/>
      </w:pPr>
      <w:rPr>
        <w:rFonts w:hint="default"/>
        <w:lang w:val="en-US" w:eastAsia="en-US" w:bidi="ar-SA"/>
      </w:rPr>
    </w:lvl>
    <w:lvl w:ilvl="6" w:tplc="4C1E81A8">
      <w:numFmt w:val="bullet"/>
      <w:lvlText w:val="•"/>
      <w:lvlJc w:val="left"/>
      <w:pPr>
        <w:ind w:left="4309" w:hanging="226"/>
      </w:pPr>
      <w:rPr>
        <w:rFonts w:hint="default"/>
        <w:lang w:val="en-US" w:eastAsia="en-US" w:bidi="ar-SA"/>
      </w:rPr>
    </w:lvl>
    <w:lvl w:ilvl="7" w:tplc="9CD2A952">
      <w:numFmt w:val="bullet"/>
      <w:lvlText w:val="•"/>
      <w:lvlJc w:val="left"/>
      <w:pPr>
        <w:ind w:left="4930" w:hanging="226"/>
      </w:pPr>
      <w:rPr>
        <w:rFonts w:hint="default"/>
        <w:lang w:val="en-US" w:eastAsia="en-US" w:bidi="ar-SA"/>
      </w:rPr>
    </w:lvl>
    <w:lvl w:ilvl="8" w:tplc="45146A4C">
      <w:numFmt w:val="bullet"/>
      <w:lvlText w:val="•"/>
      <w:lvlJc w:val="left"/>
      <w:pPr>
        <w:ind w:left="5552" w:hanging="226"/>
      </w:pPr>
      <w:rPr>
        <w:rFonts w:hint="default"/>
        <w:lang w:val="en-US" w:eastAsia="en-US" w:bidi="ar-SA"/>
      </w:rPr>
    </w:lvl>
  </w:abstractNum>
  <w:abstractNum w:abstractNumId="29" w15:restartNumberingAfterBreak="0">
    <w:nsid w:val="65372D98"/>
    <w:multiLevelType w:val="hybridMultilevel"/>
    <w:tmpl w:val="C8E20CB0"/>
    <w:lvl w:ilvl="0" w:tplc="005C2C8C">
      <w:numFmt w:val="bullet"/>
      <w:lvlText w:val="□"/>
      <w:lvlJc w:val="left"/>
      <w:pPr>
        <w:ind w:left="856" w:hanging="226"/>
      </w:pPr>
      <w:rPr>
        <w:rFonts w:ascii="Calibri" w:eastAsia="Calibri" w:hAnsi="Calibri" w:cs="Calibri" w:hint="default"/>
        <w:w w:val="100"/>
        <w:lang w:val="en-US" w:eastAsia="en-US" w:bidi="ar-SA"/>
      </w:rPr>
    </w:lvl>
    <w:lvl w:ilvl="1" w:tplc="77CC6482">
      <w:numFmt w:val="bullet"/>
      <w:lvlText w:val="•"/>
      <w:lvlJc w:val="left"/>
      <w:pPr>
        <w:ind w:left="1453" w:hanging="226"/>
      </w:pPr>
      <w:rPr>
        <w:rFonts w:hint="default"/>
        <w:lang w:val="en-US" w:eastAsia="en-US" w:bidi="ar-SA"/>
      </w:rPr>
    </w:lvl>
    <w:lvl w:ilvl="2" w:tplc="55946E8A">
      <w:numFmt w:val="bullet"/>
      <w:lvlText w:val="•"/>
      <w:lvlJc w:val="left"/>
      <w:pPr>
        <w:ind w:left="2047" w:hanging="226"/>
      </w:pPr>
      <w:rPr>
        <w:rFonts w:hint="default"/>
        <w:lang w:val="en-US" w:eastAsia="en-US" w:bidi="ar-SA"/>
      </w:rPr>
    </w:lvl>
    <w:lvl w:ilvl="3" w:tplc="13E24688">
      <w:numFmt w:val="bullet"/>
      <w:lvlText w:val="•"/>
      <w:lvlJc w:val="left"/>
      <w:pPr>
        <w:ind w:left="2640" w:hanging="226"/>
      </w:pPr>
      <w:rPr>
        <w:rFonts w:hint="default"/>
        <w:lang w:val="en-US" w:eastAsia="en-US" w:bidi="ar-SA"/>
      </w:rPr>
    </w:lvl>
    <w:lvl w:ilvl="4" w:tplc="55F8719A">
      <w:numFmt w:val="bullet"/>
      <w:lvlText w:val="•"/>
      <w:lvlJc w:val="left"/>
      <w:pPr>
        <w:ind w:left="3234" w:hanging="226"/>
      </w:pPr>
      <w:rPr>
        <w:rFonts w:hint="default"/>
        <w:lang w:val="en-US" w:eastAsia="en-US" w:bidi="ar-SA"/>
      </w:rPr>
    </w:lvl>
    <w:lvl w:ilvl="5" w:tplc="7D42D852">
      <w:numFmt w:val="bullet"/>
      <w:lvlText w:val="•"/>
      <w:lvlJc w:val="left"/>
      <w:pPr>
        <w:ind w:left="3827" w:hanging="226"/>
      </w:pPr>
      <w:rPr>
        <w:rFonts w:hint="default"/>
        <w:lang w:val="en-US" w:eastAsia="en-US" w:bidi="ar-SA"/>
      </w:rPr>
    </w:lvl>
    <w:lvl w:ilvl="6" w:tplc="72CC7656">
      <w:numFmt w:val="bullet"/>
      <w:lvlText w:val="•"/>
      <w:lvlJc w:val="left"/>
      <w:pPr>
        <w:ind w:left="4421" w:hanging="226"/>
      </w:pPr>
      <w:rPr>
        <w:rFonts w:hint="default"/>
        <w:lang w:val="en-US" w:eastAsia="en-US" w:bidi="ar-SA"/>
      </w:rPr>
    </w:lvl>
    <w:lvl w:ilvl="7" w:tplc="551C8882">
      <w:numFmt w:val="bullet"/>
      <w:lvlText w:val="•"/>
      <w:lvlJc w:val="left"/>
      <w:pPr>
        <w:ind w:left="5014" w:hanging="226"/>
      </w:pPr>
      <w:rPr>
        <w:rFonts w:hint="default"/>
        <w:lang w:val="en-US" w:eastAsia="en-US" w:bidi="ar-SA"/>
      </w:rPr>
    </w:lvl>
    <w:lvl w:ilvl="8" w:tplc="863ACB68">
      <w:numFmt w:val="bullet"/>
      <w:lvlText w:val="•"/>
      <w:lvlJc w:val="left"/>
      <w:pPr>
        <w:ind w:left="5608" w:hanging="226"/>
      </w:pPr>
      <w:rPr>
        <w:rFonts w:hint="default"/>
        <w:lang w:val="en-US" w:eastAsia="en-US" w:bidi="ar-SA"/>
      </w:rPr>
    </w:lvl>
  </w:abstractNum>
  <w:abstractNum w:abstractNumId="30" w15:restartNumberingAfterBreak="0">
    <w:nsid w:val="66C317BA"/>
    <w:multiLevelType w:val="hybridMultilevel"/>
    <w:tmpl w:val="FC2846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606775"/>
    <w:multiLevelType w:val="hybridMultilevel"/>
    <w:tmpl w:val="680639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93145F3"/>
    <w:multiLevelType w:val="hybridMultilevel"/>
    <w:tmpl w:val="BBA8D1E0"/>
    <w:lvl w:ilvl="0" w:tplc="D21E76F2">
      <w:start w:val="1"/>
      <w:numFmt w:val="upperLetter"/>
      <w:lvlText w:val="(%1)"/>
      <w:lvlJc w:val="left"/>
      <w:pPr>
        <w:ind w:left="720" w:hanging="360"/>
      </w:pPr>
      <w:rPr>
        <w:rFonts w:asciiTheme="minorHAnsi" w:hAnsiTheme="minorHAnsi" w:cstheme="minorHAnsi"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B6420F8"/>
    <w:multiLevelType w:val="hybridMultilevel"/>
    <w:tmpl w:val="2690BF92"/>
    <w:lvl w:ilvl="0" w:tplc="08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34" w15:restartNumberingAfterBreak="0">
    <w:nsid w:val="6BBE27F9"/>
    <w:multiLevelType w:val="hybridMultilevel"/>
    <w:tmpl w:val="248EB4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BEC05F3"/>
    <w:multiLevelType w:val="hybridMultilevel"/>
    <w:tmpl w:val="DD7C79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EC71A64"/>
    <w:multiLevelType w:val="hybridMultilevel"/>
    <w:tmpl w:val="6442C8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47B673C"/>
    <w:multiLevelType w:val="hybridMultilevel"/>
    <w:tmpl w:val="C562E508"/>
    <w:lvl w:ilvl="0" w:tplc="EB6AF63C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51F0299"/>
    <w:multiLevelType w:val="hybridMultilevel"/>
    <w:tmpl w:val="B9CEBCC2"/>
    <w:lvl w:ilvl="0" w:tplc="F1807A78">
      <w:numFmt w:val="bullet"/>
      <w:lvlText w:val="□"/>
      <w:lvlJc w:val="left"/>
      <w:pPr>
        <w:ind w:left="573" w:hanging="226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F0AC9BCC">
      <w:numFmt w:val="bullet"/>
      <w:lvlText w:val="•"/>
      <w:lvlJc w:val="left"/>
      <w:pPr>
        <w:ind w:left="1201" w:hanging="226"/>
      </w:pPr>
      <w:rPr>
        <w:rFonts w:hint="default"/>
        <w:lang w:val="en-US" w:eastAsia="en-US" w:bidi="ar-SA"/>
      </w:rPr>
    </w:lvl>
    <w:lvl w:ilvl="2" w:tplc="4D18133A">
      <w:numFmt w:val="bullet"/>
      <w:lvlText w:val="•"/>
      <w:lvlJc w:val="left"/>
      <w:pPr>
        <w:ind w:left="1823" w:hanging="226"/>
      </w:pPr>
      <w:rPr>
        <w:rFonts w:hint="default"/>
        <w:lang w:val="en-US" w:eastAsia="en-US" w:bidi="ar-SA"/>
      </w:rPr>
    </w:lvl>
    <w:lvl w:ilvl="3" w:tplc="05EEE578">
      <w:numFmt w:val="bullet"/>
      <w:lvlText w:val="•"/>
      <w:lvlJc w:val="left"/>
      <w:pPr>
        <w:ind w:left="2444" w:hanging="226"/>
      </w:pPr>
      <w:rPr>
        <w:rFonts w:hint="default"/>
        <w:lang w:val="en-US" w:eastAsia="en-US" w:bidi="ar-SA"/>
      </w:rPr>
    </w:lvl>
    <w:lvl w:ilvl="4" w:tplc="EA36BD24">
      <w:numFmt w:val="bullet"/>
      <w:lvlText w:val="•"/>
      <w:lvlJc w:val="left"/>
      <w:pPr>
        <w:ind w:left="3066" w:hanging="226"/>
      </w:pPr>
      <w:rPr>
        <w:rFonts w:hint="default"/>
        <w:lang w:val="en-US" w:eastAsia="en-US" w:bidi="ar-SA"/>
      </w:rPr>
    </w:lvl>
    <w:lvl w:ilvl="5" w:tplc="C0F29B22">
      <w:numFmt w:val="bullet"/>
      <w:lvlText w:val="•"/>
      <w:lvlJc w:val="left"/>
      <w:pPr>
        <w:ind w:left="3687" w:hanging="226"/>
      </w:pPr>
      <w:rPr>
        <w:rFonts w:hint="default"/>
        <w:lang w:val="en-US" w:eastAsia="en-US" w:bidi="ar-SA"/>
      </w:rPr>
    </w:lvl>
    <w:lvl w:ilvl="6" w:tplc="130C35C6">
      <w:numFmt w:val="bullet"/>
      <w:lvlText w:val="•"/>
      <w:lvlJc w:val="left"/>
      <w:pPr>
        <w:ind w:left="4309" w:hanging="226"/>
      </w:pPr>
      <w:rPr>
        <w:rFonts w:hint="default"/>
        <w:lang w:val="en-US" w:eastAsia="en-US" w:bidi="ar-SA"/>
      </w:rPr>
    </w:lvl>
    <w:lvl w:ilvl="7" w:tplc="33800614">
      <w:numFmt w:val="bullet"/>
      <w:lvlText w:val="•"/>
      <w:lvlJc w:val="left"/>
      <w:pPr>
        <w:ind w:left="4930" w:hanging="226"/>
      </w:pPr>
      <w:rPr>
        <w:rFonts w:hint="default"/>
        <w:lang w:val="en-US" w:eastAsia="en-US" w:bidi="ar-SA"/>
      </w:rPr>
    </w:lvl>
    <w:lvl w:ilvl="8" w:tplc="7FAEB566">
      <w:numFmt w:val="bullet"/>
      <w:lvlText w:val="•"/>
      <w:lvlJc w:val="left"/>
      <w:pPr>
        <w:ind w:left="5552" w:hanging="226"/>
      </w:pPr>
      <w:rPr>
        <w:rFonts w:hint="default"/>
        <w:lang w:val="en-US" w:eastAsia="en-US" w:bidi="ar-SA"/>
      </w:rPr>
    </w:lvl>
  </w:abstractNum>
  <w:abstractNum w:abstractNumId="39" w15:restartNumberingAfterBreak="0">
    <w:nsid w:val="7655651B"/>
    <w:multiLevelType w:val="hybridMultilevel"/>
    <w:tmpl w:val="1D56AF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7A004FE"/>
    <w:multiLevelType w:val="hybridMultilevel"/>
    <w:tmpl w:val="4A9842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1971531">
    <w:abstractNumId w:val="37"/>
  </w:num>
  <w:num w:numId="2" w16cid:durableId="2127894498">
    <w:abstractNumId w:val="9"/>
  </w:num>
  <w:num w:numId="3" w16cid:durableId="182746352">
    <w:abstractNumId w:val="7"/>
  </w:num>
  <w:num w:numId="4" w16cid:durableId="10181316">
    <w:abstractNumId w:val="6"/>
  </w:num>
  <w:num w:numId="5" w16cid:durableId="1543324371">
    <w:abstractNumId w:val="5"/>
  </w:num>
  <w:num w:numId="6" w16cid:durableId="1992631828">
    <w:abstractNumId w:val="4"/>
  </w:num>
  <w:num w:numId="7" w16cid:durableId="820922795">
    <w:abstractNumId w:val="8"/>
  </w:num>
  <w:num w:numId="8" w16cid:durableId="497429578">
    <w:abstractNumId w:val="3"/>
  </w:num>
  <w:num w:numId="9" w16cid:durableId="1867676453">
    <w:abstractNumId w:val="2"/>
  </w:num>
  <w:num w:numId="10" w16cid:durableId="1511408976">
    <w:abstractNumId w:val="1"/>
  </w:num>
  <w:num w:numId="11" w16cid:durableId="210965853">
    <w:abstractNumId w:val="0"/>
  </w:num>
  <w:num w:numId="12" w16cid:durableId="166986344">
    <w:abstractNumId w:val="20"/>
  </w:num>
  <w:num w:numId="13" w16cid:durableId="513540834">
    <w:abstractNumId w:val="13"/>
  </w:num>
  <w:num w:numId="14" w16cid:durableId="1867211489">
    <w:abstractNumId w:val="2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378822826">
    <w:abstractNumId w:val="23"/>
  </w:num>
  <w:num w:numId="16" w16cid:durableId="721253908">
    <w:abstractNumId w:val="17"/>
  </w:num>
  <w:num w:numId="17" w16cid:durableId="1234462612">
    <w:abstractNumId w:val="30"/>
  </w:num>
  <w:num w:numId="18" w16cid:durableId="1080297366">
    <w:abstractNumId w:val="31"/>
  </w:num>
  <w:num w:numId="19" w16cid:durableId="52237577">
    <w:abstractNumId w:val="16"/>
  </w:num>
  <w:num w:numId="20" w16cid:durableId="1215896173">
    <w:abstractNumId w:val="34"/>
  </w:num>
  <w:num w:numId="21" w16cid:durableId="1080442454">
    <w:abstractNumId w:val="35"/>
  </w:num>
  <w:num w:numId="22" w16cid:durableId="1720090504">
    <w:abstractNumId w:val="25"/>
  </w:num>
  <w:num w:numId="23" w16cid:durableId="1120681869">
    <w:abstractNumId w:val="40"/>
  </w:num>
  <w:num w:numId="24" w16cid:durableId="253705157">
    <w:abstractNumId w:val="39"/>
  </w:num>
  <w:num w:numId="25" w16cid:durableId="1216769639">
    <w:abstractNumId w:val="10"/>
  </w:num>
  <w:num w:numId="26" w16cid:durableId="1356464771">
    <w:abstractNumId w:val="36"/>
  </w:num>
  <w:num w:numId="27" w16cid:durableId="1487670540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1363356970">
    <w:abstractNumId w:val="20"/>
  </w:num>
  <w:num w:numId="29" w16cid:durableId="1811092094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1019743314">
    <w:abstractNumId w:val="20"/>
  </w:num>
  <w:num w:numId="31" w16cid:durableId="1811708608">
    <w:abstractNumId w:val="33"/>
  </w:num>
  <w:num w:numId="32" w16cid:durableId="851184515">
    <w:abstractNumId w:val="26"/>
  </w:num>
  <w:num w:numId="33" w16cid:durableId="251862858">
    <w:abstractNumId w:val="21"/>
  </w:num>
  <w:num w:numId="34" w16cid:durableId="2136874291">
    <w:abstractNumId w:val="27"/>
  </w:num>
  <w:num w:numId="35" w16cid:durableId="1123695488">
    <w:abstractNumId w:val="22"/>
  </w:num>
  <w:num w:numId="36" w16cid:durableId="497888859">
    <w:abstractNumId w:val="24"/>
  </w:num>
  <w:num w:numId="37" w16cid:durableId="1508590754">
    <w:abstractNumId w:val="12"/>
  </w:num>
  <w:num w:numId="38" w16cid:durableId="988173014">
    <w:abstractNumId w:val="19"/>
  </w:num>
  <w:num w:numId="39" w16cid:durableId="814835372">
    <w:abstractNumId w:val="38"/>
  </w:num>
  <w:num w:numId="40" w16cid:durableId="550582070">
    <w:abstractNumId w:val="29"/>
  </w:num>
  <w:num w:numId="41" w16cid:durableId="1365132875">
    <w:abstractNumId w:val="11"/>
  </w:num>
  <w:num w:numId="42" w16cid:durableId="1863279538">
    <w:abstractNumId w:val="18"/>
  </w:num>
  <w:num w:numId="43" w16cid:durableId="1881278234">
    <w:abstractNumId w:val="28"/>
  </w:num>
  <w:num w:numId="44" w16cid:durableId="129129863">
    <w:abstractNumId w:val="15"/>
  </w:num>
  <w:num w:numId="45" w16cid:durableId="1863662356">
    <w:abstractNumId w:val="14"/>
  </w:num>
  <w:num w:numId="46" w16cid:durableId="1768454461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n-US" w:vendorID="64" w:dllVersion="0" w:nlCheck="1" w:checkStyle="1"/>
  <w:activeWritingStyle w:appName="MSWord" w:lang="en-GB" w:vendorID="64" w:dllVersion="0" w:nlCheck="1" w:checkStyle="0"/>
  <w:activeWritingStyle w:appName="MSWord" w:lang="en-AU" w:vendorID="64" w:dllVersion="0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tf2txzxsaa54ewxwaprpp2a2z50datrzz2&quot;&gt;MXLE008_Nexus&lt;record-ids&gt;&lt;item&gt;1&lt;/item&gt;&lt;item&gt;2&lt;/item&gt;&lt;item&gt;3&lt;/item&gt;&lt;item&gt;4&lt;/item&gt;&lt;item&gt;5&lt;/item&gt;&lt;item&gt;7&lt;/item&gt;&lt;item&gt;11&lt;/item&gt;&lt;item&gt;12&lt;/item&gt;&lt;item&gt;13&lt;/item&gt;&lt;item&gt;14&lt;/item&gt;&lt;item&gt;15&lt;/item&gt;&lt;item&gt;17&lt;/item&gt;&lt;item&gt;19&lt;/item&gt;&lt;item&gt;20&lt;/item&gt;&lt;item&gt;21&lt;/item&gt;&lt;item&gt;23&lt;/item&gt;&lt;item&gt;24&lt;/item&gt;&lt;item&gt;25&lt;/item&gt;&lt;item&gt;26&lt;/item&gt;&lt;item&gt;27&lt;/item&gt;&lt;item&gt;29&lt;/item&gt;&lt;item&gt;30&lt;/item&gt;&lt;item&gt;31&lt;/item&gt;&lt;item&gt;32&lt;/item&gt;&lt;item&gt;33&lt;/item&gt;&lt;item&gt;34&lt;/item&gt;&lt;item&gt;35&lt;/item&gt;&lt;item&gt;36&lt;/item&gt;&lt;/record-ids&gt;&lt;/item&gt;&lt;/Libraries&gt;"/>
  </w:docVars>
  <w:rsids>
    <w:rsidRoot w:val="00F95968"/>
    <w:rsid w:val="00000D8A"/>
    <w:rsid w:val="0000232A"/>
    <w:rsid w:val="00006B68"/>
    <w:rsid w:val="00011ED2"/>
    <w:rsid w:val="00013697"/>
    <w:rsid w:val="00013DB9"/>
    <w:rsid w:val="000144A7"/>
    <w:rsid w:val="000157F7"/>
    <w:rsid w:val="000171C4"/>
    <w:rsid w:val="000200FF"/>
    <w:rsid w:val="00023919"/>
    <w:rsid w:val="0002685C"/>
    <w:rsid w:val="00027E0E"/>
    <w:rsid w:val="00027EA5"/>
    <w:rsid w:val="000318A8"/>
    <w:rsid w:val="00033523"/>
    <w:rsid w:val="0003487B"/>
    <w:rsid w:val="0003487D"/>
    <w:rsid w:val="000359DC"/>
    <w:rsid w:val="000364E3"/>
    <w:rsid w:val="0004162B"/>
    <w:rsid w:val="0004171A"/>
    <w:rsid w:val="000424CB"/>
    <w:rsid w:val="0004496A"/>
    <w:rsid w:val="00044FAD"/>
    <w:rsid w:val="00046AB2"/>
    <w:rsid w:val="00046BCD"/>
    <w:rsid w:val="000503C8"/>
    <w:rsid w:val="00052159"/>
    <w:rsid w:val="00052D4F"/>
    <w:rsid w:val="00054F22"/>
    <w:rsid w:val="000554D0"/>
    <w:rsid w:val="00062977"/>
    <w:rsid w:val="00064636"/>
    <w:rsid w:val="00064C04"/>
    <w:rsid w:val="00066C3B"/>
    <w:rsid w:val="00066CBA"/>
    <w:rsid w:val="00070F2A"/>
    <w:rsid w:val="000732F6"/>
    <w:rsid w:val="0007545E"/>
    <w:rsid w:val="00075689"/>
    <w:rsid w:val="00076D9A"/>
    <w:rsid w:val="00077A38"/>
    <w:rsid w:val="00077C0C"/>
    <w:rsid w:val="0008025A"/>
    <w:rsid w:val="00084081"/>
    <w:rsid w:val="00084869"/>
    <w:rsid w:val="00086470"/>
    <w:rsid w:val="00086722"/>
    <w:rsid w:val="00086A5B"/>
    <w:rsid w:val="000918E4"/>
    <w:rsid w:val="00092557"/>
    <w:rsid w:val="000939B5"/>
    <w:rsid w:val="00093B49"/>
    <w:rsid w:val="00094882"/>
    <w:rsid w:val="00094E78"/>
    <w:rsid w:val="000956AE"/>
    <w:rsid w:val="0009692F"/>
    <w:rsid w:val="00097174"/>
    <w:rsid w:val="000A07FD"/>
    <w:rsid w:val="000A2A60"/>
    <w:rsid w:val="000A2FBD"/>
    <w:rsid w:val="000A3D58"/>
    <w:rsid w:val="000B0658"/>
    <w:rsid w:val="000B1139"/>
    <w:rsid w:val="000B405A"/>
    <w:rsid w:val="000B4191"/>
    <w:rsid w:val="000B56DC"/>
    <w:rsid w:val="000B70C8"/>
    <w:rsid w:val="000B7499"/>
    <w:rsid w:val="000B7526"/>
    <w:rsid w:val="000C1BE4"/>
    <w:rsid w:val="000C2233"/>
    <w:rsid w:val="000C3BCE"/>
    <w:rsid w:val="000C460E"/>
    <w:rsid w:val="000C65B2"/>
    <w:rsid w:val="000D06B6"/>
    <w:rsid w:val="000D1CDC"/>
    <w:rsid w:val="000D33DD"/>
    <w:rsid w:val="000D42EE"/>
    <w:rsid w:val="000D5BC5"/>
    <w:rsid w:val="000D6E2F"/>
    <w:rsid w:val="000D771D"/>
    <w:rsid w:val="000E09F0"/>
    <w:rsid w:val="000E128B"/>
    <w:rsid w:val="000E33E3"/>
    <w:rsid w:val="000E680D"/>
    <w:rsid w:val="000E6D92"/>
    <w:rsid w:val="000F112F"/>
    <w:rsid w:val="000F2CC7"/>
    <w:rsid w:val="000F4BEE"/>
    <w:rsid w:val="000F58A4"/>
    <w:rsid w:val="000F62EC"/>
    <w:rsid w:val="000F6ED0"/>
    <w:rsid w:val="000F6FF0"/>
    <w:rsid w:val="000F7036"/>
    <w:rsid w:val="001007BF"/>
    <w:rsid w:val="001023D7"/>
    <w:rsid w:val="00102C2B"/>
    <w:rsid w:val="00105280"/>
    <w:rsid w:val="001055AC"/>
    <w:rsid w:val="00107392"/>
    <w:rsid w:val="00107793"/>
    <w:rsid w:val="001077E2"/>
    <w:rsid w:val="00110111"/>
    <w:rsid w:val="00110367"/>
    <w:rsid w:val="00114E82"/>
    <w:rsid w:val="00115316"/>
    <w:rsid w:val="00121437"/>
    <w:rsid w:val="0012283E"/>
    <w:rsid w:val="001232B8"/>
    <w:rsid w:val="00124347"/>
    <w:rsid w:val="00125588"/>
    <w:rsid w:val="00125B25"/>
    <w:rsid w:val="001273B8"/>
    <w:rsid w:val="00127DF9"/>
    <w:rsid w:val="001317A2"/>
    <w:rsid w:val="001319EE"/>
    <w:rsid w:val="001343AA"/>
    <w:rsid w:val="00137D42"/>
    <w:rsid w:val="00140A79"/>
    <w:rsid w:val="001411E0"/>
    <w:rsid w:val="0014142D"/>
    <w:rsid w:val="00141C00"/>
    <w:rsid w:val="0014218F"/>
    <w:rsid w:val="00142601"/>
    <w:rsid w:val="001438B7"/>
    <w:rsid w:val="00143C91"/>
    <w:rsid w:val="0014664F"/>
    <w:rsid w:val="00146826"/>
    <w:rsid w:val="00146BE3"/>
    <w:rsid w:val="00147BD5"/>
    <w:rsid w:val="00147D62"/>
    <w:rsid w:val="001504A0"/>
    <w:rsid w:val="00150A3A"/>
    <w:rsid w:val="001518D5"/>
    <w:rsid w:val="00153408"/>
    <w:rsid w:val="001541CF"/>
    <w:rsid w:val="0015468A"/>
    <w:rsid w:val="0015523D"/>
    <w:rsid w:val="001558F3"/>
    <w:rsid w:val="001568F0"/>
    <w:rsid w:val="00157790"/>
    <w:rsid w:val="00161C5F"/>
    <w:rsid w:val="00162381"/>
    <w:rsid w:val="00162C63"/>
    <w:rsid w:val="00163790"/>
    <w:rsid w:val="00164885"/>
    <w:rsid w:val="0016625A"/>
    <w:rsid w:val="001669F1"/>
    <w:rsid w:val="001731EA"/>
    <w:rsid w:val="00173373"/>
    <w:rsid w:val="001734A1"/>
    <w:rsid w:val="00175440"/>
    <w:rsid w:val="001808AB"/>
    <w:rsid w:val="00181594"/>
    <w:rsid w:val="0018232D"/>
    <w:rsid w:val="00183E1B"/>
    <w:rsid w:val="00185C2B"/>
    <w:rsid w:val="00185E25"/>
    <w:rsid w:val="001867F9"/>
    <w:rsid w:val="00191F83"/>
    <w:rsid w:val="0019201A"/>
    <w:rsid w:val="001925E0"/>
    <w:rsid w:val="001A2FA1"/>
    <w:rsid w:val="001A34A8"/>
    <w:rsid w:val="001A3DAE"/>
    <w:rsid w:val="001A410B"/>
    <w:rsid w:val="001A4A5D"/>
    <w:rsid w:val="001A5747"/>
    <w:rsid w:val="001A5D69"/>
    <w:rsid w:val="001A6521"/>
    <w:rsid w:val="001A656B"/>
    <w:rsid w:val="001A686E"/>
    <w:rsid w:val="001A6E70"/>
    <w:rsid w:val="001A7E55"/>
    <w:rsid w:val="001B0956"/>
    <w:rsid w:val="001B0B6F"/>
    <w:rsid w:val="001B2046"/>
    <w:rsid w:val="001B45F1"/>
    <w:rsid w:val="001B5999"/>
    <w:rsid w:val="001B691B"/>
    <w:rsid w:val="001B767C"/>
    <w:rsid w:val="001B7B73"/>
    <w:rsid w:val="001C2EE7"/>
    <w:rsid w:val="001C300C"/>
    <w:rsid w:val="001C31C6"/>
    <w:rsid w:val="001C4D50"/>
    <w:rsid w:val="001C4EF0"/>
    <w:rsid w:val="001C741C"/>
    <w:rsid w:val="001C7870"/>
    <w:rsid w:val="001D1142"/>
    <w:rsid w:val="001D1AE0"/>
    <w:rsid w:val="001D20B1"/>
    <w:rsid w:val="001D30FB"/>
    <w:rsid w:val="001D3666"/>
    <w:rsid w:val="001E0D53"/>
    <w:rsid w:val="001E1203"/>
    <w:rsid w:val="001E2B8B"/>
    <w:rsid w:val="001E4DF9"/>
    <w:rsid w:val="001E4ED7"/>
    <w:rsid w:val="001F0462"/>
    <w:rsid w:val="001F2452"/>
    <w:rsid w:val="001F2F40"/>
    <w:rsid w:val="001F361F"/>
    <w:rsid w:val="001F57EF"/>
    <w:rsid w:val="001F6699"/>
    <w:rsid w:val="001F702A"/>
    <w:rsid w:val="00201DA6"/>
    <w:rsid w:val="002022CC"/>
    <w:rsid w:val="0020268D"/>
    <w:rsid w:val="0020330F"/>
    <w:rsid w:val="00205DB4"/>
    <w:rsid w:val="002065CE"/>
    <w:rsid w:val="00207073"/>
    <w:rsid w:val="002072F6"/>
    <w:rsid w:val="002134F4"/>
    <w:rsid w:val="002143D9"/>
    <w:rsid w:val="00214AA0"/>
    <w:rsid w:val="002156C2"/>
    <w:rsid w:val="00216772"/>
    <w:rsid w:val="00216DA1"/>
    <w:rsid w:val="00217AF9"/>
    <w:rsid w:val="00217B15"/>
    <w:rsid w:val="002227D1"/>
    <w:rsid w:val="002228DB"/>
    <w:rsid w:val="0022385B"/>
    <w:rsid w:val="00224C32"/>
    <w:rsid w:val="002252F9"/>
    <w:rsid w:val="00225A5A"/>
    <w:rsid w:val="00226FF8"/>
    <w:rsid w:val="002306F3"/>
    <w:rsid w:val="00232528"/>
    <w:rsid w:val="00234719"/>
    <w:rsid w:val="00241202"/>
    <w:rsid w:val="00241685"/>
    <w:rsid w:val="00241C45"/>
    <w:rsid w:val="00242151"/>
    <w:rsid w:val="00242483"/>
    <w:rsid w:val="00243903"/>
    <w:rsid w:val="0024415D"/>
    <w:rsid w:val="00246CA6"/>
    <w:rsid w:val="0024713F"/>
    <w:rsid w:val="002477E4"/>
    <w:rsid w:val="00247816"/>
    <w:rsid w:val="00247BD7"/>
    <w:rsid w:val="002507A2"/>
    <w:rsid w:val="00250E0E"/>
    <w:rsid w:val="002532DE"/>
    <w:rsid w:val="00257C33"/>
    <w:rsid w:val="00261C03"/>
    <w:rsid w:val="00261FE8"/>
    <w:rsid w:val="00266584"/>
    <w:rsid w:val="00266FF7"/>
    <w:rsid w:val="00267853"/>
    <w:rsid w:val="00271726"/>
    <w:rsid w:val="0027315A"/>
    <w:rsid w:val="00273E6C"/>
    <w:rsid w:val="002750CB"/>
    <w:rsid w:val="00275F8F"/>
    <w:rsid w:val="00276AF8"/>
    <w:rsid w:val="00277322"/>
    <w:rsid w:val="00277E46"/>
    <w:rsid w:val="00280749"/>
    <w:rsid w:val="002820B7"/>
    <w:rsid w:val="002825EC"/>
    <w:rsid w:val="00284A10"/>
    <w:rsid w:val="0028527C"/>
    <w:rsid w:val="00285415"/>
    <w:rsid w:val="00287726"/>
    <w:rsid w:val="00287785"/>
    <w:rsid w:val="00287FA7"/>
    <w:rsid w:val="00290927"/>
    <w:rsid w:val="00290E78"/>
    <w:rsid w:val="0029165B"/>
    <w:rsid w:val="002926F8"/>
    <w:rsid w:val="0029270F"/>
    <w:rsid w:val="00292C33"/>
    <w:rsid w:val="00293B4E"/>
    <w:rsid w:val="00294B07"/>
    <w:rsid w:val="00295D33"/>
    <w:rsid w:val="00295F2B"/>
    <w:rsid w:val="002975A1"/>
    <w:rsid w:val="00297E72"/>
    <w:rsid w:val="002A1067"/>
    <w:rsid w:val="002A15EB"/>
    <w:rsid w:val="002A1D50"/>
    <w:rsid w:val="002A2753"/>
    <w:rsid w:val="002A4224"/>
    <w:rsid w:val="002A5FF7"/>
    <w:rsid w:val="002A6EFE"/>
    <w:rsid w:val="002A72DC"/>
    <w:rsid w:val="002B4281"/>
    <w:rsid w:val="002B4EF4"/>
    <w:rsid w:val="002C05F2"/>
    <w:rsid w:val="002C0820"/>
    <w:rsid w:val="002C1E00"/>
    <w:rsid w:val="002C3497"/>
    <w:rsid w:val="002C427D"/>
    <w:rsid w:val="002C49F0"/>
    <w:rsid w:val="002C4C1A"/>
    <w:rsid w:val="002C58CE"/>
    <w:rsid w:val="002C5E7E"/>
    <w:rsid w:val="002C6FD8"/>
    <w:rsid w:val="002D0EA4"/>
    <w:rsid w:val="002D1D97"/>
    <w:rsid w:val="002D33F5"/>
    <w:rsid w:val="002D4310"/>
    <w:rsid w:val="002D44E0"/>
    <w:rsid w:val="002D4DC4"/>
    <w:rsid w:val="002D6172"/>
    <w:rsid w:val="002D6ED7"/>
    <w:rsid w:val="002D7C59"/>
    <w:rsid w:val="002E002F"/>
    <w:rsid w:val="002E193D"/>
    <w:rsid w:val="002E55D7"/>
    <w:rsid w:val="002E56C7"/>
    <w:rsid w:val="002E5ED6"/>
    <w:rsid w:val="002E75A0"/>
    <w:rsid w:val="002E7CC3"/>
    <w:rsid w:val="002F2C77"/>
    <w:rsid w:val="002F5AEA"/>
    <w:rsid w:val="0030079D"/>
    <w:rsid w:val="0030485B"/>
    <w:rsid w:val="0030594A"/>
    <w:rsid w:val="00305C28"/>
    <w:rsid w:val="00307FAD"/>
    <w:rsid w:val="00310FBF"/>
    <w:rsid w:val="00312296"/>
    <w:rsid w:val="00313735"/>
    <w:rsid w:val="00313F27"/>
    <w:rsid w:val="00314EEF"/>
    <w:rsid w:val="003150BA"/>
    <w:rsid w:val="00320E72"/>
    <w:rsid w:val="00321303"/>
    <w:rsid w:val="00323404"/>
    <w:rsid w:val="003254E6"/>
    <w:rsid w:val="003260BE"/>
    <w:rsid w:val="00326304"/>
    <w:rsid w:val="0032633A"/>
    <w:rsid w:val="00327625"/>
    <w:rsid w:val="00327FCD"/>
    <w:rsid w:val="00330D13"/>
    <w:rsid w:val="00331377"/>
    <w:rsid w:val="00331BB4"/>
    <w:rsid w:val="00332768"/>
    <w:rsid w:val="003332A6"/>
    <w:rsid w:val="003338D1"/>
    <w:rsid w:val="00334FD1"/>
    <w:rsid w:val="003403FA"/>
    <w:rsid w:val="00341F15"/>
    <w:rsid w:val="003440EC"/>
    <w:rsid w:val="00344A71"/>
    <w:rsid w:val="00347667"/>
    <w:rsid w:val="0035002E"/>
    <w:rsid w:val="003505EA"/>
    <w:rsid w:val="003532F7"/>
    <w:rsid w:val="00353C11"/>
    <w:rsid w:val="00353D2C"/>
    <w:rsid w:val="0035552B"/>
    <w:rsid w:val="003557AC"/>
    <w:rsid w:val="00355BB5"/>
    <w:rsid w:val="0035652E"/>
    <w:rsid w:val="003611E2"/>
    <w:rsid w:val="0036190B"/>
    <w:rsid w:val="003647EB"/>
    <w:rsid w:val="003655CF"/>
    <w:rsid w:val="00366476"/>
    <w:rsid w:val="00367F07"/>
    <w:rsid w:val="00373C36"/>
    <w:rsid w:val="003742C6"/>
    <w:rsid w:val="00374D76"/>
    <w:rsid w:val="00376431"/>
    <w:rsid w:val="0037694F"/>
    <w:rsid w:val="00376A51"/>
    <w:rsid w:val="00376AFE"/>
    <w:rsid w:val="003801FE"/>
    <w:rsid w:val="003811B9"/>
    <w:rsid w:val="00381224"/>
    <w:rsid w:val="00382232"/>
    <w:rsid w:val="00382ABC"/>
    <w:rsid w:val="00382F67"/>
    <w:rsid w:val="0038324E"/>
    <w:rsid w:val="00384427"/>
    <w:rsid w:val="0038576B"/>
    <w:rsid w:val="00386E40"/>
    <w:rsid w:val="00387004"/>
    <w:rsid w:val="00392EF6"/>
    <w:rsid w:val="00392F8D"/>
    <w:rsid w:val="0039461C"/>
    <w:rsid w:val="00394FB6"/>
    <w:rsid w:val="003956B8"/>
    <w:rsid w:val="003A1990"/>
    <w:rsid w:val="003A22B3"/>
    <w:rsid w:val="003A5B88"/>
    <w:rsid w:val="003A5D55"/>
    <w:rsid w:val="003A6C9F"/>
    <w:rsid w:val="003A6CC2"/>
    <w:rsid w:val="003A7C92"/>
    <w:rsid w:val="003B08D4"/>
    <w:rsid w:val="003B0AE0"/>
    <w:rsid w:val="003B0CCB"/>
    <w:rsid w:val="003B0FC2"/>
    <w:rsid w:val="003B3D43"/>
    <w:rsid w:val="003B3E24"/>
    <w:rsid w:val="003B3F64"/>
    <w:rsid w:val="003B5651"/>
    <w:rsid w:val="003B6B58"/>
    <w:rsid w:val="003B7429"/>
    <w:rsid w:val="003B7C1F"/>
    <w:rsid w:val="003C08E3"/>
    <w:rsid w:val="003C3EB2"/>
    <w:rsid w:val="003C4C12"/>
    <w:rsid w:val="003C59C1"/>
    <w:rsid w:val="003C6962"/>
    <w:rsid w:val="003C76B2"/>
    <w:rsid w:val="003D2EC4"/>
    <w:rsid w:val="003D5043"/>
    <w:rsid w:val="003D63EA"/>
    <w:rsid w:val="003D75C8"/>
    <w:rsid w:val="003E013D"/>
    <w:rsid w:val="003E3EF2"/>
    <w:rsid w:val="003E71A7"/>
    <w:rsid w:val="003E721A"/>
    <w:rsid w:val="003E78A4"/>
    <w:rsid w:val="003E7F58"/>
    <w:rsid w:val="003F21DC"/>
    <w:rsid w:val="003F44C5"/>
    <w:rsid w:val="003F4640"/>
    <w:rsid w:val="003F6B6D"/>
    <w:rsid w:val="003F7DEA"/>
    <w:rsid w:val="003F7FAA"/>
    <w:rsid w:val="0040358D"/>
    <w:rsid w:val="00403992"/>
    <w:rsid w:val="00404A30"/>
    <w:rsid w:val="00404C38"/>
    <w:rsid w:val="0040538B"/>
    <w:rsid w:val="00405C30"/>
    <w:rsid w:val="00405D7C"/>
    <w:rsid w:val="004077B2"/>
    <w:rsid w:val="004107A9"/>
    <w:rsid w:val="00411FD4"/>
    <w:rsid w:val="00412FF7"/>
    <w:rsid w:val="00413F46"/>
    <w:rsid w:val="00416BDC"/>
    <w:rsid w:val="00421A00"/>
    <w:rsid w:val="00421F05"/>
    <w:rsid w:val="004222B7"/>
    <w:rsid w:val="00422497"/>
    <w:rsid w:val="00422A05"/>
    <w:rsid w:val="00423E53"/>
    <w:rsid w:val="00425411"/>
    <w:rsid w:val="00425CA2"/>
    <w:rsid w:val="00425E7C"/>
    <w:rsid w:val="00426787"/>
    <w:rsid w:val="00430C39"/>
    <w:rsid w:val="00430E80"/>
    <w:rsid w:val="004346F3"/>
    <w:rsid w:val="00434A8D"/>
    <w:rsid w:val="004352AE"/>
    <w:rsid w:val="0043543A"/>
    <w:rsid w:val="00436D21"/>
    <w:rsid w:val="00437029"/>
    <w:rsid w:val="00437640"/>
    <w:rsid w:val="00437D81"/>
    <w:rsid w:val="00441072"/>
    <w:rsid w:val="004437C0"/>
    <w:rsid w:val="0044458D"/>
    <w:rsid w:val="00447D53"/>
    <w:rsid w:val="004532C1"/>
    <w:rsid w:val="00453A01"/>
    <w:rsid w:val="00453C3D"/>
    <w:rsid w:val="004546B4"/>
    <w:rsid w:val="00456899"/>
    <w:rsid w:val="0045711D"/>
    <w:rsid w:val="00457CC7"/>
    <w:rsid w:val="00460484"/>
    <w:rsid w:val="00460AAB"/>
    <w:rsid w:val="00461737"/>
    <w:rsid w:val="00462D25"/>
    <w:rsid w:val="00463A59"/>
    <w:rsid w:val="00464029"/>
    <w:rsid w:val="00464A92"/>
    <w:rsid w:val="00467A45"/>
    <w:rsid w:val="0047038A"/>
    <w:rsid w:val="00470800"/>
    <w:rsid w:val="00470EC3"/>
    <w:rsid w:val="004713D2"/>
    <w:rsid w:val="00471F33"/>
    <w:rsid w:val="0047417B"/>
    <w:rsid w:val="004743AC"/>
    <w:rsid w:val="00474D43"/>
    <w:rsid w:val="00475E88"/>
    <w:rsid w:val="004803FD"/>
    <w:rsid w:val="00481EE0"/>
    <w:rsid w:val="00481F5D"/>
    <w:rsid w:val="004826E7"/>
    <w:rsid w:val="00482E6A"/>
    <w:rsid w:val="004841AA"/>
    <w:rsid w:val="00484236"/>
    <w:rsid w:val="004845A7"/>
    <w:rsid w:val="00484B2F"/>
    <w:rsid w:val="00485899"/>
    <w:rsid w:val="004904C3"/>
    <w:rsid w:val="00491A4D"/>
    <w:rsid w:val="00493867"/>
    <w:rsid w:val="004955FC"/>
    <w:rsid w:val="00496AB3"/>
    <w:rsid w:val="00496E4A"/>
    <w:rsid w:val="004A1263"/>
    <w:rsid w:val="004A23A2"/>
    <w:rsid w:val="004A2CA4"/>
    <w:rsid w:val="004A310D"/>
    <w:rsid w:val="004A3D2C"/>
    <w:rsid w:val="004A3E37"/>
    <w:rsid w:val="004A3FB2"/>
    <w:rsid w:val="004A501F"/>
    <w:rsid w:val="004A6221"/>
    <w:rsid w:val="004A7D5A"/>
    <w:rsid w:val="004B01AE"/>
    <w:rsid w:val="004B0295"/>
    <w:rsid w:val="004B043A"/>
    <w:rsid w:val="004B3875"/>
    <w:rsid w:val="004B38A0"/>
    <w:rsid w:val="004B6AD1"/>
    <w:rsid w:val="004B7711"/>
    <w:rsid w:val="004C08A0"/>
    <w:rsid w:val="004C2DE0"/>
    <w:rsid w:val="004C3066"/>
    <w:rsid w:val="004C403B"/>
    <w:rsid w:val="004C4356"/>
    <w:rsid w:val="004C4463"/>
    <w:rsid w:val="004C4FA8"/>
    <w:rsid w:val="004D1A7E"/>
    <w:rsid w:val="004D1E4A"/>
    <w:rsid w:val="004D206C"/>
    <w:rsid w:val="004D3EA8"/>
    <w:rsid w:val="004D4580"/>
    <w:rsid w:val="004D49E0"/>
    <w:rsid w:val="004D6E64"/>
    <w:rsid w:val="004D7936"/>
    <w:rsid w:val="004D7EF4"/>
    <w:rsid w:val="004E0EFB"/>
    <w:rsid w:val="004E10A7"/>
    <w:rsid w:val="004E1229"/>
    <w:rsid w:val="004E1B7A"/>
    <w:rsid w:val="004E3C35"/>
    <w:rsid w:val="004E404E"/>
    <w:rsid w:val="004E4CB8"/>
    <w:rsid w:val="004E5019"/>
    <w:rsid w:val="004E6A57"/>
    <w:rsid w:val="004E7852"/>
    <w:rsid w:val="004F40E4"/>
    <w:rsid w:val="004F79DD"/>
    <w:rsid w:val="00500175"/>
    <w:rsid w:val="005002CC"/>
    <w:rsid w:val="005037AB"/>
    <w:rsid w:val="005059CD"/>
    <w:rsid w:val="005064E5"/>
    <w:rsid w:val="00506F55"/>
    <w:rsid w:val="00513C21"/>
    <w:rsid w:val="00516DDB"/>
    <w:rsid w:val="005210B1"/>
    <w:rsid w:val="00522ADE"/>
    <w:rsid w:val="00523ED4"/>
    <w:rsid w:val="0052419F"/>
    <w:rsid w:val="00524E33"/>
    <w:rsid w:val="00525781"/>
    <w:rsid w:val="005261A3"/>
    <w:rsid w:val="0052645A"/>
    <w:rsid w:val="0052686B"/>
    <w:rsid w:val="005277D8"/>
    <w:rsid w:val="00530122"/>
    <w:rsid w:val="00530BDE"/>
    <w:rsid w:val="0053316C"/>
    <w:rsid w:val="00534629"/>
    <w:rsid w:val="005356AC"/>
    <w:rsid w:val="00540EE7"/>
    <w:rsid w:val="005414BF"/>
    <w:rsid w:val="00543A2A"/>
    <w:rsid w:val="005445E8"/>
    <w:rsid w:val="00544AA6"/>
    <w:rsid w:val="00551A8E"/>
    <w:rsid w:val="00551F9F"/>
    <w:rsid w:val="0055586D"/>
    <w:rsid w:val="00555E93"/>
    <w:rsid w:val="005563E1"/>
    <w:rsid w:val="00556D0B"/>
    <w:rsid w:val="005620E3"/>
    <w:rsid w:val="00563026"/>
    <w:rsid w:val="005632AE"/>
    <w:rsid w:val="005633A4"/>
    <w:rsid w:val="0056549F"/>
    <w:rsid w:val="005658EC"/>
    <w:rsid w:val="00567476"/>
    <w:rsid w:val="00567DE4"/>
    <w:rsid w:val="00567F72"/>
    <w:rsid w:val="005701D6"/>
    <w:rsid w:val="005709FC"/>
    <w:rsid w:val="00572737"/>
    <w:rsid w:val="00572CD3"/>
    <w:rsid w:val="00572FA9"/>
    <w:rsid w:val="00573201"/>
    <w:rsid w:val="0057617D"/>
    <w:rsid w:val="005802C4"/>
    <w:rsid w:val="005812AC"/>
    <w:rsid w:val="005836B3"/>
    <w:rsid w:val="0058402B"/>
    <w:rsid w:val="005840FD"/>
    <w:rsid w:val="005855FF"/>
    <w:rsid w:val="005860C9"/>
    <w:rsid w:val="00590F7D"/>
    <w:rsid w:val="00592002"/>
    <w:rsid w:val="00594064"/>
    <w:rsid w:val="005943D8"/>
    <w:rsid w:val="00595734"/>
    <w:rsid w:val="00595EA3"/>
    <w:rsid w:val="005A09B4"/>
    <w:rsid w:val="005A1600"/>
    <w:rsid w:val="005A1B69"/>
    <w:rsid w:val="005A1D89"/>
    <w:rsid w:val="005A2C40"/>
    <w:rsid w:val="005A3054"/>
    <w:rsid w:val="005A3B19"/>
    <w:rsid w:val="005A5485"/>
    <w:rsid w:val="005A5A5B"/>
    <w:rsid w:val="005A68EA"/>
    <w:rsid w:val="005A6C8A"/>
    <w:rsid w:val="005A75D1"/>
    <w:rsid w:val="005B0707"/>
    <w:rsid w:val="005B15FF"/>
    <w:rsid w:val="005B2812"/>
    <w:rsid w:val="005B3087"/>
    <w:rsid w:val="005B32DA"/>
    <w:rsid w:val="005B553B"/>
    <w:rsid w:val="005B5AF4"/>
    <w:rsid w:val="005B6636"/>
    <w:rsid w:val="005B6703"/>
    <w:rsid w:val="005B76F7"/>
    <w:rsid w:val="005C1875"/>
    <w:rsid w:val="005C3985"/>
    <w:rsid w:val="005C543F"/>
    <w:rsid w:val="005C6CB6"/>
    <w:rsid w:val="005D1071"/>
    <w:rsid w:val="005D55DD"/>
    <w:rsid w:val="005D5B19"/>
    <w:rsid w:val="005E0E29"/>
    <w:rsid w:val="005E17C9"/>
    <w:rsid w:val="005E183C"/>
    <w:rsid w:val="005E2B94"/>
    <w:rsid w:val="005E31F4"/>
    <w:rsid w:val="005E39BE"/>
    <w:rsid w:val="005E3FC2"/>
    <w:rsid w:val="005F13AE"/>
    <w:rsid w:val="005F243E"/>
    <w:rsid w:val="005F494E"/>
    <w:rsid w:val="005F5033"/>
    <w:rsid w:val="00600B31"/>
    <w:rsid w:val="00603418"/>
    <w:rsid w:val="0060471E"/>
    <w:rsid w:val="00606DB2"/>
    <w:rsid w:val="00606FD2"/>
    <w:rsid w:val="00607442"/>
    <w:rsid w:val="00610DB7"/>
    <w:rsid w:val="00610EF8"/>
    <w:rsid w:val="00611701"/>
    <w:rsid w:val="00616B44"/>
    <w:rsid w:val="00616EE6"/>
    <w:rsid w:val="0061762B"/>
    <w:rsid w:val="00620AA0"/>
    <w:rsid w:val="0062188F"/>
    <w:rsid w:val="00622879"/>
    <w:rsid w:val="00622CAE"/>
    <w:rsid w:val="00622E90"/>
    <w:rsid w:val="00625132"/>
    <w:rsid w:val="00626494"/>
    <w:rsid w:val="0062724D"/>
    <w:rsid w:val="006276B0"/>
    <w:rsid w:val="00630408"/>
    <w:rsid w:val="006306BC"/>
    <w:rsid w:val="00631040"/>
    <w:rsid w:val="006348C5"/>
    <w:rsid w:val="00635231"/>
    <w:rsid w:val="00642400"/>
    <w:rsid w:val="0064378D"/>
    <w:rsid w:val="00644182"/>
    <w:rsid w:val="00644463"/>
    <w:rsid w:val="006466CF"/>
    <w:rsid w:val="00647C86"/>
    <w:rsid w:val="00651A6E"/>
    <w:rsid w:val="00654E07"/>
    <w:rsid w:val="0065539E"/>
    <w:rsid w:val="006563FC"/>
    <w:rsid w:val="00656B46"/>
    <w:rsid w:val="00662A39"/>
    <w:rsid w:val="00663310"/>
    <w:rsid w:val="006633F2"/>
    <w:rsid w:val="006636E5"/>
    <w:rsid w:val="006643B8"/>
    <w:rsid w:val="00667AFD"/>
    <w:rsid w:val="00670FDE"/>
    <w:rsid w:val="00673AD0"/>
    <w:rsid w:val="0067435A"/>
    <w:rsid w:val="00674905"/>
    <w:rsid w:val="006761C2"/>
    <w:rsid w:val="00676B79"/>
    <w:rsid w:val="00680562"/>
    <w:rsid w:val="006806BB"/>
    <w:rsid w:val="00680A45"/>
    <w:rsid w:val="00680DBD"/>
    <w:rsid w:val="0068290C"/>
    <w:rsid w:val="00682B3E"/>
    <w:rsid w:val="00682C6C"/>
    <w:rsid w:val="006836BA"/>
    <w:rsid w:val="006851DE"/>
    <w:rsid w:val="00687855"/>
    <w:rsid w:val="006907F0"/>
    <w:rsid w:val="006927F3"/>
    <w:rsid w:val="0069456A"/>
    <w:rsid w:val="006955F8"/>
    <w:rsid w:val="006960A5"/>
    <w:rsid w:val="00696567"/>
    <w:rsid w:val="00696DC9"/>
    <w:rsid w:val="006A44B0"/>
    <w:rsid w:val="006A531F"/>
    <w:rsid w:val="006A53FB"/>
    <w:rsid w:val="006A5C27"/>
    <w:rsid w:val="006A7A62"/>
    <w:rsid w:val="006B15A8"/>
    <w:rsid w:val="006B4225"/>
    <w:rsid w:val="006B433E"/>
    <w:rsid w:val="006B44E6"/>
    <w:rsid w:val="006B6BFB"/>
    <w:rsid w:val="006B6E93"/>
    <w:rsid w:val="006C2399"/>
    <w:rsid w:val="006C60E0"/>
    <w:rsid w:val="006C6C5C"/>
    <w:rsid w:val="006D07B2"/>
    <w:rsid w:val="006D1D20"/>
    <w:rsid w:val="006D2DB2"/>
    <w:rsid w:val="006D39E0"/>
    <w:rsid w:val="006D5443"/>
    <w:rsid w:val="006D57D3"/>
    <w:rsid w:val="006D57DF"/>
    <w:rsid w:val="006D5A00"/>
    <w:rsid w:val="006D5FD6"/>
    <w:rsid w:val="006D65AF"/>
    <w:rsid w:val="006D7625"/>
    <w:rsid w:val="006E04FC"/>
    <w:rsid w:val="006E0661"/>
    <w:rsid w:val="006E0663"/>
    <w:rsid w:val="006E0D1D"/>
    <w:rsid w:val="006E0D91"/>
    <w:rsid w:val="006E56BD"/>
    <w:rsid w:val="006E5910"/>
    <w:rsid w:val="006E66D2"/>
    <w:rsid w:val="006F21E9"/>
    <w:rsid w:val="006F6956"/>
    <w:rsid w:val="006F6CE9"/>
    <w:rsid w:val="00700CFF"/>
    <w:rsid w:val="007019F4"/>
    <w:rsid w:val="00703518"/>
    <w:rsid w:val="0070630E"/>
    <w:rsid w:val="00711A54"/>
    <w:rsid w:val="00712C4D"/>
    <w:rsid w:val="00714148"/>
    <w:rsid w:val="00715614"/>
    <w:rsid w:val="007156B7"/>
    <w:rsid w:val="00717555"/>
    <w:rsid w:val="00720326"/>
    <w:rsid w:val="00721343"/>
    <w:rsid w:val="00721C58"/>
    <w:rsid w:val="00722533"/>
    <w:rsid w:val="007229B3"/>
    <w:rsid w:val="007248A6"/>
    <w:rsid w:val="00725E64"/>
    <w:rsid w:val="00726B72"/>
    <w:rsid w:val="007302E2"/>
    <w:rsid w:val="00734187"/>
    <w:rsid w:val="00734AC7"/>
    <w:rsid w:val="00735703"/>
    <w:rsid w:val="00735D87"/>
    <w:rsid w:val="00736135"/>
    <w:rsid w:val="00736465"/>
    <w:rsid w:val="00736E01"/>
    <w:rsid w:val="00737329"/>
    <w:rsid w:val="0074111A"/>
    <w:rsid w:val="00741313"/>
    <w:rsid w:val="00742197"/>
    <w:rsid w:val="00743538"/>
    <w:rsid w:val="007455D7"/>
    <w:rsid w:val="007468A2"/>
    <w:rsid w:val="00746FDA"/>
    <w:rsid w:val="007520A7"/>
    <w:rsid w:val="007537E2"/>
    <w:rsid w:val="00754B7C"/>
    <w:rsid w:val="007561A7"/>
    <w:rsid w:val="007561EE"/>
    <w:rsid w:val="0075702A"/>
    <w:rsid w:val="0075722D"/>
    <w:rsid w:val="00757D4D"/>
    <w:rsid w:val="007628DA"/>
    <w:rsid w:val="00764342"/>
    <w:rsid w:val="00766A6A"/>
    <w:rsid w:val="00766E80"/>
    <w:rsid w:val="00770117"/>
    <w:rsid w:val="00773A93"/>
    <w:rsid w:val="00773B70"/>
    <w:rsid w:val="00776FD9"/>
    <w:rsid w:val="007802FB"/>
    <w:rsid w:val="007809E0"/>
    <w:rsid w:val="007826A1"/>
    <w:rsid w:val="00783269"/>
    <w:rsid w:val="0078384D"/>
    <w:rsid w:val="00784352"/>
    <w:rsid w:val="00784A51"/>
    <w:rsid w:val="00785147"/>
    <w:rsid w:val="0078639B"/>
    <w:rsid w:val="007869F8"/>
    <w:rsid w:val="00791F51"/>
    <w:rsid w:val="007921BE"/>
    <w:rsid w:val="00793AC9"/>
    <w:rsid w:val="00794265"/>
    <w:rsid w:val="007974DD"/>
    <w:rsid w:val="007A09D7"/>
    <w:rsid w:val="007A115E"/>
    <w:rsid w:val="007A1B1B"/>
    <w:rsid w:val="007A1F8A"/>
    <w:rsid w:val="007A2687"/>
    <w:rsid w:val="007A374C"/>
    <w:rsid w:val="007A4C6E"/>
    <w:rsid w:val="007A5182"/>
    <w:rsid w:val="007B3897"/>
    <w:rsid w:val="007B5E82"/>
    <w:rsid w:val="007B741C"/>
    <w:rsid w:val="007B76B0"/>
    <w:rsid w:val="007C4CAD"/>
    <w:rsid w:val="007D16A7"/>
    <w:rsid w:val="007D214E"/>
    <w:rsid w:val="007D2CEE"/>
    <w:rsid w:val="007D458F"/>
    <w:rsid w:val="007D4B9B"/>
    <w:rsid w:val="007D4D5A"/>
    <w:rsid w:val="007D4FCC"/>
    <w:rsid w:val="007D5277"/>
    <w:rsid w:val="007D587F"/>
    <w:rsid w:val="007D7E96"/>
    <w:rsid w:val="007E2154"/>
    <w:rsid w:val="007E2ABE"/>
    <w:rsid w:val="007E373E"/>
    <w:rsid w:val="007E4B9C"/>
    <w:rsid w:val="007E681F"/>
    <w:rsid w:val="007E7451"/>
    <w:rsid w:val="007E7AF9"/>
    <w:rsid w:val="007F2296"/>
    <w:rsid w:val="007F2735"/>
    <w:rsid w:val="007F2D0A"/>
    <w:rsid w:val="007F40A4"/>
    <w:rsid w:val="007F5144"/>
    <w:rsid w:val="007F6A30"/>
    <w:rsid w:val="008019B2"/>
    <w:rsid w:val="008022D6"/>
    <w:rsid w:val="00802409"/>
    <w:rsid w:val="0080252E"/>
    <w:rsid w:val="0080443B"/>
    <w:rsid w:val="00806066"/>
    <w:rsid w:val="00806B42"/>
    <w:rsid w:val="00806E32"/>
    <w:rsid w:val="0080717E"/>
    <w:rsid w:val="0080750B"/>
    <w:rsid w:val="0081081D"/>
    <w:rsid w:val="00811269"/>
    <w:rsid w:val="00822F3D"/>
    <w:rsid w:val="008231E8"/>
    <w:rsid w:val="00823539"/>
    <w:rsid w:val="0082462E"/>
    <w:rsid w:val="00824719"/>
    <w:rsid w:val="00824D63"/>
    <w:rsid w:val="008259E0"/>
    <w:rsid w:val="00827752"/>
    <w:rsid w:val="0083135D"/>
    <w:rsid w:val="00831EFC"/>
    <w:rsid w:val="00832CAE"/>
    <w:rsid w:val="00833F69"/>
    <w:rsid w:val="00834719"/>
    <w:rsid w:val="00836FE3"/>
    <w:rsid w:val="00842272"/>
    <w:rsid w:val="00842D6F"/>
    <w:rsid w:val="00843B16"/>
    <w:rsid w:val="00845FA5"/>
    <w:rsid w:val="0085038A"/>
    <w:rsid w:val="008504BA"/>
    <w:rsid w:val="0085136A"/>
    <w:rsid w:val="0085221B"/>
    <w:rsid w:val="008530A0"/>
    <w:rsid w:val="008541DB"/>
    <w:rsid w:val="00854E19"/>
    <w:rsid w:val="008559D3"/>
    <w:rsid w:val="00857A80"/>
    <w:rsid w:val="00862606"/>
    <w:rsid w:val="008634CC"/>
    <w:rsid w:val="00864922"/>
    <w:rsid w:val="008654E7"/>
    <w:rsid w:val="008675DC"/>
    <w:rsid w:val="00867BB8"/>
    <w:rsid w:val="00872BEF"/>
    <w:rsid w:val="00874281"/>
    <w:rsid w:val="00874975"/>
    <w:rsid w:val="00875265"/>
    <w:rsid w:val="00876C86"/>
    <w:rsid w:val="00877180"/>
    <w:rsid w:val="00877ECD"/>
    <w:rsid w:val="00881221"/>
    <w:rsid w:val="008818FD"/>
    <w:rsid w:val="00881D46"/>
    <w:rsid w:val="00881F01"/>
    <w:rsid w:val="00883786"/>
    <w:rsid w:val="0088389B"/>
    <w:rsid w:val="008858FD"/>
    <w:rsid w:val="00886D1E"/>
    <w:rsid w:val="0089024F"/>
    <w:rsid w:val="00891AA9"/>
    <w:rsid w:val="00892C56"/>
    <w:rsid w:val="00893D76"/>
    <w:rsid w:val="00894155"/>
    <w:rsid w:val="00896968"/>
    <w:rsid w:val="00897C18"/>
    <w:rsid w:val="008A1717"/>
    <w:rsid w:val="008A1D2C"/>
    <w:rsid w:val="008A28E3"/>
    <w:rsid w:val="008A28F0"/>
    <w:rsid w:val="008A6FDC"/>
    <w:rsid w:val="008A7E3C"/>
    <w:rsid w:val="008B2960"/>
    <w:rsid w:val="008B3160"/>
    <w:rsid w:val="008B3D08"/>
    <w:rsid w:val="008B414B"/>
    <w:rsid w:val="008B5996"/>
    <w:rsid w:val="008B74E1"/>
    <w:rsid w:val="008C000E"/>
    <w:rsid w:val="008C2F7A"/>
    <w:rsid w:val="008C7256"/>
    <w:rsid w:val="008D027D"/>
    <w:rsid w:val="008D4CE1"/>
    <w:rsid w:val="008D5681"/>
    <w:rsid w:val="008D61DE"/>
    <w:rsid w:val="008E257F"/>
    <w:rsid w:val="008E3BAB"/>
    <w:rsid w:val="008E4148"/>
    <w:rsid w:val="008E552F"/>
    <w:rsid w:val="008F1B81"/>
    <w:rsid w:val="008F2FED"/>
    <w:rsid w:val="008F7D37"/>
    <w:rsid w:val="0090057F"/>
    <w:rsid w:val="00900C37"/>
    <w:rsid w:val="00900E42"/>
    <w:rsid w:val="0090146F"/>
    <w:rsid w:val="00903B3C"/>
    <w:rsid w:val="00904ECA"/>
    <w:rsid w:val="00905E2A"/>
    <w:rsid w:val="00907860"/>
    <w:rsid w:val="009129F0"/>
    <w:rsid w:val="009131F5"/>
    <w:rsid w:val="00914683"/>
    <w:rsid w:val="00915E7A"/>
    <w:rsid w:val="00916CA5"/>
    <w:rsid w:val="00920880"/>
    <w:rsid w:val="009209B9"/>
    <w:rsid w:val="00921021"/>
    <w:rsid w:val="0092147C"/>
    <w:rsid w:val="00924723"/>
    <w:rsid w:val="00924EEC"/>
    <w:rsid w:val="00925408"/>
    <w:rsid w:val="00927205"/>
    <w:rsid w:val="00931167"/>
    <w:rsid w:val="00931E26"/>
    <w:rsid w:val="00932799"/>
    <w:rsid w:val="009331CC"/>
    <w:rsid w:val="009336B3"/>
    <w:rsid w:val="00933E6D"/>
    <w:rsid w:val="009350F1"/>
    <w:rsid w:val="00937159"/>
    <w:rsid w:val="00941AE6"/>
    <w:rsid w:val="00942080"/>
    <w:rsid w:val="00943614"/>
    <w:rsid w:val="00943C3F"/>
    <w:rsid w:val="009456A9"/>
    <w:rsid w:val="00945D00"/>
    <w:rsid w:val="00947A4E"/>
    <w:rsid w:val="00947CCE"/>
    <w:rsid w:val="00947F9C"/>
    <w:rsid w:val="00950BED"/>
    <w:rsid w:val="00951830"/>
    <w:rsid w:val="009518D8"/>
    <w:rsid w:val="00955072"/>
    <w:rsid w:val="009569ED"/>
    <w:rsid w:val="0095774E"/>
    <w:rsid w:val="00961271"/>
    <w:rsid w:val="009615A8"/>
    <w:rsid w:val="00961666"/>
    <w:rsid w:val="0096334D"/>
    <w:rsid w:val="0096381D"/>
    <w:rsid w:val="009651FF"/>
    <w:rsid w:val="00965E27"/>
    <w:rsid w:val="00966C2D"/>
    <w:rsid w:val="009678A5"/>
    <w:rsid w:val="0097041C"/>
    <w:rsid w:val="0097201E"/>
    <w:rsid w:val="00972717"/>
    <w:rsid w:val="00973073"/>
    <w:rsid w:val="00973B01"/>
    <w:rsid w:val="009758D5"/>
    <w:rsid w:val="00975D00"/>
    <w:rsid w:val="00975D76"/>
    <w:rsid w:val="0097676F"/>
    <w:rsid w:val="00977E88"/>
    <w:rsid w:val="00977EC7"/>
    <w:rsid w:val="0098075D"/>
    <w:rsid w:val="0098354E"/>
    <w:rsid w:val="009835BC"/>
    <w:rsid w:val="009863D1"/>
    <w:rsid w:val="00991A94"/>
    <w:rsid w:val="009929C7"/>
    <w:rsid w:val="009962A6"/>
    <w:rsid w:val="00996B9C"/>
    <w:rsid w:val="00996D14"/>
    <w:rsid w:val="00997C1A"/>
    <w:rsid w:val="009A0F00"/>
    <w:rsid w:val="009A38DE"/>
    <w:rsid w:val="009A47B6"/>
    <w:rsid w:val="009A5DBD"/>
    <w:rsid w:val="009A6029"/>
    <w:rsid w:val="009B033B"/>
    <w:rsid w:val="009B2219"/>
    <w:rsid w:val="009B2C93"/>
    <w:rsid w:val="009B40A1"/>
    <w:rsid w:val="009B40F4"/>
    <w:rsid w:val="009B5363"/>
    <w:rsid w:val="009C021A"/>
    <w:rsid w:val="009C0480"/>
    <w:rsid w:val="009C27E1"/>
    <w:rsid w:val="009C3EA2"/>
    <w:rsid w:val="009C6656"/>
    <w:rsid w:val="009D1EF0"/>
    <w:rsid w:val="009D2AA8"/>
    <w:rsid w:val="009D2DFE"/>
    <w:rsid w:val="009D622A"/>
    <w:rsid w:val="009E1049"/>
    <w:rsid w:val="009E23C1"/>
    <w:rsid w:val="009E4D20"/>
    <w:rsid w:val="009E4F46"/>
    <w:rsid w:val="009E519A"/>
    <w:rsid w:val="009E6CCE"/>
    <w:rsid w:val="009E762F"/>
    <w:rsid w:val="009E76CC"/>
    <w:rsid w:val="009F117A"/>
    <w:rsid w:val="009F1238"/>
    <w:rsid w:val="009F3CF8"/>
    <w:rsid w:val="009F6344"/>
    <w:rsid w:val="009F7807"/>
    <w:rsid w:val="00A01276"/>
    <w:rsid w:val="00A01AEE"/>
    <w:rsid w:val="00A01F68"/>
    <w:rsid w:val="00A02005"/>
    <w:rsid w:val="00A029D4"/>
    <w:rsid w:val="00A02FC3"/>
    <w:rsid w:val="00A02FEA"/>
    <w:rsid w:val="00A041D1"/>
    <w:rsid w:val="00A043E7"/>
    <w:rsid w:val="00A04646"/>
    <w:rsid w:val="00A04762"/>
    <w:rsid w:val="00A071F5"/>
    <w:rsid w:val="00A10193"/>
    <w:rsid w:val="00A1080B"/>
    <w:rsid w:val="00A11BA1"/>
    <w:rsid w:val="00A11BC8"/>
    <w:rsid w:val="00A12035"/>
    <w:rsid w:val="00A16071"/>
    <w:rsid w:val="00A1632E"/>
    <w:rsid w:val="00A1671A"/>
    <w:rsid w:val="00A16CF6"/>
    <w:rsid w:val="00A20296"/>
    <w:rsid w:val="00A204B1"/>
    <w:rsid w:val="00A24724"/>
    <w:rsid w:val="00A26730"/>
    <w:rsid w:val="00A26978"/>
    <w:rsid w:val="00A27D1C"/>
    <w:rsid w:val="00A27F18"/>
    <w:rsid w:val="00A30E7A"/>
    <w:rsid w:val="00A3439D"/>
    <w:rsid w:val="00A34A88"/>
    <w:rsid w:val="00A354A4"/>
    <w:rsid w:val="00A375E1"/>
    <w:rsid w:val="00A40479"/>
    <w:rsid w:val="00A42BAF"/>
    <w:rsid w:val="00A42C18"/>
    <w:rsid w:val="00A44501"/>
    <w:rsid w:val="00A448B9"/>
    <w:rsid w:val="00A44B0E"/>
    <w:rsid w:val="00A4577F"/>
    <w:rsid w:val="00A47A5C"/>
    <w:rsid w:val="00A510EC"/>
    <w:rsid w:val="00A51A81"/>
    <w:rsid w:val="00A52471"/>
    <w:rsid w:val="00A5259C"/>
    <w:rsid w:val="00A52D49"/>
    <w:rsid w:val="00A5327E"/>
    <w:rsid w:val="00A54508"/>
    <w:rsid w:val="00A5495E"/>
    <w:rsid w:val="00A54C52"/>
    <w:rsid w:val="00A5581F"/>
    <w:rsid w:val="00A55998"/>
    <w:rsid w:val="00A56172"/>
    <w:rsid w:val="00A56C99"/>
    <w:rsid w:val="00A56EB5"/>
    <w:rsid w:val="00A57FA9"/>
    <w:rsid w:val="00A625FF"/>
    <w:rsid w:val="00A62D09"/>
    <w:rsid w:val="00A63B8A"/>
    <w:rsid w:val="00A65B53"/>
    <w:rsid w:val="00A6699D"/>
    <w:rsid w:val="00A707DB"/>
    <w:rsid w:val="00A7379A"/>
    <w:rsid w:val="00A738B8"/>
    <w:rsid w:val="00A76AFB"/>
    <w:rsid w:val="00A77BCB"/>
    <w:rsid w:val="00A80053"/>
    <w:rsid w:val="00A806A9"/>
    <w:rsid w:val="00A83008"/>
    <w:rsid w:val="00A839D3"/>
    <w:rsid w:val="00A842B9"/>
    <w:rsid w:val="00A844E2"/>
    <w:rsid w:val="00A85E5C"/>
    <w:rsid w:val="00A913B3"/>
    <w:rsid w:val="00A91D28"/>
    <w:rsid w:val="00A91DC6"/>
    <w:rsid w:val="00A93662"/>
    <w:rsid w:val="00A93DBF"/>
    <w:rsid w:val="00A94F12"/>
    <w:rsid w:val="00A96333"/>
    <w:rsid w:val="00A979F1"/>
    <w:rsid w:val="00A97E76"/>
    <w:rsid w:val="00AA07A3"/>
    <w:rsid w:val="00AA0C8F"/>
    <w:rsid w:val="00AA0F67"/>
    <w:rsid w:val="00AA1388"/>
    <w:rsid w:val="00AA25C7"/>
    <w:rsid w:val="00AA2B58"/>
    <w:rsid w:val="00AA3420"/>
    <w:rsid w:val="00AA3DCB"/>
    <w:rsid w:val="00AA48A1"/>
    <w:rsid w:val="00AA5210"/>
    <w:rsid w:val="00AA6EFF"/>
    <w:rsid w:val="00AA70B6"/>
    <w:rsid w:val="00AA7F70"/>
    <w:rsid w:val="00AB0608"/>
    <w:rsid w:val="00AB2DE5"/>
    <w:rsid w:val="00AB31A6"/>
    <w:rsid w:val="00AB4849"/>
    <w:rsid w:val="00AB4D8E"/>
    <w:rsid w:val="00AB54CC"/>
    <w:rsid w:val="00AC1E57"/>
    <w:rsid w:val="00AC35D0"/>
    <w:rsid w:val="00AC7518"/>
    <w:rsid w:val="00AD30BC"/>
    <w:rsid w:val="00AD4618"/>
    <w:rsid w:val="00AD5F32"/>
    <w:rsid w:val="00AD70AC"/>
    <w:rsid w:val="00AD7178"/>
    <w:rsid w:val="00AD773C"/>
    <w:rsid w:val="00AD786F"/>
    <w:rsid w:val="00AE0A36"/>
    <w:rsid w:val="00AE1BE1"/>
    <w:rsid w:val="00AE23FF"/>
    <w:rsid w:val="00AE4145"/>
    <w:rsid w:val="00AE73FD"/>
    <w:rsid w:val="00AE7E10"/>
    <w:rsid w:val="00AF2343"/>
    <w:rsid w:val="00AF77B8"/>
    <w:rsid w:val="00B00519"/>
    <w:rsid w:val="00B012B7"/>
    <w:rsid w:val="00B01E4E"/>
    <w:rsid w:val="00B02228"/>
    <w:rsid w:val="00B02406"/>
    <w:rsid w:val="00B04183"/>
    <w:rsid w:val="00B057D3"/>
    <w:rsid w:val="00B058EB"/>
    <w:rsid w:val="00B05DD5"/>
    <w:rsid w:val="00B0772A"/>
    <w:rsid w:val="00B07BCD"/>
    <w:rsid w:val="00B122BE"/>
    <w:rsid w:val="00B12393"/>
    <w:rsid w:val="00B2064A"/>
    <w:rsid w:val="00B20FCC"/>
    <w:rsid w:val="00B241A1"/>
    <w:rsid w:val="00B242A5"/>
    <w:rsid w:val="00B24EDD"/>
    <w:rsid w:val="00B26C3D"/>
    <w:rsid w:val="00B27742"/>
    <w:rsid w:val="00B32678"/>
    <w:rsid w:val="00B32BB7"/>
    <w:rsid w:val="00B34A3B"/>
    <w:rsid w:val="00B36CAA"/>
    <w:rsid w:val="00B37C25"/>
    <w:rsid w:val="00B40575"/>
    <w:rsid w:val="00B40DD6"/>
    <w:rsid w:val="00B41B02"/>
    <w:rsid w:val="00B42073"/>
    <w:rsid w:val="00B461EC"/>
    <w:rsid w:val="00B464CF"/>
    <w:rsid w:val="00B4712F"/>
    <w:rsid w:val="00B509E5"/>
    <w:rsid w:val="00B509EB"/>
    <w:rsid w:val="00B51023"/>
    <w:rsid w:val="00B52270"/>
    <w:rsid w:val="00B52764"/>
    <w:rsid w:val="00B537EE"/>
    <w:rsid w:val="00B556E8"/>
    <w:rsid w:val="00B55D67"/>
    <w:rsid w:val="00B561E4"/>
    <w:rsid w:val="00B57908"/>
    <w:rsid w:val="00B609B3"/>
    <w:rsid w:val="00B60C44"/>
    <w:rsid w:val="00B623E0"/>
    <w:rsid w:val="00B632CE"/>
    <w:rsid w:val="00B65B3B"/>
    <w:rsid w:val="00B668B8"/>
    <w:rsid w:val="00B70EE0"/>
    <w:rsid w:val="00B72758"/>
    <w:rsid w:val="00B74972"/>
    <w:rsid w:val="00B74B6E"/>
    <w:rsid w:val="00B764F9"/>
    <w:rsid w:val="00B811DE"/>
    <w:rsid w:val="00B81A93"/>
    <w:rsid w:val="00B81AC4"/>
    <w:rsid w:val="00B82B4E"/>
    <w:rsid w:val="00B83404"/>
    <w:rsid w:val="00B8489F"/>
    <w:rsid w:val="00B87FBB"/>
    <w:rsid w:val="00B87FF3"/>
    <w:rsid w:val="00B9289F"/>
    <w:rsid w:val="00B93034"/>
    <w:rsid w:val="00B95145"/>
    <w:rsid w:val="00B96E36"/>
    <w:rsid w:val="00B979C6"/>
    <w:rsid w:val="00B97C3F"/>
    <w:rsid w:val="00BA042B"/>
    <w:rsid w:val="00BA0EFC"/>
    <w:rsid w:val="00BA4032"/>
    <w:rsid w:val="00BA4F21"/>
    <w:rsid w:val="00BA5257"/>
    <w:rsid w:val="00BA55C3"/>
    <w:rsid w:val="00BA58ED"/>
    <w:rsid w:val="00BA5D1A"/>
    <w:rsid w:val="00BA61C8"/>
    <w:rsid w:val="00BA65BA"/>
    <w:rsid w:val="00BA71B0"/>
    <w:rsid w:val="00BB0E9C"/>
    <w:rsid w:val="00BB5784"/>
    <w:rsid w:val="00BB79A1"/>
    <w:rsid w:val="00BC1409"/>
    <w:rsid w:val="00BC2DE7"/>
    <w:rsid w:val="00BC4186"/>
    <w:rsid w:val="00BC44B2"/>
    <w:rsid w:val="00BC47CB"/>
    <w:rsid w:val="00BC4F44"/>
    <w:rsid w:val="00BC75D4"/>
    <w:rsid w:val="00BD0D2D"/>
    <w:rsid w:val="00BD3206"/>
    <w:rsid w:val="00BD362A"/>
    <w:rsid w:val="00BD4D9A"/>
    <w:rsid w:val="00BD50B8"/>
    <w:rsid w:val="00BD5F08"/>
    <w:rsid w:val="00BD6CED"/>
    <w:rsid w:val="00BD6EA8"/>
    <w:rsid w:val="00BE190A"/>
    <w:rsid w:val="00BE232D"/>
    <w:rsid w:val="00BE5135"/>
    <w:rsid w:val="00BE5B98"/>
    <w:rsid w:val="00BE61AF"/>
    <w:rsid w:val="00BE6391"/>
    <w:rsid w:val="00BE78AA"/>
    <w:rsid w:val="00BF1B8D"/>
    <w:rsid w:val="00BF2BDC"/>
    <w:rsid w:val="00BF351D"/>
    <w:rsid w:val="00BF5061"/>
    <w:rsid w:val="00BF619F"/>
    <w:rsid w:val="00C00362"/>
    <w:rsid w:val="00C013BD"/>
    <w:rsid w:val="00C01871"/>
    <w:rsid w:val="00C01C65"/>
    <w:rsid w:val="00C03A77"/>
    <w:rsid w:val="00C03AD2"/>
    <w:rsid w:val="00C0412C"/>
    <w:rsid w:val="00C07141"/>
    <w:rsid w:val="00C1112F"/>
    <w:rsid w:val="00C11B39"/>
    <w:rsid w:val="00C12389"/>
    <w:rsid w:val="00C1332C"/>
    <w:rsid w:val="00C22717"/>
    <w:rsid w:val="00C23D0F"/>
    <w:rsid w:val="00C26354"/>
    <w:rsid w:val="00C26FAA"/>
    <w:rsid w:val="00C31ED1"/>
    <w:rsid w:val="00C326FE"/>
    <w:rsid w:val="00C32B61"/>
    <w:rsid w:val="00C32D32"/>
    <w:rsid w:val="00C34172"/>
    <w:rsid w:val="00C36352"/>
    <w:rsid w:val="00C420F7"/>
    <w:rsid w:val="00C44E41"/>
    <w:rsid w:val="00C51704"/>
    <w:rsid w:val="00C51C37"/>
    <w:rsid w:val="00C53FF3"/>
    <w:rsid w:val="00C57090"/>
    <w:rsid w:val="00C57493"/>
    <w:rsid w:val="00C575E0"/>
    <w:rsid w:val="00C57AB8"/>
    <w:rsid w:val="00C61046"/>
    <w:rsid w:val="00C641E8"/>
    <w:rsid w:val="00C647E9"/>
    <w:rsid w:val="00C64DB0"/>
    <w:rsid w:val="00C66594"/>
    <w:rsid w:val="00C677AE"/>
    <w:rsid w:val="00C7145F"/>
    <w:rsid w:val="00C72195"/>
    <w:rsid w:val="00C7289A"/>
    <w:rsid w:val="00C738F3"/>
    <w:rsid w:val="00C742C8"/>
    <w:rsid w:val="00C74884"/>
    <w:rsid w:val="00C74C21"/>
    <w:rsid w:val="00C75280"/>
    <w:rsid w:val="00C75A3E"/>
    <w:rsid w:val="00C76025"/>
    <w:rsid w:val="00C805BE"/>
    <w:rsid w:val="00C806A7"/>
    <w:rsid w:val="00C85C2F"/>
    <w:rsid w:val="00C87649"/>
    <w:rsid w:val="00C87C94"/>
    <w:rsid w:val="00C87DB4"/>
    <w:rsid w:val="00C935E4"/>
    <w:rsid w:val="00C94B3D"/>
    <w:rsid w:val="00C95640"/>
    <w:rsid w:val="00C96A44"/>
    <w:rsid w:val="00C97297"/>
    <w:rsid w:val="00C97882"/>
    <w:rsid w:val="00CA0E9E"/>
    <w:rsid w:val="00CA46F1"/>
    <w:rsid w:val="00CA778E"/>
    <w:rsid w:val="00CA7856"/>
    <w:rsid w:val="00CA7B4B"/>
    <w:rsid w:val="00CB16A1"/>
    <w:rsid w:val="00CB1D47"/>
    <w:rsid w:val="00CB370E"/>
    <w:rsid w:val="00CB4F4B"/>
    <w:rsid w:val="00CB5CF1"/>
    <w:rsid w:val="00CC2684"/>
    <w:rsid w:val="00CC36D0"/>
    <w:rsid w:val="00CC3BE6"/>
    <w:rsid w:val="00CC3EB0"/>
    <w:rsid w:val="00CC58F7"/>
    <w:rsid w:val="00CC7744"/>
    <w:rsid w:val="00CD1D5F"/>
    <w:rsid w:val="00CD4CCB"/>
    <w:rsid w:val="00CD706F"/>
    <w:rsid w:val="00CD7BAF"/>
    <w:rsid w:val="00CE1355"/>
    <w:rsid w:val="00CE1638"/>
    <w:rsid w:val="00CE30B7"/>
    <w:rsid w:val="00CE3BA4"/>
    <w:rsid w:val="00CE4DBE"/>
    <w:rsid w:val="00CE520A"/>
    <w:rsid w:val="00CF1490"/>
    <w:rsid w:val="00CF2869"/>
    <w:rsid w:val="00CF2DEC"/>
    <w:rsid w:val="00CF2FFF"/>
    <w:rsid w:val="00CF435A"/>
    <w:rsid w:val="00CF48C7"/>
    <w:rsid w:val="00CF4931"/>
    <w:rsid w:val="00CF4EEC"/>
    <w:rsid w:val="00CF5D87"/>
    <w:rsid w:val="00CF6C6D"/>
    <w:rsid w:val="00CF748E"/>
    <w:rsid w:val="00CF77D8"/>
    <w:rsid w:val="00CF7BEC"/>
    <w:rsid w:val="00CF7FCC"/>
    <w:rsid w:val="00D001F6"/>
    <w:rsid w:val="00D0201B"/>
    <w:rsid w:val="00D029D6"/>
    <w:rsid w:val="00D061B8"/>
    <w:rsid w:val="00D069C0"/>
    <w:rsid w:val="00D125AE"/>
    <w:rsid w:val="00D12A5C"/>
    <w:rsid w:val="00D13757"/>
    <w:rsid w:val="00D13C2F"/>
    <w:rsid w:val="00D15AE7"/>
    <w:rsid w:val="00D2265A"/>
    <w:rsid w:val="00D256E1"/>
    <w:rsid w:val="00D270E8"/>
    <w:rsid w:val="00D308AF"/>
    <w:rsid w:val="00D32AD5"/>
    <w:rsid w:val="00D362F9"/>
    <w:rsid w:val="00D36826"/>
    <w:rsid w:val="00D36FDC"/>
    <w:rsid w:val="00D3779A"/>
    <w:rsid w:val="00D40E66"/>
    <w:rsid w:val="00D4246B"/>
    <w:rsid w:val="00D4309E"/>
    <w:rsid w:val="00D4333F"/>
    <w:rsid w:val="00D4387B"/>
    <w:rsid w:val="00D441CF"/>
    <w:rsid w:val="00D50913"/>
    <w:rsid w:val="00D50F9E"/>
    <w:rsid w:val="00D51053"/>
    <w:rsid w:val="00D51C9A"/>
    <w:rsid w:val="00D5356E"/>
    <w:rsid w:val="00D567BD"/>
    <w:rsid w:val="00D5738E"/>
    <w:rsid w:val="00D57505"/>
    <w:rsid w:val="00D57BE1"/>
    <w:rsid w:val="00D62407"/>
    <w:rsid w:val="00D62CB8"/>
    <w:rsid w:val="00D632E2"/>
    <w:rsid w:val="00D6517D"/>
    <w:rsid w:val="00D65453"/>
    <w:rsid w:val="00D6625F"/>
    <w:rsid w:val="00D66C15"/>
    <w:rsid w:val="00D70865"/>
    <w:rsid w:val="00D74443"/>
    <w:rsid w:val="00D751B3"/>
    <w:rsid w:val="00D75D99"/>
    <w:rsid w:val="00D75EA8"/>
    <w:rsid w:val="00D76CA8"/>
    <w:rsid w:val="00D772EB"/>
    <w:rsid w:val="00D77E7C"/>
    <w:rsid w:val="00D815D5"/>
    <w:rsid w:val="00D815F7"/>
    <w:rsid w:val="00D81A36"/>
    <w:rsid w:val="00D8393A"/>
    <w:rsid w:val="00D84C51"/>
    <w:rsid w:val="00D85385"/>
    <w:rsid w:val="00D856C7"/>
    <w:rsid w:val="00D85986"/>
    <w:rsid w:val="00D8662F"/>
    <w:rsid w:val="00D87847"/>
    <w:rsid w:val="00D87D4B"/>
    <w:rsid w:val="00D87DF4"/>
    <w:rsid w:val="00D91531"/>
    <w:rsid w:val="00D91F93"/>
    <w:rsid w:val="00D92AC2"/>
    <w:rsid w:val="00D93783"/>
    <w:rsid w:val="00D938AA"/>
    <w:rsid w:val="00DA0060"/>
    <w:rsid w:val="00DA0D63"/>
    <w:rsid w:val="00DA5C88"/>
    <w:rsid w:val="00DA60C5"/>
    <w:rsid w:val="00DA7C73"/>
    <w:rsid w:val="00DB1601"/>
    <w:rsid w:val="00DB2D17"/>
    <w:rsid w:val="00DB42EF"/>
    <w:rsid w:val="00DB7F0A"/>
    <w:rsid w:val="00DC05D4"/>
    <w:rsid w:val="00DC1935"/>
    <w:rsid w:val="00DC4A68"/>
    <w:rsid w:val="00DC65FB"/>
    <w:rsid w:val="00DD0088"/>
    <w:rsid w:val="00DD079F"/>
    <w:rsid w:val="00DD0BBF"/>
    <w:rsid w:val="00DD13C0"/>
    <w:rsid w:val="00DD1E89"/>
    <w:rsid w:val="00DD206C"/>
    <w:rsid w:val="00DD2F96"/>
    <w:rsid w:val="00DD5A6D"/>
    <w:rsid w:val="00DD5F4C"/>
    <w:rsid w:val="00DD6558"/>
    <w:rsid w:val="00DD680F"/>
    <w:rsid w:val="00DE24B3"/>
    <w:rsid w:val="00DE36C7"/>
    <w:rsid w:val="00DE3737"/>
    <w:rsid w:val="00DE54A7"/>
    <w:rsid w:val="00DE687A"/>
    <w:rsid w:val="00DE7D8F"/>
    <w:rsid w:val="00DF007D"/>
    <w:rsid w:val="00DF0643"/>
    <w:rsid w:val="00DF0E93"/>
    <w:rsid w:val="00DF1AA4"/>
    <w:rsid w:val="00DF21E9"/>
    <w:rsid w:val="00DF2234"/>
    <w:rsid w:val="00DF4BE3"/>
    <w:rsid w:val="00DF4E2C"/>
    <w:rsid w:val="00DF60BF"/>
    <w:rsid w:val="00DF6553"/>
    <w:rsid w:val="00DF6F67"/>
    <w:rsid w:val="00DF71AF"/>
    <w:rsid w:val="00DF798F"/>
    <w:rsid w:val="00E00554"/>
    <w:rsid w:val="00E058F5"/>
    <w:rsid w:val="00E05A7E"/>
    <w:rsid w:val="00E077CE"/>
    <w:rsid w:val="00E07A25"/>
    <w:rsid w:val="00E1138B"/>
    <w:rsid w:val="00E11B5B"/>
    <w:rsid w:val="00E12B59"/>
    <w:rsid w:val="00E13FDE"/>
    <w:rsid w:val="00E1681B"/>
    <w:rsid w:val="00E16A1B"/>
    <w:rsid w:val="00E16F94"/>
    <w:rsid w:val="00E17B98"/>
    <w:rsid w:val="00E20038"/>
    <w:rsid w:val="00E22C2E"/>
    <w:rsid w:val="00E23BC2"/>
    <w:rsid w:val="00E25BDA"/>
    <w:rsid w:val="00E25F45"/>
    <w:rsid w:val="00E26CF9"/>
    <w:rsid w:val="00E30D1A"/>
    <w:rsid w:val="00E312A6"/>
    <w:rsid w:val="00E33C2D"/>
    <w:rsid w:val="00E34852"/>
    <w:rsid w:val="00E349C4"/>
    <w:rsid w:val="00E34EDB"/>
    <w:rsid w:val="00E40A44"/>
    <w:rsid w:val="00E40CC2"/>
    <w:rsid w:val="00E40E27"/>
    <w:rsid w:val="00E417B3"/>
    <w:rsid w:val="00E41C15"/>
    <w:rsid w:val="00E4288F"/>
    <w:rsid w:val="00E45BDC"/>
    <w:rsid w:val="00E4656C"/>
    <w:rsid w:val="00E465BD"/>
    <w:rsid w:val="00E47AB6"/>
    <w:rsid w:val="00E50180"/>
    <w:rsid w:val="00E506D7"/>
    <w:rsid w:val="00E521D1"/>
    <w:rsid w:val="00E52734"/>
    <w:rsid w:val="00E53A44"/>
    <w:rsid w:val="00E53FE9"/>
    <w:rsid w:val="00E57CB7"/>
    <w:rsid w:val="00E62B72"/>
    <w:rsid w:val="00E658CB"/>
    <w:rsid w:val="00E65967"/>
    <w:rsid w:val="00E65CDB"/>
    <w:rsid w:val="00E676C5"/>
    <w:rsid w:val="00E700AB"/>
    <w:rsid w:val="00E71077"/>
    <w:rsid w:val="00E7239B"/>
    <w:rsid w:val="00E738DA"/>
    <w:rsid w:val="00E74424"/>
    <w:rsid w:val="00E74CAF"/>
    <w:rsid w:val="00E750CE"/>
    <w:rsid w:val="00E76A13"/>
    <w:rsid w:val="00E77069"/>
    <w:rsid w:val="00E7740A"/>
    <w:rsid w:val="00E77B0D"/>
    <w:rsid w:val="00E80B7A"/>
    <w:rsid w:val="00E80FEB"/>
    <w:rsid w:val="00E81379"/>
    <w:rsid w:val="00E81405"/>
    <w:rsid w:val="00E846D3"/>
    <w:rsid w:val="00E8677C"/>
    <w:rsid w:val="00E87F1C"/>
    <w:rsid w:val="00E9041C"/>
    <w:rsid w:val="00E918E7"/>
    <w:rsid w:val="00E91EB3"/>
    <w:rsid w:val="00E926AA"/>
    <w:rsid w:val="00E92B5F"/>
    <w:rsid w:val="00E94EAB"/>
    <w:rsid w:val="00E95B8A"/>
    <w:rsid w:val="00E95CB3"/>
    <w:rsid w:val="00E96A5C"/>
    <w:rsid w:val="00E96FD1"/>
    <w:rsid w:val="00E97390"/>
    <w:rsid w:val="00EA3FE7"/>
    <w:rsid w:val="00EA569B"/>
    <w:rsid w:val="00EA6431"/>
    <w:rsid w:val="00EB00E4"/>
    <w:rsid w:val="00EB12E6"/>
    <w:rsid w:val="00EB2251"/>
    <w:rsid w:val="00EB3774"/>
    <w:rsid w:val="00EB3DED"/>
    <w:rsid w:val="00EB432C"/>
    <w:rsid w:val="00EB7160"/>
    <w:rsid w:val="00EC3D6B"/>
    <w:rsid w:val="00EC581A"/>
    <w:rsid w:val="00EC5D52"/>
    <w:rsid w:val="00EC6D85"/>
    <w:rsid w:val="00ED0078"/>
    <w:rsid w:val="00ED055C"/>
    <w:rsid w:val="00ED1A89"/>
    <w:rsid w:val="00ED1B23"/>
    <w:rsid w:val="00ED1BAB"/>
    <w:rsid w:val="00ED55CD"/>
    <w:rsid w:val="00ED68A6"/>
    <w:rsid w:val="00ED7032"/>
    <w:rsid w:val="00ED7B40"/>
    <w:rsid w:val="00ED7ED3"/>
    <w:rsid w:val="00EE2250"/>
    <w:rsid w:val="00EE4B81"/>
    <w:rsid w:val="00EE7B6A"/>
    <w:rsid w:val="00EE7C0E"/>
    <w:rsid w:val="00EF3273"/>
    <w:rsid w:val="00EF332E"/>
    <w:rsid w:val="00EF3441"/>
    <w:rsid w:val="00EF38CB"/>
    <w:rsid w:val="00EF5994"/>
    <w:rsid w:val="00F00BFB"/>
    <w:rsid w:val="00F0123A"/>
    <w:rsid w:val="00F035D4"/>
    <w:rsid w:val="00F03CE5"/>
    <w:rsid w:val="00F05460"/>
    <w:rsid w:val="00F05503"/>
    <w:rsid w:val="00F0646C"/>
    <w:rsid w:val="00F11E95"/>
    <w:rsid w:val="00F1294C"/>
    <w:rsid w:val="00F13DD8"/>
    <w:rsid w:val="00F17211"/>
    <w:rsid w:val="00F25803"/>
    <w:rsid w:val="00F25CFE"/>
    <w:rsid w:val="00F2722B"/>
    <w:rsid w:val="00F27913"/>
    <w:rsid w:val="00F31101"/>
    <w:rsid w:val="00F3202F"/>
    <w:rsid w:val="00F35076"/>
    <w:rsid w:val="00F354F0"/>
    <w:rsid w:val="00F4126F"/>
    <w:rsid w:val="00F413FA"/>
    <w:rsid w:val="00F42D5F"/>
    <w:rsid w:val="00F44302"/>
    <w:rsid w:val="00F44B24"/>
    <w:rsid w:val="00F44B98"/>
    <w:rsid w:val="00F4548C"/>
    <w:rsid w:val="00F458E6"/>
    <w:rsid w:val="00F46373"/>
    <w:rsid w:val="00F47842"/>
    <w:rsid w:val="00F50B3B"/>
    <w:rsid w:val="00F51802"/>
    <w:rsid w:val="00F518A3"/>
    <w:rsid w:val="00F52FB4"/>
    <w:rsid w:val="00F55725"/>
    <w:rsid w:val="00F56B37"/>
    <w:rsid w:val="00F5770C"/>
    <w:rsid w:val="00F57D88"/>
    <w:rsid w:val="00F605D8"/>
    <w:rsid w:val="00F62D3F"/>
    <w:rsid w:val="00F64772"/>
    <w:rsid w:val="00F651A2"/>
    <w:rsid w:val="00F6621C"/>
    <w:rsid w:val="00F71273"/>
    <w:rsid w:val="00F72E86"/>
    <w:rsid w:val="00F72FB0"/>
    <w:rsid w:val="00F73082"/>
    <w:rsid w:val="00F7403D"/>
    <w:rsid w:val="00F747C4"/>
    <w:rsid w:val="00F74BE4"/>
    <w:rsid w:val="00F77B5F"/>
    <w:rsid w:val="00F77CA2"/>
    <w:rsid w:val="00F80744"/>
    <w:rsid w:val="00F81342"/>
    <w:rsid w:val="00F8147F"/>
    <w:rsid w:val="00F8205C"/>
    <w:rsid w:val="00F82D68"/>
    <w:rsid w:val="00F83170"/>
    <w:rsid w:val="00F8361D"/>
    <w:rsid w:val="00F84705"/>
    <w:rsid w:val="00F84AD4"/>
    <w:rsid w:val="00F84D0B"/>
    <w:rsid w:val="00F84E1F"/>
    <w:rsid w:val="00F87B08"/>
    <w:rsid w:val="00F91889"/>
    <w:rsid w:val="00F926DC"/>
    <w:rsid w:val="00F92D3D"/>
    <w:rsid w:val="00F93CAD"/>
    <w:rsid w:val="00F94661"/>
    <w:rsid w:val="00F95968"/>
    <w:rsid w:val="00F9705C"/>
    <w:rsid w:val="00FA055E"/>
    <w:rsid w:val="00FA5A1F"/>
    <w:rsid w:val="00FA682D"/>
    <w:rsid w:val="00FA746B"/>
    <w:rsid w:val="00FB0AB8"/>
    <w:rsid w:val="00FB14DD"/>
    <w:rsid w:val="00FB16AA"/>
    <w:rsid w:val="00FB2E5F"/>
    <w:rsid w:val="00FB38CB"/>
    <w:rsid w:val="00FB5755"/>
    <w:rsid w:val="00FB760E"/>
    <w:rsid w:val="00FB7CF2"/>
    <w:rsid w:val="00FB7D0C"/>
    <w:rsid w:val="00FC0290"/>
    <w:rsid w:val="00FC1A3B"/>
    <w:rsid w:val="00FC404A"/>
    <w:rsid w:val="00FC4064"/>
    <w:rsid w:val="00FC4E2B"/>
    <w:rsid w:val="00FC50E5"/>
    <w:rsid w:val="00FC55CF"/>
    <w:rsid w:val="00FC5A7F"/>
    <w:rsid w:val="00FC6432"/>
    <w:rsid w:val="00FC69C2"/>
    <w:rsid w:val="00FC6C66"/>
    <w:rsid w:val="00FC6E06"/>
    <w:rsid w:val="00FC7545"/>
    <w:rsid w:val="00FD3B17"/>
    <w:rsid w:val="00FD79F3"/>
    <w:rsid w:val="00FD7FB5"/>
    <w:rsid w:val="00FE5337"/>
    <w:rsid w:val="00FF07E8"/>
    <w:rsid w:val="00FF176D"/>
    <w:rsid w:val="00FF19A7"/>
    <w:rsid w:val="00FF221D"/>
    <w:rsid w:val="00FF22FA"/>
    <w:rsid w:val="00FF25F5"/>
    <w:rsid w:val="00FF5BC2"/>
    <w:rsid w:val="00FF7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97E6FB"/>
  <w15:docId w15:val="{4659A8D5-6BEA-4FD5-8B34-D026F12C0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E42"/>
    <w:pPr>
      <w:spacing w:after="0" w:line="36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78A4"/>
    <w:pPr>
      <w:keepNext/>
      <w:spacing w:before="24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6EFE"/>
    <w:pPr>
      <w:keepNext/>
      <w:spacing w:before="120"/>
      <w:outlineLvl w:val="1"/>
    </w:pPr>
    <w:rPr>
      <w:b/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49C4"/>
    <w:pPr>
      <w:keepNext/>
      <w:spacing w:before="120"/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3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D08"/>
  </w:style>
  <w:style w:type="paragraph" w:styleId="Footer">
    <w:name w:val="footer"/>
    <w:basedOn w:val="Normal"/>
    <w:link w:val="Foot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D08"/>
  </w:style>
  <w:style w:type="paragraph" w:styleId="BalloonText">
    <w:name w:val="Balloon Text"/>
    <w:basedOn w:val="Normal"/>
    <w:link w:val="BalloonTextChar"/>
    <w:uiPriority w:val="99"/>
    <w:unhideWhenUsed/>
    <w:rsid w:val="00295F2B"/>
    <w:pPr>
      <w:spacing w:line="240" w:lineRule="auto"/>
    </w:pPr>
    <w:rPr>
      <w:rFonts w:ascii="Tahoma" w:hAnsi="Tahoma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95F2B"/>
    <w:rPr>
      <w:rFonts w:ascii="Tahoma" w:hAnsi="Tahoma" w:cs="Tahoma"/>
      <w:sz w:val="20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2B4281"/>
    <w:pPr>
      <w:spacing w:after="120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B4281"/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3E78A4"/>
    <w:rPr>
      <w:rFonts w:ascii="Arial" w:hAnsi="Arial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2A6EFE"/>
    <w:rPr>
      <w:rFonts w:ascii="Arial" w:hAnsi="Arial"/>
      <w:b/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E349C4"/>
    <w:rPr>
      <w:i/>
      <w:sz w:val="24"/>
      <w:szCs w:val="24"/>
    </w:rPr>
  </w:style>
  <w:style w:type="paragraph" w:customStyle="1" w:styleId="Callout">
    <w:name w:val="Call out"/>
    <w:basedOn w:val="Normal"/>
    <w:link w:val="CalloutChar"/>
    <w:qFormat/>
    <w:rsid w:val="002B4281"/>
    <w:pPr>
      <w:pBdr>
        <w:top w:val="single" w:sz="4" w:space="1" w:color="auto"/>
        <w:bottom w:val="single" w:sz="4" w:space="1" w:color="auto"/>
      </w:pBdr>
      <w:spacing w:before="120" w:after="120" w:line="240" w:lineRule="auto"/>
      <w:jc w:val="center"/>
    </w:pPr>
    <w:rPr>
      <w:i/>
    </w:rPr>
  </w:style>
  <w:style w:type="paragraph" w:styleId="ListParagraph">
    <w:name w:val="List Paragraph"/>
    <w:basedOn w:val="Normal"/>
    <w:link w:val="ListParagraphChar"/>
    <w:uiPriority w:val="34"/>
    <w:qFormat/>
    <w:rsid w:val="003655CF"/>
    <w:pPr>
      <w:numPr>
        <w:numId w:val="30"/>
      </w:numPr>
      <w:contextualSpacing/>
    </w:pPr>
  </w:style>
  <w:style w:type="character" w:customStyle="1" w:styleId="CalloutChar">
    <w:name w:val="Call out Char"/>
    <w:basedOn w:val="DefaultParagraphFont"/>
    <w:link w:val="Callout"/>
    <w:rsid w:val="002B4281"/>
    <w:rPr>
      <w:i/>
      <w:sz w:val="24"/>
      <w:szCs w:val="24"/>
    </w:rPr>
  </w:style>
  <w:style w:type="paragraph" w:customStyle="1" w:styleId="References">
    <w:name w:val="References"/>
    <w:basedOn w:val="ListParagraph"/>
    <w:link w:val="ReferencesChar"/>
    <w:qFormat/>
    <w:rsid w:val="00E349C4"/>
    <w:pPr>
      <w:numPr>
        <w:numId w:val="1"/>
      </w:numPr>
      <w:ind w:left="426" w:hanging="426"/>
    </w:pPr>
  </w:style>
  <w:style w:type="paragraph" w:styleId="Caption">
    <w:name w:val="caption"/>
    <w:basedOn w:val="Normal"/>
    <w:next w:val="Normal"/>
    <w:uiPriority w:val="35"/>
    <w:unhideWhenUsed/>
    <w:qFormat/>
    <w:rsid w:val="004C3066"/>
    <w:pPr>
      <w:keepNext/>
      <w:spacing w:before="120"/>
    </w:pPr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55CF"/>
    <w:rPr>
      <w:rFonts w:ascii="Arial" w:hAnsi="Arial"/>
    </w:rPr>
  </w:style>
  <w:style w:type="character" w:customStyle="1" w:styleId="ReferencesChar">
    <w:name w:val="References Char"/>
    <w:basedOn w:val="ListParagraphChar"/>
    <w:link w:val="References"/>
    <w:rsid w:val="00E349C4"/>
    <w:rPr>
      <w:rFonts w:ascii="Arial" w:hAnsi="Arial"/>
      <w:sz w:val="24"/>
      <w:szCs w:val="24"/>
    </w:rPr>
  </w:style>
  <w:style w:type="paragraph" w:styleId="FootnoteText">
    <w:name w:val="footnote text"/>
    <w:basedOn w:val="Normal"/>
    <w:next w:val="Normal"/>
    <w:link w:val="FootnoteTextChar"/>
    <w:uiPriority w:val="99"/>
    <w:unhideWhenUsed/>
    <w:qFormat/>
    <w:rsid w:val="001411E0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411E0"/>
    <w:rPr>
      <w:rFonts w:ascii="Arial" w:hAnsi="Arial"/>
      <w:sz w:val="20"/>
      <w:szCs w:val="20"/>
    </w:rPr>
  </w:style>
  <w:style w:type="table" w:styleId="LightShading">
    <w:name w:val="Light Shading"/>
    <w:basedOn w:val="TableNormal"/>
    <w:uiPriority w:val="60"/>
    <w:rsid w:val="008F2F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tyle1">
    <w:name w:val="Style1"/>
    <w:uiPriority w:val="99"/>
    <w:rsid w:val="00D567BD"/>
    <w:pPr>
      <w:numPr>
        <w:numId w:val="15"/>
      </w:numPr>
    </w:pPr>
  </w:style>
  <w:style w:type="paragraph" w:styleId="ListBullet">
    <w:name w:val="List Bullet"/>
    <w:basedOn w:val="Normal"/>
    <w:uiPriority w:val="99"/>
    <w:unhideWhenUsed/>
    <w:rsid w:val="007A1F8A"/>
    <w:pPr>
      <w:numPr>
        <w:numId w:val="2"/>
      </w:numPr>
      <w:contextualSpacing/>
    </w:pPr>
  </w:style>
  <w:style w:type="character" w:styleId="Emphasis">
    <w:name w:val="Emphasis"/>
    <w:aliases w:val="Italic"/>
    <w:basedOn w:val="DefaultParagraphFont"/>
    <w:uiPriority w:val="20"/>
    <w:qFormat/>
    <w:rsid w:val="009F1238"/>
    <w:rPr>
      <w:i/>
      <w:iCs/>
    </w:rPr>
  </w:style>
  <w:style w:type="character" w:styleId="Strong">
    <w:name w:val="Strong"/>
    <w:aliases w:val="Bold"/>
    <w:basedOn w:val="DefaultParagraphFont"/>
    <w:uiPriority w:val="22"/>
    <w:qFormat/>
    <w:rsid w:val="009F1238"/>
    <w:rPr>
      <w:b/>
      <w:bCs/>
    </w:rPr>
  </w:style>
  <w:style w:type="character" w:customStyle="1" w:styleId="Superscript">
    <w:name w:val="Super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perscript"/>
    </w:rPr>
  </w:style>
  <w:style w:type="character" w:customStyle="1" w:styleId="Subscript">
    <w:name w:val="Sub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bscript"/>
    </w:rPr>
  </w:style>
  <w:style w:type="character" w:styleId="IntenseEmphasis">
    <w:name w:val="Intense Emphasis"/>
    <w:aliases w:val="Bold italic"/>
    <w:basedOn w:val="DefaultParagraphFont"/>
    <w:uiPriority w:val="21"/>
    <w:qFormat/>
    <w:rsid w:val="006761C2"/>
    <w:rPr>
      <w:b/>
      <w:bCs/>
      <w:i/>
      <w:iCs/>
      <w:color w:val="auto"/>
    </w:rPr>
  </w:style>
  <w:style w:type="table" w:styleId="ListTable6Colourful">
    <w:name w:val="List Table 6 Colorful"/>
    <w:basedOn w:val="TableNormal"/>
    <w:uiPriority w:val="51"/>
    <w:rsid w:val="00376AF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3655CF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3655CF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3655CF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3655CF"/>
    <w:rPr>
      <w:rFonts w:ascii="Arial" w:hAnsi="Arial" w:cs="Arial"/>
      <w:noProof/>
    </w:rPr>
  </w:style>
  <w:style w:type="character" w:styleId="FootnoteReference">
    <w:name w:val="footnote reference"/>
    <w:basedOn w:val="DefaultParagraphFont"/>
    <w:uiPriority w:val="99"/>
    <w:semiHidden/>
    <w:unhideWhenUsed/>
    <w:rsid w:val="0070630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935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35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35E4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35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35E4"/>
    <w:rPr>
      <w:rFonts w:ascii="Arial" w:hAnsi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97C1A"/>
    <w:rPr>
      <w:color w:val="00AEE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97C1A"/>
    <w:rPr>
      <w:color w:val="605E5C"/>
      <w:shd w:val="clear" w:color="auto" w:fill="E1DFDD"/>
    </w:rPr>
  </w:style>
  <w:style w:type="paragraph" w:customStyle="1" w:styleId="Default">
    <w:name w:val="Default"/>
    <w:rsid w:val="00A52D4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74111A"/>
    <w:pPr>
      <w:spacing w:after="0" w:line="240" w:lineRule="auto"/>
    </w:pPr>
    <w:rPr>
      <w:rFonts w:ascii="Arial" w:hAnsi="Arial"/>
    </w:rPr>
  </w:style>
  <w:style w:type="table" w:customStyle="1" w:styleId="eCTD-Table1">
    <w:name w:val="eCTD-Table1"/>
    <w:basedOn w:val="TableNormal"/>
    <w:next w:val="TableGrid"/>
    <w:uiPriority w:val="39"/>
    <w:rsid w:val="00464029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122B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742197"/>
    <w:rPr>
      <w:color w:val="DFDFDF" w:themeColor="followedHyperlink"/>
      <w:u w:val="single"/>
    </w:rPr>
  </w:style>
  <w:style w:type="character" w:customStyle="1" w:styleId="contentpasted0">
    <w:name w:val="contentpasted0"/>
    <w:basedOn w:val="DefaultParagraphFont"/>
    <w:rsid w:val="008C000E"/>
  </w:style>
  <w:style w:type="character" w:customStyle="1" w:styleId="cf01">
    <w:name w:val="cf01"/>
    <w:basedOn w:val="DefaultParagraphFont"/>
    <w:rsid w:val="00F03CE5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F03CE5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68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7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9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0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PharmaGenesis 2019 word">
      <a:dk1>
        <a:sysClr val="windowText" lastClr="000000"/>
      </a:dk1>
      <a:lt1>
        <a:srgbClr val="FFFFFF"/>
      </a:lt1>
      <a:dk2>
        <a:srgbClr val="002395"/>
      </a:dk2>
      <a:lt2>
        <a:srgbClr val="FFFFFF"/>
      </a:lt2>
      <a:accent1>
        <a:srgbClr val="002395"/>
      </a:accent1>
      <a:accent2>
        <a:srgbClr val="E21F26"/>
      </a:accent2>
      <a:accent3>
        <a:srgbClr val="5F5F5F"/>
      </a:accent3>
      <a:accent4>
        <a:srgbClr val="6F91FF"/>
      </a:accent4>
      <a:accent5>
        <a:srgbClr val="99CCFF"/>
      </a:accent5>
      <a:accent6>
        <a:srgbClr val="9F9F9F"/>
      </a:accent6>
      <a:hlink>
        <a:srgbClr val="00AEEF"/>
      </a:hlink>
      <a:folHlink>
        <a:srgbClr val="DFDFDF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02B627-2D45-4579-9058-35D31311AD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387</Words>
  <Characters>712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s Vaughan</dc:creator>
  <cp:keywords/>
  <cp:lastModifiedBy>Medical Writer</cp:lastModifiedBy>
  <cp:revision>4</cp:revision>
  <cp:lastPrinted>2024-03-21T15:51:00Z</cp:lastPrinted>
  <dcterms:created xsi:type="dcterms:W3CDTF">2024-11-29T10:07:00Z</dcterms:created>
  <dcterms:modified xsi:type="dcterms:W3CDTF">2025-04-01T08:45:00Z</dcterms:modified>
</cp:coreProperties>
</file>